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75610D" w14:textId="52777241" w:rsidR="00326323" w:rsidRDefault="00326323" w:rsidP="00B879D7">
      <w:pPr>
        <w:spacing w:line="288" w:lineRule="auto"/>
        <w:rPr>
          <w:rFonts w:ascii="Times New Roman" w:hAnsi="Times New Roman" w:cs="Times New Roman"/>
          <w:sz w:val="24"/>
          <w:szCs w:val="24"/>
        </w:rPr>
      </w:pPr>
    </w:p>
    <w:p w14:paraId="563E8EF8" w14:textId="7D3A1A44" w:rsidR="009F7604" w:rsidRPr="0020284D" w:rsidRDefault="006F6427" w:rsidP="00B879D7">
      <w:pPr>
        <w:spacing w:line="288" w:lineRule="auto"/>
        <w:rPr>
          <w:rFonts w:ascii="Times New Roman" w:hAnsi="Times New Roman" w:cs="Times New Roman"/>
          <w:sz w:val="24"/>
          <w:szCs w:val="24"/>
        </w:rPr>
      </w:pPr>
      <w:r w:rsidRPr="006F6427">
        <w:rPr>
          <w:noProof/>
        </w:rPr>
        <w:t xml:space="preserve"> </w:t>
      </w:r>
      <w:r w:rsidR="00DD5533">
        <w:rPr>
          <w:noProof/>
        </w:rPr>
        <w:drawing>
          <wp:inline distT="0" distB="0" distL="0" distR="0" wp14:anchorId="110332FB" wp14:editId="25832014">
            <wp:extent cx="5325466" cy="4928485"/>
            <wp:effectExtent l="0" t="0" r="889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517" r="24187" b="9063"/>
                    <a:stretch/>
                  </pic:blipFill>
                  <pic:spPr bwMode="auto">
                    <a:xfrm>
                      <a:off x="0" y="0"/>
                      <a:ext cx="5338049" cy="4940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3E51F5" w14:textId="60510445" w:rsidR="00CD7FAA" w:rsidRPr="0020284D" w:rsidRDefault="00CD7FAA" w:rsidP="00B879D7">
      <w:pPr>
        <w:spacing w:line="288" w:lineRule="auto"/>
        <w:rPr>
          <w:rFonts w:ascii="Times New Roman" w:hAnsi="Times New Roman" w:cs="Times New Roman"/>
          <w:sz w:val="24"/>
          <w:szCs w:val="24"/>
        </w:rPr>
      </w:pPr>
    </w:p>
    <w:p w14:paraId="4F9B0D2A" w14:textId="26B43E3A" w:rsidR="00DD5533" w:rsidRDefault="00DD5533" w:rsidP="00DD55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0284D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0284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51D99">
        <w:rPr>
          <w:rFonts w:ascii="Times New Roman" w:hAnsi="Times New Roman" w:cs="Times New Roman"/>
          <w:sz w:val="24"/>
          <w:szCs w:val="24"/>
        </w:rPr>
        <w:t>Patient disposi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0284D">
        <w:rPr>
          <w:rFonts w:ascii="Times New Roman" w:hAnsi="Times New Roman" w:cs="Times New Roman"/>
          <w:sz w:val="24"/>
          <w:szCs w:val="24"/>
        </w:rPr>
        <w:t>from the time of surveillance registration to the identification of the safety and efficacy analysis populations, detailing reasons for exclusion at each stage</w:t>
      </w:r>
    </w:p>
    <w:p w14:paraId="0A54D4CF" w14:textId="77777777" w:rsidR="00DD5533" w:rsidRPr="0020284D" w:rsidRDefault="00DD5533" w:rsidP="00DD5533">
      <w:pPr>
        <w:spacing w:line="288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0284D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20284D">
        <w:rPr>
          <w:rFonts w:ascii="Times New Roman" w:hAnsi="Times New Roman" w:cs="Times New Roman"/>
          <w:sz w:val="24"/>
          <w:szCs w:val="24"/>
        </w:rPr>
        <w:t xml:space="preserve"> these patients some of the data appeared to be contradictory, however no resolution was reache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0284D">
        <w:rPr>
          <w:rFonts w:ascii="Times New Roman" w:hAnsi="Times New Roman" w:cs="Times New Roman"/>
          <w:sz w:val="24"/>
          <w:szCs w:val="24"/>
        </w:rPr>
        <w:t>CRF</w:t>
      </w:r>
      <w:proofErr w:type="spellEnd"/>
      <w:r w:rsidRPr="0020284D">
        <w:rPr>
          <w:rFonts w:ascii="Times New Roman" w:hAnsi="Times New Roman" w:cs="Times New Roman"/>
          <w:sz w:val="24"/>
          <w:szCs w:val="24"/>
        </w:rPr>
        <w:t>: case report form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20284D">
        <w:rPr>
          <w:rFonts w:ascii="Times New Roman" w:hAnsi="Times New Roman" w:cs="Times New Roman"/>
          <w:sz w:val="24"/>
          <w:szCs w:val="24"/>
        </w:rPr>
        <w:t>Ph1: Philadelphia</w:t>
      </w:r>
    </w:p>
    <w:p w14:paraId="2D278EF4" w14:textId="7374C6CA" w:rsidR="003927A9" w:rsidRPr="0020284D" w:rsidRDefault="003927A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6CD45BC" w14:textId="77777777" w:rsidR="00DD5533" w:rsidRDefault="00DD5533" w:rsidP="009F760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1C336AA" w14:textId="25EE178B" w:rsidR="001701EA" w:rsidRPr="0020284D" w:rsidRDefault="001701EA" w:rsidP="00D24079">
      <w:pPr>
        <w:rPr>
          <w:rFonts w:ascii="Times New Roman" w:hAnsi="Times New Roman" w:cs="Times New Roman"/>
          <w:sz w:val="24"/>
          <w:szCs w:val="24"/>
        </w:rPr>
      </w:pPr>
    </w:p>
    <w:p w14:paraId="7DE52D0B" w14:textId="3A09E61F" w:rsidR="001701EA" w:rsidRPr="0020284D" w:rsidRDefault="001701EA" w:rsidP="001701EA">
      <w:pPr>
        <w:rPr>
          <w:rFonts w:ascii="Times New Roman" w:hAnsi="Times New Roman" w:cs="Times New Roman"/>
          <w:sz w:val="24"/>
          <w:szCs w:val="24"/>
        </w:rPr>
      </w:pPr>
    </w:p>
    <w:p w14:paraId="39178601" w14:textId="54BB525C" w:rsidR="001701EA" w:rsidRDefault="001701EA" w:rsidP="00D2407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FF208EE" w14:textId="59924381" w:rsidR="009F7604" w:rsidRPr="0020284D" w:rsidRDefault="009F7604" w:rsidP="00D2407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F2EA20E" wp14:editId="68560A66">
            <wp:extent cx="5372100" cy="3577661"/>
            <wp:effectExtent l="0" t="0" r="0" b="3810"/>
            <wp:docPr id="24" name="Picture 24" descr="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Bar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76563" cy="35806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4032BA" w14:textId="77777777" w:rsidR="00DD5533" w:rsidRDefault="00DD5533" w:rsidP="00DD5533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0284D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20284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51D99">
        <w:rPr>
          <w:rFonts w:ascii="Times New Roman" w:hAnsi="Times New Roman" w:cs="Times New Roman"/>
          <w:sz w:val="24"/>
          <w:szCs w:val="24"/>
        </w:rPr>
        <w:t>Platelet reduction and control rate</w:t>
      </w:r>
      <w:r>
        <w:rPr>
          <w:rFonts w:ascii="Times New Roman" w:hAnsi="Times New Roman" w:cs="Times New Roman"/>
          <w:sz w:val="24"/>
          <w:szCs w:val="24"/>
        </w:rPr>
        <w:t xml:space="preserve"> for the </w:t>
      </w:r>
      <w:r w:rsidRPr="00151D99">
        <w:rPr>
          <w:rFonts w:ascii="Times New Roman" w:hAnsi="Times New Roman" w:cs="Times New Roman"/>
          <w:sz w:val="24"/>
          <w:szCs w:val="24"/>
        </w:rPr>
        <w:t>Efficacy Analysis Set</w:t>
      </w:r>
    </w:p>
    <w:p w14:paraId="2DE6B8C7" w14:textId="77777777" w:rsidR="00DD5533" w:rsidRPr="0020284D" w:rsidRDefault="00DD5533" w:rsidP="00DD5533">
      <w:pPr>
        <w:spacing w:line="288" w:lineRule="auto"/>
        <w:ind w:left="284" w:hanging="284"/>
        <w:rPr>
          <w:rFonts w:ascii="Times New Roman" w:hAnsi="Times New Roman" w:cs="Times New Roman"/>
          <w:color w:val="000000"/>
          <w:kern w:val="24"/>
          <w:position w:val="7"/>
          <w:sz w:val="24"/>
          <w:szCs w:val="24"/>
          <w:lang w:eastAsia="en-NZ"/>
        </w:rPr>
      </w:pPr>
      <w:proofErr w:type="spellStart"/>
      <w:r w:rsidRPr="0020284D">
        <w:rPr>
          <w:rFonts w:ascii="Times New Roman" w:hAnsi="Times New Roman" w:cs="Times New Roman"/>
          <w:color w:val="000000"/>
          <w:kern w:val="24"/>
          <w:position w:val="7"/>
          <w:sz w:val="24"/>
          <w:szCs w:val="24"/>
          <w:vertAlign w:val="superscript"/>
          <w:lang w:eastAsia="en-NZ"/>
        </w:rPr>
        <w:t>a</w:t>
      </w:r>
      <w:r w:rsidRPr="0020284D">
        <w:rPr>
          <w:rFonts w:ascii="Times New Roman" w:hAnsi="Times New Roman" w:cs="Times New Roman"/>
          <w:color w:val="000000"/>
          <w:kern w:val="24"/>
          <w:position w:val="7"/>
          <w:sz w:val="24"/>
          <w:szCs w:val="24"/>
          <w:lang w:eastAsia="en-NZ"/>
        </w:rPr>
        <w:t>Platelet</w:t>
      </w:r>
      <w:proofErr w:type="spellEnd"/>
      <w:r w:rsidRPr="0020284D">
        <w:rPr>
          <w:rFonts w:ascii="Times New Roman" w:hAnsi="Times New Roman" w:cs="Times New Roman"/>
          <w:color w:val="000000"/>
          <w:kern w:val="24"/>
          <w:position w:val="7"/>
          <w:sz w:val="24"/>
          <w:szCs w:val="24"/>
          <w:lang w:eastAsia="en-NZ"/>
        </w:rPr>
        <w:t xml:space="preserve"> count had decreased below 600×10</w:t>
      </w:r>
      <w:r w:rsidRPr="0020284D">
        <w:rPr>
          <w:rFonts w:ascii="Times New Roman" w:hAnsi="Times New Roman" w:cs="Times New Roman"/>
          <w:color w:val="000000"/>
          <w:kern w:val="24"/>
          <w:position w:val="7"/>
          <w:sz w:val="24"/>
          <w:szCs w:val="24"/>
          <w:vertAlign w:val="superscript"/>
          <w:lang w:eastAsia="en-NZ"/>
        </w:rPr>
        <w:t>9</w:t>
      </w:r>
      <w:r w:rsidRPr="0020284D">
        <w:rPr>
          <w:rFonts w:ascii="Times New Roman" w:hAnsi="Times New Roman" w:cs="Times New Roman"/>
          <w:color w:val="000000"/>
          <w:kern w:val="24"/>
          <w:position w:val="7"/>
          <w:sz w:val="24"/>
          <w:szCs w:val="24"/>
          <w:lang w:eastAsia="en-NZ"/>
        </w:rPr>
        <w:t>/L beyond 3 months (≥91 days) after baseline</w:t>
      </w:r>
    </w:p>
    <w:p w14:paraId="074B6E68" w14:textId="77777777" w:rsidR="00DD5533" w:rsidRPr="0020284D" w:rsidRDefault="00DD5533" w:rsidP="00DD5533">
      <w:pPr>
        <w:spacing w:line="288" w:lineRule="auto"/>
        <w:ind w:left="284" w:hanging="284"/>
        <w:rPr>
          <w:rFonts w:ascii="Times New Roman" w:hAnsi="Times New Roman" w:cs="Times New Roman"/>
          <w:color w:val="000000"/>
          <w:kern w:val="24"/>
          <w:position w:val="7"/>
          <w:sz w:val="24"/>
          <w:szCs w:val="24"/>
          <w:lang w:eastAsia="en-NZ"/>
        </w:rPr>
      </w:pPr>
      <w:proofErr w:type="spellStart"/>
      <w:r w:rsidRPr="0020284D">
        <w:rPr>
          <w:rFonts w:ascii="Times New Roman" w:hAnsi="Times New Roman" w:cs="Times New Roman"/>
          <w:color w:val="000000"/>
          <w:kern w:val="24"/>
          <w:position w:val="7"/>
          <w:sz w:val="24"/>
          <w:szCs w:val="24"/>
          <w:vertAlign w:val="superscript"/>
          <w:lang w:eastAsia="en-NZ"/>
        </w:rPr>
        <w:t>b</w:t>
      </w:r>
      <w:r w:rsidRPr="0020284D">
        <w:rPr>
          <w:rFonts w:ascii="Times New Roman" w:hAnsi="Times New Roman" w:cs="Times New Roman"/>
          <w:color w:val="000000"/>
          <w:kern w:val="24"/>
          <w:position w:val="7"/>
          <w:sz w:val="24"/>
          <w:szCs w:val="24"/>
          <w:lang w:eastAsia="en-NZ"/>
        </w:rPr>
        <w:t>Platelet</w:t>
      </w:r>
      <w:proofErr w:type="spellEnd"/>
      <w:r w:rsidRPr="0020284D">
        <w:rPr>
          <w:rFonts w:ascii="Times New Roman" w:hAnsi="Times New Roman" w:cs="Times New Roman"/>
          <w:color w:val="000000"/>
          <w:kern w:val="24"/>
          <w:position w:val="7"/>
          <w:sz w:val="24"/>
          <w:szCs w:val="24"/>
          <w:lang w:eastAsia="en-NZ"/>
        </w:rPr>
        <w:t xml:space="preserve"> count had decreased below 400×10</w:t>
      </w:r>
      <w:r w:rsidRPr="0020284D">
        <w:rPr>
          <w:rFonts w:ascii="Times New Roman" w:hAnsi="Times New Roman" w:cs="Times New Roman"/>
          <w:color w:val="000000"/>
          <w:kern w:val="24"/>
          <w:position w:val="7"/>
          <w:sz w:val="24"/>
          <w:szCs w:val="24"/>
          <w:vertAlign w:val="superscript"/>
          <w:lang w:eastAsia="en-NZ"/>
        </w:rPr>
        <w:t>9</w:t>
      </w:r>
      <w:r w:rsidRPr="0020284D">
        <w:rPr>
          <w:rFonts w:ascii="Times New Roman" w:hAnsi="Times New Roman" w:cs="Times New Roman"/>
          <w:color w:val="000000"/>
          <w:kern w:val="24"/>
          <w:position w:val="7"/>
          <w:sz w:val="24"/>
          <w:szCs w:val="24"/>
          <w:lang w:eastAsia="en-NZ"/>
        </w:rPr>
        <w:t>/L beyond 3 months (≥91 days) after baseline</w:t>
      </w:r>
    </w:p>
    <w:p w14:paraId="73D74386" w14:textId="77777777" w:rsidR="00DD5533" w:rsidRPr="0020284D" w:rsidRDefault="00DD5533" w:rsidP="00DD5533">
      <w:pPr>
        <w:spacing w:line="288" w:lineRule="auto"/>
        <w:rPr>
          <w:rFonts w:ascii="Times New Roman" w:hAnsi="Times New Roman" w:cs="Times New Roman"/>
          <w:color w:val="000000"/>
          <w:kern w:val="24"/>
          <w:position w:val="7"/>
          <w:sz w:val="24"/>
          <w:szCs w:val="24"/>
          <w:lang w:eastAsia="en-NZ"/>
        </w:rPr>
      </w:pPr>
      <w:proofErr w:type="spellStart"/>
      <w:r w:rsidRPr="0020284D">
        <w:rPr>
          <w:rFonts w:ascii="Times New Roman" w:hAnsi="Times New Roman" w:cs="Times New Roman"/>
          <w:color w:val="000000"/>
          <w:kern w:val="24"/>
          <w:position w:val="7"/>
          <w:sz w:val="24"/>
          <w:szCs w:val="24"/>
          <w:vertAlign w:val="superscript"/>
          <w:lang w:eastAsia="en-NZ"/>
        </w:rPr>
        <w:t>c</w:t>
      </w:r>
      <w:r w:rsidRPr="0020284D">
        <w:rPr>
          <w:rFonts w:ascii="Times New Roman" w:hAnsi="Times New Roman" w:cs="Times New Roman"/>
          <w:color w:val="000000"/>
          <w:kern w:val="24"/>
          <w:position w:val="7"/>
          <w:sz w:val="24"/>
          <w:szCs w:val="24"/>
          <w:lang w:eastAsia="en-NZ"/>
        </w:rPr>
        <w:t>Platelet</w:t>
      </w:r>
      <w:proofErr w:type="spellEnd"/>
      <w:r w:rsidRPr="0020284D">
        <w:rPr>
          <w:rFonts w:ascii="Times New Roman" w:hAnsi="Times New Roman" w:cs="Times New Roman"/>
          <w:color w:val="000000"/>
          <w:kern w:val="24"/>
          <w:position w:val="7"/>
          <w:sz w:val="24"/>
          <w:szCs w:val="24"/>
          <w:lang w:eastAsia="en-NZ"/>
        </w:rPr>
        <w:t xml:space="preserve"> count had decreased by 50% or more at any time after anagrelide administration from that at baseline</w:t>
      </w:r>
    </w:p>
    <w:p w14:paraId="5403590F" w14:textId="77777777" w:rsidR="00536A4A" w:rsidRPr="0020284D" w:rsidRDefault="00536A4A" w:rsidP="00B57F71">
      <w:pPr>
        <w:spacing w:line="288" w:lineRule="auto"/>
        <w:ind w:left="284" w:hanging="284"/>
        <w:rPr>
          <w:rFonts w:ascii="Times New Roman" w:hAnsi="Times New Roman" w:cs="Times New Roman"/>
          <w:b/>
          <w:bCs/>
          <w:sz w:val="24"/>
          <w:szCs w:val="24"/>
        </w:rPr>
      </w:pPr>
    </w:p>
    <w:p w14:paraId="54030AC2" w14:textId="77777777" w:rsidR="00330D22" w:rsidRPr="0020284D" w:rsidRDefault="00330D2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0284D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11EDC16" w14:textId="3190ADD6" w:rsidR="000E6BE3" w:rsidRPr="0020284D" w:rsidRDefault="000E6BE3" w:rsidP="003927A9">
      <w:pPr>
        <w:spacing w:line="288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89700406"/>
      <w:r w:rsidRPr="0020284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5E544E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095C64" w:rsidRPr="0020284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0284D">
        <w:rPr>
          <w:rFonts w:ascii="Times New Roman" w:hAnsi="Times New Roman" w:cs="Times New Roman"/>
          <w:b/>
          <w:bCs/>
          <w:sz w:val="24"/>
          <w:szCs w:val="24"/>
        </w:rPr>
        <w:t xml:space="preserve"> Patient demographics and disease characteristics at registration</w:t>
      </w:r>
      <w:r w:rsidR="00095C64" w:rsidRPr="0020284D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716108" w:rsidRPr="0020284D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Pr="0020284D">
        <w:rPr>
          <w:rFonts w:ascii="Times New Roman" w:hAnsi="Times New Roman" w:cs="Times New Roman"/>
          <w:b/>
          <w:bCs/>
          <w:sz w:val="24"/>
          <w:szCs w:val="24"/>
        </w:rPr>
        <w:t xml:space="preserve">afety </w:t>
      </w:r>
      <w:r w:rsidR="00716108" w:rsidRPr="0020284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20284D">
        <w:rPr>
          <w:rFonts w:ascii="Times New Roman" w:hAnsi="Times New Roman" w:cs="Times New Roman"/>
          <w:b/>
          <w:bCs/>
          <w:sz w:val="24"/>
          <w:szCs w:val="24"/>
        </w:rPr>
        <w:t xml:space="preserve">nalysis </w:t>
      </w:r>
      <w:r w:rsidR="00716108" w:rsidRPr="0020284D">
        <w:rPr>
          <w:rFonts w:ascii="Times New Roman" w:hAnsi="Times New Roman" w:cs="Times New Roman"/>
          <w:b/>
          <w:bCs/>
          <w:sz w:val="24"/>
          <w:szCs w:val="24"/>
        </w:rPr>
        <w:t>Set</w:t>
      </w:r>
    </w:p>
    <w:p w14:paraId="436FD061" w14:textId="77777777" w:rsidR="00DF73EB" w:rsidRPr="0020284D" w:rsidRDefault="00DF73EB" w:rsidP="003927A9">
      <w:pPr>
        <w:spacing w:line="288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PlainTable2"/>
        <w:tblW w:w="8789" w:type="dxa"/>
        <w:tblLook w:val="04A0" w:firstRow="1" w:lastRow="0" w:firstColumn="1" w:lastColumn="0" w:noHBand="0" w:noVBand="1"/>
      </w:tblPr>
      <w:tblGrid>
        <w:gridCol w:w="4820"/>
        <w:gridCol w:w="3969"/>
      </w:tblGrid>
      <w:tr w:rsidR="004C1111" w:rsidRPr="0020284D" w14:paraId="3BC8E81B" w14:textId="77777777" w:rsidTr="004A6E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DC84842" w14:textId="77777777" w:rsidR="000E6BE3" w:rsidRPr="0020284D" w:rsidRDefault="000E6BE3" w:rsidP="004A6E4F">
            <w:pPr>
              <w:spacing w:line="288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Characteristics</w:t>
            </w:r>
          </w:p>
        </w:tc>
        <w:tc>
          <w:tcPr>
            <w:tcW w:w="39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7EE4B3A" w14:textId="77777777" w:rsidR="000E6BE3" w:rsidRPr="0020284D" w:rsidRDefault="000E6BE3" w:rsidP="004A6E4F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Patients (N=648)</w:t>
            </w:r>
          </w:p>
        </w:tc>
      </w:tr>
      <w:tr w:rsidR="000E6BE3" w:rsidRPr="0020284D" w14:paraId="670476DD" w14:textId="77777777" w:rsidTr="004A6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8" w:space="0" w:color="auto"/>
              <w:bottom w:val="nil"/>
            </w:tcBorders>
            <w:vAlign w:val="center"/>
          </w:tcPr>
          <w:p w14:paraId="257D2D33" w14:textId="77777777" w:rsidR="000E6BE3" w:rsidRPr="0020284D" w:rsidRDefault="000E6BE3" w:rsidP="004A6E4F">
            <w:pPr>
              <w:spacing w:line="288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20284D">
              <w:rPr>
                <w:rFonts w:ascii="Times New Roman" w:hAnsi="Times New Roman" w:cs="Times New Roman"/>
                <w:b w:val="0"/>
                <w:bCs w:val="0"/>
                <w:sz w:val="22"/>
              </w:rPr>
              <w:t>Sex, n (%)</w:t>
            </w:r>
          </w:p>
        </w:tc>
        <w:tc>
          <w:tcPr>
            <w:tcW w:w="3969" w:type="dxa"/>
            <w:tcBorders>
              <w:top w:val="single" w:sz="8" w:space="0" w:color="auto"/>
              <w:bottom w:val="nil"/>
            </w:tcBorders>
            <w:vAlign w:val="center"/>
          </w:tcPr>
          <w:p w14:paraId="4E3BCBC0" w14:textId="77777777" w:rsidR="000E6BE3" w:rsidRPr="0020284D" w:rsidRDefault="000E6BE3" w:rsidP="004A6E4F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0E6BE3" w:rsidRPr="0020284D" w14:paraId="7A338E3E" w14:textId="77777777" w:rsidTr="004A6E4F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  <w:vAlign w:val="center"/>
          </w:tcPr>
          <w:p w14:paraId="3150EEA0" w14:textId="77777777" w:rsidR="000E6BE3" w:rsidRPr="0020284D" w:rsidRDefault="000E6BE3" w:rsidP="004A6E4F">
            <w:pPr>
              <w:spacing w:line="288" w:lineRule="auto"/>
              <w:ind w:left="166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20284D">
              <w:rPr>
                <w:rFonts w:ascii="Times New Roman" w:hAnsi="Times New Roman" w:cs="Times New Roman"/>
                <w:b w:val="0"/>
                <w:bCs w:val="0"/>
                <w:sz w:val="22"/>
              </w:rPr>
              <w:t>Male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08DF5103" w14:textId="77777777" w:rsidR="000E6BE3" w:rsidRPr="0020284D" w:rsidRDefault="000E6BE3" w:rsidP="004A6E4F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268 (41.4)</w:t>
            </w:r>
          </w:p>
        </w:tc>
      </w:tr>
      <w:tr w:rsidR="000E6BE3" w:rsidRPr="0020284D" w14:paraId="06D406E9" w14:textId="77777777" w:rsidTr="004A6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  <w:vAlign w:val="center"/>
          </w:tcPr>
          <w:p w14:paraId="26E4DC88" w14:textId="77777777" w:rsidR="000E6BE3" w:rsidRPr="0020284D" w:rsidRDefault="000E6BE3" w:rsidP="004A6E4F">
            <w:pPr>
              <w:spacing w:line="288" w:lineRule="auto"/>
              <w:ind w:left="166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20284D">
              <w:rPr>
                <w:rFonts w:ascii="Times New Roman" w:hAnsi="Times New Roman" w:cs="Times New Roman"/>
                <w:b w:val="0"/>
                <w:bCs w:val="0"/>
                <w:sz w:val="22"/>
              </w:rPr>
              <w:t>Female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34ED188F" w14:textId="77777777" w:rsidR="000E6BE3" w:rsidRPr="0020284D" w:rsidRDefault="000E6BE3" w:rsidP="004A6E4F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380 (58.6)</w:t>
            </w:r>
          </w:p>
        </w:tc>
      </w:tr>
      <w:tr w:rsidR="000E6BE3" w:rsidRPr="0020284D" w14:paraId="1CF6CDD0" w14:textId="77777777" w:rsidTr="004A6E4F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  <w:vAlign w:val="center"/>
          </w:tcPr>
          <w:p w14:paraId="0F19CDC6" w14:textId="77777777" w:rsidR="000E6BE3" w:rsidRPr="0020284D" w:rsidRDefault="000E6BE3" w:rsidP="004A6E4F">
            <w:pPr>
              <w:spacing w:line="288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20284D">
              <w:rPr>
                <w:rFonts w:ascii="Times New Roman" w:hAnsi="Times New Roman" w:cs="Times New Roman"/>
                <w:b w:val="0"/>
                <w:bCs w:val="0"/>
                <w:sz w:val="22"/>
              </w:rPr>
              <w:t>Age median (years), range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6BF7D016" w14:textId="7DB78E84" w:rsidR="000E6BE3" w:rsidRPr="0020284D" w:rsidRDefault="000E6BE3" w:rsidP="004A6E4F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68</w:t>
            </w:r>
            <w:r w:rsidR="0032444B" w:rsidRPr="0020284D">
              <w:rPr>
                <w:rFonts w:ascii="Times New Roman" w:hAnsi="Times New Roman" w:cs="Times New Roman"/>
                <w:sz w:val="22"/>
              </w:rPr>
              <w:t>.0</w:t>
            </w:r>
            <w:r w:rsidRPr="0020284D">
              <w:rPr>
                <w:rFonts w:ascii="Times New Roman" w:hAnsi="Times New Roman" w:cs="Times New Roman"/>
                <w:sz w:val="22"/>
              </w:rPr>
              <w:t xml:space="preserve"> (12–99)</w:t>
            </w:r>
          </w:p>
        </w:tc>
      </w:tr>
      <w:tr w:rsidR="000E6BE3" w:rsidRPr="0020284D" w14:paraId="0D46DB8A" w14:textId="77777777" w:rsidTr="004A6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  <w:vAlign w:val="center"/>
          </w:tcPr>
          <w:p w14:paraId="434254BE" w14:textId="77777777" w:rsidR="000E6BE3" w:rsidRPr="0020284D" w:rsidRDefault="000E6BE3" w:rsidP="004A6E4F">
            <w:pPr>
              <w:spacing w:line="288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20284D">
              <w:rPr>
                <w:rFonts w:ascii="Times New Roman" w:hAnsi="Times New Roman" w:cs="Times New Roman"/>
                <w:b w:val="0"/>
                <w:bCs w:val="0"/>
                <w:sz w:val="22"/>
              </w:rPr>
              <w:t>Age category (years), n (%)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62B9CEFE" w14:textId="77777777" w:rsidR="000E6BE3" w:rsidRPr="0020284D" w:rsidRDefault="000E6BE3" w:rsidP="004A6E4F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0E6BE3" w:rsidRPr="0020284D" w14:paraId="49A74E74" w14:textId="77777777" w:rsidTr="004A6E4F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  <w:vAlign w:val="center"/>
          </w:tcPr>
          <w:p w14:paraId="7260FADF" w14:textId="77777777" w:rsidR="000E6BE3" w:rsidRPr="0020284D" w:rsidRDefault="000E6BE3" w:rsidP="004A6E4F">
            <w:pPr>
              <w:spacing w:line="288" w:lineRule="auto"/>
              <w:ind w:left="166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20284D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≤17 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0D8530A1" w14:textId="77777777" w:rsidR="000E6BE3" w:rsidRPr="0020284D" w:rsidRDefault="000E6BE3" w:rsidP="004A6E4F">
            <w:pPr>
              <w:spacing w:line="288" w:lineRule="auto"/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2 (0.3)</w:t>
            </w:r>
          </w:p>
        </w:tc>
      </w:tr>
      <w:tr w:rsidR="000E6BE3" w:rsidRPr="0020284D" w14:paraId="59DB63CF" w14:textId="77777777" w:rsidTr="004A6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  <w:vAlign w:val="center"/>
          </w:tcPr>
          <w:p w14:paraId="32799A4C" w14:textId="77777777" w:rsidR="000E6BE3" w:rsidRPr="0020284D" w:rsidRDefault="000E6BE3" w:rsidP="004A6E4F">
            <w:pPr>
              <w:spacing w:line="288" w:lineRule="auto"/>
              <w:ind w:left="166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20284D">
              <w:rPr>
                <w:rFonts w:ascii="Times New Roman" w:hAnsi="Times New Roman" w:cs="Times New Roman"/>
                <w:b w:val="0"/>
                <w:bCs w:val="0"/>
                <w:sz w:val="22"/>
              </w:rPr>
              <w:t>18-64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7E212D7F" w14:textId="77777777" w:rsidR="000E6BE3" w:rsidRPr="0020284D" w:rsidRDefault="000E6BE3" w:rsidP="004A6E4F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248 (38.3)</w:t>
            </w:r>
          </w:p>
        </w:tc>
      </w:tr>
      <w:tr w:rsidR="000E6BE3" w:rsidRPr="0020284D" w14:paraId="370D70FE" w14:textId="77777777" w:rsidTr="004A6E4F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  <w:vAlign w:val="center"/>
          </w:tcPr>
          <w:p w14:paraId="5090F402" w14:textId="77777777" w:rsidR="000E6BE3" w:rsidRPr="0020284D" w:rsidRDefault="000E6BE3" w:rsidP="004A6E4F">
            <w:pPr>
              <w:spacing w:line="288" w:lineRule="auto"/>
              <w:ind w:left="166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20284D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≥65 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63EDDB93" w14:textId="77777777" w:rsidR="000E6BE3" w:rsidRPr="0020284D" w:rsidRDefault="000E6BE3" w:rsidP="004A6E4F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397 (61.3)</w:t>
            </w:r>
          </w:p>
        </w:tc>
      </w:tr>
      <w:tr w:rsidR="000E6BE3" w:rsidRPr="0020284D" w14:paraId="7535FED6" w14:textId="77777777" w:rsidTr="004A6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  <w:vAlign w:val="center"/>
          </w:tcPr>
          <w:p w14:paraId="19B48AE8" w14:textId="77777777" w:rsidR="000E6BE3" w:rsidRPr="0020284D" w:rsidRDefault="000E6BE3" w:rsidP="004A6E4F">
            <w:pPr>
              <w:spacing w:line="288" w:lineRule="auto"/>
              <w:ind w:left="166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20284D">
              <w:rPr>
                <w:rFonts w:ascii="Times New Roman" w:hAnsi="Times New Roman" w:cs="Times New Roman"/>
                <w:b w:val="0"/>
                <w:bCs w:val="0"/>
                <w:sz w:val="22"/>
              </w:rPr>
              <w:t>Unknown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3E419676" w14:textId="77777777" w:rsidR="000E6BE3" w:rsidRPr="0020284D" w:rsidRDefault="000E6BE3" w:rsidP="004A6E4F">
            <w:pPr>
              <w:spacing w:line="288" w:lineRule="auto"/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1 (0.2)</w:t>
            </w:r>
          </w:p>
        </w:tc>
      </w:tr>
      <w:tr w:rsidR="000E6BE3" w:rsidRPr="0020284D" w14:paraId="7E5DBFB6" w14:textId="77777777" w:rsidTr="004A6E4F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  <w:vAlign w:val="center"/>
          </w:tcPr>
          <w:p w14:paraId="337E4D02" w14:textId="77777777" w:rsidR="000E6BE3" w:rsidRPr="0020284D" w:rsidRDefault="000E6BE3" w:rsidP="004A6E4F">
            <w:pPr>
              <w:spacing w:line="288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20284D">
              <w:rPr>
                <w:rFonts w:ascii="Times New Roman" w:hAnsi="Times New Roman" w:cs="Times New Roman"/>
                <w:b w:val="0"/>
                <w:bCs w:val="0"/>
                <w:sz w:val="22"/>
              </w:rPr>
              <w:t>History of ET (years), median (range)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0F5D038C" w14:textId="77777777" w:rsidR="000E6BE3" w:rsidRPr="0020284D" w:rsidRDefault="000E6BE3" w:rsidP="004A6E4F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4.5 (0–33)</w:t>
            </w:r>
          </w:p>
        </w:tc>
      </w:tr>
      <w:tr w:rsidR="000E6BE3" w:rsidRPr="0020284D" w14:paraId="46B6A705" w14:textId="77777777" w:rsidTr="004A6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  <w:vAlign w:val="center"/>
          </w:tcPr>
          <w:p w14:paraId="6D90AF9C" w14:textId="77777777" w:rsidR="000E6BE3" w:rsidRPr="0020284D" w:rsidRDefault="000E6BE3" w:rsidP="004A6E4F">
            <w:pPr>
              <w:spacing w:line="288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20284D">
              <w:rPr>
                <w:rFonts w:ascii="Times New Roman" w:hAnsi="Times New Roman" w:cs="Times New Roman"/>
                <w:b w:val="0"/>
                <w:bCs w:val="0"/>
                <w:sz w:val="22"/>
              </w:rPr>
              <w:t>Platelet count (×10</w:t>
            </w:r>
            <w:r w:rsidRPr="0020284D">
              <w:rPr>
                <w:rFonts w:ascii="Times New Roman" w:hAnsi="Times New Roman" w:cs="Times New Roman"/>
                <w:b w:val="0"/>
                <w:bCs w:val="0"/>
                <w:sz w:val="22"/>
                <w:vertAlign w:val="superscript"/>
              </w:rPr>
              <w:t>9</w:t>
            </w:r>
            <w:r w:rsidRPr="0020284D">
              <w:rPr>
                <w:rFonts w:ascii="Times New Roman" w:hAnsi="Times New Roman" w:cs="Times New Roman"/>
                <w:b w:val="0"/>
                <w:bCs w:val="0"/>
                <w:sz w:val="22"/>
              </w:rPr>
              <w:t>/L), median (range)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62ADF5AC" w14:textId="77777777" w:rsidR="000E6BE3" w:rsidRPr="0020284D" w:rsidRDefault="000E6BE3" w:rsidP="004A6E4F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888 (160–3050)</w:t>
            </w:r>
          </w:p>
        </w:tc>
      </w:tr>
      <w:tr w:rsidR="000E6BE3" w:rsidRPr="0020284D" w14:paraId="3BD809A2" w14:textId="77777777" w:rsidTr="004A6E4F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  <w:vAlign w:val="center"/>
          </w:tcPr>
          <w:p w14:paraId="683234FE" w14:textId="77777777" w:rsidR="000E6BE3" w:rsidRPr="0020284D" w:rsidRDefault="000E6BE3" w:rsidP="004A6E4F">
            <w:pPr>
              <w:spacing w:line="288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20284D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>JAK2</w:t>
            </w:r>
            <w:r w:rsidRPr="0020284D">
              <w:rPr>
                <w:rFonts w:ascii="Times New Roman" w:hAnsi="Times New Roman" w:cs="Times New Roman"/>
                <w:b w:val="0"/>
                <w:bCs w:val="0"/>
                <w:sz w:val="22"/>
              </w:rPr>
              <w:t>V617F mutation status, n (%)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6927EDBB" w14:textId="77777777" w:rsidR="000E6BE3" w:rsidRPr="0020284D" w:rsidRDefault="000E6BE3" w:rsidP="004A6E4F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0E6BE3" w:rsidRPr="0020284D" w14:paraId="75044516" w14:textId="77777777" w:rsidTr="004A6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  <w:vAlign w:val="center"/>
          </w:tcPr>
          <w:p w14:paraId="69F65880" w14:textId="77777777" w:rsidR="000E6BE3" w:rsidRPr="0020284D" w:rsidRDefault="000E6BE3" w:rsidP="004A6E4F">
            <w:pPr>
              <w:spacing w:line="288" w:lineRule="auto"/>
              <w:ind w:left="166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20284D">
              <w:rPr>
                <w:rFonts w:ascii="Times New Roman" w:hAnsi="Times New Roman" w:cs="Times New Roman"/>
                <w:b w:val="0"/>
                <w:bCs w:val="0"/>
                <w:sz w:val="22"/>
              </w:rPr>
              <w:t>Positive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2AAE1FBC" w14:textId="77777777" w:rsidR="000E6BE3" w:rsidRPr="0020284D" w:rsidRDefault="000E6BE3" w:rsidP="004A6E4F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172 (26.5)</w:t>
            </w:r>
          </w:p>
        </w:tc>
      </w:tr>
      <w:tr w:rsidR="000E6BE3" w:rsidRPr="0020284D" w14:paraId="32261656" w14:textId="77777777" w:rsidTr="004A6E4F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  <w:vAlign w:val="center"/>
          </w:tcPr>
          <w:p w14:paraId="3FDB5C5F" w14:textId="77777777" w:rsidR="000E6BE3" w:rsidRPr="0020284D" w:rsidRDefault="000E6BE3" w:rsidP="004A6E4F">
            <w:pPr>
              <w:spacing w:line="288" w:lineRule="auto"/>
              <w:ind w:left="166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20284D">
              <w:rPr>
                <w:rFonts w:ascii="Times New Roman" w:hAnsi="Times New Roman" w:cs="Times New Roman"/>
                <w:b w:val="0"/>
                <w:bCs w:val="0"/>
                <w:sz w:val="22"/>
              </w:rPr>
              <w:t>Negative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5D737A42" w14:textId="77777777" w:rsidR="000E6BE3" w:rsidRPr="0020284D" w:rsidRDefault="000E6BE3" w:rsidP="004A6E4F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147 (22.7)</w:t>
            </w:r>
          </w:p>
        </w:tc>
      </w:tr>
      <w:tr w:rsidR="000E6BE3" w:rsidRPr="0020284D" w14:paraId="01791454" w14:textId="77777777" w:rsidTr="004A6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  <w:vAlign w:val="center"/>
          </w:tcPr>
          <w:p w14:paraId="7A33AB58" w14:textId="77777777" w:rsidR="000E6BE3" w:rsidRPr="0020284D" w:rsidRDefault="000E6BE3" w:rsidP="004A6E4F">
            <w:pPr>
              <w:spacing w:line="288" w:lineRule="auto"/>
              <w:ind w:left="166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20284D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Not done 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2B414176" w14:textId="77777777" w:rsidR="000E6BE3" w:rsidRPr="0020284D" w:rsidRDefault="000E6BE3" w:rsidP="004A6E4F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325 (50.2)</w:t>
            </w:r>
          </w:p>
        </w:tc>
      </w:tr>
      <w:tr w:rsidR="000E6BE3" w:rsidRPr="0020284D" w14:paraId="1606BC99" w14:textId="77777777" w:rsidTr="004A6E4F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  <w:vAlign w:val="center"/>
          </w:tcPr>
          <w:p w14:paraId="1D0D806F" w14:textId="77777777" w:rsidR="000E6BE3" w:rsidRPr="0020284D" w:rsidRDefault="000E6BE3" w:rsidP="004A6E4F">
            <w:pPr>
              <w:spacing w:line="288" w:lineRule="auto"/>
              <w:ind w:left="166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20284D">
              <w:rPr>
                <w:rFonts w:ascii="Times New Roman" w:hAnsi="Times New Roman" w:cs="Times New Roman"/>
                <w:b w:val="0"/>
                <w:bCs w:val="0"/>
                <w:sz w:val="22"/>
              </w:rPr>
              <w:t>Unknown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2A04D25B" w14:textId="77777777" w:rsidR="000E6BE3" w:rsidRPr="0020284D" w:rsidRDefault="000E6BE3" w:rsidP="004A6E4F">
            <w:pPr>
              <w:spacing w:line="288" w:lineRule="auto"/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4 (0.6)</w:t>
            </w:r>
          </w:p>
        </w:tc>
      </w:tr>
      <w:tr w:rsidR="000E6BE3" w:rsidRPr="0020284D" w14:paraId="263F8D46" w14:textId="77777777" w:rsidTr="004A6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single" w:sz="8" w:space="0" w:color="auto"/>
            </w:tcBorders>
            <w:vAlign w:val="center"/>
          </w:tcPr>
          <w:p w14:paraId="4AC6A57E" w14:textId="128D7FF7" w:rsidR="000E6BE3" w:rsidRPr="0020284D" w:rsidRDefault="003D0965" w:rsidP="004A6E4F">
            <w:pPr>
              <w:spacing w:line="288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20284D">
              <w:rPr>
                <w:rFonts w:ascii="Times New Roman" w:hAnsi="Times New Roman" w:cs="Times New Roman"/>
                <w:b w:val="0"/>
                <w:bCs w:val="0"/>
                <w:sz w:val="22"/>
              </w:rPr>
              <w:t>H</w:t>
            </w:r>
            <w:r w:rsidR="000E6BE3" w:rsidRPr="0020284D">
              <w:rPr>
                <w:rFonts w:ascii="Times New Roman" w:hAnsi="Times New Roman" w:cs="Times New Roman"/>
                <w:b w:val="0"/>
                <w:bCs w:val="0"/>
                <w:sz w:val="22"/>
              </w:rPr>
              <w:t>istory</w:t>
            </w:r>
            <w:r w:rsidR="00BA2E54" w:rsidRPr="0020284D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 </w:t>
            </w:r>
            <w:r w:rsidR="000E6BE3" w:rsidRPr="0020284D">
              <w:rPr>
                <w:rFonts w:ascii="Times New Roman" w:hAnsi="Times New Roman" w:cs="Times New Roman"/>
                <w:b w:val="0"/>
                <w:bCs w:val="0"/>
                <w:sz w:val="22"/>
              </w:rPr>
              <w:t>of thrombo-hemorrhagic events, n (%)</w:t>
            </w:r>
          </w:p>
        </w:tc>
        <w:tc>
          <w:tcPr>
            <w:tcW w:w="3969" w:type="dxa"/>
            <w:tcBorders>
              <w:top w:val="nil"/>
              <w:bottom w:val="single" w:sz="8" w:space="0" w:color="auto"/>
            </w:tcBorders>
            <w:vAlign w:val="center"/>
          </w:tcPr>
          <w:p w14:paraId="41C7BA36" w14:textId="77777777" w:rsidR="000E6BE3" w:rsidRPr="0020284D" w:rsidRDefault="000E6BE3" w:rsidP="004A6E4F">
            <w:pPr>
              <w:spacing w:line="288" w:lineRule="auto"/>
              <w:ind w:firstLineChars="50" w:firstLine="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64 (9.9)</w:t>
            </w:r>
          </w:p>
        </w:tc>
      </w:tr>
    </w:tbl>
    <w:p w14:paraId="6F1B803B" w14:textId="77777777" w:rsidR="000E6BE3" w:rsidRPr="0020284D" w:rsidRDefault="000E6BE3" w:rsidP="000E6BE3">
      <w:pPr>
        <w:spacing w:line="288" w:lineRule="auto"/>
        <w:ind w:left="284" w:hanging="284"/>
        <w:rPr>
          <w:rFonts w:ascii="Times New Roman" w:hAnsi="Times New Roman" w:cs="Times New Roman"/>
          <w:sz w:val="22"/>
        </w:rPr>
      </w:pPr>
      <w:r w:rsidRPr="0020284D">
        <w:rPr>
          <w:rFonts w:ascii="Times New Roman" w:hAnsi="Times New Roman" w:cs="Times New Roman"/>
          <w:sz w:val="22"/>
        </w:rPr>
        <w:t>ET, essential thrombocythemia.</w:t>
      </w:r>
    </w:p>
    <w:bookmarkEnd w:id="0"/>
    <w:p w14:paraId="0D13546B" w14:textId="77777777" w:rsidR="000E6BE3" w:rsidRPr="0020284D" w:rsidRDefault="000E6BE3" w:rsidP="000E6BE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0284D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99A3F73" w14:textId="1A3985E8" w:rsidR="000E6BE3" w:rsidRPr="0020284D" w:rsidRDefault="000E6BE3" w:rsidP="000E6BE3">
      <w:pPr>
        <w:spacing w:line="288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89700452"/>
      <w:r w:rsidRPr="0020284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</w:t>
      </w:r>
      <w:r w:rsidR="00C40B9C" w:rsidRPr="0020284D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20284D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5E544E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095C64" w:rsidRPr="0020284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0284D">
        <w:rPr>
          <w:rFonts w:ascii="Times New Roman" w:hAnsi="Times New Roman" w:cs="Times New Roman"/>
          <w:sz w:val="24"/>
          <w:szCs w:val="24"/>
        </w:rPr>
        <w:t xml:space="preserve"> </w:t>
      </w:r>
      <w:r w:rsidRPr="0020284D">
        <w:rPr>
          <w:rFonts w:ascii="Times New Roman" w:hAnsi="Times New Roman" w:cs="Times New Roman"/>
          <w:b/>
          <w:bCs/>
          <w:sz w:val="24"/>
          <w:szCs w:val="24"/>
        </w:rPr>
        <w:t>Adverse drug reactions occurring in ≥2% of patients and major serious adverse reactions</w:t>
      </w:r>
      <w:r w:rsidR="00A438C1" w:rsidRPr="0020284D">
        <w:rPr>
          <w:rFonts w:ascii="Times New Roman" w:hAnsi="Times New Roman" w:cs="Times New Roman"/>
          <w:b/>
          <w:bCs/>
          <w:sz w:val="24"/>
          <w:szCs w:val="24"/>
        </w:rPr>
        <w:t xml:space="preserve"> as per MedDRA</w:t>
      </w:r>
      <w:r w:rsidR="00CE13A0" w:rsidRPr="0020284D">
        <w:rPr>
          <w:rFonts w:ascii="Times New Roman" w:hAnsi="Times New Roman" w:cs="Times New Roman"/>
          <w:b/>
          <w:bCs/>
          <w:sz w:val="24"/>
          <w:szCs w:val="24"/>
        </w:rPr>
        <w:t xml:space="preserve">, version 22.0. </w:t>
      </w:r>
      <w:r w:rsidR="00A438C1" w:rsidRPr="0020284D">
        <w:rPr>
          <w:rFonts w:ascii="Times New Roman" w:hAnsi="Times New Roman" w:cs="Times New Roman"/>
          <w:b/>
          <w:bCs/>
          <w:sz w:val="24"/>
          <w:szCs w:val="24"/>
        </w:rPr>
        <w:t>terms</w:t>
      </w:r>
    </w:p>
    <w:p w14:paraId="2BE9E812" w14:textId="77777777" w:rsidR="007746B8" w:rsidRPr="0020284D" w:rsidRDefault="007746B8" w:rsidP="000E6BE3">
      <w:pPr>
        <w:spacing w:line="288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8"/>
        <w:gridCol w:w="4319"/>
      </w:tblGrid>
      <w:tr w:rsidR="000E6BE3" w:rsidRPr="0020284D" w14:paraId="57642A69" w14:textId="77777777" w:rsidTr="004A6E4F">
        <w:trPr>
          <w:trHeight w:val="523"/>
        </w:trPr>
        <w:tc>
          <w:tcPr>
            <w:tcW w:w="43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58CD112" w14:textId="77777777" w:rsidR="000E6BE3" w:rsidRPr="0020284D" w:rsidRDefault="000E6BE3" w:rsidP="004A6E4F">
            <w:pPr>
              <w:spacing w:line="288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t>ADRs</w:t>
            </w:r>
            <w:proofErr w:type="spellEnd"/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t>, n (%)</w:t>
            </w:r>
          </w:p>
        </w:tc>
        <w:tc>
          <w:tcPr>
            <w:tcW w:w="43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73F6DCC" w14:textId="77777777" w:rsidR="000E6BE3" w:rsidRPr="0020284D" w:rsidRDefault="000E6BE3" w:rsidP="004A6E4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t>Patients (N=648)</w:t>
            </w:r>
          </w:p>
        </w:tc>
      </w:tr>
      <w:tr w:rsidR="000E6BE3" w:rsidRPr="0020284D" w14:paraId="069B3BA0" w14:textId="77777777" w:rsidTr="004A6E4F">
        <w:trPr>
          <w:trHeight w:val="514"/>
        </w:trPr>
        <w:tc>
          <w:tcPr>
            <w:tcW w:w="4318" w:type="dxa"/>
            <w:tcBorders>
              <w:top w:val="single" w:sz="8" w:space="0" w:color="auto"/>
            </w:tcBorders>
            <w:vAlign w:val="center"/>
          </w:tcPr>
          <w:p w14:paraId="38BBEF5D" w14:textId="2AD34335" w:rsidR="000E6BE3" w:rsidRPr="0020284D" w:rsidRDefault="000E6BE3" w:rsidP="004A6E4F">
            <w:pPr>
              <w:spacing w:line="288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t xml:space="preserve">Overall </w:t>
            </w:r>
            <w:proofErr w:type="spellStart"/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t>ADRs</w:t>
            </w:r>
            <w:proofErr w:type="spellEnd"/>
          </w:p>
        </w:tc>
        <w:tc>
          <w:tcPr>
            <w:tcW w:w="4319" w:type="dxa"/>
            <w:tcBorders>
              <w:top w:val="single" w:sz="8" w:space="0" w:color="auto"/>
            </w:tcBorders>
            <w:vAlign w:val="center"/>
          </w:tcPr>
          <w:p w14:paraId="1CDA87DF" w14:textId="76E25C32" w:rsidR="000E6BE3" w:rsidRPr="0020284D" w:rsidRDefault="000E6BE3" w:rsidP="004A6E4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t>352 (54.3)</w:t>
            </w:r>
          </w:p>
        </w:tc>
      </w:tr>
      <w:tr w:rsidR="000E6BE3" w:rsidRPr="0020284D" w14:paraId="5BC9841C" w14:textId="77777777" w:rsidTr="004A6E4F">
        <w:trPr>
          <w:trHeight w:val="514"/>
        </w:trPr>
        <w:tc>
          <w:tcPr>
            <w:tcW w:w="4318" w:type="dxa"/>
            <w:vAlign w:val="center"/>
          </w:tcPr>
          <w:p w14:paraId="0C4B12CA" w14:textId="7C5DEF5D" w:rsidR="000E6BE3" w:rsidRPr="0020284D" w:rsidRDefault="000E6BE3" w:rsidP="004A6E4F">
            <w:pPr>
              <w:spacing w:line="288" w:lineRule="auto"/>
              <w:ind w:left="175"/>
              <w:jc w:val="left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Headache</w:t>
            </w:r>
          </w:p>
        </w:tc>
        <w:tc>
          <w:tcPr>
            <w:tcW w:w="4319" w:type="dxa"/>
            <w:vAlign w:val="center"/>
          </w:tcPr>
          <w:p w14:paraId="371C828F" w14:textId="77777777" w:rsidR="000E6BE3" w:rsidRPr="0020284D" w:rsidRDefault="000E6BE3" w:rsidP="004A6E4F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100 (15.4)</w:t>
            </w:r>
          </w:p>
        </w:tc>
      </w:tr>
      <w:tr w:rsidR="000E6BE3" w:rsidRPr="0020284D" w14:paraId="663E4AD4" w14:textId="77777777" w:rsidTr="004A6E4F">
        <w:trPr>
          <w:trHeight w:val="514"/>
        </w:trPr>
        <w:tc>
          <w:tcPr>
            <w:tcW w:w="4318" w:type="dxa"/>
            <w:vAlign w:val="center"/>
          </w:tcPr>
          <w:p w14:paraId="5CDE100B" w14:textId="77777777" w:rsidR="000E6BE3" w:rsidRPr="0020284D" w:rsidRDefault="000E6BE3" w:rsidP="004A6E4F">
            <w:pPr>
              <w:spacing w:line="288" w:lineRule="auto"/>
              <w:ind w:left="175"/>
              <w:jc w:val="left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Palpitations</w:t>
            </w:r>
          </w:p>
        </w:tc>
        <w:tc>
          <w:tcPr>
            <w:tcW w:w="4319" w:type="dxa"/>
            <w:vAlign w:val="center"/>
          </w:tcPr>
          <w:p w14:paraId="4E1A6916" w14:textId="77777777" w:rsidR="000E6BE3" w:rsidRPr="0020284D" w:rsidRDefault="000E6BE3" w:rsidP="004A6E4F">
            <w:pPr>
              <w:spacing w:line="288" w:lineRule="auto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90 (13.9)</w:t>
            </w:r>
          </w:p>
        </w:tc>
      </w:tr>
      <w:tr w:rsidR="000E6BE3" w:rsidRPr="0020284D" w14:paraId="296A19D6" w14:textId="77777777" w:rsidTr="004A6E4F">
        <w:trPr>
          <w:trHeight w:val="514"/>
        </w:trPr>
        <w:tc>
          <w:tcPr>
            <w:tcW w:w="4318" w:type="dxa"/>
            <w:vAlign w:val="center"/>
          </w:tcPr>
          <w:p w14:paraId="7EC99F0C" w14:textId="34A122D9" w:rsidR="000E6BE3" w:rsidRPr="0020284D" w:rsidRDefault="000E6BE3" w:rsidP="004A6E4F">
            <w:pPr>
              <w:spacing w:line="288" w:lineRule="auto"/>
              <w:ind w:left="175"/>
              <w:jc w:val="left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Anemia</w:t>
            </w:r>
          </w:p>
        </w:tc>
        <w:tc>
          <w:tcPr>
            <w:tcW w:w="4319" w:type="dxa"/>
            <w:vAlign w:val="center"/>
          </w:tcPr>
          <w:p w14:paraId="17E78F1D" w14:textId="77777777" w:rsidR="000E6BE3" w:rsidRPr="0020284D" w:rsidRDefault="000E6BE3" w:rsidP="004A6E4F">
            <w:pPr>
              <w:spacing w:line="288" w:lineRule="auto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43 (6.6)</w:t>
            </w:r>
          </w:p>
        </w:tc>
      </w:tr>
      <w:tr w:rsidR="000E6BE3" w:rsidRPr="0020284D" w14:paraId="64AAB73F" w14:textId="77777777" w:rsidTr="004A6E4F">
        <w:trPr>
          <w:trHeight w:val="514"/>
        </w:trPr>
        <w:tc>
          <w:tcPr>
            <w:tcW w:w="4318" w:type="dxa"/>
            <w:vAlign w:val="center"/>
          </w:tcPr>
          <w:p w14:paraId="666DF976" w14:textId="3AE66AEF" w:rsidR="000E6BE3" w:rsidRPr="0020284D" w:rsidRDefault="000E6BE3" w:rsidP="004A6E4F">
            <w:pPr>
              <w:spacing w:line="288" w:lineRule="auto"/>
              <w:ind w:left="175"/>
              <w:jc w:val="left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Diarrhea</w:t>
            </w:r>
            <w:r w:rsidR="00FD5C47" w:rsidRPr="0020284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4319" w:type="dxa"/>
            <w:vAlign w:val="center"/>
          </w:tcPr>
          <w:p w14:paraId="24081217" w14:textId="77777777" w:rsidR="000E6BE3" w:rsidRPr="0020284D" w:rsidRDefault="000E6BE3" w:rsidP="004A6E4F">
            <w:pPr>
              <w:spacing w:line="288" w:lineRule="auto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38 (5.9)</w:t>
            </w:r>
          </w:p>
        </w:tc>
      </w:tr>
      <w:tr w:rsidR="000E6BE3" w:rsidRPr="0020284D" w14:paraId="55F316D5" w14:textId="77777777" w:rsidTr="004A6E4F">
        <w:trPr>
          <w:trHeight w:val="514"/>
        </w:trPr>
        <w:tc>
          <w:tcPr>
            <w:tcW w:w="4318" w:type="dxa"/>
            <w:vAlign w:val="center"/>
          </w:tcPr>
          <w:p w14:paraId="0444E340" w14:textId="076ED5F6" w:rsidR="000E6BE3" w:rsidRPr="0020284D" w:rsidRDefault="00FD5C47" w:rsidP="004A6E4F">
            <w:pPr>
              <w:spacing w:line="288" w:lineRule="auto"/>
              <w:ind w:left="175"/>
              <w:jc w:val="left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P</w:t>
            </w:r>
            <w:r w:rsidR="00F251A5" w:rsidRPr="0020284D">
              <w:rPr>
                <w:rFonts w:ascii="Times New Roman" w:hAnsi="Times New Roman" w:cs="Times New Roman"/>
                <w:sz w:val="22"/>
              </w:rPr>
              <w:t>eripheral</w:t>
            </w:r>
            <w:r w:rsidRPr="0020284D">
              <w:rPr>
                <w:rFonts w:ascii="Times New Roman" w:hAnsi="Times New Roman" w:cs="Times New Roman"/>
                <w:sz w:val="22"/>
              </w:rPr>
              <w:t xml:space="preserve"> edema</w:t>
            </w:r>
          </w:p>
        </w:tc>
        <w:tc>
          <w:tcPr>
            <w:tcW w:w="4319" w:type="dxa"/>
            <w:vAlign w:val="center"/>
          </w:tcPr>
          <w:p w14:paraId="61CECF49" w14:textId="7B1AC024" w:rsidR="000E6BE3" w:rsidRPr="0020284D" w:rsidRDefault="000E6BE3" w:rsidP="004A6E4F">
            <w:pPr>
              <w:spacing w:line="288" w:lineRule="auto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23 (3.</w:t>
            </w:r>
            <w:r w:rsidR="00D865E5" w:rsidRPr="0020284D">
              <w:rPr>
                <w:rFonts w:ascii="Times New Roman" w:hAnsi="Times New Roman" w:cs="Times New Roman"/>
                <w:sz w:val="22"/>
              </w:rPr>
              <w:t>5</w:t>
            </w:r>
            <w:r w:rsidRPr="0020284D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0E6BE3" w:rsidRPr="0020284D" w14:paraId="5E0A9356" w14:textId="77777777" w:rsidTr="004A6E4F">
        <w:trPr>
          <w:trHeight w:val="514"/>
        </w:trPr>
        <w:tc>
          <w:tcPr>
            <w:tcW w:w="4318" w:type="dxa"/>
            <w:vAlign w:val="center"/>
          </w:tcPr>
          <w:p w14:paraId="69BFD81F" w14:textId="77777777" w:rsidR="000E6BE3" w:rsidRPr="0020284D" w:rsidRDefault="000E6BE3" w:rsidP="004A6E4F">
            <w:pPr>
              <w:spacing w:line="288" w:lineRule="auto"/>
              <w:ind w:left="175"/>
              <w:jc w:val="left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Hepatic function abnormal</w:t>
            </w:r>
          </w:p>
        </w:tc>
        <w:tc>
          <w:tcPr>
            <w:tcW w:w="4319" w:type="dxa"/>
            <w:vAlign w:val="center"/>
          </w:tcPr>
          <w:p w14:paraId="7FD308EE" w14:textId="77777777" w:rsidR="000E6BE3" w:rsidRPr="0020284D" w:rsidRDefault="000E6BE3" w:rsidP="004A6E4F">
            <w:pPr>
              <w:spacing w:line="288" w:lineRule="auto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17 (2.6)</w:t>
            </w:r>
          </w:p>
        </w:tc>
      </w:tr>
      <w:tr w:rsidR="000E6BE3" w:rsidRPr="0020284D" w14:paraId="66C3BABE" w14:textId="77777777" w:rsidTr="004A6E4F">
        <w:trPr>
          <w:trHeight w:val="514"/>
        </w:trPr>
        <w:tc>
          <w:tcPr>
            <w:tcW w:w="4318" w:type="dxa"/>
            <w:vAlign w:val="center"/>
          </w:tcPr>
          <w:p w14:paraId="56C33444" w14:textId="2D52297C" w:rsidR="000E6BE3" w:rsidRPr="0020284D" w:rsidRDefault="00F251A5" w:rsidP="004A6E4F">
            <w:pPr>
              <w:spacing w:line="288" w:lineRule="auto"/>
              <w:ind w:left="175"/>
              <w:jc w:val="left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Malaise</w:t>
            </w:r>
          </w:p>
        </w:tc>
        <w:tc>
          <w:tcPr>
            <w:tcW w:w="4319" w:type="dxa"/>
            <w:vAlign w:val="center"/>
          </w:tcPr>
          <w:p w14:paraId="19B8EF5E" w14:textId="77777777" w:rsidR="000E6BE3" w:rsidRPr="0020284D" w:rsidRDefault="000E6BE3" w:rsidP="004A6E4F">
            <w:pPr>
              <w:spacing w:line="288" w:lineRule="auto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16 (2.5)</w:t>
            </w:r>
          </w:p>
        </w:tc>
      </w:tr>
      <w:tr w:rsidR="000E6BE3" w:rsidRPr="0020284D" w14:paraId="70123C4F" w14:textId="77777777" w:rsidTr="004A6E4F">
        <w:trPr>
          <w:trHeight w:val="514"/>
        </w:trPr>
        <w:tc>
          <w:tcPr>
            <w:tcW w:w="4318" w:type="dxa"/>
            <w:vAlign w:val="center"/>
          </w:tcPr>
          <w:p w14:paraId="7DE003CE" w14:textId="4212E8DA" w:rsidR="000E6BE3" w:rsidRPr="0020284D" w:rsidRDefault="00FD5C47" w:rsidP="004A6E4F">
            <w:pPr>
              <w:spacing w:line="288" w:lineRule="auto"/>
              <w:ind w:left="175"/>
              <w:jc w:val="left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Edema</w:t>
            </w:r>
          </w:p>
        </w:tc>
        <w:tc>
          <w:tcPr>
            <w:tcW w:w="4319" w:type="dxa"/>
            <w:vAlign w:val="center"/>
          </w:tcPr>
          <w:p w14:paraId="15FEEE8C" w14:textId="77777777" w:rsidR="000E6BE3" w:rsidRPr="0020284D" w:rsidRDefault="000E6BE3" w:rsidP="004A6E4F">
            <w:pPr>
              <w:spacing w:line="288" w:lineRule="auto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16 (2.5)</w:t>
            </w:r>
          </w:p>
        </w:tc>
      </w:tr>
      <w:tr w:rsidR="000E6BE3" w:rsidRPr="0020284D" w14:paraId="4D3721E8" w14:textId="77777777" w:rsidTr="004A6E4F">
        <w:trPr>
          <w:trHeight w:val="514"/>
        </w:trPr>
        <w:tc>
          <w:tcPr>
            <w:tcW w:w="4318" w:type="dxa"/>
            <w:tcBorders>
              <w:bottom w:val="single" w:sz="8" w:space="0" w:color="auto"/>
            </w:tcBorders>
            <w:vAlign w:val="center"/>
          </w:tcPr>
          <w:p w14:paraId="06A09F89" w14:textId="77777777" w:rsidR="000E6BE3" w:rsidRPr="0020284D" w:rsidRDefault="000E6BE3" w:rsidP="004A6E4F">
            <w:pPr>
              <w:spacing w:line="288" w:lineRule="auto"/>
              <w:ind w:left="175"/>
              <w:jc w:val="left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Dizziness</w:t>
            </w:r>
          </w:p>
        </w:tc>
        <w:tc>
          <w:tcPr>
            <w:tcW w:w="4319" w:type="dxa"/>
            <w:tcBorders>
              <w:bottom w:val="single" w:sz="8" w:space="0" w:color="auto"/>
            </w:tcBorders>
            <w:vAlign w:val="center"/>
          </w:tcPr>
          <w:p w14:paraId="5B14EF8F" w14:textId="77777777" w:rsidR="000E6BE3" w:rsidRPr="0020284D" w:rsidRDefault="000E6BE3" w:rsidP="004A6E4F">
            <w:pPr>
              <w:spacing w:line="288" w:lineRule="auto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13 (2.0)</w:t>
            </w:r>
          </w:p>
        </w:tc>
      </w:tr>
      <w:tr w:rsidR="000E6BE3" w:rsidRPr="0020284D" w14:paraId="2AFE54CF" w14:textId="77777777" w:rsidTr="004A6E4F">
        <w:trPr>
          <w:trHeight w:val="514"/>
        </w:trPr>
        <w:tc>
          <w:tcPr>
            <w:tcW w:w="4318" w:type="dxa"/>
            <w:tcBorders>
              <w:top w:val="single" w:sz="8" w:space="0" w:color="auto"/>
            </w:tcBorders>
            <w:vAlign w:val="center"/>
          </w:tcPr>
          <w:p w14:paraId="571C9CC5" w14:textId="77777777" w:rsidR="000E6BE3" w:rsidRPr="0020284D" w:rsidRDefault="000E6BE3" w:rsidP="004A6E4F">
            <w:pPr>
              <w:spacing w:line="288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t xml:space="preserve">Serious </w:t>
            </w:r>
            <w:proofErr w:type="spellStart"/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t>ADRs</w:t>
            </w:r>
            <w:proofErr w:type="spellEnd"/>
          </w:p>
        </w:tc>
        <w:tc>
          <w:tcPr>
            <w:tcW w:w="4319" w:type="dxa"/>
            <w:tcBorders>
              <w:top w:val="single" w:sz="8" w:space="0" w:color="auto"/>
            </w:tcBorders>
            <w:vAlign w:val="center"/>
          </w:tcPr>
          <w:p w14:paraId="7FB70316" w14:textId="77777777" w:rsidR="000E6BE3" w:rsidRPr="0020284D" w:rsidRDefault="000E6BE3" w:rsidP="004A6E4F">
            <w:pPr>
              <w:spacing w:line="288" w:lineRule="auto"/>
              <w:ind w:firstLineChars="50" w:firstLine="108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t>53 (8.2)</w:t>
            </w:r>
          </w:p>
        </w:tc>
      </w:tr>
      <w:tr w:rsidR="000E6BE3" w:rsidRPr="0020284D" w14:paraId="79E47EAF" w14:textId="77777777" w:rsidTr="004A6E4F">
        <w:trPr>
          <w:trHeight w:val="514"/>
        </w:trPr>
        <w:tc>
          <w:tcPr>
            <w:tcW w:w="4318" w:type="dxa"/>
            <w:vAlign w:val="center"/>
          </w:tcPr>
          <w:p w14:paraId="7A085FBD" w14:textId="77777777" w:rsidR="000E6BE3" w:rsidRPr="0020284D" w:rsidRDefault="000E6BE3" w:rsidP="004A6E4F">
            <w:pPr>
              <w:spacing w:line="288" w:lineRule="auto"/>
              <w:ind w:left="175"/>
              <w:jc w:val="left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Cardiac failure</w:t>
            </w:r>
          </w:p>
        </w:tc>
        <w:tc>
          <w:tcPr>
            <w:tcW w:w="4319" w:type="dxa"/>
            <w:vAlign w:val="center"/>
          </w:tcPr>
          <w:p w14:paraId="2E4DCDFF" w14:textId="77777777" w:rsidR="000E6BE3" w:rsidRPr="0020284D" w:rsidRDefault="000E6BE3" w:rsidP="004A6E4F">
            <w:pPr>
              <w:spacing w:line="288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6 (0.9)</w:t>
            </w:r>
          </w:p>
        </w:tc>
      </w:tr>
      <w:tr w:rsidR="000E6BE3" w:rsidRPr="0020284D" w14:paraId="6FB1DD86" w14:textId="77777777" w:rsidTr="004A6E4F">
        <w:trPr>
          <w:trHeight w:val="514"/>
        </w:trPr>
        <w:tc>
          <w:tcPr>
            <w:tcW w:w="4318" w:type="dxa"/>
            <w:vAlign w:val="center"/>
          </w:tcPr>
          <w:p w14:paraId="4DDCF19D" w14:textId="77777777" w:rsidR="000E6BE3" w:rsidRPr="0020284D" w:rsidRDefault="000E6BE3" w:rsidP="004A6E4F">
            <w:pPr>
              <w:spacing w:line="288" w:lineRule="auto"/>
              <w:ind w:left="175"/>
              <w:jc w:val="left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Atrial fibrillation</w:t>
            </w:r>
          </w:p>
        </w:tc>
        <w:tc>
          <w:tcPr>
            <w:tcW w:w="4319" w:type="dxa"/>
            <w:vAlign w:val="center"/>
          </w:tcPr>
          <w:p w14:paraId="302DFF8F" w14:textId="77777777" w:rsidR="000E6BE3" w:rsidRPr="0020284D" w:rsidRDefault="000E6BE3" w:rsidP="004A6E4F">
            <w:pPr>
              <w:spacing w:line="288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3 (0.5)</w:t>
            </w:r>
          </w:p>
        </w:tc>
      </w:tr>
      <w:tr w:rsidR="000E6BE3" w:rsidRPr="0020284D" w14:paraId="38D20D87" w14:textId="77777777" w:rsidTr="004A6E4F">
        <w:trPr>
          <w:trHeight w:val="514"/>
        </w:trPr>
        <w:tc>
          <w:tcPr>
            <w:tcW w:w="4318" w:type="dxa"/>
            <w:vAlign w:val="center"/>
          </w:tcPr>
          <w:p w14:paraId="158C4FF3" w14:textId="576B4EF7" w:rsidR="000E6BE3" w:rsidRPr="0020284D" w:rsidRDefault="00DF4577" w:rsidP="004A6E4F">
            <w:pPr>
              <w:spacing w:line="288" w:lineRule="auto"/>
              <w:ind w:left="175"/>
              <w:jc w:val="left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Cerebral infarction</w:t>
            </w:r>
          </w:p>
        </w:tc>
        <w:tc>
          <w:tcPr>
            <w:tcW w:w="4319" w:type="dxa"/>
            <w:vAlign w:val="center"/>
          </w:tcPr>
          <w:p w14:paraId="42E3D0E7" w14:textId="77777777" w:rsidR="000E6BE3" w:rsidRPr="0020284D" w:rsidRDefault="000E6BE3" w:rsidP="004A6E4F">
            <w:pPr>
              <w:spacing w:line="288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3 (0.5)</w:t>
            </w:r>
          </w:p>
        </w:tc>
      </w:tr>
      <w:tr w:rsidR="000E6BE3" w:rsidRPr="0020284D" w14:paraId="03311228" w14:textId="77777777" w:rsidTr="004A6E4F">
        <w:trPr>
          <w:trHeight w:val="514"/>
        </w:trPr>
        <w:tc>
          <w:tcPr>
            <w:tcW w:w="4318" w:type="dxa"/>
            <w:vAlign w:val="center"/>
          </w:tcPr>
          <w:p w14:paraId="6D5DC530" w14:textId="2BFF434E" w:rsidR="000E6BE3" w:rsidRPr="0020284D" w:rsidRDefault="00DF4577" w:rsidP="004A6E4F">
            <w:pPr>
              <w:spacing w:line="288" w:lineRule="auto"/>
              <w:ind w:left="175"/>
              <w:jc w:val="left"/>
              <w:rPr>
                <w:rFonts w:ascii="Times New Roman" w:hAnsi="Times New Roman" w:cs="Times New Roman"/>
                <w:sz w:val="22"/>
              </w:rPr>
            </w:pPr>
            <w:bookmarkStart w:id="2" w:name="_Hlk84754151"/>
            <w:r w:rsidRPr="0020284D">
              <w:rPr>
                <w:rFonts w:ascii="Times New Roman" w:hAnsi="Times New Roman" w:cs="Times New Roman"/>
                <w:sz w:val="22"/>
              </w:rPr>
              <w:t>Electrocardiogram QT prolonged</w:t>
            </w:r>
          </w:p>
        </w:tc>
        <w:tc>
          <w:tcPr>
            <w:tcW w:w="4319" w:type="dxa"/>
            <w:vAlign w:val="center"/>
          </w:tcPr>
          <w:p w14:paraId="4162B7C7" w14:textId="77777777" w:rsidR="000E6BE3" w:rsidRPr="0020284D" w:rsidRDefault="000E6BE3" w:rsidP="004A6E4F">
            <w:pPr>
              <w:spacing w:line="288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3 (0.5)</w:t>
            </w:r>
          </w:p>
        </w:tc>
      </w:tr>
      <w:bookmarkEnd w:id="2"/>
      <w:tr w:rsidR="000E6BE3" w:rsidRPr="0020284D" w14:paraId="0A43ED7D" w14:textId="77777777" w:rsidTr="004A6E4F">
        <w:trPr>
          <w:trHeight w:val="514"/>
        </w:trPr>
        <w:tc>
          <w:tcPr>
            <w:tcW w:w="4318" w:type="dxa"/>
            <w:tcBorders>
              <w:bottom w:val="single" w:sz="8" w:space="0" w:color="auto"/>
            </w:tcBorders>
            <w:vAlign w:val="center"/>
          </w:tcPr>
          <w:p w14:paraId="0C92393D" w14:textId="4A0A8A47" w:rsidR="000E6BE3" w:rsidRPr="0020284D" w:rsidRDefault="000E6BE3" w:rsidP="004A6E4F">
            <w:pPr>
              <w:spacing w:line="288" w:lineRule="auto"/>
              <w:ind w:left="175"/>
              <w:jc w:val="left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Renal impairment</w:t>
            </w:r>
          </w:p>
        </w:tc>
        <w:tc>
          <w:tcPr>
            <w:tcW w:w="4319" w:type="dxa"/>
            <w:tcBorders>
              <w:bottom w:val="single" w:sz="8" w:space="0" w:color="auto"/>
            </w:tcBorders>
            <w:vAlign w:val="center"/>
          </w:tcPr>
          <w:p w14:paraId="60AA8F2F" w14:textId="77777777" w:rsidR="000E6BE3" w:rsidRPr="0020284D" w:rsidRDefault="000E6BE3" w:rsidP="004A6E4F">
            <w:pPr>
              <w:spacing w:line="288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3 (0.5)</w:t>
            </w:r>
          </w:p>
        </w:tc>
      </w:tr>
    </w:tbl>
    <w:p w14:paraId="6AFA7C6B" w14:textId="30202699" w:rsidR="000E6BE3" w:rsidRPr="0020284D" w:rsidRDefault="000E6BE3" w:rsidP="000E6BE3">
      <w:pPr>
        <w:spacing w:line="288" w:lineRule="auto"/>
        <w:rPr>
          <w:rFonts w:ascii="Times New Roman" w:hAnsi="Times New Roman" w:cs="Times New Roman"/>
          <w:sz w:val="22"/>
        </w:rPr>
      </w:pPr>
      <w:proofErr w:type="spellStart"/>
      <w:r w:rsidRPr="0020284D">
        <w:rPr>
          <w:rFonts w:ascii="Times New Roman" w:hAnsi="Times New Roman" w:cs="Times New Roman"/>
          <w:sz w:val="22"/>
        </w:rPr>
        <w:t>ADRs</w:t>
      </w:r>
      <w:proofErr w:type="spellEnd"/>
      <w:r w:rsidRPr="0020284D">
        <w:rPr>
          <w:rFonts w:ascii="Times New Roman" w:hAnsi="Times New Roman" w:cs="Times New Roman"/>
          <w:sz w:val="22"/>
        </w:rPr>
        <w:t>, adverse drug reactions</w:t>
      </w:r>
    </w:p>
    <w:p w14:paraId="268414ED" w14:textId="28E95AB1" w:rsidR="000E6BE3" w:rsidRPr="0020284D" w:rsidRDefault="000E6BE3" w:rsidP="000E6BE3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20284D">
        <w:rPr>
          <w:rFonts w:ascii="Times New Roman" w:hAnsi="Times New Roman" w:cs="Times New Roman"/>
          <w:sz w:val="18"/>
          <w:szCs w:val="18"/>
        </w:rPr>
        <w:br w:type="page"/>
      </w:r>
    </w:p>
    <w:bookmarkEnd w:id="1"/>
    <w:p w14:paraId="1B006E9B" w14:textId="77777777" w:rsidR="00922A8D" w:rsidRPr="0020284D" w:rsidRDefault="00922A8D" w:rsidP="00E46A90">
      <w:pPr>
        <w:rPr>
          <w:rFonts w:ascii="Times New Roman" w:hAnsi="Times New Roman" w:cs="Times New Roman"/>
          <w:b/>
          <w:bCs/>
          <w:sz w:val="24"/>
          <w:szCs w:val="24"/>
        </w:rPr>
        <w:sectPr w:rsidR="00922A8D" w:rsidRPr="0020284D" w:rsidSect="00175CB8">
          <w:footerReference w:type="even" r:id="rId10"/>
          <w:footerReference w:type="default" r:id="rId11"/>
          <w:pgSz w:w="11906" w:h="16838"/>
          <w:pgMar w:top="1985" w:right="1558" w:bottom="1701" w:left="1701" w:header="851" w:footer="992" w:gutter="0"/>
          <w:cols w:space="425"/>
          <w:docGrid w:type="lines" w:linePitch="360"/>
        </w:sectPr>
      </w:pPr>
    </w:p>
    <w:p w14:paraId="69E6E8A4" w14:textId="3A9CD1A9" w:rsidR="00E46A90" w:rsidRPr="0020284D" w:rsidRDefault="00E46A90" w:rsidP="00E46A9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89700492"/>
      <w:r w:rsidRPr="0020284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5E544E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20284D">
        <w:rPr>
          <w:rFonts w:ascii="Times New Roman" w:hAnsi="Times New Roman" w:cs="Times New Roman"/>
          <w:b/>
          <w:bCs/>
          <w:sz w:val="24"/>
          <w:szCs w:val="24"/>
        </w:rPr>
        <w:t>. Patient characteristics at registration according to patients</w:t>
      </w:r>
      <w:r w:rsidR="00710724" w:rsidRPr="0020284D">
        <w:rPr>
          <w:rFonts w:ascii="Times New Roman" w:hAnsi="Times New Roman" w:cs="Times New Roman"/>
          <w:b/>
          <w:bCs/>
          <w:sz w:val="24"/>
          <w:szCs w:val="24"/>
        </w:rPr>
        <w:t>’</w:t>
      </w:r>
      <w:r w:rsidRPr="0020284D">
        <w:rPr>
          <w:rFonts w:ascii="Times New Roman" w:hAnsi="Times New Roman" w:cs="Times New Roman"/>
          <w:b/>
          <w:bCs/>
          <w:sz w:val="24"/>
          <w:szCs w:val="24"/>
        </w:rPr>
        <w:t xml:space="preserve"> history of CRT: Safety Analysis Set</w:t>
      </w:r>
    </w:p>
    <w:tbl>
      <w:tblPr>
        <w:tblW w:w="1303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39"/>
        <w:gridCol w:w="2224"/>
        <w:gridCol w:w="2224"/>
        <w:gridCol w:w="2224"/>
        <w:gridCol w:w="2225"/>
      </w:tblGrid>
      <w:tr w:rsidR="00EB6450" w:rsidRPr="0020284D" w14:paraId="0A517852" w14:textId="77777777" w:rsidTr="00EB6450">
        <w:trPr>
          <w:trHeight w:val="731"/>
        </w:trPr>
        <w:tc>
          <w:tcPr>
            <w:tcW w:w="4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832779" w14:textId="77777777" w:rsidR="0063734D" w:rsidRPr="0020284D" w:rsidRDefault="0063734D" w:rsidP="00E11C50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/>
                <w:bCs/>
                <w:sz w:val="22"/>
                <w:lang w:val="en-NZ"/>
              </w:rPr>
            </w:pPr>
            <w:bookmarkStart w:id="4" w:name="_Hlk87881121"/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t>Characteristics</w:t>
            </w: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43781F" w14:textId="1AE0700D" w:rsidR="0063734D" w:rsidRPr="0020284D" w:rsidRDefault="0063734D" w:rsidP="00E11C5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t xml:space="preserve">Total </w:t>
            </w:r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br/>
              <w:t>N=624</w:t>
            </w: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4C0D56" w14:textId="34027AA6" w:rsidR="0063734D" w:rsidRPr="0020284D" w:rsidRDefault="0063734D" w:rsidP="00E11C5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t>Group A</w:t>
            </w:r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br/>
              <w:t xml:space="preserve">CRT naïve </w:t>
            </w:r>
            <w:r w:rsidRPr="0020284D">
              <w:rPr>
                <w:rFonts w:ascii="Times New Roman" w:hAnsi="Times New Roman" w:cs="Times New Roman"/>
                <w:b/>
                <w:bCs/>
                <w:sz w:val="22"/>
                <w:lang w:val="en-NZ"/>
              </w:rPr>
              <w:br/>
            </w:r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t>n=146</w:t>
            </w: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717E8C" w14:textId="5E203749" w:rsidR="0063734D" w:rsidRPr="0020284D" w:rsidRDefault="0063734D" w:rsidP="00E11C5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t>Group B</w:t>
            </w:r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br/>
              <w:t xml:space="preserve">Not CRT naïve </w:t>
            </w:r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br/>
              <w:t>n=478</w:t>
            </w:r>
          </w:p>
        </w:tc>
        <w:tc>
          <w:tcPr>
            <w:tcW w:w="2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EE5577" w14:textId="0E98F719" w:rsidR="0063734D" w:rsidRPr="0020284D" w:rsidRDefault="0063734D" w:rsidP="00E11C5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t xml:space="preserve">Group A </w:t>
            </w:r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br/>
              <w:t>vs Group B</w:t>
            </w:r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br/>
            </w:r>
            <w:r w:rsidRPr="0020284D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</w:tr>
      <w:tr w:rsidR="00EB6450" w:rsidRPr="0020284D" w14:paraId="7DD750AF" w14:textId="77777777" w:rsidTr="00D6674E">
        <w:trPr>
          <w:trHeight w:val="340"/>
        </w:trPr>
        <w:tc>
          <w:tcPr>
            <w:tcW w:w="4139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B04231" w14:textId="259B15BA" w:rsidR="00EF56AB" w:rsidRPr="0020284D" w:rsidRDefault="00EF56AB" w:rsidP="00D6674E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Sex, n (%)</w:t>
            </w:r>
          </w:p>
        </w:tc>
        <w:tc>
          <w:tcPr>
            <w:tcW w:w="222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B8F7E3" w14:textId="77777777" w:rsidR="00EF56AB" w:rsidRPr="0020284D" w:rsidRDefault="00EF56AB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2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0AC522" w14:textId="77777777" w:rsidR="00EF56AB" w:rsidRPr="0020284D" w:rsidRDefault="00EF56AB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2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39AB59" w14:textId="77777777" w:rsidR="00EF56AB" w:rsidRPr="0020284D" w:rsidRDefault="00EF56AB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2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6F7B3C" w14:textId="472E08EA" w:rsidR="00EF56AB" w:rsidRPr="0020284D" w:rsidRDefault="00EF56AB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0.774</w:t>
            </w:r>
          </w:p>
        </w:tc>
      </w:tr>
      <w:tr w:rsidR="00EB6450" w:rsidRPr="0020284D" w14:paraId="59F9BC76" w14:textId="77777777" w:rsidTr="00D6674E">
        <w:trPr>
          <w:trHeight w:val="340"/>
        </w:trPr>
        <w:tc>
          <w:tcPr>
            <w:tcW w:w="413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819D34" w14:textId="21B56F8B" w:rsidR="00EF56AB" w:rsidRPr="0020284D" w:rsidRDefault="00EF56AB" w:rsidP="00D6674E">
            <w:pPr>
              <w:spacing w:before="100" w:beforeAutospacing="1" w:after="100" w:afterAutospacing="1"/>
              <w:ind w:left="271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9CBAD" w14:textId="77777777" w:rsidR="00EF56AB" w:rsidRPr="0020284D" w:rsidRDefault="00EF56AB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258 (41.3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77B7F" w14:textId="77777777" w:rsidR="00EF56AB" w:rsidRPr="0020284D" w:rsidRDefault="00EF56AB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62 (42.5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99433" w14:textId="77777777" w:rsidR="00EF56AB" w:rsidRPr="0020284D" w:rsidRDefault="00EF56AB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196 (41.0)</w:t>
            </w:r>
          </w:p>
        </w:tc>
        <w:tc>
          <w:tcPr>
            <w:tcW w:w="22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C732EF" w14:textId="789D40A0" w:rsidR="00EF56AB" w:rsidRPr="0020284D" w:rsidRDefault="00EF56AB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</w:tr>
      <w:tr w:rsidR="00EB6450" w:rsidRPr="0020284D" w14:paraId="2E47E757" w14:textId="77777777" w:rsidTr="00D6674E">
        <w:trPr>
          <w:trHeight w:val="340"/>
        </w:trPr>
        <w:tc>
          <w:tcPr>
            <w:tcW w:w="413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BFD933" w14:textId="33E5D99B" w:rsidR="00EF56AB" w:rsidRPr="0020284D" w:rsidRDefault="00EF56AB" w:rsidP="00D6674E">
            <w:pPr>
              <w:spacing w:before="100" w:beforeAutospacing="1" w:after="100" w:afterAutospacing="1"/>
              <w:ind w:left="271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>Female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8016D" w14:textId="77777777" w:rsidR="00EF56AB" w:rsidRPr="0020284D" w:rsidRDefault="00EF56AB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366 (58.7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B974E" w14:textId="77777777" w:rsidR="00EF56AB" w:rsidRPr="0020284D" w:rsidRDefault="00EF56AB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84 (57.5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8439B" w14:textId="77777777" w:rsidR="00EF56AB" w:rsidRPr="0020284D" w:rsidRDefault="00EF56AB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282 (59.0)</w:t>
            </w:r>
          </w:p>
        </w:tc>
        <w:tc>
          <w:tcPr>
            <w:tcW w:w="22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67AF6" w14:textId="77777777" w:rsidR="00EF56AB" w:rsidRPr="0020284D" w:rsidRDefault="00EF56AB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</w:tr>
      <w:tr w:rsidR="00EB6450" w:rsidRPr="0020284D" w14:paraId="6C3CB89B" w14:textId="77777777" w:rsidTr="00D6674E">
        <w:trPr>
          <w:trHeight w:val="340"/>
        </w:trPr>
        <w:tc>
          <w:tcPr>
            <w:tcW w:w="413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0F8827" w14:textId="77777777" w:rsidR="00EF56AB" w:rsidRPr="0020284D" w:rsidRDefault="00EF56AB" w:rsidP="00D6674E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Age (years), median (range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7F1E9" w14:textId="77777777" w:rsidR="00EF56AB" w:rsidRPr="0020284D" w:rsidRDefault="00EF56AB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68.0 (12</w:t>
            </w: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>–</w:t>
            </w:r>
            <w:r w:rsidRPr="0020284D">
              <w:rPr>
                <w:rFonts w:ascii="Times New Roman" w:hAnsi="Times New Roman" w:cs="Times New Roman"/>
                <w:sz w:val="22"/>
              </w:rPr>
              <w:t>99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835FC" w14:textId="77777777" w:rsidR="00EF56AB" w:rsidRPr="0020284D" w:rsidRDefault="00EF56AB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62.0 (12</w:t>
            </w: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>–</w:t>
            </w:r>
            <w:r w:rsidRPr="0020284D">
              <w:rPr>
                <w:rFonts w:ascii="Times New Roman" w:hAnsi="Times New Roman" w:cs="Times New Roman"/>
                <w:sz w:val="22"/>
              </w:rPr>
              <w:t>99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BE32E" w14:textId="77777777" w:rsidR="00EF56AB" w:rsidRPr="0020284D" w:rsidRDefault="00EF56AB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69.0 (19</w:t>
            </w: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>–</w:t>
            </w:r>
            <w:r w:rsidRPr="0020284D">
              <w:rPr>
                <w:rFonts w:ascii="Times New Roman" w:hAnsi="Times New Roman" w:cs="Times New Roman"/>
                <w:sz w:val="22"/>
              </w:rPr>
              <w:t>93)</w:t>
            </w:r>
          </w:p>
        </w:tc>
        <w:tc>
          <w:tcPr>
            <w:tcW w:w="22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7455B" w14:textId="77777777" w:rsidR="00EF56AB" w:rsidRPr="0020284D" w:rsidRDefault="00EF56AB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EB6450" w:rsidRPr="0020284D" w14:paraId="3E53701E" w14:textId="77777777" w:rsidTr="00D6674E">
        <w:trPr>
          <w:trHeight w:val="340"/>
        </w:trPr>
        <w:tc>
          <w:tcPr>
            <w:tcW w:w="413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EA5609" w14:textId="77777777" w:rsidR="00EF56AB" w:rsidRPr="0020284D" w:rsidRDefault="00EF56AB" w:rsidP="00D6674E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History of ET (years), median (range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76A15" w14:textId="77777777" w:rsidR="00EF56AB" w:rsidRPr="0020284D" w:rsidRDefault="00EF56AB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4.3 (0</w:t>
            </w: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>–</w:t>
            </w:r>
            <w:r w:rsidRPr="0020284D">
              <w:rPr>
                <w:rFonts w:ascii="Times New Roman" w:hAnsi="Times New Roman" w:cs="Times New Roman"/>
                <w:sz w:val="22"/>
              </w:rPr>
              <w:t>33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D8E81" w14:textId="77777777" w:rsidR="00EF56AB" w:rsidRPr="0020284D" w:rsidRDefault="00EF56AB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0.9 (0</w:t>
            </w: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>–</w:t>
            </w:r>
            <w:r w:rsidRPr="0020284D">
              <w:rPr>
                <w:rFonts w:ascii="Times New Roman" w:hAnsi="Times New Roman" w:cs="Times New Roman"/>
                <w:sz w:val="22"/>
              </w:rPr>
              <w:t>25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0D3D6" w14:textId="77777777" w:rsidR="00EF56AB" w:rsidRPr="0020284D" w:rsidRDefault="00EF56AB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5.4 (0</w:t>
            </w: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>–</w:t>
            </w:r>
            <w:r w:rsidRPr="0020284D">
              <w:rPr>
                <w:rFonts w:ascii="Times New Roman" w:hAnsi="Times New Roman" w:cs="Times New Roman"/>
                <w:sz w:val="22"/>
              </w:rPr>
              <w:t>33)</w:t>
            </w:r>
          </w:p>
        </w:tc>
        <w:tc>
          <w:tcPr>
            <w:tcW w:w="22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BA4F1" w14:textId="77777777" w:rsidR="00EF56AB" w:rsidRPr="0020284D" w:rsidRDefault="00EF56AB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EB6450" w:rsidRPr="0020284D" w14:paraId="3CAFACCA" w14:textId="77777777" w:rsidTr="00D6674E">
        <w:trPr>
          <w:trHeight w:val="340"/>
        </w:trPr>
        <w:tc>
          <w:tcPr>
            <w:tcW w:w="413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32FB36" w14:textId="77777777" w:rsidR="00EF56AB" w:rsidRPr="0020284D" w:rsidRDefault="00EF56AB" w:rsidP="00D6674E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Platelet count (×10</w:t>
            </w:r>
            <w:r w:rsidRPr="0020284D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20284D">
              <w:rPr>
                <w:rFonts w:ascii="Times New Roman" w:hAnsi="Times New Roman" w:cs="Times New Roman"/>
                <w:sz w:val="22"/>
              </w:rPr>
              <w:t>/L), median (range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34231" w14:textId="77777777" w:rsidR="00EF56AB" w:rsidRPr="0020284D" w:rsidRDefault="00EF56AB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901 (160</w:t>
            </w: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>–</w:t>
            </w:r>
            <w:r w:rsidRPr="0020284D">
              <w:rPr>
                <w:rFonts w:ascii="Times New Roman" w:hAnsi="Times New Roman" w:cs="Times New Roman"/>
                <w:sz w:val="22"/>
              </w:rPr>
              <w:t>3050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F0ABF" w14:textId="77777777" w:rsidR="00EF56AB" w:rsidRPr="0020284D" w:rsidRDefault="00EF56AB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1076 (400</w:t>
            </w: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>–</w:t>
            </w:r>
            <w:r w:rsidRPr="0020284D">
              <w:rPr>
                <w:rFonts w:ascii="Times New Roman" w:hAnsi="Times New Roman" w:cs="Times New Roman"/>
                <w:sz w:val="22"/>
              </w:rPr>
              <w:t>2650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C1D06" w14:textId="77777777" w:rsidR="00EF56AB" w:rsidRPr="0020284D" w:rsidRDefault="00EF56AB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839 (160</w:t>
            </w: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>–</w:t>
            </w:r>
            <w:r w:rsidRPr="0020284D">
              <w:rPr>
                <w:rFonts w:ascii="Times New Roman" w:hAnsi="Times New Roman" w:cs="Times New Roman"/>
                <w:sz w:val="22"/>
              </w:rPr>
              <w:t>3050)</w:t>
            </w:r>
          </w:p>
        </w:tc>
        <w:tc>
          <w:tcPr>
            <w:tcW w:w="22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24EA4" w14:textId="77777777" w:rsidR="00EF56AB" w:rsidRPr="0020284D" w:rsidRDefault="00EF56AB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EB6450" w:rsidRPr="0020284D" w14:paraId="63D7D80C" w14:textId="77777777" w:rsidTr="00D6674E">
        <w:trPr>
          <w:trHeight w:val="340"/>
        </w:trPr>
        <w:tc>
          <w:tcPr>
            <w:tcW w:w="413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0FE9B4" w14:textId="223BA84C" w:rsidR="00EF56AB" w:rsidRPr="0020284D" w:rsidRDefault="00EF56AB" w:rsidP="00D6674E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20284D">
              <w:rPr>
                <w:rFonts w:ascii="Times New Roman" w:hAnsi="Times New Roman" w:cs="Times New Roman"/>
                <w:i/>
                <w:iCs/>
                <w:sz w:val="22"/>
              </w:rPr>
              <w:t>JAK2</w:t>
            </w:r>
            <w:r w:rsidRPr="0020284D">
              <w:rPr>
                <w:rFonts w:ascii="Times New Roman" w:hAnsi="Times New Roman" w:cs="Times New Roman"/>
                <w:sz w:val="22"/>
              </w:rPr>
              <w:t>V617F mutation status, n (%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097C22" w14:textId="77777777" w:rsidR="00EF56AB" w:rsidRPr="0020284D" w:rsidRDefault="00EF56AB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EC0F0C" w14:textId="77777777" w:rsidR="00EF56AB" w:rsidRPr="0020284D" w:rsidRDefault="00EF56AB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0A3260" w14:textId="77777777" w:rsidR="00EF56AB" w:rsidRPr="0020284D" w:rsidRDefault="00EF56AB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2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3B5FD2" w14:textId="592D42A8" w:rsidR="00EF56AB" w:rsidRPr="0020284D" w:rsidRDefault="00263E18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NA</w:t>
            </w:r>
          </w:p>
        </w:tc>
      </w:tr>
      <w:tr w:rsidR="00EB6450" w:rsidRPr="0020284D" w14:paraId="5DAB3B68" w14:textId="77777777" w:rsidTr="00D6674E">
        <w:trPr>
          <w:trHeight w:val="340"/>
        </w:trPr>
        <w:tc>
          <w:tcPr>
            <w:tcW w:w="413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84989A" w14:textId="526C054A" w:rsidR="00EF56AB" w:rsidRPr="0020284D" w:rsidRDefault="00EF56AB" w:rsidP="00D6674E">
            <w:pPr>
              <w:spacing w:before="100" w:beforeAutospacing="1" w:after="100" w:afterAutospacing="1"/>
              <w:ind w:left="271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Positive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20775" w14:textId="77777777" w:rsidR="00EF56AB" w:rsidRPr="0020284D" w:rsidRDefault="00EF56AB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168 (26.9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4D49E" w14:textId="77777777" w:rsidR="00EF56AB" w:rsidRPr="0020284D" w:rsidRDefault="00EF56AB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42 (28.8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D8552" w14:textId="77777777" w:rsidR="00EF56AB" w:rsidRPr="0020284D" w:rsidRDefault="00EF56AB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126 (26.4)</w:t>
            </w:r>
          </w:p>
        </w:tc>
        <w:tc>
          <w:tcPr>
            <w:tcW w:w="222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E05F0C" w14:textId="2F72E338" w:rsidR="00EF56AB" w:rsidRPr="0020284D" w:rsidRDefault="00EF56AB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</w:tr>
      <w:tr w:rsidR="00EB6450" w:rsidRPr="0020284D" w14:paraId="553BF036" w14:textId="77777777" w:rsidTr="00D6674E">
        <w:trPr>
          <w:trHeight w:val="340"/>
        </w:trPr>
        <w:tc>
          <w:tcPr>
            <w:tcW w:w="413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12DBED" w14:textId="1513BF54" w:rsidR="00EF56AB" w:rsidRPr="0020284D" w:rsidRDefault="00EF56AB" w:rsidP="00D6674E">
            <w:pPr>
              <w:spacing w:before="100" w:beforeAutospacing="1" w:after="100" w:afterAutospacing="1"/>
              <w:ind w:left="271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Negative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AD6A7" w14:textId="77777777" w:rsidR="00EF56AB" w:rsidRPr="0020284D" w:rsidRDefault="00EF56AB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142 (22.8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98568" w14:textId="77777777" w:rsidR="00EF56AB" w:rsidRPr="0020284D" w:rsidRDefault="00EF56AB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36 (24.7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FBE3A" w14:textId="77777777" w:rsidR="00EF56AB" w:rsidRPr="0020284D" w:rsidRDefault="00EF56AB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106 (22.2)</w:t>
            </w:r>
          </w:p>
        </w:tc>
        <w:tc>
          <w:tcPr>
            <w:tcW w:w="222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016992" w14:textId="77777777" w:rsidR="00EF56AB" w:rsidRPr="0020284D" w:rsidRDefault="00EF56AB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</w:tr>
      <w:tr w:rsidR="00EB6450" w:rsidRPr="0020284D" w14:paraId="4632F29A" w14:textId="77777777" w:rsidTr="00D6674E">
        <w:trPr>
          <w:trHeight w:val="340"/>
        </w:trPr>
        <w:tc>
          <w:tcPr>
            <w:tcW w:w="413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7B3BAE" w14:textId="319FAC05" w:rsidR="00EF56AB" w:rsidRPr="0020284D" w:rsidRDefault="00EF56AB" w:rsidP="00D6674E">
            <w:pPr>
              <w:spacing w:before="100" w:beforeAutospacing="1" w:after="100" w:afterAutospacing="1"/>
              <w:ind w:left="271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Not Done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4F879" w14:textId="77777777" w:rsidR="00EF56AB" w:rsidRPr="0020284D" w:rsidRDefault="00EF56AB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312 (50.0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CF1DA" w14:textId="77777777" w:rsidR="00EF56AB" w:rsidRPr="0020284D" w:rsidRDefault="00EF56AB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67 (45.9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7255E" w14:textId="77777777" w:rsidR="00EF56AB" w:rsidRPr="0020284D" w:rsidRDefault="00EF56AB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245 (51.3)</w:t>
            </w:r>
          </w:p>
        </w:tc>
        <w:tc>
          <w:tcPr>
            <w:tcW w:w="222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4153A6" w14:textId="77777777" w:rsidR="00EF56AB" w:rsidRPr="0020284D" w:rsidRDefault="00EF56AB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</w:tr>
      <w:tr w:rsidR="00EB6450" w:rsidRPr="0020284D" w14:paraId="205B7387" w14:textId="77777777" w:rsidTr="00D6674E">
        <w:trPr>
          <w:trHeight w:val="340"/>
        </w:trPr>
        <w:tc>
          <w:tcPr>
            <w:tcW w:w="413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91DBFB" w14:textId="5596FFA0" w:rsidR="00EF56AB" w:rsidRPr="0020284D" w:rsidRDefault="00EF56AB" w:rsidP="00D6674E">
            <w:pPr>
              <w:spacing w:before="100" w:beforeAutospacing="1" w:after="100" w:afterAutospacing="1"/>
              <w:ind w:left="271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Unknown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48891" w14:textId="77777777" w:rsidR="00EF56AB" w:rsidRPr="0020284D" w:rsidRDefault="00EF56AB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2 (0.3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805E2" w14:textId="77777777" w:rsidR="00EF56AB" w:rsidRPr="0020284D" w:rsidRDefault="00EF56AB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1 (0.7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67577" w14:textId="77777777" w:rsidR="00EF56AB" w:rsidRPr="0020284D" w:rsidRDefault="00EF56AB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1 (0.2)</w:t>
            </w:r>
          </w:p>
        </w:tc>
        <w:tc>
          <w:tcPr>
            <w:tcW w:w="222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D4F8D9" w14:textId="77777777" w:rsidR="00EF56AB" w:rsidRPr="0020284D" w:rsidRDefault="00EF56AB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</w:tr>
      <w:tr w:rsidR="00EB6450" w:rsidRPr="0020284D" w14:paraId="2E6E28C2" w14:textId="77777777" w:rsidTr="00D6674E">
        <w:trPr>
          <w:trHeight w:val="340"/>
        </w:trPr>
        <w:tc>
          <w:tcPr>
            <w:tcW w:w="413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4A2E9B" w14:textId="77777777" w:rsidR="00EF56AB" w:rsidRPr="0020284D" w:rsidRDefault="00EF56AB" w:rsidP="00D6674E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 xml:space="preserve">Combination with other CRT </w:t>
            </w: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br/>
              <w:t>during follow-up, n (%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085684" w14:textId="77777777" w:rsidR="00EF56AB" w:rsidRPr="0020284D" w:rsidRDefault="00EF56AB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277 (44.4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EBC485" w14:textId="77777777" w:rsidR="00EF56AB" w:rsidRPr="0020284D" w:rsidRDefault="00EF56AB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0 (0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DEEF7F" w14:textId="77777777" w:rsidR="00EF56AB" w:rsidRPr="0020284D" w:rsidRDefault="00EF56AB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277 (57.9)</w:t>
            </w:r>
          </w:p>
        </w:tc>
        <w:tc>
          <w:tcPr>
            <w:tcW w:w="222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96920F" w14:textId="77777777" w:rsidR="00EF56AB" w:rsidRPr="0020284D" w:rsidRDefault="00EF56AB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>&lt;0.001</w:t>
            </w:r>
          </w:p>
        </w:tc>
      </w:tr>
      <w:tr w:rsidR="00EB6450" w:rsidRPr="0020284D" w14:paraId="3DF4B7EA" w14:textId="77777777" w:rsidTr="00D6674E">
        <w:trPr>
          <w:trHeight w:val="340"/>
        </w:trPr>
        <w:tc>
          <w:tcPr>
            <w:tcW w:w="413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0ECDBD" w14:textId="51213079" w:rsidR="00263E18" w:rsidRPr="0020284D" w:rsidRDefault="00263E18" w:rsidP="00D6674E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Risk category</w:t>
            </w:r>
            <w:r w:rsidRPr="0020284D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 w:rsidRPr="0020284D"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FF4C63" w14:textId="77777777" w:rsidR="00263E18" w:rsidRPr="0020284D" w:rsidRDefault="00263E18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224C53" w14:textId="77777777" w:rsidR="00263E18" w:rsidRPr="0020284D" w:rsidRDefault="00263E18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D70E9B" w14:textId="77777777" w:rsidR="00263E18" w:rsidRPr="0020284D" w:rsidRDefault="00263E18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580CED" w14:textId="644F3306" w:rsidR="00263E18" w:rsidRPr="0020284D" w:rsidRDefault="00263E18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EB6450" w:rsidRPr="0020284D" w14:paraId="0C5537DE" w14:textId="77777777" w:rsidTr="00D6674E">
        <w:trPr>
          <w:trHeight w:val="340"/>
        </w:trPr>
        <w:tc>
          <w:tcPr>
            <w:tcW w:w="413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1E761D" w14:textId="21D0FFF8" w:rsidR="00263E18" w:rsidRPr="0020284D" w:rsidRDefault="00263E18" w:rsidP="00D6674E">
            <w:pPr>
              <w:spacing w:before="100" w:beforeAutospacing="1" w:after="100" w:afterAutospacing="1"/>
              <w:ind w:left="271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69AD9" w14:textId="77777777" w:rsidR="00263E18" w:rsidRPr="0020284D" w:rsidRDefault="00263E18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171 (27.4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F4E0D" w14:textId="77777777" w:rsidR="00263E18" w:rsidRPr="0020284D" w:rsidRDefault="00263E18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65 (44.5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20CAF" w14:textId="77777777" w:rsidR="00263E18" w:rsidRPr="0020284D" w:rsidRDefault="00263E18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106 (22.2)</w:t>
            </w:r>
          </w:p>
        </w:tc>
        <w:tc>
          <w:tcPr>
            <w:tcW w:w="22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9D65C0" w14:textId="61FDCD01" w:rsidR="00263E18" w:rsidRPr="0020284D" w:rsidRDefault="00263E18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</w:tr>
      <w:tr w:rsidR="00EB6450" w:rsidRPr="0020284D" w14:paraId="5DF88FED" w14:textId="77777777" w:rsidTr="00D6674E">
        <w:trPr>
          <w:trHeight w:val="340"/>
        </w:trPr>
        <w:tc>
          <w:tcPr>
            <w:tcW w:w="413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4CED35" w14:textId="69F89F23" w:rsidR="00263E18" w:rsidRPr="0020284D" w:rsidRDefault="00263E18" w:rsidP="00D6674E">
            <w:pPr>
              <w:spacing w:before="100" w:beforeAutospacing="1" w:after="100" w:afterAutospacing="1"/>
              <w:ind w:left="271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High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363A2" w14:textId="77777777" w:rsidR="00263E18" w:rsidRPr="0020284D" w:rsidRDefault="00263E18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453 (72.6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23B5C" w14:textId="77777777" w:rsidR="00263E18" w:rsidRPr="0020284D" w:rsidRDefault="00263E18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81 (55.5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BF57D" w14:textId="77777777" w:rsidR="00263E18" w:rsidRPr="0020284D" w:rsidRDefault="00263E18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372 (77.8)</w:t>
            </w:r>
          </w:p>
        </w:tc>
        <w:tc>
          <w:tcPr>
            <w:tcW w:w="22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597AD" w14:textId="77777777" w:rsidR="00263E18" w:rsidRPr="0020284D" w:rsidRDefault="00263E18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</w:tr>
      <w:tr w:rsidR="00EB6450" w:rsidRPr="0020284D" w14:paraId="0AC06FE3" w14:textId="77777777" w:rsidTr="00D6674E">
        <w:trPr>
          <w:trHeight w:val="340"/>
        </w:trPr>
        <w:tc>
          <w:tcPr>
            <w:tcW w:w="413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15EC65" w14:textId="3331E686" w:rsidR="00263E18" w:rsidRPr="0020284D" w:rsidRDefault="00263E18" w:rsidP="00D6674E">
            <w:pPr>
              <w:spacing w:before="100" w:beforeAutospacing="1" w:after="100" w:afterAutospacing="1"/>
              <w:ind w:left="-13"/>
              <w:jc w:val="left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Medical history/complications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A42E5E" w14:textId="77777777" w:rsidR="00263E18" w:rsidRPr="0020284D" w:rsidRDefault="00263E18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93AB61" w14:textId="77777777" w:rsidR="00263E18" w:rsidRPr="0020284D" w:rsidRDefault="00263E18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22A346" w14:textId="77777777" w:rsidR="00263E18" w:rsidRPr="0020284D" w:rsidRDefault="00263E18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DE71CB" w14:textId="77777777" w:rsidR="00263E18" w:rsidRPr="0020284D" w:rsidRDefault="00263E18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B6450" w:rsidRPr="0020284D" w14:paraId="44B22E3F" w14:textId="77777777" w:rsidTr="00D6674E">
        <w:trPr>
          <w:trHeight w:val="340"/>
        </w:trPr>
        <w:tc>
          <w:tcPr>
            <w:tcW w:w="413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3F4563" w14:textId="77777777" w:rsidR="00263E18" w:rsidRPr="0020284D" w:rsidRDefault="00263E18" w:rsidP="00D6674E">
            <w:pPr>
              <w:spacing w:before="100" w:beforeAutospacing="1" w:after="100" w:afterAutospacing="1"/>
              <w:ind w:left="284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Cardiac disorders, n (%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44D07" w14:textId="77777777" w:rsidR="00263E18" w:rsidRPr="0020284D" w:rsidRDefault="00263E18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66 (10.6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BF33C" w14:textId="77777777" w:rsidR="00263E18" w:rsidRPr="0020284D" w:rsidRDefault="00263E18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7 (4.8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F4201" w14:textId="77777777" w:rsidR="00263E18" w:rsidRPr="0020284D" w:rsidRDefault="00263E18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59 (12.3)</w:t>
            </w:r>
          </w:p>
        </w:tc>
        <w:tc>
          <w:tcPr>
            <w:tcW w:w="22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3E7D9" w14:textId="77777777" w:rsidR="00263E18" w:rsidRPr="0020284D" w:rsidRDefault="00263E18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&lt;0.05</w:t>
            </w:r>
          </w:p>
        </w:tc>
      </w:tr>
      <w:tr w:rsidR="00EB6450" w:rsidRPr="0020284D" w14:paraId="5A3A3DF2" w14:textId="77777777" w:rsidTr="00D6674E">
        <w:trPr>
          <w:trHeight w:val="340"/>
        </w:trPr>
        <w:tc>
          <w:tcPr>
            <w:tcW w:w="4139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AD6B15" w14:textId="77777777" w:rsidR="00263E18" w:rsidRPr="0020284D" w:rsidRDefault="00263E18" w:rsidP="00D6674E">
            <w:pPr>
              <w:spacing w:before="100" w:beforeAutospacing="1" w:after="100" w:afterAutospacing="1"/>
              <w:ind w:left="284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Thrombohemorrhagic events, n (%)</w:t>
            </w:r>
          </w:p>
        </w:tc>
        <w:tc>
          <w:tcPr>
            <w:tcW w:w="222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CFCF1" w14:textId="77777777" w:rsidR="00263E18" w:rsidRPr="0020284D" w:rsidRDefault="00263E18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62 (9.9)</w:t>
            </w:r>
          </w:p>
        </w:tc>
        <w:tc>
          <w:tcPr>
            <w:tcW w:w="222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061C1" w14:textId="77777777" w:rsidR="00263E18" w:rsidRPr="0020284D" w:rsidRDefault="00263E18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6 (4.1)</w:t>
            </w:r>
          </w:p>
        </w:tc>
        <w:tc>
          <w:tcPr>
            <w:tcW w:w="222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2D613" w14:textId="77777777" w:rsidR="00263E18" w:rsidRPr="0020284D" w:rsidRDefault="00263E18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56 (11.7)</w:t>
            </w:r>
          </w:p>
        </w:tc>
        <w:tc>
          <w:tcPr>
            <w:tcW w:w="222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B49C8" w14:textId="77777777" w:rsidR="00263E18" w:rsidRPr="0020284D" w:rsidRDefault="00263E18" w:rsidP="00D667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&lt;0.05</w:t>
            </w:r>
          </w:p>
        </w:tc>
      </w:tr>
    </w:tbl>
    <w:bookmarkEnd w:id="4"/>
    <w:p w14:paraId="23C70CA4" w14:textId="41DE0781" w:rsidR="00E01072" w:rsidRPr="0020284D" w:rsidRDefault="00E46A90" w:rsidP="00E01072">
      <w:pPr>
        <w:rPr>
          <w:rFonts w:ascii="Times New Roman" w:hAnsi="Times New Roman" w:cs="Times New Roman"/>
          <w:sz w:val="22"/>
        </w:rPr>
      </w:pPr>
      <w:r w:rsidRPr="0020284D">
        <w:rPr>
          <w:rFonts w:ascii="Times New Roman" w:hAnsi="Times New Roman" w:cs="Times New Roman"/>
          <w:sz w:val="22"/>
          <w:vertAlign w:val="superscript"/>
        </w:rPr>
        <w:t>1</w:t>
      </w:r>
      <w:r w:rsidRPr="0020284D">
        <w:rPr>
          <w:rFonts w:ascii="Times New Roman" w:hAnsi="Times New Roman" w:cs="Times New Roman"/>
          <w:sz w:val="22"/>
        </w:rPr>
        <w:t>Low-risk: &lt;60</w:t>
      </w:r>
      <w:r w:rsidR="00C80E2A" w:rsidRPr="0020284D">
        <w:rPr>
          <w:rFonts w:ascii="Times New Roman" w:hAnsi="Times New Roman" w:cs="Times New Roman"/>
          <w:sz w:val="22"/>
        </w:rPr>
        <w:t> year</w:t>
      </w:r>
      <w:r w:rsidRPr="0020284D">
        <w:rPr>
          <w:rFonts w:ascii="Times New Roman" w:hAnsi="Times New Roman" w:cs="Times New Roman"/>
          <w:sz w:val="22"/>
        </w:rPr>
        <w:t>s of age and no thrombosis history; high-risk: ≥60</w:t>
      </w:r>
      <w:r w:rsidR="00C80E2A" w:rsidRPr="0020284D">
        <w:rPr>
          <w:rFonts w:ascii="Times New Roman" w:hAnsi="Times New Roman" w:cs="Times New Roman"/>
          <w:sz w:val="22"/>
        </w:rPr>
        <w:t> year</w:t>
      </w:r>
      <w:r w:rsidRPr="0020284D">
        <w:rPr>
          <w:rFonts w:ascii="Times New Roman" w:hAnsi="Times New Roman" w:cs="Times New Roman"/>
          <w:sz w:val="22"/>
        </w:rPr>
        <w:t xml:space="preserve">s of age or thrombosis history. CRT: </w:t>
      </w:r>
      <w:r w:rsidR="00146078" w:rsidRPr="0020284D">
        <w:rPr>
          <w:rFonts w:ascii="Times New Roman" w:hAnsi="Times New Roman" w:cs="Times New Roman"/>
          <w:sz w:val="22"/>
        </w:rPr>
        <w:t>c</w:t>
      </w:r>
      <w:r w:rsidRPr="0020284D">
        <w:rPr>
          <w:rFonts w:ascii="Times New Roman" w:hAnsi="Times New Roman" w:cs="Times New Roman"/>
          <w:sz w:val="22"/>
        </w:rPr>
        <w:t xml:space="preserve">ytoreductive therapy; ET: </w:t>
      </w:r>
      <w:r w:rsidR="00146078" w:rsidRPr="0020284D">
        <w:rPr>
          <w:rFonts w:ascii="Times New Roman" w:hAnsi="Times New Roman" w:cs="Times New Roman"/>
          <w:sz w:val="22"/>
        </w:rPr>
        <w:t>e</w:t>
      </w:r>
      <w:r w:rsidRPr="0020284D">
        <w:rPr>
          <w:rFonts w:ascii="Times New Roman" w:hAnsi="Times New Roman" w:cs="Times New Roman"/>
          <w:sz w:val="22"/>
        </w:rPr>
        <w:t xml:space="preserve">ssential thrombocythemia; NA: </w:t>
      </w:r>
      <w:r w:rsidR="00146078" w:rsidRPr="0020284D">
        <w:rPr>
          <w:rFonts w:ascii="Times New Roman" w:hAnsi="Times New Roman" w:cs="Times New Roman"/>
          <w:sz w:val="22"/>
        </w:rPr>
        <w:t>n</w:t>
      </w:r>
      <w:r w:rsidRPr="0020284D">
        <w:rPr>
          <w:rFonts w:ascii="Times New Roman" w:hAnsi="Times New Roman" w:cs="Times New Roman"/>
          <w:sz w:val="22"/>
        </w:rPr>
        <w:t>ot applicable.</w:t>
      </w:r>
      <w:r w:rsidR="00E01072" w:rsidRPr="0020284D">
        <w:rPr>
          <w:rFonts w:ascii="Times New Roman" w:hAnsi="Times New Roman" w:cs="Times New Roman"/>
          <w:sz w:val="22"/>
        </w:rPr>
        <w:br w:type="page"/>
      </w:r>
    </w:p>
    <w:p w14:paraId="23A3B725" w14:textId="2D241118" w:rsidR="00E46A90" w:rsidRPr="0020284D" w:rsidRDefault="00E46A90" w:rsidP="00E46A9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_Hlk89700535"/>
      <w:bookmarkStart w:id="6" w:name="_Hlk86397326"/>
      <w:bookmarkEnd w:id="3"/>
      <w:r w:rsidRPr="0020284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5E544E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20284D">
        <w:rPr>
          <w:rFonts w:ascii="Times New Roman" w:hAnsi="Times New Roman" w:cs="Times New Roman"/>
          <w:b/>
          <w:bCs/>
          <w:sz w:val="24"/>
          <w:szCs w:val="24"/>
        </w:rPr>
        <w:t>. Patient characteristics at registration according to patients' age: Safety Analysis Set</w:t>
      </w:r>
    </w:p>
    <w:tbl>
      <w:tblPr>
        <w:tblW w:w="1303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39"/>
        <w:gridCol w:w="2224"/>
        <w:gridCol w:w="2224"/>
        <w:gridCol w:w="2224"/>
        <w:gridCol w:w="2225"/>
      </w:tblGrid>
      <w:tr w:rsidR="009E79CD" w:rsidRPr="0020284D" w14:paraId="2F6203D0" w14:textId="77777777" w:rsidTr="004A6E4F">
        <w:trPr>
          <w:trHeight w:val="731"/>
        </w:trPr>
        <w:tc>
          <w:tcPr>
            <w:tcW w:w="4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CEEC31" w14:textId="77777777" w:rsidR="009E79CD" w:rsidRPr="0020284D" w:rsidRDefault="009E79CD" w:rsidP="004A6E4F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/>
                <w:bCs/>
                <w:sz w:val="22"/>
                <w:lang w:val="en-NZ"/>
              </w:rPr>
            </w:pPr>
            <w:bookmarkStart w:id="7" w:name="_Hlk87881366"/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t>Characteristics</w:t>
            </w: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47E17F" w14:textId="58EB5A85" w:rsidR="009E79CD" w:rsidRPr="0020284D" w:rsidRDefault="009E79CD" w:rsidP="005B03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t>Total</w:t>
            </w:r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br/>
              <w:t>N=623</w:t>
            </w: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A2D334" w14:textId="0D9C0E8D" w:rsidR="009E79CD" w:rsidRPr="0020284D" w:rsidRDefault="009E79CD" w:rsidP="005B03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t>Group C</w:t>
            </w:r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br/>
              <w:t>&lt;60 years</w:t>
            </w:r>
            <w:r w:rsidRPr="0020284D">
              <w:rPr>
                <w:rFonts w:ascii="Times New Roman" w:hAnsi="Times New Roman" w:cs="Times New Roman"/>
                <w:b/>
                <w:bCs/>
                <w:sz w:val="22"/>
                <w:lang w:val="en-NZ"/>
              </w:rPr>
              <w:br/>
            </w:r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t>n=180</w:t>
            </w: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8D345B" w14:textId="51D27D33" w:rsidR="009E79CD" w:rsidRPr="0020284D" w:rsidRDefault="009E79CD" w:rsidP="005B03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t>Group D</w:t>
            </w:r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br/>
              <w:t>≥60 years</w:t>
            </w:r>
            <w:r w:rsidRPr="0020284D">
              <w:rPr>
                <w:rFonts w:ascii="Times New Roman" w:hAnsi="Times New Roman" w:cs="Times New Roman"/>
                <w:b/>
                <w:bCs/>
                <w:sz w:val="22"/>
                <w:lang w:val="en-NZ"/>
              </w:rPr>
              <w:br/>
            </w:r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t>n=443</w:t>
            </w:r>
          </w:p>
        </w:tc>
        <w:tc>
          <w:tcPr>
            <w:tcW w:w="2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1E3EF4" w14:textId="67B625D0" w:rsidR="009E79CD" w:rsidRPr="0020284D" w:rsidRDefault="009E79CD" w:rsidP="005B03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t xml:space="preserve">Group C </w:t>
            </w:r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br/>
              <w:t>vs Group D</w:t>
            </w:r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br/>
            </w:r>
            <w:r w:rsidRPr="0020284D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</w:tr>
      <w:tr w:rsidR="009E79CD" w:rsidRPr="0020284D" w14:paraId="26FE6A7B" w14:textId="77777777" w:rsidTr="00965D15">
        <w:trPr>
          <w:trHeight w:val="340"/>
        </w:trPr>
        <w:tc>
          <w:tcPr>
            <w:tcW w:w="4139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390F10" w14:textId="77777777" w:rsidR="009E79CD" w:rsidRPr="0020284D" w:rsidRDefault="009E79CD" w:rsidP="00965D15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Sex, n (%)</w:t>
            </w:r>
          </w:p>
        </w:tc>
        <w:tc>
          <w:tcPr>
            <w:tcW w:w="222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03C41C" w14:textId="77777777" w:rsidR="009E79CD" w:rsidRPr="0020284D" w:rsidRDefault="009E79CD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2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874436" w14:textId="77777777" w:rsidR="009E79CD" w:rsidRPr="0020284D" w:rsidRDefault="009E79CD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2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507D85" w14:textId="77777777" w:rsidR="009E79CD" w:rsidRPr="0020284D" w:rsidRDefault="009E79CD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2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EC301B" w14:textId="4D1DF7C3" w:rsidR="009E79CD" w:rsidRPr="0020284D" w:rsidRDefault="00AB088C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0.789</w:t>
            </w:r>
          </w:p>
        </w:tc>
      </w:tr>
      <w:tr w:rsidR="00AB088C" w:rsidRPr="0020284D" w14:paraId="1006F066" w14:textId="77777777" w:rsidTr="00965D15">
        <w:trPr>
          <w:trHeight w:val="340"/>
        </w:trPr>
        <w:tc>
          <w:tcPr>
            <w:tcW w:w="413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47AF07" w14:textId="77777777" w:rsidR="00AB088C" w:rsidRPr="0020284D" w:rsidRDefault="00AB088C" w:rsidP="00965D15">
            <w:pPr>
              <w:spacing w:before="100" w:beforeAutospacing="1" w:after="100" w:afterAutospacing="1"/>
              <w:ind w:left="271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257D1" w14:textId="6A26CA65" w:rsidR="00AB088C" w:rsidRPr="0020284D" w:rsidRDefault="00AB088C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258 (41.4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FB036" w14:textId="4E0AF06A" w:rsidR="00AB088C" w:rsidRPr="0020284D" w:rsidRDefault="00AB088C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73 (40.6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7E5CE" w14:textId="210831B7" w:rsidR="00AB088C" w:rsidRPr="0020284D" w:rsidRDefault="00AB088C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185 (41.8)</w:t>
            </w:r>
          </w:p>
        </w:tc>
        <w:tc>
          <w:tcPr>
            <w:tcW w:w="22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97CFAD" w14:textId="77777777" w:rsidR="00AB088C" w:rsidRPr="0020284D" w:rsidRDefault="00AB088C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</w:tr>
      <w:tr w:rsidR="00AB088C" w:rsidRPr="0020284D" w14:paraId="450FA77C" w14:textId="77777777" w:rsidTr="00965D15">
        <w:trPr>
          <w:trHeight w:val="340"/>
        </w:trPr>
        <w:tc>
          <w:tcPr>
            <w:tcW w:w="413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4136A5" w14:textId="77777777" w:rsidR="00AB088C" w:rsidRPr="0020284D" w:rsidRDefault="00AB088C" w:rsidP="00965D15">
            <w:pPr>
              <w:spacing w:before="100" w:beforeAutospacing="1" w:after="100" w:afterAutospacing="1"/>
              <w:ind w:left="271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>Female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A3D9E" w14:textId="7A222BD8" w:rsidR="00AB088C" w:rsidRPr="0020284D" w:rsidRDefault="00AB088C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365 (58.6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AC2F9" w14:textId="667F6B64" w:rsidR="00AB088C" w:rsidRPr="0020284D" w:rsidRDefault="00AB088C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107 (59.4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68580" w14:textId="7814D7BF" w:rsidR="00AB088C" w:rsidRPr="0020284D" w:rsidRDefault="00AB088C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258 (58.2)</w:t>
            </w:r>
          </w:p>
        </w:tc>
        <w:tc>
          <w:tcPr>
            <w:tcW w:w="22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C5E70" w14:textId="77777777" w:rsidR="00AB088C" w:rsidRPr="0020284D" w:rsidRDefault="00AB088C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</w:tr>
      <w:tr w:rsidR="00F87862" w:rsidRPr="0020284D" w14:paraId="66F89326" w14:textId="77777777" w:rsidTr="00965D15">
        <w:trPr>
          <w:trHeight w:val="340"/>
        </w:trPr>
        <w:tc>
          <w:tcPr>
            <w:tcW w:w="413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990DC0" w14:textId="77777777" w:rsidR="00F87862" w:rsidRPr="0020284D" w:rsidRDefault="00F87862" w:rsidP="00965D15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Age (years), median (range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B14015" w14:textId="5EF7C4A4" w:rsidR="00F87862" w:rsidRPr="0020284D" w:rsidRDefault="00F87862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68.0 (12</w:t>
            </w: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>–</w:t>
            </w:r>
            <w:r w:rsidRPr="0020284D">
              <w:rPr>
                <w:rFonts w:ascii="Times New Roman" w:hAnsi="Times New Roman" w:cs="Times New Roman"/>
                <w:sz w:val="22"/>
              </w:rPr>
              <w:t>99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F474D0" w14:textId="623F9F51" w:rsidR="00F87862" w:rsidRPr="0020284D" w:rsidRDefault="00F87862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46.0 (12</w:t>
            </w: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>–</w:t>
            </w:r>
            <w:r w:rsidRPr="0020284D">
              <w:rPr>
                <w:rFonts w:ascii="Times New Roman" w:hAnsi="Times New Roman" w:cs="Times New Roman"/>
                <w:sz w:val="22"/>
              </w:rPr>
              <w:t>59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325442" w14:textId="3DCFDB2A" w:rsidR="00F87862" w:rsidRPr="0020284D" w:rsidRDefault="00F87862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73.0 (60</w:t>
            </w: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>–</w:t>
            </w:r>
            <w:r w:rsidRPr="0020284D">
              <w:rPr>
                <w:rFonts w:ascii="Times New Roman" w:hAnsi="Times New Roman" w:cs="Times New Roman"/>
                <w:sz w:val="22"/>
              </w:rPr>
              <w:t>99)</w:t>
            </w:r>
          </w:p>
        </w:tc>
        <w:tc>
          <w:tcPr>
            <w:tcW w:w="22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D75C31" w14:textId="6A17B3F2" w:rsidR="00F87862" w:rsidRPr="0020284D" w:rsidRDefault="00F87862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F87862" w:rsidRPr="0020284D" w14:paraId="010A97CB" w14:textId="77777777" w:rsidTr="00965D15">
        <w:trPr>
          <w:trHeight w:val="340"/>
        </w:trPr>
        <w:tc>
          <w:tcPr>
            <w:tcW w:w="413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32005A" w14:textId="77777777" w:rsidR="00F87862" w:rsidRPr="0020284D" w:rsidRDefault="00F87862" w:rsidP="00965D15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History of ET (years), median (range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447DF2" w14:textId="2A5F3504" w:rsidR="00F87862" w:rsidRPr="0020284D" w:rsidRDefault="00F87862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4.3 (0</w:t>
            </w: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>–</w:t>
            </w:r>
            <w:r w:rsidRPr="0020284D">
              <w:rPr>
                <w:rFonts w:ascii="Times New Roman" w:hAnsi="Times New Roman" w:cs="Times New Roman"/>
                <w:sz w:val="22"/>
              </w:rPr>
              <w:t>33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A0936A" w14:textId="218195B9" w:rsidR="00F87862" w:rsidRPr="0020284D" w:rsidRDefault="00F87862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3.2 (0</w:t>
            </w: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>–</w:t>
            </w:r>
            <w:r w:rsidRPr="0020284D">
              <w:rPr>
                <w:rFonts w:ascii="Times New Roman" w:hAnsi="Times New Roman" w:cs="Times New Roman"/>
                <w:sz w:val="22"/>
              </w:rPr>
              <w:t>23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4435ED" w14:textId="0359A7B0" w:rsidR="00F87862" w:rsidRPr="0020284D" w:rsidRDefault="00F87862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4.6 (0</w:t>
            </w: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>–</w:t>
            </w:r>
            <w:r w:rsidRPr="0020284D">
              <w:rPr>
                <w:rFonts w:ascii="Times New Roman" w:hAnsi="Times New Roman" w:cs="Times New Roman"/>
                <w:sz w:val="22"/>
              </w:rPr>
              <w:t>33)</w:t>
            </w:r>
          </w:p>
        </w:tc>
        <w:tc>
          <w:tcPr>
            <w:tcW w:w="22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D5BEEE" w14:textId="2182B75F" w:rsidR="00F87862" w:rsidRPr="0020284D" w:rsidRDefault="00F87862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&lt;0.05</w:t>
            </w:r>
          </w:p>
        </w:tc>
      </w:tr>
      <w:tr w:rsidR="00F87862" w:rsidRPr="0020284D" w14:paraId="197AFF89" w14:textId="77777777" w:rsidTr="00965D15">
        <w:trPr>
          <w:trHeight w:val="340"/>
        </w:trPr>
        <w:tc>
          <w:tcPr>
            <w:tcW w:w="413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6DE672" w14:textId="77777777" w:rsidR="00F87862" w:rsidRPr="0020284D" w:rsidRDefault="00F87862" w:rsidP="00965D15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Platelet count (×10</w:t>
            </w:r>
            <w:r w:rsidRPr="0020284D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20284D">
              <w:rPr>
                <w:rFonts w:ascii="Times New Roman" w:hAnsi="Times New Roman" w:cs="Times New Roman"/>
                <w:sz w:val="22"/>
              </w:rPr>
              <w:t>/L), median (range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2E5086" w14:textId="2EC18656" w:rsidR="00F87862" w:rsidRPr="0020284D" w:rsidRDefault="00F87862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899 (160</w:t>
            </w: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>–</w:t>
            </w:r>
            <w:r w:rsidRPr="0020284D">
              <w:rPr>
                <w:rFonts w:ascii="Times New Roman" w:hAnsi="Times New Roman" w:cs="Times New Roman"/>
                <w:sz w:val="22"/>
              </w:rPr>
              <w:t>3050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D3F0FE" w14:textId="514B6E61" w:rsidR="00F87862" w:rsidRPr="0020284D" w:rsidRDefault="00F87862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998 (300</w:t>
            </w: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>–</w:t>
            </w:r>
            <w:r w:rsidRPr="0020284D">
              <w:rPr>
                <w:rFonts w:ascii="Times New Roman" w:hAnsi="Times New Roman" w:cs="Times New Roman"/>
                <w:sz w:val="22"/>
              </w:rPr>
              <w:t>2650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D12D56" w14:textId="55D6509C" w:rsidR="00F87862" w:rsidRPr="0020284D" w:rsidRDefault="00F87862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867 (160</w:t>
            </w: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>–</w:t>
            </w:r>
            <w:r w:rsidRPr="0020284D">
              <w:rPr>
                <w:rFonts w:ascii="Times New Roman" w:hAnsi="Times New Roman" w:cs="Times New Roman"/>
                <w:sz w:val="22"/>
              </w:rPr>
              <w:t>3050)</w:t>
            </w:r>
          </w:p>
        </w:tc>
        <w:tc>
          <w:tcPr>
            <w:tcW w:w="22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C4EB13" w14:textId="19DF548E" w:rsidR="00F87862" w:rsidRPr="0020284D" w:rsidRDefault="00F87862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&lt;0.05</w:t>
            </w:r>
          </w:p>
        </w:tc>
      </w:tr>
      <w:tr w:rsidR="00F87862" w:rsidRPr="0020284D" w14:paraId="608C2828" w14:textId="77777777" w:rsidTr="00965D15">
        <w:trPr>
          <w:trHeight w:val="340"/>
        </w:trPr>
        <w:tc>
          <w:tcPr>
            <w:tcW w:w="413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A9F720" w14:textId="77777777" w:rsidR="00F87862" w:rsidRPr="0020284D" w:rsidRDefault="00F87862" w:rsidP="00965D15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20284D">
              <w:rPr>
                <w:rFonts w:ascii="Times New Roman" w:hAnsi="Times New Roman" w:cs="Times New Roman"/>
                <w:i/>
                <w:iCs/>
                <w:sz w:val="22"/>
              </w:rPr>
              <w:t>JAK2</w:t>
            </w:r>
            <w:r w:rsidRPr="0020284D">
              <w:rPr>
                <w:rFonts w:ascii="Times New Roman" w:hAnsi="Times New Roman" w:cs="Times New Roman"/>
                <w:sz w:val="22"/>
              </w:rPr>
              <w:t>V617F mutation status, n (%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7A3D9F" w14:textId="77777777" w:rsidR="00F87862" w:rsidRPr="0020284D" w:rsidRDefault="00F87862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9AE30A" w14:textId="77777777" w:rsidR="00F87862" w:rsidRPr="0020284D" w:rsidRDefault="00F87862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04CE3A" w14:textId="77777777" w:rsidR="00F87862" w:rsidRPr="0020284D" w:rsidRDefault="00F87862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2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684782" w14:textId="7DD2A731" w:rsidR="00F87862" w:rsidRPr="0020284D" w:rsidRDefault="0073249A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NA</w:t>
            </w:r>
          </w:p>
        </w:tc>
      </w:tr>
      <w:tr w:rsidR="0073249A" w:rsidRPr="0020284D" w14:paraId="18725ACB" w14:textId="77777777" w:rsidTr="00965D15">
        <w:trPr>
          <w:trHeight w:val="340"/>
        </w:trPr>
        <w:tc>
          <w:tcPr>
            <w:tcW w:w="413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ED6FE1" w14:textId="77777777" w:rsidR="0073249A" w:rsidRPr="0020284D" w:rsidRDefault="0073249A" w:rsidP="00965D15">
            <w:pPr>
              <w:spacing w:before="100" w:beforeAutospacing="1" w:after="100" w:afterAutospacing="1"/>
              <w:ind w:left="271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Positive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E9F369" w14:textId="21F75563" w:rsidR="0073249A" w:rsidRPr="0020284D" w:rsidRDefault="0073249A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168 (27.0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2BF9E8" w14:textId="28938E8F" w:rsidR="0073249A" w:rsidRPr="0020284D" w:rsidRDefault="0073249A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47 (26.1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1F0F4D" w14:textId="3FD0C463" w:rsidR="0073249A" w:rsidRPr="0020284D" w:rsidRDefault="0073249A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121 (27.3)</w:t>
            </w:r>
          </w:p>
        </w:tc>
        <w:tc>
          <w:tcPr>
            <w:tcW w:w="222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9AC488" w14:textId="77777777" w:rsidR="0073249A" w:rsidRPr="0020284D" w:rsidRDefault="0073249A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</w:tr>
      <w:tr w:rsidR="0073249A" w:rsidRPr="0020284D" w14:paraId="47FD2B4E" w14:textId="77777777" w:rsidTr="00965D15">
        <w:trPr>
          <w:trHeight w:val="340"/>
        </w:trPr>
        <w:tc>
          <w:tcPr>
            <w:tcW w:w="413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11D8DD" w14:textId="77777777" w:rsidR="0073249A" w:rsidRPr="0020284D" w:rsidRDefault="0073249A" w:rsidP="00965D15">
            <w:pPr>
              <w:spacing w:before="100" w:beforeAutospacing="1" w:after="100" w:afterAutospacing="1"/>
              <w:ind w:left="271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Negative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B97C31" w14:textId="470AEBE5" w:rsidR="0073249A" w:rsidRPr="0020284D" w:rsidRDefault="0073249A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141 (22.6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DE1879" w14:textId="0908998B" w:rsidR="0073249A" w:rsidRPr="0020284D" w:rsidRDefault="0073249A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61 (33.9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5DCE64" w14:textId="29F72BCF" w:rsidR="0073249A" w:rsidRPr="0020284D" w:rsidRDefault="0073249A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80 (18.1)</w:t>
            </w:r>
          </w:p>
        </w:tc>
        <w:tc>
          <w:tcPr>
            <w:tcW w:w="222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C3DCDE" w14:textId="77777777" w:rsidR="0073249A" w:rsidRPr="0020284D" w:rsidRDefault="0073249A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</w:tr>
      <w:tr w:rsidR="0073249A" w:rsidRPr="0020284D" w14:paraId="38E6BC04" w14:textId="77777777" w:rsidTr="00965D15">
        <w:trPr>
          <w:trHeight w:val="340"/>
        </w:trPr>
        <w:tc>
          <w:tcPr>
            <w:tcW w:w="413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733683" w14:textId="77777777" w:rsidR="0073249A" w:rsidRPr="0020284D" w:rsidRDefault="0073249A" w:rsidP="00965D15">
            <w:pPr>
              <w:spacing w:before="100" w:beforeAutospacing="1" w:after="100" w:afterAutospacing="1"/>
              <w:ind w:left="271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Not Done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FF1E01" w14:textId="0A587487" w:rsidR="0073249A" w:rsidRPr="0020284D" w:rsidRDefault="0073249A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312 (50.1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2EBABF" w14:textId="7E7B07BA" w:rsidR="0073249A" w:rsidRPr="0020284D" w:rsidRDefault="0073249A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71 (39.4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BEF592" w14:textId="50E45C9C" w:rsidR="0073249A" w:rsidRPr="0020284D" w:rsidRDefault="0073249A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241 (54.4)</w:t>
            </w:r>
          </w:p>
        </w:tc>
        <w:tc>
          <w:tcPr>
            <w:tcW w:w="222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DFC71F" w14:textId="77777777" w:rsidR="0073249A" w:rsidRPr="0020284D" w:rsidRDefault="0073249A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</w:tr>
      <w:tr w:rsidR="0073249A" w:rsidRPr="0020284D" w14:paraId="12D6C7C0" w14:textId="77777777" w:rsidTr="00965D15">
        <w:trPr>
          <w:trHeight w:val="340"/>
        </w:trPr>
        <w:tc>
          <w:tcPr>
            <w:tcW w:w="413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C7B16F" w14:textId="77777777" w:rsidR="0073249A" w:rsidRPr="0020284D" w:rsidRDefault="0073249A" w:rsidP="00965D15">
            <w:pPr>
              <w:spacing w:before="100" w:beforeAutospacing="1" w:after="100" w:afterAutospacing="1"/>
              <w:ind w:left="271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Unknown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EEA9D8" w14:textId="63C1B831" w:rsidR="0073249A" w:rsidRPr="0020284D" w:rsidRDefault="0073249A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2 (0.3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F697FD" w14:textId="19C422BE" w:rsidR="0073249A" w:rsidRPr="0020284D" w:rsidRDefault="0073249A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1 (0.6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319A8D" w14:textId="14759EEE" w:rsidR="0073249A" w:rsidRPr="0020284D" w:rsidRDefault="0073249A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1 (0.2)</w:t>
            </w:r>
          </w:p>
        </w:tc>
        <w:tc>
          <w:tcPr>
            <w:tcW w:w="222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0304AA" w14:textId="77777777" w:rsidR="0073249A" w:rsidRPr="0020284D" w:rsidRDefault="0073249A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</w:tr>
      <w:tr w:rsidR="0077206B" w:rsidRPr="0020284D" w14:paraId="57E6D622" w14:textId="77777777" w:rsidTr="00965D15">
        <w:trPr>
          <w:trHeight w:val="340"/>
        </w:trPr>
        <w:tc>
          <w:tcPr>
            <w:tcW w:w="413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D532CB" w14:textId="56F8AB1C" w:rsidR="0077206B" w:rsidRPr="0020284D" w:rsidRDefault="0077206B" w:rsidP="00965D15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>History of CRT, n (%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0A61CC" w14:textId="0E33B574" w:rsidR="0077206B" w:rsidRPr="0020284D" w:rsidRDefault="0077206B" w:rsidP="00965D15">
            <w:pPr>
              <w:spacing w:before="100" w:beforeAutospacing="1" w:after="100" w:afterAutospacing="1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478 (76.7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56B6F5" w14:textId="70C4E766" w:rsidR="0077206B" w:rsidRPr="0020284D" w:rsidRDefault="0077206B" w:rsidP="00965D15">
            <w:pPr>
              <w:spacing w:before="100" w:beforeAutospacing="1" w:after="100" w:afterAutospacing="1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113 (62.8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B5CBC3" w14:textId="4CEE201A" w:rsidR="0077206B" w:rsidRPr="0020284D" w:rsidRDefault="0077206B" w:rsidP="00965D15">
            <w:pPr>
              <w:spacing w:before="100" w:beforeAutospacing="1" w:after="100" w:afterAutospacing="1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365 (82.4)</w:t>
            </w:r>
          </w:p>
        </w:tc>
        <w:tc>
          <w:tcPr>
            <w:tcW w:w="222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56F44C" w14:textId="66525C96" w:rsidR="0077206B" w:rsidRPr="0020284D" w:rsidRDefault="0077206B" w:rsidP="00965D15">
            <w:pPr>
              <w:spacing w:before="100" w:beforeAutospacing="1" w:after="100" w:afterAutospacing="1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77206B" w:rsidRPr="0020284D" w14:paraId="762C2A46" w14:textId="77777777" w:rsidTr="00965D15">
        <w:trPr>
          <w:trHeight w:val="340"/>
        </w:trPr>
        <w:tc>
          <w:tcPr>
            <w:tcW w:w="413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B9C9FF" w14:textId="77777777" w:rsidR="0077206B" w:rsidRPr="0020284D" w:rsidRDefault="0077206B" w:rsidP="00965D15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 xml:space="preserve">Combination with other CRT </w:t>
            </w: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br/>
              <w:t>during follow-up, n (%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870CC8" w14:textId="00B6C9DA" w:rsidR="0077206B" w:rsidRPr="0020284D" w:rsidRDefault="0077206B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eastAsia="游ゴシック" w:hAnsi="Times New Roman" w:cs="Times New Roman"/>
                <w:color w:val="000000"/>
                <w:sz w:val="22"/>
              </w:rPr>
              <w:t>277 (44.5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0249FF" w14:textId="7F6A5E1F" w:rsidR="0077206B" w:rsidRPr="0020284D" w:rsidRDefault="0077206B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eastAsia="游ゴシック" w:hAnsi="Times New Roman" w:cs="Times New Roman"/>
                <w:color w:val="000000"/>
                <w:sz w:val="22"/>
              </w:rPr>
              <w:t>72 (40.0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DD8080" w14:textId="2EA9D8BB" w:rsidR="0077206B" w:rsidRPr="0020284D" w:rsidRDefault="0077206B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eastAsia="游ゴシック" w:hAnsi="Times New Roman" w:cs="Times New Roman"/>
                <w:color w:val="000000"/>
                <w:sz w:val="22"/>
              </w:rPr>
              <w:t>205 (46.3)</w:t>
            </w:r>
          </w:p>
        </w:tc>
        <w:tc>
          <w:tcPr>
            <w:tcW w:w="222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975F35" w14:textId="44EC3A8D" w:rsidR="0077206B" w:rsidRPr="0020284D" w:rsidRDefault="0077206B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156</w:t>
            </w:r>
          </w:p>
        </w:tc>
      </w:tr>
      <w:tr w:rsidR="005A0C67" w:rsidRPr="0020284D" w14:paraId="17535EC3" w14:textId="77777777" w:rsidTr="00965D15">
        <w:trPr>
          <w:trHeight w:val="340"/>
        </w:trPr>
        <w:tc>
          <w:tcPr>
            <w:tcW w:w="413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5EBE36" w14:textId="77777777" w:rsidR="005A0C67" w:rsidRPr="0020284D" w:rsidRDefault="005A0C67" w:rsidP="00965D15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Risk category</w:t>
            </w:r>
            <w:r w:rsidRPr="0020284D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 w:rsidRPr="0020284D"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B3DDFB" w14:textId="77777777" w:rsidR="005A0C67" w:rsidRPr="0020284D" w:rsidRDefault="005A0C67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57C126" w14:textId="77777777" w:rsidR="005A0C67" w:rsidRPr="0020284D" w:rsidRDefault="005A0C67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9995EA" w14:textId="77777777" w:rsidR="005A0C67" w:rsidRPr="0020284D" w:rsidRDefault="005A0C67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18F3F2" w14:textId="7A7A003D" w:rsidR="005A0C67" w:rsidRPr="0020284D" w:rsidRDefault="005A0C67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5A0C67" w:rsidRPr="0020284D" w14:paraId="65E9FE67" w14:textId="77777777" w:rsidTr="00965D15">
        <w:trPr>
          <w:trHeight w:val="340"/>
        </w:trPr>
        <w:tc>
          <w:tcPr>
            <w:tcW w:w="413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671C21" w14:textId="77777777" w:rsidR="005A0C67" w:rsidRPr="0020284D" w:rsidRDefault="005A0C67" w:rsidP="00965D15">
            <w:pPr>
              <w:spacing w:before="100" w:beforeAutospacing="1" w:after="100" w:afterAutospacing="1"/>
              <w:ind w:left="271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AF0E28" w14:textId="3A1F453F" w:rsidR="005A0C67" w:rsidRPr="0020284D" w:rsidRDefault="005A0C67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171 (27.4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BEEB3A" w14:textId="5CB04AA4" w:rsidR="005A0C67" w:rsidRPr="0020284D" w:rsidRDefault="005A0C67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171 (95.0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52C99E" w14:textId="722C5DBA" w:rsidR="005A0C67" w:rsidRPr="0020284D" w:rsidRDefault="005A0C67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22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0D790E" w14:textId="77777777" w:rsidR="005A0C67" w:rsidRPr="0020284D" w:rsidRDefault="005A0C67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</w:tr>
      <w:tr w:rsidR="005A0C67" w:rsidRPr="0020284D" w14:paraId="793A1985" w14:textId="77777777" w:rsidTr="00965D15">
        <w:trPr>
          <w:trHeight w:val="340"/>
        </w:trPr>
        <w:tc>
          <w:tcPr>
            <w:tcW w:w="413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D19A0C" w14:textId="77777777" w:rsidR="005A0C67" w:rsidRPr="0020284D" w:rsidRDefault="005A0C67" w:rsidP="00965D15">
            <w:pPr>
              <w:spacing w:before="100" w:beforeAutospacing="1" w:after="100" w:afterAutospacing="1"/>
              <w:ind w:left="271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High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0F9606" w14:textId="2B1494D8" w:rsidR="005A0C67" w:rsidRPr="0020284D" w:rsidRDefault="005A0C67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452 (72.6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FB51F4" w14:textId="4F9EE814" w:rsidR="005A0C67" w:rsidRPr="0020284D" w:rsidRDefault="005A0C67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9 (5.0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83B529" w14:textId="1E3A174B" w:rsidR="005A0C67" w:rsidRPr="0020284D" w:rsidRDefault="005A0C67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443 (100.0)</w:t>
            </w:r>
          </w:p>
        </w:tc>
        <w:tc>
          <w:tcPr>
            <w:tcW w:w="22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C9D697" w14:textId="77777777" w:rsidR="005A0C67" w:rsidRPr="0020284D" w:rsidRDefault="005A0C67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</w:tr>
      <w:tr w:rsidR="005A0C67" w:rsidRPr="0020284D" w14:paraId="2896A01D" w14:textId="77777777" w:rsidTr="00965D15">
        <w:trPr>
          <w:trHeight w:val="340"/>
        </w:trPr>
        <w:tc>
          <w:tcPr>
            <w:tcW w:w="413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F20C23" w14:textId="77777777" w:rsidR="005A0C67" w:rsidRPr="0020284D" w:rsidRDefault="005A0C67" w:rsidP="00965D15">
            <w:pPr>
              <w:spacing w:before="100" w:beforeAutospacing="1" w:after="100" w:afterAutospacing="1"/>
              <w:ind w:left="-13"/>
              <w:jc w:val="left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Medical history/complications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C86845" w14:textId="77777777" w:rsidR="005A0C67" w:rsidRPr="0020284D" w:rsidRDefault="005A0C67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54D277" w14:textId="77777777" w:rsidR="005A0C67" w:rsidRPr="0020284D" w:rsidRDefault="005A0C67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1B104C" w14:textId="77777777" w:rsidR="005A0C67" w:rsidRPr="0020284D" w:rsidRDefault="005A0C67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4D111E" w14:textId="77777777" w:rsidR="005A0C67" w:rsidRPr="0020284D" w:rsidRDefault="005A0C67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D2E3B" w:rsidRPr="0020284D" w14:paraId="79958ADE" w14:textId="77777777" w:rsidTr="00965D15">
        <w:trPr>
          <w:trHeight w:val="340"/>
        </w:trPr>
        <w:tc>
          <w:tcPr>
            <w:tcW w:w="413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8947E3" w14:textId="77777777" w:rsidR="003D2E3B" w:rsidRPr="0020284D" w:rsidRDefault="003D2E3B" w:rsidP="00965D15">
            <w:pPr>
              <w:spacing w:before="100" w:beforeAutospacing="1" w:after="100" w:afterAutospacing="1"/>
              <w:ind w:left="284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Cardiac disorders, n (%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9790A6" w14:textId="50C7B4D7" w:rsidR="003D2E3B" w:rsidRPr="0020284D" w:rsidRDefault="003D2E3B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66 (10.6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95318E" w14:textId="1871732D" w:rsidR="003D2E3B" w:rsidRPr="0020284D" w:rsidRDefault="003D2E3B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5 (2.8)</w:t>
            </w:r>
          </w:p>
        </w:tc>
        <w:tc>
          <w:tcPr>
            <w:tcW w:w="2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9AFB2A" w14:textId="535C3B5F" w:rsidR="003D2E3B" w:rsidRPr="0020284D" w:rsidRDefault="003D2E3B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61 (13.8)</w:t>
            </w:r>
          </w:p>
        </w:tc>
        <w:tc>
          <w:tcPr>
            <w:tcW w:w="22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A24748" w14:textId="145E83EE" w:rsidR="003D2E3B" w:rsidRPr="0020284D" w:rsidRDefault="003D2E3B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3D2E3B" w:rsidRPr="0020284D" w14:paraId="008FB317" w14:textId="77777777" w:rsidTr="00965D15">
        <w:trPr>
          <w:trHeight w:val="340"/>
        </w:trPr>
        <w:tc>
          <w:tcPr>
            <w:tcW w:w="4139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FD4E45" w14:textId="77777777" w:rsidR="003D2E3B" w:rsidRPr="0020284D" w:rsidRDefault="003D2E3B" w:rsidP="00965D15">
            <w:pPr>
              <w:spacing w:before="100" w:beforeAutospacing="1" w:after="100" w:afterAutospacing="1"/>
              <w:ind w:left="284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Thrombohemorrhagic events, n (%)</w:t>
            </w:r>
          </w:p>
        </w:tc>
        <w:tc>
          <w:tcPr>
            <w:tcW w:w="222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B0B55D" w14:textId="08F801D4" w:rsidR="003D2E3B" w:rsidRPr="0020284D" w:rsidRDefault="003D2E3B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62 (10.0)</w:t>
            </w:r>
          </w:p>
        </w:tc>
        <w:tc>
          <w:tcPr>
            <w:tcW w:w="222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2A73D9" w14:textId="2D6AD69E" w:rsidR="003D2E3B" w:rsidRPr="0020284D" w:rsidRDefault="003D2E3B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9 (5.0)</w:t>
            </w:r>
          </w:p>
        </w:tc>
        <w:tc>
          <w:tcPr>
            <w:tcW w:w="222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AB151C" w14:textId="76B83281" w:rsidR="003D2E3B" w:rsidRPr="0020284D" w:rsidRDefault="003D2E3B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53 (12.0)</w:t>
            </w:r>
          </w:p>
        </w:tc>
        <w:tc>
          <w:tcPr>
            <w:tcW w:w="222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55C5BE" w14:textId="1376672B" w:rsidR="003D2E3B" w:rsidRPr="0020284D" w:rsidRDefault="003D2E3B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&lt;0.05</w:t>
            </w:r>
          </w:p>
        </w:tc>
      </w:tr>
    </w:tbl>
    <w:bookmarkEnd w:id="7"/>
    <w:p w14:paraId="3E01FEAB" w14:textId="3D1CF9E7" w:rsidR="00B47BFA" w:rsidRPr="0020284D" w:rsidRDefault="00E46A90" w:rsidP="001C78E2">
      <w:pPr>
        <w:rPr>
          <w:rFonts w:ascii="Times New Roman" w:hAnsi="Times New Roman" w:cs="Times New Roman"/>
          <w:b/>
          <w:bCs/>
          <w:sz w:val="22"/>
        </w:rPr>
      </w:pPr>
      <w:r w:rsidRPr="0020284D">
        <w:rPr>
          <w:rFonts w:ascii="Times New Roman" w:hAnsi="Times New Roman" w:cs="Times New Roman"/>
          <w:sz w:val="22"/>
          <w:vertAlign w:val="superscript"/>
        </w:rPr>
        <w:t>1</w:t>
      </w:r>
      <w:r w:rsidRPr="0020284D">
        <w:rPr>
          <w:rFonts w:ascii="Times New Roman" w:hAnsi="Times New Roman" w:cs="Times New Roman"/>
          <w:sz w:val="22"/>
        </w:rPr>
        <w:t>Low-risk: &lt;60</w:t>
      </w:r>
      <w:r w:rsidR="00C80E2A" w:rsidRPr="0020284D">
        <w:rPr>
          <w:rFonts w:ascii="Times New Roman" w:hAnsi="Times New Roman" w:cs="Times New Roman"/>
          <w:sz w:val="22"/>
        </w:rPr>
        <w:t> year</w:t>
      </w:r>
      <w:r w:rsidRPr="0020284D">
        <w:rPr>
          <w:rFonts w:ascii="Times New Roman" w:hAnsi="Times New Roman" w:cs="Times New Roman"/>
          <w:sz w:val="22"/>
        </w:rPr>
        <w:t>s of age and no thrombosis history; high-risk: ≥60</w:t>
      </w:r>
      <w:r w:rsidR="00C80E2A" w:rsidRPr="0020284D">
        <w:rPr>
          <w:rFonts w:ascii="Times New Roman" w:hAnsi="Times New Roman" w:cs="Times New Roman"/>
          <w:sz w:val="22"/>
        </w:rPr>
        <w:t> year</w:t>
      </w:r>
      <w:r w:rsidRPr="0020284D">
        <w:rPr>
          <w:rFonts w:ascii="Times New Roman" w:hAnsi="Times New Roman" w:cs="Times New Roman"/>
          <w:sz w:val="22"/>
        </w:rPr>
        <w:t xml:space="preserve">s of age or thrombosis history. CRT: </w:t>
      </w:r>
      <w:r w:rsidR="00146078" w:rsidRPr="0020284D">
        <w:rPr>
          <w:rFonts w:ascii="Times New Roman" w:hAnsi="Times New Roman" w:cs="Times New Roman"/>
          <w:sz w:val="22"/>
        </w:rPr>
        <w:t>c</w:t>
      </w:r>
      <w:r w:rsidRPr="0020284D">
        <w:rPr>
          <w:rFonts w:ascii="Times New Roman" w:hAnsi="Times New Roman" w:cs="Times New Roman"/>
          <w:sz w:val="22"/>
        </w:rPr>
        <w:t xml:space="preserve">ytoreductive therapy; ET: </w:t>
      </w:r>
      <w:r w:rsidR="00146078" w:rsidRPr="0020284D">
        <w:rPr>
          <w:rFonts w:ascii="Times New Roman" w:hAnsi="Times New Roman" w:cs="Times New Roman"/>
          <w:sz w:val="22"/>
        </w:rPr>
        <w:t>e</w:t>
      </w:r>
      <w:r w:rsidRPr="0020284D">
        <w:rPr>
          <w:rFonts w:ascii="Times New Roman" w:hAnsi="Times New Roman" w:cs="Times New Roman"/>
          <w:sz w:val="22"/>
        </w:rPr>
        <w:t xml:space="preserve">ssential </w:t>
      </w:r>
      <w:bookmarkEnd w:id="5"/>
      <w:r w:rsidRPr="0020284D">
        <w:rPr>
          <w:rFonts w:ascii="Times New Roman" w:hAnsi="Times New Roman" w:cs="Times New Roman"/>
          <w:sz w:val="22"/>
        </w:rPr>
        <w:lastRenderedPageBreak/>
        <w:t xml:space="preserve">thrombocythemia; NA: </w:t>
      </w:r>
      <w:r w:rsidR="00146078" w:rsidRPr="0020284D">
        <w:rPr>
          <w:rFonts w:ascii="Times New Roman" w:hAnsi="Times New Roman" w:cs="Times New Roman"/>
          <w:sz w:val="22"/>
        </w:rPr>
        <w:t>n</w:t>
      </w:r>
      <w:r w:rsidRPr="0020284D">
        <w:rPr>
          <w:rFonts w:ascii="Times New Roman" w:hAnsi="Times New Roman" w:cs="Times New Roman"/>
          <w:sz w:val="22"/>
        </w:rPr>
        <w:t>ot applicable.</w:t>
      </w:r>
      <w:bookmarkEnd w:id="6"/>
      <w:r w:rsidR="00B47BFA" w:rsidRPr="0020284D">
        <w:rPr>
          <w:rFonts w:ascii="Times New Roman" w:hAnsi="Times New Roman" w:cs="Times New Roman"/>
          <w:b/>
          <w:bCs/>
          <w:sz w:val="22"/>
        </w:rPr>
        <w:br w:type="page"/>
      </w:r>
    </w:p>
    <w:p w14:paraId="7B0FAF42" w14:textId="26866FB6" w:rsidR="002D3C64" w:rsidRPr="0020284D" w:rsidRDefault="00E46A90" w:rsidP="00E46A90">
      <w:pPr>
        <w:spacing w:line="288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8" w:name="_Hlk89700935"/>
      <w:r w:rsidRPr="0020284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4A34D2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20284D">
        <w:rPr>
          <w:rFonts w:ascii="Times New Roman" w:hAnsi="Times New Roman" w:cs="Times New Roman"/>
          <w:b/>
          <w:bCs/>
          <w:sz w:val="24"/>
          <w:szCs w:val="24"/>
        </w:rPr>
        <w:t>. Patient characteristics at baseline according to the starting dose of anagrelide: Safety Analysis Set</w:t>
      </w:r>
    </w:p>
    <w:tbl>
      <w:tblPr>
        <w:tblW w:w="1304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42"/>
        <w:gridCol w:w="1811"/>
        <w:gridCol w:w="2640"/>
        <w:gridCol w:w="2467"/>
        <w:gridCol w:w="1985"/>
      </w:tblGrid>
      <w:tr w:rsidR="0021516B" w:rsidRPr="0020284D" w14:paraId="0ADC1652" w14:textId="77777777" w:rsidTr="00C714A9">
        <w:trPr>
          <w:trHeight w:val="716"/>
        </w:trPr>
        <w:tc>
          <w:tcPr>
            <w:tcW w:w="4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F11F5B" w14:textId="77777777" w:rsidR="0021516B" w:rsidRPr="0020284D" w:rsidRDefault="0021516B" w:rsidP="0021516B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/>
                <w:bCs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t>Characteristics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4CC357" w14:textId="5C2833E8" w:rsidR="0021516B" w:rsidRPr="0020284D" w:rsidRDefault="0021516B" w:rsidP="0021516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t>Total</w:t>
            </w:r>
            <w:r w:rsidRPr="0020284D">
              <w:rPr>
                <w:rFonts w:ascii="Times New Roman" w:hAnsi="Times New Roman" w:cs="Times New Roman"/>
                <w:b/>
                <w:bCs/>
                <w:sz w:val="22"/>
                <w:lang w:val="en-NZ"/>
              </w:rPr>
              <w:br/>
            </w:r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t>N=610</w:t>
            </w:r>
          </w:p>
        </w:tc>
        <w:tc>
          <w:tcPr>
            <w:tcW w:w="2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EEE646" w14:textId="262AE3DB" w:rsidR="0021516B" w:rsidRPr="0020284D" w:rsidRDefault="0021516B" w:rsidP="0021516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t>Group E</w:t>
            </w:r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br/>
              <w:t>≤0.5mg/day</w:t>
            </w:r>
            <w:r w:rsidRPr="0020284D">
              <w:rPr>
                <w:rFonts w:ascii="Times New Roman" w:hAnsi="Times New Roman" w:cs="Times New Roman"/>
                <w:b/>
                <w:bCs/>
                <w:sz w:val="22"/>
                <w:lang w:val="en-NZ"/>
              </w:rPr>
              <w:t xml:space="preserve"> </w:t>
            </w:r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t xml:space="preserve">starting dose </w:t>
            </w:r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br/>
              <w:t>n=135</w:t>
            </w:r>
          </w:p>
        </w:tc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050D6F" w14:textId="3AB295C7" w:rsidR="0021516B" w:rsidRPr="0020284D" w:rsidRDefault="0021516B" w:rsidP="0021516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t>Group F</w:t>
            </w:r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br/>
              <w:t>1.0mg/day starting dose</w:t>
            </w:r>
            <w:r w:rsidRPr="0020284D">
              <w:rPr>
                <w:rFonts w:ascii="Times New Roman" w:hAnsi="Times New Roman" w:cs="Times New Roman"/>
                <w:b/>
                <w:bCs/>
                <w:sz w:val="22"/>
                <w:lang w:val="en-NZ"/>
              </w:rPr>
              <w:br/>
            </w:r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t>n=47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E1147F" w14:textId="68720199" w:rsidR="0021516B" w:rsidRPr="0020284D" w:rsidRDefault="0021516B" w:rsidP="0021516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t xml:space="preserve">Group E </w:t>
            </w:r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br/>
              <w:t>vs Group F</w:t>
            </w:r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br/>
            </w:r>
            <w:r w:rsidRPr="0020284D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</w:tr>
      <w:tr w:rsidR="0021516B" w:rsidRPr="0020284D" w14:paraId="563CFA10" w14:textId="77777777" w:rsidTr="00C714A9">
        <w:trPr>
          <w:trHeight w:val="333"/>
        </w:trPr>
        <w:tc>
          <w:tcPr>
            <w:tcW w:w="4142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50FFFC" w14:textId="77777777" w:rsidR="0021516B" w:rsidRPr="0020284D" w:rsidRDefault="0021516B" w:rsidP="00965D15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Sex, n (%)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79493B" w14:textId="77777777" w:rsidR="0021516B" w:rsidRPr="0020284D" w:rsidRDefault="0021516B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FB1860" w14:textId="77777777" w:rsidR="0021516B" w:rsidRPr="0020284D" w:rsidRDefault="0021516B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6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E300B4" w14:textId="77777777" w:rsidR="0021516B" w:rsidRPr="0020284D" w:rsidRDefault="0021516B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9ECD76" w14:textId="12037028" w:rsidR="0021516B" w:rsidRPr="0020284D" w:rsidRDefault="0021516B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0.692</w:t>
            </w:r>
          </w:p>
        </w:tc>
      </w:tr>
      <w:tr w:rsidR="0021516B" w:rsidRPr="0020284D" w14:paraId="2F826D69" w14:textId="77777777" w:rsidTr="00C714A9">
        <w:trPr>
          <w:trHeight w:val="333"/>
        </w:trPr>
        <w:tc>
          <w:tcPr>
            <w:tcW w:w="414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521B9D" w14:textId="77777777" w:rsidR="0021516B" w:rsidRPr="0020284D" w:rsidRDefault="0021516B" w:rsidP="00965D15">
            <w:pPr>
              <w:spacing w:before="100" w:beforeAutospacing="1" w:after="100" w:afterAutospacing="1"/>
              <w:ind w:left="271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8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A5423" w14:textId="6833B463" w:rsidR="0021516B" w:rsidRPr="0020284D" w:rsidRDefault="0021516B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251 (41.1)</w:t>
            </w:r>
          </w:p>
        </w:tc>
        <w:tc>
          <w:tcPr>
            <w:tcW w:w="2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AB787" w14:textId="599C4CE7" w:rsidR="0021516B" w:rsidRPr="0020284D" w:rsidRDefault="0021516B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58 (43.0)</w:t>
            </w:r>
          </w:p>
        </w:tc>
        <w:tc>
          <w:tcPr>
            <w:tcW w:w="24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F96C6" w14:textId="7BEE3F3F" w:rsidR="0021516B" w:rsidRPr="0020284D" w:rsidRDefault="0021516B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193 (40.6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A816E0" w14:textId="77777777" w:rsidR="0021516B" w:rsidRPr="0020284D" w:rsidRDefault="0021516B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</w:tr>
      <w:tr w:rsidR="0021516B" w:rsidRPr="0020284D" w14:paraId="2F290745" w14:textId="77777777" w:rsidTr="00C714A9">
        <w:trPr>
          <w:trHeight w:val="333"/>
        </w:trPr>
        <w:tc>
          <w:tcPr>
            <w:tcW w:w="414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AC2D69" w14:textId="77777777" w:rsidR="0021516B" w:rsidRPr="0020284D" w:rsidRDefault="0021516B" w:rsidP="00965D15">
            <w:pPr>
              <w:spacing w:before="100" w:beforeAutospacing="1" w:after="100" w:afterAutospacing="1"/>
              <w:ind w:left="271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>Female</w:t>
            </w:r>
          </w:p>
        </w:tc>
        <w:tc>
          <w:tcPr>
            <w:tcW w:w="18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6EDF0" w14:textId="7B2B011E" w:rsidR="0021516B" w:rsidRPr="0020284D" w:rsidRDefault="0021516B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359 (58.9)</w:t>
            </w:r>
          </w:p>
        </w:tc>
        <w:tc>
          <w:tcPr>
            <w:tcW w:w="2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2CD08" w14:textId="39290CD6" w:rsidR="0021516B" w:rsidRPr="0020284D" w:rsidRDefault="0021516B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77 (57.0)</w:t>
            </w:r>
          </w:p>
        </w:tc>
        <w:tc>
          <w:tcPr>
            <w:tcW w:w="24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07244" w14:textId="470B60B5" w:rsidR="0021516B" w:rsidRPr="0020284D" w:rsidRDefault="0021516B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282 (59.4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C63AE" w14:textId="77777777" w:rsidR="0021516B" w:rsidRPr="0020284D" w:rsidRDefault="0021516B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</w:tr>
      <w:tr w:rsidR="0021516B" w:rsidRPr="0020284D" w14:paraId="175BE906" w14:textId="77777777" w:rsidTr="00C714A9">
        <w:trPr>
          <w:trHeight w:val="333"/>
        </w:trPr>
        <w:tc>
          <w:tcPr>
            <w:tcW w:w="414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089BAF" w14:textId="77777777" w:rsidR="0021516B" w:rsidRPr="0020284D" w:rsidRDefault="0021516B" w:rsidP="00965D15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Age (years), median (range)</w:t>
            </w:r>
          </w:p>
        </w:tc>
        <w:tc>
          <w:tcPr>
            <w:tcW w:w="18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497C90" w14:textId="038E2E73" w:rsidR="0021516B" w:rsidRPr="0020284D" w:rsidRDefault="0021516B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68.0 (12</w:t>
            </w: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>–</w:t>
            </w:r>
            <w:r w:rsidRPr="0020284D">
              <w:rPr>
                <w:rFonts w:ascii="Times New Roman" w:hAnsi="Times New Roman" w:cs="Times New Roman"/>
                <w:sz w:val="22"/>
              </w:rPr>
              <w:t>99)</w:t>
            </w:r>
          </w:p>
        </w:tc>
        <w:tc>
          <w:tcPr>
            <w:tcW w:w="2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3C810C" w14:textId="78483FF8" w:rsidR="0021516B" w:rsidRPr="0020284D" w:rsidRDefault="0021516B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67.0 (12</w:t>
            </w: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>–</w:t>
            </w:r>
            <w:r w:rsidRPr="0020284D">
              <w:rPr>
                <w:rFonts w:ascii="Times New Roman" w:hAnsi="Times New Roman" w:cs="Times New Roman"/>
                <w:sz w:val="22"/>
              </w:rPr>
              <w:t>99)</w:t>
            </w:r>
          </w:p>
        </w:tc>
        <w:tc>
          <w:tcPr>
            <w:tcW w:w="24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2F6FF2" w14:textId="32CD87BB" w:rsidR="0021516B" w:rsidRPr="0020284D" w:rsidRDefault="0021516B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68.0 (19</w:t>
            </w: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>–</w:t>
            </w:r>
            <w:r w:rsidRPr="0020284D">
              <w:rPr>
                <w:rFonts w:ascii="Times New Roman" w:hAnsi="Times New Roman" w:cs="Times New Roman"/>
                <w:sz w:val="22"/>
              </w:rPr>
              <w:t>93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E64E6F" w14:textId="63B45943" w:rsidR="0021516B" w:rsidRPr="0020284D" w:rsidRDefault="0021516B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0.617</w:t>
            </w:r>
          </w:p>
        </w:tc>
      </w:tr>
      <w:tr w:rsidR="0021516B" w:rsidRPr="0020284D" w14:paraId="2CB9D9BC" w14:textId="77777777" w:rsidTr="00C714A9">
        <w:trPr>
          <w:trHeight w:val="333"/>
        </w:trPr>
        <w:tc>
          <w:tcPr>
            <w:tcW w:w="414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07367D" w14:textId="77777777" w:rsidR="0021516B" w:rsidRPr="0020284D" w:rsidRDefault="0021516B" w:rsidP="00965D15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History of ET (years), median (range)</w:t>
            </w:r>
          </w:p>
        </w:tc>
        <w:tc>
          <w:tcPr>
            <w:tcW w:w="18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C232CC" w14:textId="31B5DB67" w:rsidR="0021516B" w:rsidRPr="0020284D" w:rsidRDefault="0021516B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4.5 (0</w:t>
            </w: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>–</w:t>
            </w:r>
            <w:r w:rsidRPr="0020284D">
              <w:rPr>
                <w:rFonts w:ascii="Times New Roman" w:hAnsi="Times New Roman" w:cs="Times New Roman"/>
                <w:sz w:val="22"/>
              </w:rPr>
              <w:t>33)</w:t>
            </w:r>
          </w:p>
        </w:tc>
        <w:tc>
          <w:tcPr>
            <w:tcW w:w="2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23B0B2" w14:textId="577184B9" w:rsidR="0021516B" w:rsidRPr="0020284D" w:rsidRDefault="0021516B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3.9 (0</w:t>
            </w: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>–</w:t>
            </w:r>
            <w:r w:rsidRPr="0020284D">
              <w:rPr>
                <w:rFonts w:ascii="Times New Roman" w:hAnsi="Times New Roman" w:cs="Times New Roman"/>
                <w:sz w:val="22"/>
              </w:rPr>
              <w:t>22)</w:t>
            </w:r>
          </w:p>
        </w:tc>
        <w:tc>
          <w:tcPr>
            <w:tcW w:w="24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3E8EC8" w14:textId="7482A2E1" w:rsidR="0021516B" w:rsidRPr="0020284D" w:rsidRDefault="0021516B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4.4 (0</w:t>
            </w: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>–</w:t>
            </w:r>
            <w:r w:rsidRPr="0020284D">
              <w:rPr>
                <w:rFonts w:ascii="Times New Roman" w:hAnsi="Times New Roman" w:cs="Times New Roman"/>
                <w:sz w:val="22"/>
              </w:rPr>
              <w:t>33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F85AA3" w14:textId="3076AAA7" w:rsidR="0021516B" w:rsidRPr="0020284D" w:rsidRDefault="0021516B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0.562</w:t>
            </w:r>
          </w:p>
        </w:tc>
      </w:tr>
      <w:tr w:rsidR="0021516B" w:rsidRPr="0020284D" w14:paraId="3C084A41" w14:textId="77777777" w:rsidTr="00C714A9">
        <w:trPr>
          <w:trHeight w:val="333"/>
        </w:trPr>
        <w:tc>
          <w:tcPr>
            <w:tcW w:w="414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E2D5D0" w14:textId="77777777" w:rsidR="0021516B" w:rsidRPr="0020284D" w:rsidRDefault="0021516B" w:rsidP="00965D15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Platelet count (×10</w:t>
            </w:r>
            <w:r w:rsidRPr="0020284D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20284D">
              <w:rPr>
                <w:rFonts w:ascii="Times New Roman" w:hAnsi="Times New Roman" w:cs="Times New Roman"/>
                <w:sz w:val="22"/>
              </w:rPr>
              <w:t>/L), median (range)</w:t>
            </w:r>
          </w:p>
        </w:tc>
        <w:tc>
          <w:tcPr>
            <w:tcW w:w="18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318892" w14:textId="133DE484" w:rsidR="0021516B" w:rsidRPr="0020284D" w:rsidRDefault="0021516B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888 (160</w:t>
            </w: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>–</w:t>
            </w:r>
            <w:r w:rsidRPr="0020284D">
              <w:rPr>
                <w:rFonts w:ascii="Times New Roman" w:hAnsi="Times New Roman" w:cs="Times New Roman"/>
                <w:sz w:val="22"/>
              </w:rPr>
              <w:t>3050)</w:t>
            </w:r>
          </w:p>
        </w:tc>
        <w:tc>
          <w:tcPr>
            <w:tcW w:w="2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511432" w14:textId="347939B5" w:rsidR="0021516B" w:rsidRPr="0020284D" w:rsidRDefault="0021516B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932 (300</w:t>
            </w: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>–</w:t>
            </w:r>
            <w:r w:rsidRPr="0020284D">
              <w:rPr>
                <w:rFonts w:ascii="Times New Roman" w:hAnsi="Times New Roman" w:cs="Times New Roman"/>
                <w:sz w:val="22"/>
              </w:rPr>
              <w:t>2650)</w:t>
            </w:r>
          </w:p>
        </w:tc>
        <w:tc>
          <w:tcPr>
            <w:tcW w:w="24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807CC3" w14:textId="1EE505C9" w:rsidR="0021516B" w:rsidRPr="0020284D" w:rsidRDefault="0021516B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896 (160</w:t>
            </w: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>–</w:t>
            </w:r>
            <w:r w:rsidRPr="0020284D">
              <w:rPr>
                <w:rFonts w:ascii="Times New Roman" w:hAnsi="Times New Roman" w:cs="Times New Roman"/>
                <w:sz w:val="22"/>
              </w:rPr>
              <w:t>3050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3EF9F6" w14:textId="665EF0AD" w:rsidR="0021516B" w:rsidRPr="0020284D" w:rsidRDefault="0021516B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0.999</w:t>
            </w:r>
          </w:p>
        </w:tc>
      </w:tr>
      <w:tr w:rsidR="0021516B" w:rsidRPr="0020284D" w14:paraId="2B94675C" w14:textId="77777777" w:rsidTr="00C714A9">
        <w:trPr>
          <w:trHeight w:val="333"/>
        </w:trPr>
        <w:tc>
          <w:tcPr>
            <w:tcW w:w="414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156B11" w14:textId="77777777" w:rsidR="0021516B" w:rsidRPr="0020284D" w:rsidRDefault="0021516B" w:rsidP="00965D15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20284D">
              <w:rPr>
                <w:rFonts w:ascii="Times New Roman" w:hAnsi="Times New Roman" w:cs="Times New Roman"/>
                <w:i/>
                <w:iCs/>
                <w:sz w:val="22"/>
              </w:rPr>
              <w:t>JAK2</w:t>
            </w:r>
            <w:r w:rsidRPr="0020284D">
              <w:rPr>
                <w:rFonts w:ascii="Times New Roman" w:hAnsi="Times New Roman" w:cs="Times New Roman"/>
                <w:sz w:val="22"/>
              </w:rPr>
              <w:t>V617F mutation status, n (%)</w:t>
            </w:r>
          </w:p>
        </w:tc>
        <w:tc>
          <w:tcPr>
            <w:tcW w:w="18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B941A5" w14:textId="77777777" w:rsidR="0021516B" w:rsidRPr="0020284D" w:rsidRDefault="0021516B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1821F1" w14:textId="77777777" w:rsidR="0021516B" w:rsidRPr="0020284D" w:rsidRDefault="0021516B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DB13EF" w14:textId="77777777" w:rsidR="0021516B" w:rsidRPr="0020284D" w:rsidRDefault="0021516B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989B8D" w14:textId="330956F2" w:rsidR="0021516B" w:rsidRPr="0020284D" w:rsidRDefault="005C5B06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>NA</w:t>
            </w:r>
          </w:p>
        </w:tc>
      </w:tr>
      <w:tr w:rsidR="005C5B06" w:rsidRPr="0020284D" w14:paraId="207CC034" w14:textId="77777777" w:rsidTr="00C714A9">
        <w:trPr>
          <w:trHeight w:val="333"/>
        </w:trPr>
        <w:tc>
          <w:tcPr>
            <w:tcW w:w="414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4E06EA" w14:textId="77777777" w:rsidR="005C5B06" w:rsidRPr="0020284D" w:rsidRDefault="005C5B06" w:rsidP="00965D15">
            <w:pPr>
              <w:spacing w:before="100" w:beforeAutospacing="1" w:after="100" w:afterAutospacing="1"/>
              <w:ind w:left="271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Positive</w:t>
            </w:r>
          </w:p>
        </w:tc>
        <w:tc>
          <w:tcPr>
            <w:tcW w:w="18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6C3EB0" w14:textId="1FBB0658" w:rsidR="005C5B06" w:rsidRPr="0020284D" w:rsidRDefault="005C5B06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163 (26.7)</w:t>
            </w:r>
          </w:p>
        </w:tc>
        <w:tc>
          <w:tcPr>
            <w:tcW w:w="2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ADAD31" w14:textId="42A55247" w:rsidR="005C5B06" w:rsidRPr="0020284D" w:rsidRDefault="005C5B06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47 (34.8)</w:t>
            </w:r>
          </w:p>
        </w:tc>
        <w:tc>
          <w:tcPr>
            <w:tcW w:w="24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DA270A" w14:textId="7B9C05AA" w:rsidR="005C5B06" w:rsidRPr="0020284D" w:rsidRDefault="005C5B06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116 (24.4)</w:t>
            </w:r>
          </w:p>
        </w:tc>
        <w:tc>
          <w:tcPr>
            <w:tcW w:w="198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18763D" w14:textId="77777777" w:rsidR="005C5B06" w:rsidRPr="0020284D" w:rsidRDefault="005C5B06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</w:tr>
      <w:tr w:rsidR="005C5B06" w:rsidRPr="0020284D" w14:paraId="3E4AAB59" w14:textId="77777777" w:rsidTr="00C714A9">
        <w:trPr>
          <w:trHeight w:val="333"/>
        </w:trPr>
        <w:tc>
          <w:tcPr>
            <w:tcW w:w="414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E64DA6" w14:textId="77777777" w:rsidR="005C5B06" w:rsidRPr="0020284D" w:rsidRDefault="005C5B06" w:rsidP="00965D15">
            <w:pPr>
              <w:spacing w:before="100" w:beforeAutospacing="1" w:after="100" w:afterAutospacing="1"/>
              <w:ind w:left="271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Negative</w:t>
            </w:r>
          </w:p>
        </w:tc>
        <w:tc>
          <w:tcPr>
            <w:tcW w:w="18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3DD370" w14:textId="22927C50" w:rsidR="005C5B06" w:rsidRPr="0020284D" w:rsidRDefault="005C5B06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140 (23.0)</w:t>
            </w:r>
          </w:p>
        </w:tc>
        <w:tc>
          <w:tcPr>
            <w:tcW w:w="2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E54C87" w14:textId="6C10A892" w:rsidR="005C5B06" w:rsidRPr="0020284D" w:rsidRDefault="005C5B06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37 (27.4)</w:t>
            </w:r>
          </w:p>
        </w:tc>
        <w:tc>
          <w:tcPr>
            <w:tcW w:w="24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B58C8B" w14:textId="1D418F84" w:rsidR="005C5B06" w:rsidRPr="0020284D" w:rsidRDefault="005C5B06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103 (21.7)</w:t>
            </w:r>
          </w:p>
        </w:tc>
        <w:tc>
          <w:tcPr>
            <w:tcW w:w="198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DD7E80" w14:textId="77777777" w:rsidR="005C5B06" w:rsidRPr="0020284D" w:rsidRDefault="005C5B06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</w:tr>
      <w:tr w:rsidR="005C5B06" w:rsidRPr="0020284D" w14:paraId="7766C07F" w14:textId="77777777" w:rsidTr="00C714A9">
        <w:trPr>
          <w:trHeight w:val="333"/>
        </w:trPr>
        <w:tc>
          <w:tcPr>
            <w:tcW w:w="414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9C4DAC" w14:textId="77777777" w:rsidR="005C5B06" w:rsidRPr="0020284D" w:rsidRDefault="005C5B06" w:rsidP="00965D15">
            <w:pPr>
              <w:spacing w:before="100" w:beforeAutospacing="1" w:after="100" w:afterAutospacing="1"/>
              <w:ind w:left="271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Not Done</w:t>
            </w:r>
          </w:p>
        </w:tc>
        <w:tc>
          <w:tcPr>
            <w:tcW w:w="18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5C9F3D" w14:textId="5C403534" w:rsidR="005C5B06" w:rsidRPr="0020284D" w:rsidRDefault="005C5B06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305 (50.0)</w:t>
            </w:r>
          </w:p>
        </w:tc>
        <w:tc>
          <w:tcPr>
            <w:tcW w:w="2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55EC9C" w14:textId="64FDAC69" w:rsidR="005C5B06" w:rsidRPr="0020284D" w:rsidRDefault="005C5B06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51 (37.8)</w:t>
            </w:r>
          </w:p>
        </w:tc>
        <w:tc>
          <w:tcPr>
            <w:tcW w:w="24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62E37B" w14:textId="1D221C75" w:rsidR="005C5B06" w:rsidRPr="0020284D" w:rsidRDefault="005C5B06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254 (53.5)</w:t>
            </w:r>
          </w:p>
        </w:tc>
        <w:tc>
          <w:tcPr>
            <w:tcW w:w="198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BBDB21C" w14:textId="77777777" w:rsidR="005C5B06" w:rsidRPr="0020284D" w:rsidRDefault="005C5B06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</w:tr>
      <w:tr w:rsidR="005C5B06" w:rsidRPr="0020284D" w14:paraId="18E702E7" w14:textId="77777777" w:rsidTr="00C714A9">
        <w:trPr>
          <w:trHeight w:val="333"/>
        </w:trPr>
        <w:tc>
          <w:tcPr>
            <w:tcW w:w="414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F3D0A8" w14:textId="77777777" w:rsidR="005C5B06" w:rsidRPr="0020284D" w:rsidRDefault="005C5B06" w:rsidP="00965D15">
            <w:pPr>
              <w:spacing w:before="100" w:beforeAutospacing="1" w:after="100" w:afterAutospacing="1"/>
              <w:ind w:left="271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Unknown</w:t>
            </w:r>
          </w:p>
        </w:tc>
        <w:tc>
          <w:tcPr>
            <w:tcW w:w="18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989513" w14:textId="67FBB078" w:rsidR="005C5B06" w:rsidRPr="0020284D" w:rsidRDefault="005C5B06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2 (0.3)</w:t>
            </w:r>
          </w:p>
        </w:tc>
        <w:tc>
          <w:tcPr>
            <w:tcW w:w="2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9BBDC9" w14:textId="52029C63" w:rsidR="005C5B06" w:rsidRPr="0020284D" w:rsidRDefault="005C5B06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24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CCB796" w14:textId="46E82E70" w:rsidR="005C5B06" w:rsidRPr="0020284D" w:rsidRDefault="005C5B06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2 (0.4)</w:t>
            </w:r>
          </w:p>
        </w:tc>
        <w:tc>
          <w:tcPr>
            <w:tcW w:w="198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ABE116" w14:textId="77777777" w:rsidR="005C5B06" w:rsidRPr="0020284D" w:rsidRDefault="005C5B06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</w:tr>
      <w:tr w:rsidR="00630DB6" w:rsidRPr="0020284D" w14:paraId="3F7F5F9C" w14:textId="77777777" w:rsidTr="00C714A9">
        <w:trPr>
          <w:trHeight w:val="333"/>
        </w:trPr>
        <w:tc>
          <w:tcPr>
            <w:tcW w:w="414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EC3160" w14:textId="45AEDC07" w:rsidR="00630DB6" w:rsidRPr="0020284D" w:rsidRDefault="00630DB6" w:rsidP="00965D15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History of CRT, n (%)</w:t>
            </w:r>
          </w:p>
        </w:tc>
        <w:tc>
          <w:tcPr>
            <w:tcW w:w="18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2F1E79" w14:textId="603BCC63" w:rsidR="00630DB6" w:rsidRPr="0020284D" w:rsidRDefault="00630DB6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469 (76.9)</w:t>
            </w:r>
          </w:p>
        </w:tc>
        <w:tc>
          <w:tcPr>
            <w:tcW w:w="2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B0BF54" w14:textId="711CD59E" w:rsidR="00630DB6" w:rsidRPr="0020284D" w:rsidRDefault="00630DB6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103 (76.3)</w:t>
            </w:r>
          </w:p>
        </w:tc>
        <w:tc>
          <w:tcPr>
            <w:tcW w:w="24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A8DC45" w14:textId="7A3BFE90" w:rsidR="00630DB6" w:rsidRPr="0020284D" w:rsidRDefault="00630DB6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366 (77.1)</w:t>
            </w:r>
          </w:p>
        </w:tc>
        <w:tc>
          <w:tcPr>
            <w:tcW w:w="198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174358" w14:textId="6AA1D75E" w:rsidR="00630DB6" w:rsidRPr="0020284D" w:rsidRDefault="00630DB6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0.908</w:t>
            </w:r>
          </w:p>
        </w:tc>
      </w:tr>
      <w:tr w:rsidR="00EB35FB" w:rsidRPr="0020284D" w14:paraId="5D056477" w14:textId="77777777" w:rsidTr="00C714A9">
        <w:trPr>
          <w:trHeight w:val="333"/>
        </w:trPr>
        <w:tc>
          <w:tcPr>
            <w:tcW w:w="414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671FC6" w14:textId="77777777" w:rsidR="00EB35FB" w:rsidRPr="0020284D" w:rsidRDefault="00EB35FB" w:rsidP="00965D15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 xml:space="preserve">Combination with other CRT </w:t>
            </w: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br/>
              <w:t>during follow-up, n (%)</w:t>
            </w:r>
          </w:p>
        </w:tc>
        <w:tc>
          <w:tcPr>
            <w:tcW w:w="18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3AD030" w14:textId="56EDCC63" w:rsidR="00EB35FB" w:rsidRPr="0020284D" w:rsidRDefault="00EB35FB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eastAsia="游ゴシック" w:hAnsi="Times New Roman" w:cs="Times New Roman"/>
                <w:color w:val="000000"/>
                <w:sz w:val="22"/>
              </w:rPr>
              <w:t>275 (45.1)</w:t>
            </w:r>
          </w:p>
        </w:tc>
        <w:tc>
          <w:tcPr>
            <w:tcW w:w="2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519296" w14:textId="7BC6D697" w:rsidR="00EB35FB" w:rsidRPr="0020284D" w:rsidRDefault="00EB35FB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eastAsia="游ゴシック" w:hAnsi="Times New Roman" w:cs="Times New Roman"/>
                <w:color w:val="000000"/>
                <w:sz w:val="22"/>
              </w:rPr>
              <w:t>64 (47.4)</w:t>
            </w:r>
          </w:p>
        </w:tc>
        <w:tc>
          <w:tcPr>
            <w:tcW w:w="24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715378" w14:textId="16235CE3" w:rsidR="00EB35FB" w:rsidRPr="0020284D" w:rsidRDefault="00EB35FB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eastAsia="游ゴシック" w:hAnsi="Times New Roman" w:cs="Times New Roman"/>
                <w:color w:val="000000"/>
                <w:sz w:val="22"/>
              </w:rPr>
              <w:t>211 (44.4)</w:t>
            </w:r>
          </w:p>
        </w:tc>
        <w:tc>
          <w:tcPr>
            <w:tcW w:w="198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9BE74E" w14:textId="65AF3805" w:rsidR="00EB35FB" w:rsidRPr="0020284D" w:rsidRDefault="00EB35FB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558</w:t>
            </w:r>
          </w:p>
        </w:tc>
      </w:tr>
      <w:tr w:rsidR="004E707F" w:rsidRPr="0020284D" w14:paraId="35DDA746" w14:textId="77777777" w:rsidTr="00C714A9">
        <w:trPr>
          <w:trHeight w:val="333"/>
        </w:trPr>
        <w:tc>
          <w:tcPr>
            <w:tcW w:w="414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EC0DDC" w14:textId="77777777" w:rsidR="004E707F" w:rsidRPr="0020284D" w:rsidRDefault="004E707F" w:rsidP="00965D15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Risk category</w:t>
            </w:r>
            <w:r w:rsidRPr="0020284D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 w:rsidRPr="0020284D"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18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DC8897" w14:textId="77777777" w:rsidR="004E707F" w:rsidRPr="0020284D" w:rsidRDefault="004E707F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70D043" w14:textId="77777777" w:rsidR="004E707F" w:rsidRPr="0020284D" w:rsidRDefault="004E707F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F27826" w14:textId="77777777" w:rsidR="004E707F" w:rsidRPr="0020284D" w:rsidRDefault="004E707F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F83386" w14:textId="220A2746" w:rsidR="004E707F" w:rsidRPr="0020284D" w:rsidRDefault="004E707F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4E707F" w:rsidRPr="0020284D" w14:paraId="5C8A8576" w14:textId="77777777" w:rsidTr="00C714A9">
        <w:trPr>
          <w:trHeight w:val="333"/>
        </w:trPr>
        <w:tc>
          <w:tcPr>
            <w:tcW w:w="414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66EB32" w14:textId="77777777" w:rsidR="004E707F" w:rsidRPr="0020284D" w:rsidRDefault="004E707F" w:rsidP="00965D15">
            <w:pPr>
              <w:spacing w:before="100" w:beforeAutospacing="1" w:after="100" w:afterAutospacing="1"/>
              <w:ind w:left="271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8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598A91" w14:textId="7F7ECDF8" w:rsidR="004E707F" w:rsidRPr="0020284D" w:rsidRDefault="004E707F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164 (26.9)</w:t>
            </w:r>
          </w:p>
        </w:tc>
        <w:tc>
          <w:tcPr>
            <w:tcW w:w="2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25DFB9" w14:textId="3EB09BF4" w:rsidR="004E707F" w:rsidRPr="0020284D" w:rsidRDefault="004E707F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36 (26.7)</w:t>
            </w:r>
          </w:p>
        </w:tc>
        <w:tc>
          <w:tcPr>
            <w:tcW w:w="24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04B092" w14:textId="185BB908" w:rsidR="004E707F" w:rsidRPr="0020284D" w:rsidRDefault="004E707F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128 (26.9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F6AE53" w14:textId="77777777" w:rsidR="004E707F" w:rsidRPr="0020284D" w:rsidRDefault="004E707F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</w:tr>
      <w:tr w:rsidR="004E707F" w:rsidRPr="0020284D" w14:paraId="3D38B353" w14:textId="77777777" w:rsidTr="00C714A9">
        <w:trPr>
          <w:trHeight w:val="333"/>
        </w:trPr>
        <w:tc>
          <w:tcPr>
            <w:tcW w:w="414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2EDB81" w14:textId="77777777" w:rsidR="004E707F" w:rsidRPr="0020284D" w:rsidRDefault="004E707F" w:rsidP="00965D15">
            <w:pPr>
              <w:spacing w:before="100" w:beforeAutospacing="1" w:after="100" w:afterAutospacing="1"/>
              <w:ind w:left="271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High</w:t>
            </w:r>
          </w:p>
        </w:tc>
        <w:tc>
          <w:tcPr>
            <w:tcW w:w="18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A7C353" w14:textId="11D63622" w:rsidR="004E707F" w:rsidRPr="0020284D" w:rsidRDefault="004E707F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446 (73.1)</w:t>
            </w:r>
          </w:p>
        </w:tc>
        <w:tc>
          <w:tcPr>
            <w:tcW w:w="2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FD0A5D" w14:textId="61E7821A" w:rsidR="004E707F" w:rsidRPr="0020284D" w:rsidRDefault="004E707F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99 (73.3)</w:t>
            </w:r>
          </w:p>
        </w:tc>
        <w:tc>
          <w:tcPr>
            <w:tcW w:w="24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836901" w14:textId="097711CA" w:rsidR="004E707F" w:rsidRPr="0020284D" w:rsidRDefault="004E707F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347 (73.1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600F52" w14:textId="77777777" w:rsidR="004E707F" w:rsidRPr="0020284D" w:rsidRDefault="004E707F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</w:tr>
      <w:tr w:rsidR="004E707F" w:rsidRPr="0020284D" w14:paraId="526D0920" w14:textId="77777777" w:rsidTr="00C714A9">
        <w:trPr>
          <w:trHeight w:val="333"/>
        </w:trPr>
        <w:tc>
          <w:tcPr>
            <w:tcW w:w="414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445EA1" w14:textId="77777777" w:rsidR="004E707F" w:rsidRPr="0020284D" w:rsidRDefault="004E707F" w:rsidP="00965D15">
            <w:pPr>
              <w:spacing w:before="100" w:beforeAutospacing="1" w:after="100" w:afterAutospacing="1"/>
              <w:ind w:left="-13"/>
              <w:jc w:val="left"/>
              <w:rPr>
                <w:rFonts w:ascii="Times New Roman" w:hAnsi="Times New Roman" w:cs="Times New Roman"/>
                <w:sz w:val="22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Medical history/complications</w:t>
            </w:r>
          </w:p>
        </w:tc>
        <w:tc>
          <w:tcPr>
            <w:tcW w:w="18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EF1A69" w14:textId="77777777" w:rsidR="004E707F" w:rsidRPr="0020284D" w:rsidRDefault="004E707F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D4F267" w14:textId="77777777" w:rsidR="004E707F" w:rsidRPr="0020284D" w:rsidRDefault="004E707F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644578" w14:textId="77777777" w:rsidR="004E707F" w:rsidRPr="0020284D" w:rsidRDefault="004E707F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C9BD39" w14:textId="77777777" w:rsidR="004E707F" w:rsidRPr="0020284D" w:rsidRDefault="004E707F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1443A" w:rsidRPr="0020284D" w14:paraId="7DB53BB1" w14:textId="77777777" w:rsidTr="00C714A9">
        <w:trPr>
          <w:trHeight w:val="333"/>
        </w:trPr>
        <w:tc>
          <w:tcPr>
            <w:tcW w:w="414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03ED29" w14:textId="77777777" w:rsidR="0001443A" w:rsidRPr="0020284D" w:rsidRDefault="0001443A" w:rsidP="00965D15">
            <w:pPr>
              <w:spacing w:before="100" w:beforeAutospacing="1" w:after="100" w:afterAutospacing="1"/>
              <w:ind w:left="284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Cardiac disorders, n (%)</w:t>
            </w:r>
          </w:p>
        </w:tc>
        <w:tc>
          <w:tcPr>
            <w:tcW w:w="18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AE243E" w14:textId="4DE57FBE" w:rsidR="0001443A" w:rsidRPr="0020284D" w:rsidRDefault="0001443A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64 (10.5)</w:t>
            </w:r>
          </w:p>
        </w:tc>
        <w:tc>
          <w:tcPr>
            <w:tcW w:w="2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B16360" w14:textId="78626D64" w:rsidR="0001443A" w:rsidRPr="0020284D" w:rsidRDefault="0001443A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8 (5.9)</w:t>
            </w:r>
          </w:p>
        </w:tc>
        <w:tc>
          <w:tcPr>
            <w:tcW w:w="24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3E0F4C" w14:textId="730B9F91" w:rsidR="0001443A" w:rsidRPr="0020284D" w:rsidRDefault="0001443A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56 (11.8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DDC401" w14:textId="1FF582D3" w:rsidR="0001443A" w:rsidRPr="0020284D" w:rsidRDefault="0001443A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0.056</w:t>
            </w:r>
          </w:p>
        </w:tc>
      </w:tr>
      <w:tr w:rsidR="0001443A" w:rsidRPr="0020284D" w14:paraId="5D501F82" w14:textId="77777777" w:rsidTr="00C714A9">
        <w:trPr>
          <w:trHeight w:val="277"/>
        </w:trPr>
        <w:tc>
          <w:tcPr>
            <w:tcW w:w="4142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BFF3A2" w14:textId="77777777" w:rsidR="0001443A" w:rsidRPr="0020284D" w:rsidRDefault="0001443A" w:rsidP="00965D15">
            <w:pPr>
              <w:spacing w:before="100" w:beforeAutospacing="1" w:after="100" w:afterAutospacing="1"/>
              <w:ind w:left="284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Thrombohemorrhagic events, n (%)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F24AEB" w14:textId="28A8A9F4" w:rsidR="0001443A" w:rsidRPr="0020284D" w:rsidRDefault="0001443A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60 (9.8)</w:t>
            </w:r>
          </w:p>
        </w:tc>
        <w:tc>
          <w:tcPr>
            <w:tcW w:w="26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30F4A3" w14:textId="698CAC30" w:rsidR="0001443A" w:rsidRPr="0020284D" w:rsidRDefault="0001443A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18 (13.3)</w:t>
            </w:r>
          </w:p>
        </w:tc>
        <w:tc>
          <w:tcPr>
            <w:tcW w:w="246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25CDD6" w14:textId="54B69044" w:rsidR="0001443A" w:rsidRPr="0020284D" w:rsidRDefault="0001443A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42 (8.8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563C32" w14:textId="7AC970F1" w:rsidR="0001443A" w:rsidRPr="0020284D" w:rsidRDefault="0001443A" w:rsidP="00965D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0.140</w:t>
            </w:r>
          </w:p>
        </w:tc>
      </w:tr>
    </w:tbl>
    <w:p w14:paraId="1FE6F3F4" w14:textId="7F0D97E4" w:rsidR="00F43512" w:rsidRPr="0020284D" w:rsidRDefault="00E46A9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0284D">
        <w:rPr>
          <w:rFonts w:ascii="Times New Roman" w:hAnsi="Times New Roman" w:cs="Times New Roman"/>
          <w:sz w:val="22"/>
          <w:vertAlign w:val="superscript"/>
        </w:rPr>
        <w:lastRenderedPageBreak/>
        <w:t>1</w:t>
      </w:r>
      <w:r w:rsidRPr="0020284D">
        <w:rPr>
          <w:rFonts w:ascii="Times New Roman" w:hAnsi="Times New Roman" w:cs="Times New Roman"/>
          <w:sz w:val="22"/>
        </w:rPr>
        <w:t>Low-risk: &lt;60</w:t>
      </w:r>
      <w:r w:rsidR="00C80E2A" w:rsidRPr="0020284D">
        <w:rPr>
          <w:rFonts w:ascii="Times New Roman" w:hAnsi="Times New Roman" w:cs="Times New Roman"/>
          <w:sz w:val="22"/>
        </w:rPr>
        <w:t> year</w:t>
      </w:r>
      <w:r w:rsidRPr="0020284D">
        <w:rPr>
          <w:rFonts w:ascii="Times New Roman" w:hAnsi="Times New Roman" w:cs="Times New Roman"/>
          <w:sz w:val="22"/>
        </w:rPr>
        <w:t>s of age and no thrombosis history; high-risk: ≥60</w:t>
      </w:r>
      <w:r w:rsidR="00C80E2A" w:rsidRPr="0020284D">
        <w:rPr>
          <w:rFonts w:ascii="Times New Roman" w:hAnsi="Times New Roman" w:cs="Times New Roman"/>
          <w:sz w:val="22"/>
        </w:rPr>
        <w:t> year</w:t>
      </w:r>
      <w:r w:rsidRPr="0020284D">
        <w:rPr>
          <w:rFonts w:ascii="Times New Roman" w:hAnsi="Times New Roman" w:cs="Times New Roman"/>
          <w:sz w:val="22"/>
        </w:rPr>
        <w:t xml:space="preserve">s of age or thrombosis history. CRT: </w:t>
      </w:r>
      <w:r w:rsidR="00146078" w:rsidRPr="0020284D">
        <w:rPr>
          <w:rFonts w:ascii="Times New Roman" w:hAnsi="Times New Roman" w:cs="Times New Roman"/>
          <w:sz w:val="22"/>
        </w:rPr>
        <w:t>c</w:t>
      </w:r>
      <w:r w:rsidRPr="0020284D">
        <w:rPr>
          <w:rFonts w:ascii="Times New Roman" w:hAnsi="Times New Roman" w:cs="Times New Roman"/>
          <w:sz w:val="22"/>
        </w:rPr>
        <w:t xml:space="preserve">ytoreductive therapy; ET: </w:t>
      </w:r>
      <w:r w:rsidR="00146078" w:rsidRPr="0020284D">
        <w:rPr>
          <w:rFonts w:ascii="Times New Roman" w:hAnsi="Times New Roman" w:cs="Times New Roman"/>
          <w:sz w:val="22"/>
        </w:rPr>
        <w:t>e</w:t>
      </w:r>
      <w:r w:rsidRPr="0020284D">
        <w:rPr>
          <w:rFonts w:ascii="Times New Roman" w:hAnsi="Times New Roman" w:cs="Times New Roman"/>
          <w:sz w:val="22"/>
        </w:rPr>
        <w:t xml:space="preserve">ssential thrombocythemia; NA: </w:t>
      </w:r>
      <w:r w:rsidR="00146078" w:rsidRPr="0020284D">
        <w:rPr>
          <w:rFonts w:ascii="Times New Roman" w:hAnsi="Times New Roman" w:cs="Times New Roman"/>
          <w:sz w:val="22"/>
        </w:rPr>
        <w:t>n</w:t>
      </w:r>
      <w:r w:rsidRPr="0020284D">
        <w:rPr>
          <w:rFonts w:ascii="Times New Roman" w:hAnsi="Times New Roman" w:cs="Times New Roman"/>
          <w:sz w:val="22"/>
        </w:rPr>
        <w:t>ot applicab</w:t>
      </w:r>
      <w:r w:rsidR="00B2531A" w:rsidRPr="0020284D">
        <w:rPr>
          <w:rFonts w:ascii="Times New Roman" w:hAnsi="Times New Roman" w:cs="Times New Roman"/>
          <w:sz w:val="22"/>
        </w:rPr>
        <w:t>le</w:t>
      </w:r>
      <w:r w:rsidR="00DF73EB" w:rsidRPr="0020284D">
        <w:rPr>
          <w:rFonts w:ascii="Times New Roman" w:hAnsi="Times New Roman" w:cs="Times New Roman"/>
          <w:sz w:val="22"/>
        </w:rPr>
        <w:t>.</w:t>
      </w:r>
    </w:p>
    <w:bookmarkEnd w:id="8"/>
    <w:p w14:paraId="5FF1DE86" w14:textId="77777777" w:rsidR="002855BB" w:rsidRPr="0020284D" w:rsidRDefault="002855BB" w:rsidP="000D2709">
      <w:pPr>
        <w:spacing w:line="288" w:lineRule="auto"/>
        <w:rPr>
          <w:rFonts w:ascii="Times New Roman" w:hAnsi="Times New Roman" w:cs="Times New Roman"/>
          <w:b/>
          <w:bCs/>
          <w:sz w:val="24"/>
          <w:szCs w:val="24"/>
        </w:rPr>
        <w:sectPr w:rsidR="002855BB" w:rsidRPr="0020284D" w:rsidSect="002411F2">
          <w:pgSz w:w="16838" w:h="11906" w:orient="landscape" w:code="9"/>
          <w:pgMar w:top="1701" w:right="1985" w:bottom="1418" w:left="1701" w:header="851" w:footer="992" w:gutter="0"/>
          <w:cols w:space="425"/>
          <w:docGrid w:type="linesAndChars" w:linePitch="360"/>
        </w:sectPr>
      </w:pPr>
    </w:p>
    <w:p w14:paraId="30B89EC0" w14:textId="73FF2491" w:rsidR="00FA10A4" w:rsidRPr="0020284D" w:rsidRDefault="00FA10A4" w:rsidP="00596ED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9" w:name="_Hlk89701008"/>
      <w:r w:rsidRPr="0020284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4A34D2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20284D">
        <w:rPr>
          <w:rFonts w:ascii="Times New Roman" w:hAnsi="Times New Roman" w:cs="Times New Roman"/>
          <w:b/>
          <w:bCs/>
          <w:sz w:val="24"/>
          <w:szCs w:val="24"/>
        </w:rPr>
        <w:t xml:space="preserve">. Rate of discontinuation from </w:t>
      </w:r>
      <w:r w:rsidR="007D2625" w:rsidRPr="0020284D">
        <w:rPr>
          <w:rFonts w:ascii="Times New Roman" w:hAnsi="Times New Roman" w:cs="Times New Roman"/>
          <w:b/>
          <w:bCs/>
          <w:sz w:val="24"/>
          <w:szCs w:val="24"/>
        </w:rPr>
        <w:t>anagrelide</w:t>
      </w:r>
      <w:r w:rsidRPr="0020284D">
        <w:rPr>
          <w:rFonts w:ascii="Times New Roman" w:hAnsi="Times New Roman" w:cs="Times New Roman"/>
          <w:b/>
          <w:bCs/>
          <w:sz w:val="24"/>
          <w:szCs w:val="24"/>
        </w:rPr>
        <w:t xml:space="preserve"> along with the reason for discontinuation according to the </w:t>
      </w:r>
      <w:r w:rsidR="007D2625" w:rsidRPr="0020284D">
        <w:rPr>
          <w:rFonts w:ascii="Times New Roman" w:hAnsi="Times New Roman" w:cs="Times New Roman"/>
          <w:b/>
          <w:bCs/>
          <w:sz w:val="24"/>
          <w:szCs w:val="24"/>
        </w:rPr>
        <w:t>anagrelide</w:t>
      </w:r>
      <w:r w:rsidRPr="0020284D">
        <w:rPr>
          <w:rFonts w:ascii="Times New Roman" w:hAnsi="Times New Roman" w:cs="Times New Roman"/>
          <w:b/>
          <w:bCs/>
          <w:sz w:val="24"/>
          <w:szCs w:val="24"/>
        </w:rPr>
        <w:t xml:space="preserve"> starting dose: </w:t>
      </w:r>
      <w:r w:rsidR="001D62B6" w:rsidRPr="0020284D">
        <w:rPr>
          <w:rFonts w:ascii="Times New Roman" w:hAnsi="Times New Roman" w:cs="Times New Roman"/>
          <w:b/>
          <w:bCs/>
          <w:sz w:val="24"/>
          <w:szCs w:val="24"/>
        </w:rPr>
        <w:br/>
      </w:r>
      <w:r w:rsidR="00716108" w:rsidRPr="0020284D">
        <w:rPr>
          <w:rFonts w:ascii="Times New Roman" w:hAnsi="Times New Roman" w:cs="Times New Roman"/>
          <w:b/>
          <w:bCs/>
          <w:sz w:val="24"/>
          <w:szCs w:val="24"/>
        </w:rPr>
        <w:t>Safety Analysis Set</w:t>
      </w:r>
    </w:p>
    <w:p w14:paraId="3FDAAD78" w14:textId="7338D691" w:rsidR="00143EBD" w:rsidRPr="0020284D" w:rsidRDefault="00143EBD" w:rsidP="00143EBD">
      <w:pPr>
        <w:pStyle w:val="ListParagraph"/>
        <w:numPr>
          <w:ilvl w:val="0"/>
          <w:numId w:val="12"/>
        </w:numPr>
        <w:spacing w:line="288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0284D">
        <w:rPr>
          <w:rFonts w:ascii="Times New Roman" w:hAnsi="Times New Roman" w:cs="Times New Roman"/>
          <w:b/>
          <w:bCs/>
          <w:sz w:val="24"/>
          <w:szCs w:val="24"/>
        </w:rPr>
        <w:t xml:space="preserve">From </w:t>
      </w:r>
      <w:r w:rsidR="00CE0F40" w:rsidRPr="0020284D">
        <w:rPr>
          <w:rFonts w:ascii="Times New Roman" w:hAnsi="Times New Roman" w:cs="Times New Roman"/>
          <w:b/>
          <w:bCs/>
          <w:sz w:val="24"/>
          <w:szCs w:val="24"/>
        </w:rPr>
        <w:t xml:space="preserve">treatment </w:t>
      </w:r>
      <w:r w:rsidR="00C30DE3" w:rsidRPr="0020284D">
        <w:rPr>
          <w:rFonts w:ascii="Times New Roman" w:hAnsi="Times New Roman" w:cs="Times New Roman"/>
          <w:b/>
          <w:bCs/>
          <w:sz w:val="24"/>
          <w:szCs w:val="24"/>
        </w:rPr>
        <w:t xml:space="preserve">initiation </w:t>
      </w:r>
      <w:r w:rsidRPr="0020284D">
        <w:rPr>
          <w:rFonts w:ascii="Times New Roman" w:hAnsi="Times New Roman" w:cs="Times New Roman"/>
          <w:b/>
          <w:bCs/>
          <w:sz w:val="24"/>
          <w:szCs w:val="24"/>
        </w:rPr>
        <w:t>to 6</w:t>
      </w:r>
      <w:r w:rsidR="00C80E2A" w:rsidRPr="0020284D">
        <w:rPr>
          <w:rFonts w:ascii="Times New Roman" w:hAnsi="Times New Roman" w:cs="Times New Roman"/>
          <w:b/>
          <w:bCs/>
          <w:sz w:val="24"/>
          <w:szCs w:val="24"/>
        </w:rPr>
        <w:t> month</w:t>
      </w:r>
      <w:r w:rsidRPr="0020284D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tbl>
      <w:tblPr>
        <w:tblW w:w="8738" w:type="dxa"/>
        <w:tblInd w:w="-1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"/>
        <w:gridCol w:w="48"/>
        <w:gridCol w:w="65"/>
        <w:gridCol w:w="2581"/>
        <w:gridCol w:w="2118"/>
        <w:gridCol w:w="15"/>
        <w:gridCol w:w="2544"/>
        <w:gridCol w:w="1337"/>
        <w:gridCol w:w="15"/>
      </w:tblGrid>
      <w:tr w:rsidR="00345F0D" w:rsidRPr="0020284D" w14:paraId="11300F5C" w14:textId="77777777" w:rsidTr="001F1034">
        <w:trPr>
          <w:gridBefore w:val="1"/>
          <w:wBefore w:w="15" w:type="dxa"/>
          <w:trHeight w:val="190"/>
        </w:trPr>
        <w:tc>
          <w:tcPr>
            <w:tcW w:w="2694" w:type="dxa"/>
            <w:gridSpan w:val="3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1F000A7" w14:textId="77777777" w:rsidR="00345F0D" w:rsidRPr="0020284D" w:rsidRDefault="00345F0D" w:rsidP="00143EBD">
            <w:pPr>
              <w:pStyle w:val="ListParagraph"/>
              <w:spacing w:line="288" w:lineRule="auto"/>
              <w:rPr>
                <w:rFonts w:ascii="Times New Roman" w:hAnsi="Times New Roman" w:cs="Times New Roman"/>
                <w:b/>
                <w:bCs/>
                <w:sz w:val="22"/>
                <w:lang w:val="en-NZ"/>
              </w:rPr>
            </w:pPr>
            <w:bookmarkStart w:id="10" w:name="_Hlk83686031"/>
          </w:p>
        </w:tc>
        <w:tc>
          <w:tcPr>
            <w:tcW w:w="2133" w:type="dxa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55E0F5" w14:textId="466833E6" w:rsidR="00345F0D" w:rsidRPr="0020284D" w:rsidRDefault="00C80E2A" w:rsidP="00DE41ED">
            <w:pPr>
              <w:pStyle w:val="ListParagraph"/>
              <w:spacing w:line="288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t>Group </w:t>
            </w:r>
            <w:r w:rsidR="00345F0D" w:rsidRPr="0020284D">
              <w:rPr>
                <w:rFonts w:ascii="Times New Roman" w:hAnsi="Times New Roman" w:cs="Times New Roman"/>
                <w:b/>
                <w:bCs/>
                <w:sz w:val="22"/>
              </w:rPr>
              <w:t xml:space="preserve">E </w:t>
            </w:r>
            <w:r w:rsidR="00345F0D" w:rsidRPr="0020284D">
              <w:rPr>
                <w:rFonts w:ascii="Times New Roman" w:hAnsi="Times New Roman" w:cs="Times New Roman"/>
                <w:b/>
                <w:bCs/>
                <w:sz w:val="22"/>
              </w:rPr>
              <w:br/>
              <w:t xml:space="preserve">(≤0.5mg/day </w:t>
            </w:r>
            <w:r w:rsidR="00345F0D" w:rsidRPr="0020284D">
              <w:rPr>
                <w:rFonts w:ascii="Times New Roman" w:hAnsi="Times New Roman" w:cs="Times New Roman"/>
                <w:b/>
                <w:bCs/>
                <w:sz w:val="22"/>
              </w:rPr>
              <w:br/>
              <w:t>starting dose)</w:t>
            </w:r>
          </w:p>
        </w:tc>
        <w:tc>
          <w:tcPr>
            <w:tcW w:w="254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A3EC20" w14:textId="1700C7CB" w:rsidR="00345F0D" w:rsidRPr="0020284D" w:rsidRDefault="00C80E2A" w:rsidP="00DE41ED">
            <w:pPr>
              <w:pStyle w:val="ListParagraph"/>
              <w:spacing w:line="288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t>Group </w:t>
            </w:r>
            <w:r w:rsidR="00345F0D" w:rsidRPr="0020284D">
              <w:rPr>
                <w:rFonts w:ascii="Times New Roman" w:hAnsi="Times New Roman" w:cs="Times New Roman"/>
                <w:b/>
                <w:bCs/>
                <w:sz w:val="22"/>
              </w:rPr>
              <w:t xml:space="preserve">F </w:t>
            </w:r>
            <w:r w:rsidR="00345F0D" w:rsidRPr="0020284D">
              <w:rPr>
                <w:rFonts w:ascii="Times New Roman" w:hAnsi="Times New Roman" w:cs="Times New Roman"/>
                <w:b/>
                <w:bCs/>
                <w:sz w:val="22"/>
              </w:rPr>
              <w:br/>
              <w:t xml:space="preserve">(1.0mg/day </w:t>
            </w:r>
            <w:r w:rsidR="00345F0D" w:rsidRPr="0020284D">
              <w:rPr>
                <w:rFonts w:ascii="Times New Roman" w:hAnsi="Times New Roman" w:cs="Times New Roman"/>
                <w:b/>
                <w:bCs/>
                <w:sz w:val="22"/>
              </w:rPr>
              <w:br/>
              <w:t>starting dose)</w:t>
            </w:r>
          </w:p>
        </w:tc>
        <w:tc>
          <w:tcPr>
            <w:tcW w:w="1352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7A6484B" w14:textId="2C3CA928" w:rsidR="00345F0D" w:rsidRPr="0020284D" w:rsidRDefault="00C80E2A" w:rsidP="0083626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t>Group </w:t>
            </w:r>
            <w:r w:rsidR="00345F0D" w:rsidRPr="0020284D">
              <w:rPr>
                <w:rFonts w:ascii="Times New Roman" w:hAnsi="Times New Roman" w:cs="Times New Roman"/>
                <w:b/>
                <w:bCs/>
                <w:sz w:val="22"/>
              </w:rPr>
              <w:t xml:space="preserve">E </w:t>
            </w:r>
            <w:r w:rsidR="00836261" w:rsidRPr="0020284D">
              <w:rPr>
                <w:rFonts w:ascii="Times New Roman" w:hAnsi="Times New Roman" w:cs="Times New Roman"/>
                <w:b/>
                <w:bCs/>
                <w:sz w:val="22"/>
              </w:rPr>
              <w:br/>
            </w:r>
            <w:r w:rsidR="00345F0D" w:rsidRPr="0020284D">
              <w:rPr>
                <w:rFonts w:ascii="Times New Roman" w:hAnsi="Times New Roman" w:cs="Times New Roman"/>
                <w:b/>
                <w:bCs/>
                <w:sz w:val="22"/>
              </w:rPr>
              <w:t xml:space="preserve">vs </w:t>
            </w:r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t>Group </w:t>
            </w:r>
            <w:r w:rsidR="00345F0D" w:rsidRPr="0020284D">
              <w:rPr>
                <w:rFonts w:ascii="Times New Roman" w:hAnsi="Times New Roman" w:cs="Times New Roman"/>
                <w:b/>
                <w:bCs/>
                <w:sz w:val="22"/>
              </w:rPr>
              <w:t>F</w:t>
            </w:r>
            <w:r w:rsidR="00C03E68" w:rsidRPr="0020284D">
              <w:rPr>
                <w:rFonts w:ascii="Times New Roman" w:hAnsi="Times New Roman" w:cs="Times New Roman"/>
                <w:b/>
                <w:bCs/>
                <w:sz w:val="22"/>
              </w:rPr>
              <w:br/>
            </w:r>
            <w:r w:rsidR="00345F0D" w:rsidRPr="0020284D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 xml:space="preserve">P </w:t>
            </w:r>
            <w:r w:rsidR="00345F0D" w:rsidRPr="0020284D">
              <w:rPr>
                <w:rFonts w:ascii="Times New Roman" w:hAnsi="Times New Roman" w:cs="Times New Roman"/>
                <w:b/>
                <w:bCs/>
                <w:sz w:val="22"/>
              </w:rPr>
              <w:t>value</w:t>
            </w:r>
          </w:p>
        </w:tc>
      </w:tr>
      <w:tr w:rsidR="00C03E68" w:rsidRPr="0020284D" w14:paraId="04A76A27" w14:textId="77777777" w:rsidTr="001F1034">
        <w:trPr>
          <w:gridAfter w:val="1"/>
          <w:wAfter w:w="15" w:type="dxa"/>
          <w:trHeight w:val="190"/>
        </w:trPr>
        <w:tc>
          <w:tcPr>
            <w:tcW w:w="2709" w:type="dxa"/>
            <w:gridSpan w:val="4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61C11" w14:textId="60218796" w:rsidR="00C03E68" w:rsidRPr="0020284D" w:rsidRDefault="00C03E68" w:rsidP="00D8792D">
            <w:pPr>
              <w:spacing w:line="288" w:lineRule="auto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Safety Analysis Set, n (%)</w:t>
            </w:r>
          </w:p>
        </w:tc>
        <w:tc>
          <w:tcPr>
            <w:tcW w:w="211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AB23A" w14:textId="650468F4" w:rsidR="00C03E68" w:rsidRPr="0020284D" w:rsidRDefault="00C03E68" w:rsidP="00A334FB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135 (100.0)</w:t>
            </w:r>
          </w:p>
        </w:tc>
        <w:tc>
          <w:tcPr>
            <w:tcW w:w="2559" w:type="dxa"/>
            <w:gridSpan w:val="2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7B80F" w14:textId="7D0373B8" w:rsidR="00C03E68" w:rsidRPr="0020284D" w:rsidRDefault="00C03E68" w:rsidP="00A334FB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475 (100.0)</w:t>
            </w:r>
          </w:p>
        </w:tc>
        <w:tc>
          <w:tcPr>
            <w:tcW w:w="1337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CECF2" w14:textId="77777777" w:rsidR="00C03E68" w:rsidRPr="0020284D" w:rsidRDefault="00C03E68" w:rsidP="00A334FB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NA</w:t>
            </w:r>
          </w:p>
        </w:tc>
      </w:tr>
      <w:tr w:rsidR="00C03E68" w:rsidRPr="0020284D" w14:paraId="2D7253D2" w14:textId="77777777" w:rsidTr="001F1034">
        <w:trPr>
          <w:gridAfter w:val="1"/>
          <w:wAfter w:w="15" w:type="dxa"/>
          <w:trHeight w:val="190"/>
        </w:trPr>
        <w:tc>
          <w:tcPr>
            <w:tcW w:w="2709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3A451" w14:textId="71511D91" w:rsidR="00C03E68" w:rsidRPr="0020284D" w:rsidRDefault="00C03E68" w:rsidP="001A1343">
            <w:pPr>
              <w:spacing w:line="288" w:lineRule="auto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Subjects discontinued, n (%)</w:t>
            </w:r>
          </w:p>
        </w:tc>
        <w:tc>
          <w:tcPr>
            <w:tcW w:w="21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946DD" w14:textId="58507B99" w:rsidR="00C03E68" w:rsidRPr="0020284D" w:rsidRDefault="00C03E68" w:rsidP="00A334FB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30 (22.2)</w:t>
            </w:r>
          </w:p>
        </w:tc>
        <w:tc>
          <w:tcPr>
            <w:tcW w:w="255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E034C" w14:textId="3F295DF1" w:rsidR="00C03E68" w:rsidRPr="0020284D" w:rsidRDefault="00C03E68" w:rsidP="00A334FB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157 (33.1)</w:t>
            </w:r>
          </w:p>
        </w:tc>
        <w:tc>
          <w:tcPr>
            <w:tcW w:w="1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14158" w14:textId="77777777" w:rsidR="00C03E68" w:rsidRPr="0020284D" w:rsidRDefault="00C03E68" w:rsidP="00A334FB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&lt;0.05</w:t>
            </w:r>
          </w:p>
        </w:tc>
      </w:tr>
      <w:tr w:rsidR="00F840F6" w:rsidRPr="0020284D" w14:paraId="55F9F8E6" w14:textId="77777777" w:rsidTr="001F1034">
        <w:trPr>
          <w:gridAfter w:val="1"/>
          <w:wAfter w:w="15" w:type="dxa"/>
          <w:trHeight w:val="208"/>
        </w:trPr>
        <w:tc>
          <w:tcPr>
            <w:tcW w:w="63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2480C" w14:textId="77777777" w:rsidR="00F840F6" w:rsidRPr="0020284D" w:rsidRDefault="00F840F6" w:rsidP="00143EBD">
            <w:pPr>
              <w:pStyle w:val="ListParagraph"/>
              <w:spacing w:line="288" w:lineRule="auto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  <w:tc>
          <w:tcPr>
            <w:tcW w:w="8660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4024D" w14:textId="6822E3DC" w:rsidR="00F840F6" w:rsidRPr="0020284D" w:rsidRDefault="00F840F6" w:rsidP="00123524">
            <w:pPr>
              <w:ind w:left="220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Reason for withdrawal (</w:t>
            </w:r>
            <w:r w:rsidR="001F1034" w:rsidRPr="0020284D">
              <w:rPr>
                <w:rFonts w:ascii="Times New Roman" w:hAnsi="Times New Roman" w:cs="Times New Roman"/>
                <w:sz w:val="22"/>
              </w:rPr>
              <w:t>m</w:t>
            </w:r>
            <w:r w:rsidRPr="0020284D">
              <w:rPr>
                <w:rFonts w:ascii="Times New Roman" w:hAnsi="Times New Roman" w:cs="Times New Roman"/>
                <w:sz w:val="22"/>
              </w:rPr>
              <w:t>ultiple), n</w:t>
            </w:r>
          </w:p>
        </w:tc>
      </w:tr>
      <w:tr w:rsidR="00781B59" w:rsidRPr="0020284D" w14:paraId="15DB2205" w14:textId="77777777" w:rsidTr="001A1343">
        <w:trPr>
          <w:gridAfter w:val="1"/>
          <w:wAfter w:w="15" w:type="dxa"/>
          <w:trHeight w:val="190"/>
        </w:trPr>
        <w:tc>
          <w:tcPr>
            <w:tcW w:w="63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A6E71" w14:textId="77777777" w:rsidR="00781B59" w:rsidRPr="0020284D" w:rsidRDefault="00781B59" w:rsidP="00530A15">
            <w:pPr>
              <w:pStyle w:val="ListParagraph"/>
              <w:spacing w:line="288" w:lineRule="auto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  <w:tc>
          <w:tcPr>
            <w:tcW w:w="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BA111" w14:textId="77777777" w:rsidR="00781B59" w:rsidRPr="0020284D" w:rsidRDefault="00781B59" w:rsidP="00530A15">
            <w:pPr>
              <w:pStyle w:val="ListParagraph"/>
              <w:spacing w:line="288" w:lineRule="auto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 xml:space="preserve">　</w:t>
            </w:r>
          </w:p>
        </w:tc>
        <w:tc>
          <w:tcPr>
            <w:tcW w:w="25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EF5F9" w14:textId="78693C54" w:rsidR="00781B59" w:rsidRPr="0020284D" w:rsidRDefault="00781B59" w:rsidP="00B76C21">
            <w:pPr>
              <w:pStyle w:val="ListParagraph"/>
              <w:spacing w:line="288" w:lineRule="auto"/>
              <w:ind w:left="298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Adverse event</w:t>
            </w:r>
          </w:p>
        </w:tc>
        <w:tc>
          <w:tcPr>
            <w:tcW w:w="2118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8186E" w14:textId="77777777" w:rsidR="00781B59" w:rsidRPr="0020284D" w:rsidRDefault="00781B59" w:rsidP="00A334FB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13</w:t>
            </w:r>
          </w:p>
          <w:p w14:paraId="4BDE0F13" w14:textId="77777777" w:rsidR="00781B59" w:rsidRPr="0020284D" w:rsidRDefault="00781B59" w:rsidP="00A334FB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10</w:t>
            </w:r>
          </w:p>
          <w:p w14:paraId="20F520F3" w14:textId="77777777" w:rsidR="00781B59" w:rsidRPr="0020284D" w:rsidRDefault="00781B59" w:rsidP="00A334FB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1</w:t>
            </w:r>
          </w:p>
          <w:p w14:paraId="76FDC3F8" w14:textId="77777777" w:rsidR="00781B59" w:rsidRPr="0020284D" w:rsidRDefault="00781B59" w:rsidP="00A334FB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3</w:t>
            </w:r>
          </w:p>
          <w:p w14:paraId="0053FC0E" w14:textId="77777777" w:rsidR="00781B59" w:rsidRPr="0020284D" w:rsidRDefault="00781B59" w:rsidP="00A334FB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5</w:t>
            </w:r>
          </w:p>
          <w:p w14:paraId="12D123C7" w14:textId="3105B1EE" w:rsidR="00781B59" w:rsidRPr="0020284D" w:rsidRDefault="00781B59" w:rsidP="00A334FB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0</w:t>
            </w:r>
          </w:p>
          <w:p w14:paraId="5991655A" w14:textId="69349912" w:rsidR="00781B59" w:rsidRPr="0020284D" w:rsidRDefault="00781B59" w:rsidP="00A334FB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559" w:type="dxa"/>
            <w:gridSpan w:val="2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95B00" w14:textId="77777777" w:rsidR="00781B59" w:rsidRPr="0020284D" w:rsidRDefault="00781B59" w:rsidP="00A334FB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85</w:t>
            </w:r>
          </w:p>
          <w:p w14:paraId="2CD4F56E" w14:textId="77777777" w:rsidR="00781B59" w:rsidRPr="0020284D" w:rsidRDefault="00781B59" w:rsidP="00A334FB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31</w:t>
            </w:r>
          </w:p>
          <w:p w14:paraId="00D83C0E" w14:textId="77777777" w:rsidR="00781B59" w:rsidRPr="0020284D" w:rsidRDefault="00781B59" w:rsidP="00A334FB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3</w:t>
            </w:r>
          </w:p>
          <w:p w14:paraId="02849651" w14:textId="77777777" w:rsidR="00781B59" w:rsidRPr="0020284D" w:rsidRDefault="00781B59" w:rsidP="00A334FB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18</w:t>
            </w:r>
          </w:p>
          <w:p w14:paraId="338761DE" w14:textId="77777777" w:rsidR="00781B59" w:rsidRPr="0020284D" w:rsidRDefault="00781B59" w:rsidP="00A334FB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5</w:t>
            </w:r>
          </w:p>
          <w:p w14:paraId="36129313" w14:textId="4287C6F6" w:rsidR="00781B59" w:rsidRPr="0020284D" w:rsidRDefault="00781B59" w:rsidP="00A334FB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12</w:t>
            </w:r>
          </w:p>
          <w:p w14:paraId="63271951" w14:textId="176C757A" w:rsidR="00781B59" w:rsidRPr="0020284D" w:rsidRDefault="00781B59" w:rsidP="00A334FB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32F09" w14:textId="77777777" w:rsidR="00781B59" w:rsidRPr="0020284D" w:rsidRDefault="00781B59" w:rsidP="00530A15">
            <w:pPr>
              <w:pStyle w:val="ListParagraph"/>
              <w:spacing w:line="288" w:lineRule="auto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 xml:space="preserve">　</w:t>
            </w:r>
          </w:p>
        </w:tc>
      </w:tr>
      <w:tr w:rsidR="00781B59" w:rsidRPr="0020284D" w14:paraId="52D72338" w14:textId="77777777" w:rsidTr="001A1343">
        <w:trPr>
          <w:gridAfter w:val="1"/>
          <w:wAfter w:w="15" w:type="dxa"/>
          <w:trHeight w:val="190"/>
        </w:trPr>
        <w:tc>
          <w:tcPr>
            <w:tcW w:w="63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4EE6E" w14:textId="77777777" w:rsidR="00781B59" w:rsidRPr="0020284D" w:rsidRDefault="00781B59" w:rsidP="00530A15">
            <w:pPr>
              <w:pStyle w:val="ListParagraph"/>
              <w:spacing w:line="288" w:lineRule="auto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  <w:tc>
          <w:tcPr>
            <w:tcW w:w="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BC489" w14:textId="77777777" w:rsidR="00781B59" w:rsidRPr="0020284D" w:rsidRDefault="00781B59" w:rsidP="00530A15">
            <w:pPr>
              <w:pStyle w:val="ListParagraph"/>
              <w:spacing w:line="288" w:lineRule="auto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 xml:space="preserve">　</w:t>
            </w:r>
          </w:p>
        </w:tc>
        <w:tc>
          <w:tcPr>
            <w:tcW w:w="25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F75B0" w14:textId="20ABFA14" w:rsidR="00781B59" w:rsidRPr="0020284D" w:rsidRDefault="00781B59" w:rsidP="00B76C21">
            <w:pPr>
              <w:pStyle w:val="ListParagraph"/>
              <w:spacing w:line="288" w:lineRule="auto"/>
              <w:ind w:left="298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Withdrawal by patient</w:t>
            </w:r>
          </w:p>
        </w:tc>
        <w:tc>
          <w:tcPr>
            <w:tcW w:w="2118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CFAF0" w14:textId="4D92E98E" w:rsidR="00781B59" w:rsidRPr="0020284D" w:rsidRDefault="00781B59" w:rsidP="00EB7D5A">
            <w:pPr>
              <w:pStyle w:val="ListParagraph"/>
              <w:spacing w:line="288" w:lineRule="auto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  <w:tc>
          <w:tcPr>
            <w:tcW w:w="2559" w:type="dxa"/>
            <w:gridSpan w:val="2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8D3DD" w14:textId="0B36694F" w:rsidR="00781B59" w:rsidRPr="0020284D" w:rsidRDefault="00781B59" w:rsidP="00530A15">
            <w:pPr>
              <w:pStyle w:val="ListParagraph"/>
              <w:spacing w:line="288" w:lineRule="auto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  <w:tc>
          <w:tcPr>
            <w:tcW w:w="1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4B049" w14:textId="77777777" w:rsidR="00781B59" w:rsidRPr="0020284D" w:rsidRDefault="00781B59" w:rsidP="00530A15">
            <w:pPr>
              <w:pStyle w:val="ListParagraph"/>
              <w:spacing w:line="288" w:lineRule="auto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 xml:space="preserve">　</w:t>
            </w:r>
          </w:p>
        </w:tc>
      </w:tr>
      <w:tr w:rsidR="00781B59" w:rsidRPr="0020284D" w14:paraId="6C9C1433" w14:textId="77777777" w:rsidTr="001A1343">
        <w:trPr>
          <w:gridAfter w:val="1"/>
          <w:wAfter w:w="15" w:type="dxa"/>
          <w:trHeight w:val="190"/>
        </w:trPr>
        <w:tc>
          <w:tcPr>
            <w:tcW w:w="63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4A22C" w14:textId="77777777" w:rsidR="00781B59" w:rsidRPr="0020284D" w:rsidRDefault="00781B59" w:rsidP="00530A15">
            <w:pPr>
              <w:pStyle w:val="ListParagraph"/>
              <w:spacing w:line="288" w:lineRule="auto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  <w:tc>
          <w:tcPr>
            <w:tcW w:w="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E5EEF" w14:textId="77777777" w:rsidR="00781B59" w:rsidRPr="0020284D" w:rsidRDefault="00781B59" w:rsidP="00530A15">
            <w:pPr>
              <w:pStyle w:val="ListParagraph"/>
              <w:spacing w:line="288" w:lineRule="auto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 xml:space="preserve">　</w:t>
            </w:r>
          </w:p>
        </w:tc>
        <w:tc>
          <w:tcPr>
            <w:tcW w:w="25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CAE5A" w14:textId="1A00D0DD" w:rsidR="00781B59" w:rsidRPr="0020284D" w:rsidRDefault="00781B59" w:rsidP="00B76C21">
            <w:pPr>
              <w:pStyle w:val="ListParagraph"/>
              <w:spacing w:line="288" w:lineRule="auto"/>
              <w:ind w:left="298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Lost to follow up</w:t>
            </w:r>
          </w:p>
        </w:tc>
        <w:tc>
          <w:tcPr>
            <w:tcW w:w="2118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E726C" w14:textId="06564066" w:rsidR="00781B59" w:rsidRPr="0020284D" w:rsidRDefault="00781B59" w:rsidP="00EB7D5A">
            <w:pPr>
              <w:pStyle w:val="ListParagraph"/>
              <w:spacing w:line="288" w:lineRule="auto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  <w:tc>
          <w:tcPr>
            <w:tcW w:w="2559" w:type="dxa"/>
            <w:gridSpan w:val="2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DC0A4" w14:textId="22692990" w:rsidR="00781B59" w:rsidRPr="0020284D" w:rsidRDefault="00781B59" w:rsidP="00530A15">
            <w:pPr>
              <w:pStyle w:val="ListParagraph"/>
              <w:spacing w:line="288" w:lineRule="auto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  <w:tc>
          <w:tcPr>
            <w:tcW w:w="1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406FA" w14:textId="77777777" w:rsidR="00781B59" w:rsidRPr="0020284D" w:rsidRDefault="00781B59" w:rsidP="00530A15">
            <w:pPr>
              <w:pStyle w:val="ListParagraph"/>
              <w:spacing w:line="288" w:lineRule="auto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 xml:space="preserve">　</w:t>
            </w:r>
          </w:p>
        </w:tc>
      </w:tr>
      <w:tr w:rsidR="00781B59" w:rsidRPr="0020284D" w14:paraId="47FFFEA0" w14:textId="77777777" w:rsidTr="001A1343">
        <w:trPr>
          <w:gridAfter w:val="1"/>
          <w:wAfter w:w="15" w:type="dxa"/>
          <w:trHeight w:val="190"/>
        </w:trPr>
        <w:tc>
          <w:tcPr>
            <w:tcW w:w="63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F02FA" w14:textId="77777777" w:rsidR="00781B59" w:rsidRPr="0020284D" w:rsidRDefault="00781B59" w:rsidP="00530A15">
            <w:pPr>
              <w:pStyle w:val="ListParagraph"/>
              <w:spacing w:line="288" w:lineRule="auto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  <w:tc>
          <w:tcPr>
            <w:tcW w:w="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1FEAD" w14:textId="77777777" w:rsidR="00781B59" w:rsidRPr="0020284D" w:rsidRDefault="00781B59" w:rsidP="00530A15">
            <w:pPr>
              <w:pStyle w:val="ListParagraph"/>
              <w:spacing w:line="288" w:lineRule="auto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 xml:space="preserve">　</w:t>
            </w:r>
          </w:p>
        </w:tc>
        <w:tc>
          <w:tcPr>
            <w:tcW w:w="25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3DBC2" w14:textId="1AA7CC35" w:rsidR="00781B59" w:rsidRPr="0020284D" w:rsidRDefault="00781B59" w:rsidP="00B76C21">
            <w:pPr>
              <w:pStyle w:val="ListParagraph"/>
              <w:spacing w:line="288" w:lineRule="auto"/>
              <w:ind w:left="298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 xml:space="preserve">Lack of </w:t>
            </w:r>
            <w:r w:rsidR="00544E40" w:rsidRPr="0020284D">
              <w:rPr>
                <w:rFonts w:ascii="Times New Roman" w:hAnsi="Times New Roman" w:cs="Times New Roman"/>
                <w:sz w:val="22"/>
              </w:rPr>
              <w:t>e</w:t>
            </w:r>
            <w:r w:rsidRPr="0020284D">
              <w:rPr>
                <w:rFonts w:ascii="Times New Roman" w:hAnsi="Times New Roman" w:cs="Times New Roman"/>
                <w:sz w:val="22"/>
              </w:rPr>
              <w:t>fficacy</w:t>
            </w:r>
          </w:p>
        </w:tc>
        <w:tc>
          <w:tcPr>
            <w:tcW w:w="2118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46619" w14:textId="69767288" w:rsidR="00781B59" w:rsidRPr="0020284D" w:rsidRDefault="00781B59" w:rsidP="00EB7D5A">
            <w:pPr>
              <w:pStyle w:val="ListParagraph"/>
              <w:spacing w:line="288" w:lineRule="auto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  <w:tc>
          <w:tcPr>
            <w:tcW w:w="2559" w:type="dxa"/>
            <w:gridSpan w:val="2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76687" w14:textId="50802BA5" w:rsidR="00781B59" w:rsidRPr="0020284D" w:rsidRDefault="00781B59" w:rsidP="00530A15">
            <w:pPr>
              <w:pStyle w:val="ListParagraph"/>
              <w:spacing w:line="288" w:lineRule="auto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  <w:tc>
          <w:tcPr>
            <w:tcW w:w="1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54EF0" w14:textId="77777777" w:rsidR="00781B59" w:rsidRPr="0020284D" w:rsidRDefault="00781B59" w:rsidP="00530A15">
            <w:pPr>
              <w:pStyle w:val="ListParagraph"/>
              <w:spacing w:line="288" w:lineRule="auto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 xml:space="preserve">　</w:t>
            </w:r>
          </w:p>
        </w:tc>
      </w:tr>
      <w:tr w:rsidR="00781B59" w:rsidRPr="0020284D" w14:paraId="773546F5" w14:textId="77777777" w:rsidTr="001A1343">
        <w:trPr>
          <w:gridAfter w:val="1"/>
          <w:wAfter w:w="15" w:type="dxa"/>
          <w:trHeight w:val="190"/>
        </w:trPr>
        <w:tc>
          <w:tcPr>
            <w:tcW w:w="63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9E1FA" w14:textId="77777777" w:rsidR="00781B59" w:rsidRPr="0020284D" w:rsidRDefault="00781B59" w:rsidP="00530A15">
            <w:pPr>
              <w:pStyle w:val="ListParagraph"/>
              <w:spacing w:line="288" w:lineRule="auto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  <w:tc>
          <w:tcPr>
            <w:tcW w:w="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EFB02" w14:textId="77777777" w:rsidR="00781B59" w:rsidRPr="0020284D" w:rsidRDefault="00781B59" w:rsidP="00530A15">
            <w:pPr>
              <w:pStyle w:val="ListParagraph"/>
              <w:spacing w:line="288" w:lineRule="auto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 xml:space="preserve">　</w:t>
            </w:r>
          </w:p>
        </w:tc>
        <w:tc>
          <w:tcPr>
            <w:tcW w:w="25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01E44" w14:textId="09C824A8" w:rsidR="00781B59" w:rsidRPr="0020284D" w:rsidRDefault="00781B59" w:rsidP="00B76C21">
            <w:pPr>
              <w:pStyle w:val="ListParagraph"/>
              <w:spacing w:line="288" w:lineRule="auto"/>
              <w:ind w:left="298" w:right="-16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 xml:space="preserve">Changing </w:t>
            </w:r>
            <w:r w:rsidR="00544E40" w:rsidRPr="0020284D">
              <w:rPr>
                <w:rFonts w:ascii="Times New Roman" w:hAnsi="Times New Roman" w:cs="Times New Roman"/>
                <w:sz w:val="22"/>
              </w:rPr>
              <w:t>h</w:t>
            </w:r>
            <w:r w:rsidRPr="0020284D">
              <w:rPr>
                <w:rFonts w:ascii="Times New Roman" w:hAnsi="Times New Roman" w:cs="Times New Roman"/>
                <w:sz w:val="22"/>
              </w:rPr>
              <w:t>ospital</w:t>
            </w:r>
          </w:p>
        </w:tc>
        <w:tc>
          <w:tcPr>
            <w:tcW w:w="2118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5856A" w14:textId="56DCDF6A" w:rsidR="00781B59" w:rsidRPr="0020284D" w:rsidRDefault="00781B59" w:rsidP="00EB7D5A">
            <w:pPr>
              <w:pStyle w:val="ListParagraph"/>
              <w:spacing w:line="288" w:lineRule="auto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  <w:tc>
          <w:tcPr>
            <w:tcW w:w="2559" w:type="dxa"/>
            <w:gridSpan w:val="2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AA2C3" w14:textId="0B1A5B15" w:rsidR="00781B59" w:rsidRPr="0020284D" w:rsidRDefault="00781B59" w:rsidP="00530A15">
            <w:pPr>
              <w:pStyle w:val="ListParagraph"/>
              <w:spacing w:line="288" w:lineRule="auto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  <w:tc>
          <w:tcPr>
            <w:tcW w:w="1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2C74A" w14:textId="77777777" w:rsidR="00781B59" w:rsidRPr="0020284D" w:rsidRDefault="00781B59" w:rsidP="00530A15">
            <w:pPr>
              <w:pStyle w:val="ListParagraph"/>
              <w:spacing w:line="288" w:lineRule="auto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 xml:space="preserve">　</w:t>
            </w:r>
          </w:p>
        </w:tc>
      </w:tr>
      <w:tr w:rsidR="00781B59" w:rsidRPr="0020284D" w14:paraId="410FD664" w14:textId="77777777" w:rsidTr="001A1343">
        <w:trPr>
          <w:gridAfter w:val="1"/>
          <w:wAfter w:w="15" w:type="dxa"/>
          <w:trHeight w:val="190"/>
        </w:trPr>
        <w:tc>
          <w:tcPr>
            <w:tcW w:w="63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E700D" w14:textId="77777777" w:rsidR="00781B59" w:rsidRPr="0020284D" w:rsidRDefault="00781B59" w:rsidP="00530A15">
            <w:pPr>
              <w:pStyle w:val="ListParagraph"/>
              <w:spacing w:line="288" w:lineRule="auto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  <w:tc>
          <w:tcPr>
            <w:tcW w:w="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D75D2" w14:textId="77777777" w:rsidR="00781B59" w:rsidRPr="0020284D" w:rsidRDefault="00781B59" w:rsidP="00530A15">
            <w:pPr>
              <w:pStyle w:val="ListParagraph"/>
              <w:spacing w:line="288" w:lineRule="auto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 xml:space="preserve">　</w:t>
            </w:r>
          </w:p>
        </w:tc>
        <w:tc>
          <w:tcPr>
            <w:tcW w:w="25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DBD9F" w14:textId="48DFBFE0" w:rsidR="00781B59" w:rsidRPr="0020284D" w:rsidRDefault="00781B59" w:rsidP="00B76C21">
            <w:pPr>
              <w:pStyle w:val="ListParagraph"/>
              <w:spacing w:line="288" w:lineRule="auto"/>
              <w:ind w:left="298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Patient death</w:t>
            </w:r>
          </w:p>
        </w:tc>
        <w:tc>
          <w:tcPr>
            <w:tcW w:w="2118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CF82B" w14:textId="27BC0A7B" w:rsidR="00781B59" w:rsidRPr="0020284D" w:rsidRDefault="00781B59" w:rsidP="00EB7D5A">
            <w:pPr>
              <w:pStyle w:val="ListParagraph"/>
              <w:spacing w:line="288" w:lineRule="auto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  <w:tc>
          <w:tcPr>
            <w:tcW w:w="2559" w:type="dxa"/>
            <w:gridSpan w:val="2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4407B" w14:textId="04C15DE8" w:rsidR="00781B59" w:rsidRPr="0020284D" w:rsidRDefault="00781B59" w:rsidP="00530A15">
            <w:pPr>
              <w:pStyle w:val="ListParagraph"/>
              <w:spacing w:line="288" w:lineRule="auto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  <w:tc>
          <w:tcPr>
            <w:tcW w:w="1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A83B1" w14:textId="77777777" w:rsidR="00781B59" w:rsidRPr="0020284D" w:rsidRDefault="00781B59" w:rsidP="00530A15">
            <w:pPr>
              <w:pStyle w:val="ListParagraph"/>
              <w:spacing w:line="288" w:lineRule="auto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 xml:space="preserve">　</w:t>
            </w:r>
          </w:p>
        </w:tc>
      </w:tr>
      <w:tr w:rsidR="00781B59" w:rsidRPr="0020284D" w14:paraId="1D32ABD1" w14:textId="77777777" w:rsidTr="001A1343">
        <w:trPr>
          <w:gridAfter w:val="1"/>
          <w:wAfter w:w="15" w:type="dxa"/>
          <w:trHeight w:val="231"/>
        </w:trPr>
        <w:tc>
          <w:tcPr>
            <w:tcW w:w="63" w:type="dxa"/>
            <w:gridSpan w:val="2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26E13" w14:textId="77777777" w:rsidR="00781B59" w:rsidRPr="0020284D" w:rsidRDefault="00781B59" w:rsidP="00530A15">
            <w:pPr>
              <w:pStyle w:val="ListParagraph"/>
              <w:spacing w:line="288" w:lineRule="auto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  <w:tc>
          <w:tcPr>
            <w:tcW w:w="65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59629" w14:textId="77777777" w:rsidR="00781B59" w:rsidRPr="0020284D" w:rsidRDefault="00781B59" w:rsidP="00530A15">
            <w:pPr>
              <w:pStyle w:val="ListParagraph"/>
              <w:spacing w:line="288" w:lineRule="auto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 xml:space="preserve">　</w:t>
            </w:r>
          </w:p>
        </w:tc>
        <w:tc>
          <w:tcPr>
            <w:tcW w:w="2581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E72C5" w14:textId="6DE89A7D" w:rsidR="00781B59" w:rsidRPr="0020284D" w:rsidRDefault="00781B59" w:rsidP="00B76C21">
            <w:pPr>
              <w:pStyle w:val="ListParagraph"/>
              <w:spacing w:line="288" w:lineRule="auto"/>
              <w:ind w:left="298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Other</w:t>
            </w:r>
          </w:p>
        </w:tc>
        <w:tc>
          <w:tcPr>
            <w:tcW w:w="2118" w:type="dxa"/>
            <w:vMerge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A4507" w14:textId="004AC12C" w:rsidR="00781B59" w:rsidRPr="0020284D" w:rsidRDefault="00781B59">
            <w:pPr>
              <w:pStyle w:val="ListParagraph"/>
              <w:spacing w:line="288" w:lineRule="auto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  <w:tc>
          <w:tcPr>
            <w:tcW w:w="2559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7E41C" w14:textId="0D061E4B" w:rsidR="00781B59" w:rsidRPr="0020284D" w:rsidRDefault="00781B59" w:rsidP="00530A15">
            <w:pPr>
              <w:pStyle w:val="ListParagraph"/>
              <w:spacing w:line="288" w:lineRule="auto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  <w:tc>
          <w:tcPr>
            <w:tcW w:w="1337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6C7FF" w14:textId="77777777" w:rsidR="00781B59" w:rsidRPr="0020284D" w:rsidRDefault="00781B59" w:rsidP="00530A15">
            <w:pPr>
              <w:pStyle w:val="ListParagraph"/>
              <w:spacing w:line="288" w:lineRule="auto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 xml:space="preserve">　</w:t>
            </w:r>
          </w:p>
        </w:tc>
      </w:tr>
      <w:bookmarkEnd w:id="10"/>
    </w:tbl>
    <w:p w14:paraId="646B16D6" w14:textId="77777777" w:rsidR="00143EBD" w:rsidRPr="0020284D" w:rsidRDefault="00143EBD" w:rsidP="00CF53C3">
      <w:pPr>
        <w:spacing w:line="288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3A7B4C4" w14:textId="1222B77B" w:rsidR="006A3032" w:rsidRPr="0020284D" w:rsidRDefault="00143EBD" w:rsidP="00805F10">
      <w:pPr>
        <w:pStyle w:val="ListParagraph"/>
        <w:numPr>
          <w:ilvl w:val="0"/>
          <w:numId w:val="12"/>
        </w:numPr>
        <w:spacing w:line="288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0284D">
        <w:rPr>
          <w:rFonts w:ascii="Times New Roman" w:hAnsi="Times New Roman" w:cs="Times New Roman"/>
          <w:b/>
          <w:bCs/>
          <w:sz w:val="24"/>
          <w:szCs w:val="24"/>
        </w:rPr>
        <w:t>From 7 to 12</w:t>
      </w:r>
      <w:r w:rsidR="00C80E2A" w:rsidRPr="0020284D">
        <w:rPr>
          <w:rFonts w:ascii="Times New Roman" w:hAnsi="Times New Roman" w:cs="Times New Roman"/>
          <w:b/>
          <w:bCs/>
          <w:sz w:val="24"/>
          <w:szCs w:val="24"/>
        </w:rPr>
        <w:t> month</w:t>
      </w:r>
      <w:r w:rsidRPr="0020284D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tbl>
      <w:tblPr>
        <w:tblW w:w="878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4"/>
        <w:gridCol w:w="74"/>
        <w:gridCol w:w="2566"/>
        <w:gridCol w:w="2409"/>
        <w:gridCol w:w="794"/>
        <w:gridCol w:w="1271"/>
        <w:gridCol w:w="62"/>
        <w:gridCol w:w="1559"/>
      </w:tblGrid>
      <w:tr w:rsidR="00345F0D" w:rsidRPr="0020284D" w14:paraId="267A0A7D" w14:textId="77777777" w:rsidTr="001F1034">
        <w:trPr>
          <w:trHeight w:val="499"/>
        </w:trPr>
        <w:tc>
          <w:tcPr>
            <w:tcW w:w="2694" w:type="dxa"/>
            <w:gridSpan w:val="3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0D46A03" w14:textId="77777777" w:rsidR="00345F0D" w:rsidRPr="0020284D" w:rsidRDefault="00345F0D" w:rsidP="00C00DE1">
            <w:pPr>
              <w:pStyle w:val="ListParagraph"/>
              <w:spacing w:line="288" w:lineRule="auto"/>
              <w:rPr>
                <w:rFonts w:ascii="Times New Roman" w:hAnsi="Times New Roman" w:cs="Times New Roman"/>
                <w:b/>
                <w:bCs/>
                <w:sz w:val="22"/>
                <w:lang w:val="en-NZ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F3CA95" w14:textId="0976C0A9" w:rsidR="00345F0D" w:rsidRPr="0020284D" w:rsidRDefault="00C80E2A" w:rsidP="00836261">
            <w:pPr>
              <w:pStyle w:val="ListParagraph"/>
              <w:spacing w:line="288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t>Group </w:t>
            </w:r>
            <w:r w:rsidR="00345F0D" w:rsidRPr="0020284D">
              <w:rPr>
                <w:rFonts w:ascii="Times New Roman" w:hAnsi="Times New Roman" w:cs="Times New Roman"/>
                <w:b/>
                <w:bCs/>
                <w:sz w:val="22"/>
              </w:rPr>
              <w:t xml:space="preserve">E </w:t>
            </w:r>
            <w:r w:rsidR="00345F0D" w:rsidRPr="0020284D">
              <w:rPr>
                <w:rFonts w:ascii="Times New Roman" w:hAnsi="Times New Roman" w:cs="Times New Roman"/>
                <w:b/>
                <w:bCs/>
                <w:sz w:val="22"/>
              </w:rPr>
              <w:br/>
              <w:t xml:space="preserve">(≤0.5mg/day </w:t>
            </w:r>
            <w:r w:rsidR="00836261" w:rsidRPr="0020284D">
              <w:rPr>
                <w:rFonts w:ascii="Times New Roman" w:hAnsi="Times New Roman" w:cs="Times New Roman"/>
                <w:b/>
                <w:bCs/>
                <w:sz w:val="22"/>
              </w:rPr>
              <w:br/>
            </w:r>
            <w:r w:rsidR="00345F0D" w:rsidRPr="0020284D">
              <w:rPr>
                <w:rFonts w:ascii="Times New Roman" w:hAnsi="Times New Roman" w:cs="Times New Roman"/>
                <w:b/>
                <w:bCs/>
                <w:sz w:val="22"/>
              </w:rPr>
              <w:t>starting dose)</w:t>
            </w:r>
          </w:p>
        </w:tc>
        <w:tc>
          <w:tcPr>
            <w:tcW w:w="2065" w:type="dxa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AF99A3" w14:textId="15829163" w:rsidR="00345F0D" w:rsidRPr="0020284D" w:rsidRDefault="00C80E2A" w:rsidP="00836261">
            <w:pPr>
              <w:pStyle w:val="ListParagraph"/>
              <w:spacing w:line="288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t>Group </w:t>
            </w:r>
            <w:r w:rsidR="00345F0D" w:rsidRPr="0020284D">
              <w:rPr>
                <w:rFonts w:ascii="Times New Roman" w:hAnsi="Times New Roman" w:cs="Times New Roman"/>
                <w:b/>
                <w:bCs/>
                <w:sz w:val="22"/>
              </w:rPr>
              <w:t xml:space="preserve">F </w:t>
            </w:r>
            <w:r w:rsidR="00345F0D" w:rsidRPr="0020284D">
              <w:rPr>
                <w:rFonts w:ascii="Times New Roman" w:hAnsi="Times New Roman" w:cs="Times New Roman"/>
                <w:b/>
                <w:bCs/>
                <w:sz w:val="22"/>
              </w:rPr>
              <w:br/>
              <w:t xml:space="preserve">(1.0mg/day </w:t>
            </w:r>
            <w:r w:rsidR="00836261" w:rsidRPr="0020284D">
              <w:rPr>
                <w:rFonts w:ascii="Times New Roman" w:hAnsi="Times New Roman" w:cs="Times New Roman"/>
                <w:b/>
                <w:bCs/>
                <w:sz w:val="22"/>
              </w:rPr>
              <w:br/>
            </w:r>
            <w:r w:rsidR="00345F0D" w:rsidRPr="0020284D">
              <w:rPr>
                <w:rFonts w:ascii="Times New Roman" w:hAnsi="Times New Roman" w:cs="Times New Roman"/>
                <w:b/>
                <w:bCs/>
                <w:sz w:val="22"/>
              </w:rPr>
              <w:t>starting dose)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9A5BE15" w14:textId="62A3AD3A" w:rsidR="00345F0D" w:rsidRPr="0020284D" w:rsidRDefault="00C80E2A" w:rsidP="0083626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t>Group </w:t>
            </w:r>
            <w:r w:rsidR="00345F0D" w:rsidRPr="0020284D">
              <w:rPr>
                <w:rFonts w:ascii="Times New Roman" w:hAnsi="Times New Roman" w:cs="Times New Roman"/>
                <w:b/>
                <w:bCs/>
                <w:sz w:val="22"/>
              </w:rPr>
              <w:t xml:space="preserve">E </w:t>
            </w:r>
            <w:r w:rsidR="00836261" w:rsidRPr="0020284D">
              <w:rPr>
                <w:rFonts w:ascii="Times New Roman" w:hAnsi="Times New Roman" w:cs="Times New Roman"/>
                <w:b/>
                <w:bCs/>
                <w:sz w:val="22"/>
              </w:rPr>
              <w:br/>
            </w:r>
            <w:r w:rsidR="00345F0D" w:rsidRPr="0020284D">
              <w:rPr>
                <w:rFonts w:ascii="Times New Roman" w:hAnsi="Times New Roman" w:cs="Times New Roman"/>
                <w:b/>
                <w:bCs/>
                <w:sz w:val="22"/>
              </w:rPr>
              <w:t xml:space="preserve">vs </w:t>
            </w:r>
            <w:r w:rsidRPr="0020284D">
              <w:rPr>
                <w:rFonts w:ascii="Times New Roman" w:hAnsi="Times New Roman" w:cs="Times New Roman"/>
                <w:b/>
                <w:bCs/>
                <w:sz w:val="22"/>
              </w:rPr>
              <w:t>Group </w:t>
            </w:r>
            <w:r w:rsidR="00345F0D" w:rsidRPr="0020284D">
              <w:rPr>
                <w:rFonts w:ascii="Times New Roman" w:hAnsi="Times New Roman" w:cs="Times New Roman"/>
                <w:b/>
                <w:bCs/>
                <w:sz w:val="22"/>
              </w:rPr>
              <w:t>F</w:t>
            </w:r>
            <w:r w:rsidR="00C03E68" w:rsidRPr="0020284D">
              <w:rPr>
                <w:rFonts w:ascii="Times New Roman" w:hAnsi="Times New Roman" w:cs="Times New Roman"/>
                <w:b/>
                <w:bCs/>
                <w:sz w:val="22"/>
              </w:rPr>
              <w:br/>
            </w:r>
            <w:r w:rsidR="00345F0D" w:rsidRPr="0020284D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 xml:space="preserve">P </w:t>
            </w:r>
            <w:r w:rsidR="00345F0D" w:rsidRPr="0020284D">
              <w:rPr>
                <w:rFonts w:ascii="Times New Roman" w:hAnsi="Times New Roman" w:cs="Times New Roman"/>
                <w:b/>
                <w:bCs/>
                <w:sz w:val="22"/>
              </w:rPr>
              <w:t>value</w:t>
            </w:r>
          </w:p>
        </w:tc>
      </w:tr>
      <w:tr w:rsidR="00D672C2" w:rsidRPr="0020284D" w14:paraId="48117206" w14:textId="77777777" w:rsidTr="001F1034">
        <w:trPr>
          <w:trHeight w:val="143"/>
        </w:trPr>
        <w:tc>
          <w:tcPr>
            <w:tcW w:w="2694" w:type="dxa"/>
            <w:gridSpan w:val="3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2BCE3" w14:textId="77777777" w:rsidR="00D672C2" w:rsidRPr="0020284D" w:rsidRDefault="00D672C2" w:rsidP="00C00DE1">
            <w:pPr>
              <w:spacing w:line="288" w:lineRule="auto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Safety Analysis Set, n (%)</w:t>
            </w:r>
          </w:p>
        </w:tc>
        <w:tc>
          <w:tcPr>
            <w:tcW w:w="2409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2C1EF" w14:textId="1B25C0A9" w:rsidR="00D672C2" w:rsidRPr="0020284D" w:rsidRDefault="00D672C2" w:rsidP="00A334FB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>102 (100.0)</w:t>
            </w:r>
          </w:p>
        </w:tc>
        <w:tc>
          <w:tcPr>
            <w:tcW w:w="2127" w:type="dxa"/>
            <w:gridSpan w:val="3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3195F" w14:textId="0C1DEC7F" w:rsidR="00D672C2" w:rsidRPr="0020284D" w:rsidRDefault="00D672C2" w:rsidP="00A334FB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>306 (100.0)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128A7" w14:textId="77777777" w:rsidR="00D672C2" w:rsidRPr="0020284D" w:rsidRDefault="00D672C2" w:rsidP="00A334FB">
            <w:pPr>
              <w:spacing w:line="288" w:lineRule="auto"/>
              <w:ind w:firstLine="57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NA</w:t>
            </w:r>
          </w:p>
        </w:tc>
      </w:tr>
      <w:tr w:rsidR="00D672C2" w:rsidRPr="0020284D" w14:paraId="75B0F781" w14:textId="77777777" w:rsidTr="001F1034">
        <w:trPr>
          <w:trHeight w:val="143"/>
        </w:trPr>
        <w:tc>
          <w:tcPr>
            <w:tcW w:w="2694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02479" w14:textId="4388B379" w:rsidR="00D672C2" w:rsidRPr="0020284D" w:rsidRDefault="00D672C2" w:rsidP="00203029">
            <w:pPr>
              <w:spacing w:line="288" w:lineRule="auto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Subjects discontinued, n (%)</w:t>
            </w:r>
          </w:p>
        </w:tc>
        <w:tc>
          <w:tcPr>
            <w:tcW w:w="2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B9FE4" w14:textId="544BEC81" w:rsidR="00D672C2" w:rsidRPr="0020284D" w:rsidRDefault="00D672C2" w:rsidP="00A334FB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>14 (13.7)</w:t>
            </w:r>
          </w:p>
        </w:tc>
        <w:tc>
          <w:tcPr>
            <w:tcW w:w="2127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33E58" w14:textId="301C2EB9" w:rsidR="00D672C2" w:rsidRPr="0020284D" w:rsidRDefault="00D672C2" w:rsidP="00A334FB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>36 (11.8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B9A73" w14:textId="7BCE3599" w:rsidR="00D672C2" w:rsidRPr="0020284D" w:rsidRDefault="00D672C2" w:rsidP="00A334FB">
            <w:pPr>
              <w:spacing w:line="288" w:lineRule="auto"/>
              <w:ind w:firstLine="57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0.603</w:t>
            </w:r>
          </w:p>
        </w:tc>
      </w:tr>
      <w:tr w:rsidR="00530A15" w:rsidRPr="0020284D" w14:paraId="7E0B97CD" w14:textId="77777777" w:rsidTr="001F1034">
        <w:trPr>
          <w:trHeight w:val="145"/>
        </w:trPr>
        <w:tc>
          <w:tcPr>
            <w:tcW w:w="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405E1" w14:textId="77777777" w:rsidR="00530A15" w:rsidRPr="0020284D" w:rsidRDefault="00530A15" w:rsidP="00C00DE1">
            <w:pPr>
              <w:pStyle w:val="ListParagraph"/>
              <w:spacing w:line="288" w:lineRule="auto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  <w:tc>
          <w:tcPr>
            <w:tcW w:w="5049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B55F6" w14:textId="2A4EACD3" w:rsidR="00530A15" w:rsidRPr="0020284D" w:rsidRDefault="00530A15" w:rsidP="00123524">
            <w:pPr>
              <w:ind w:left="220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Reason for withdrawal (</w:t>
            </w:r>
            <w:r w:rsidR="001F1034" w:rsidRPr="0020284D">
              <w:rPr>
                <w:rFonts w:ascii="Times New Roman" w:hAnsi="Times New Roman" w:cs="Times New Roman"/>
                <w:sz w:val="22"/>
              </w:rPr>
              <w:t>m</w:t>
            </w:r>
            <w:r w:rsidRPr="0020284D">
              <w:rPr>
                <w:rFonts w:ascii="Times New Roman" w:hAnsi="Times New Roman" w:cs="Times New Roman"/>
                <w:sz w:val="22"/>
              </w:rPr>
              <w:t>ultiple), n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DA23F" w14:textId="016BEF9A" w:rsidR="00530A15" w:rsidRPr="0020284D" w:rsidRDefault="00530A15" w:rsidP="00A334FB">
            <w:pPr>
              <w:pStyle w:val="ListParagraph"/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  <w:tc>
          <w:tcPr>
            <w:tcW w:w="1333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62998" w14:textId="24D39C5F" w:rsidR="00530A15" w:rsidRPr="0020284D" w:rsidRDefault="00530A15" w:rsidP="00A334FB">
            <w:pPr>
              <w:pStyle w:val="ListParagraph"/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69CD7" w14:textId="77777777" w:rsidR="00530A15" w:rsidRPr="0020284D" w:rsidRDefault="00530A15" w:rsidP="00C00DE1">
            <w:pPr>
              <w:pStyle w:val="ListParagraph"/>
              <w:spacing w:line="288" w:lineRule="auto"/>
              <w:jc w:val="righ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 xml:space="preserve">　</w:t>
            </w:r>
          </w:p>
        </w:tc>
      </w:tr>
      <w:tr w:rsidR="00D672C2" w:rsidRPr="0020284D" w14:paraId="3291E2C8" w14:textId="77777777" w:rsidTr="00203029">
        <w:trPr>
          <w:trHeight w:val="143"/>
        </w:trPr>
        <w:tc>
          <w:tcPr>
            <w:tcW w:w="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BA06A" w14:textId="77777777" w:rsidR="00D672C2" w:rsidRPr="0020284D" w:rsidRDefault="00D672C2" w:rsidP="00C00DE1">
            <w:pPr>
              <w:pStyle w:val="ListParagraph"/>
              <w:spacing w:line="288" w:lineRule="auto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  <w:tc>
          <w:tcPr>
            <w:tcW w:w="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5CF9C" w14:textId="77777777" w:rsidR="00D672C2" w:rsidRPr="0020284D" w:rsidRDefault="00D672C2" w:rsidP="00C00DE1">
            <w:pPr>
              <w:pStyle w:val="ListParagraph"/>
              <w:spacing w:line="288" w:lineRule="auto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 xml:space="preserve">　</w:t>
            </w:r>
          </w:p>
        </w:tc>
        <w:tc>
          <w:tcPr>
            <w:tcW w:w="2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A69FD" w14:textId="77777777" w:rsidR="00D672C2" w:rsidRPr="0020284D" w:rsidRDefault="00D672C2" w:rsidP="001F1034">
            <w:pPr>
              <w:pStyle w:val="ListParagraph"/>
              <w:spacing w:line="288" w:lineRule="auto"/>
              <w:ind w:left="282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Adverse event</w:t>
            </w:r>
          </w:p>
        </w:tc>
        <w:tc>
          <w:tcPr>
            <w:tcW w:w="2409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5353C" w14:textId="77777777" w:rsidR="00D672C2" w:rsidRPr="0020284D" w:rsidRDefault="00D672C2" w:rsidP="00A334FB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>6</w:t>
            </w:r>
          </w:p>
          <w:p w14:paraId="5B082B37" w14:textId="77777777" w:rsidR="00D672C2" w:rsidRPr="0020284D" w:rsidRDefault="00D672C2" w:rsidP="00A334FB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>3</w:t>
            </w:r>
          </w:p>
          <w:p w14:paraId="636ED6E3" w14:textId="77777777" w:rsidR="00D672C2" w:rsidRPr="0020284D" w:rsidRDefault="00D672C2" w:rsidP="00A334FB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1</w:t>
            </w:r>
          </w:p>
          <w:p w14:paraId="2E36B09C" w14:textId="77777777" w:rsidR="00D672C2" w:rsidRPr="0020284D" w:rsidRDefault="00D672C2" w:rsidP="00A334FB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>1</w:t>
            </w:r>
          </w:p>
          <w:p w14:paraId="03222AF7" w14:textId="77777777" w:rsidR="00D672C2" w:rsidRPr="0020284D" w:rsidRDefault="00D672C2" w:rsidP="00A334FB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>0</w:t>
            </w:r>
          </w:p>
          <w:p w14:paraId="6056C143" w14:textId="44392B86" w:rsidR="00D672C2" w:rsidRPr="0020284D" w:rsidRDefault="00D672C2" w:rsidP="00A334FB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>3</w:t>
            </w:r>
          </w:p>
          <w:p w14:paraId="4A2DCEDE" w14:textId="616E2013" w:rsidR="00D672C2" w:rsidRPr="0020284D" w:rsidRDefault="00D672C2" w:rsidP="00A334FB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>0</w:t>
            </w:r>
          </w:p>
        </w:tc>
        <w:tc>
          <w:tcPr>
            <w:tcW w:w="2127" w:type="dxa"/>
            <w:gridSpan w:val="3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D9F02" w14:textId="77777777" w:rsidR="00D672C2" w:rsidRPr="0020284D" w:rsidRDefault="00D672C2" w:rsidP="00D672C2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>11</w:t>
            </w:r>
          </w:p>
          <w:p w14:paraId="4F39F45B" w14:textId="77777777" w:rsidR="00D672C2" w:rsidRPr="0020284D" w:rsidRDefault="00D672C2" w:rsidP="00D672C2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3</w:t>
            </w:r>
          </w:p>
          <w:p w14:paraId="7D601ECC" w14:textId="77777777" w:rsidR="00D672C2" w:rsidRPr="0020284D" w:rsidRDefault="00D672C2" w:rsidP="00D672C2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>1</w:t>
            </w:r>
          </w:p>
          <w:p w14:paraId="6B8A6CD8" w14:textId="77777777" w:rsidR="00D672C2" w:rsidRPr="0020284D" w:rsidRDefault="00D672C2" w:rsidP="00D672C2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>5</w:t>
            </w:r>
          </w:p>
          <w:p w14:paraId="387E9AAC" w14:textId="77777777" w:rsidR="00D672C2" w:rsidRPr="0020284D" w:rsidRDefault="00D672C2" w:rsidP="00D672C2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>6</w:t>
            </w:r>
          </w:p>
          <w:p w14:paraId="41D67478" w14:textId="604795FC" w:rsidR="00D672C2" w:rsidRPr="0020284D" w:rsidRDefault="00D672C2" w:rsidP="00D672C2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>6</w:t>
            </w:r>
          </w:p>
          <w:p w14:paraId="15BFE14F" w14:textId="6BC3D9CA" w:rsidR="00D672C2" w:rsidRPr="0020284D" w:rsidRDefault="00D672C2" w:rsidP="00A334FB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>6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342AD" w14:textId="77777777" w:rsidR="00D672C2" w:rsidRPr="0020284D" w:rsidRDefault="00D672C2" w:rsidP="00C00DE1">
            <w:pPr>
              <w:pStyle w:val="ListParagraph"/>
              <w:spacing w:line="288" w:lineRule="auto"/>
              <w:jc w:val="righ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 xml:space="preserve">　</w:t>
            </w:r>
          </w:p>
        </w:tc>
      </w:tr>
      <w:tr w:rsidR="00D672C2" w:rsidRPr="0020284D" w14:paraId="51A42285" w14:textId="77777777" w:rsidTr="00203029">
        <w:trPr>
          <w:trHeight w:val="143"/>
        </w:trPr>
        <w:tc>
          <w:tcPr>
            <w:tcW w:w="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5D6EB" w14:textId="77777777" w:rsidR="00D672C2" w:rsidRPr="0020284D" w:rsidRDefault="00D672C2" w:rsidP="00C00DE1">
            <w:pPr>
              <w:pStyle w:val="ListParagraph"/>
              <w:spacing w:line="288" w:lineRule="auto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  <w:tc>
          <w:tcPr>
            <w:tcW w:w="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2BB0E" w14:textId="77777777" w:rsidR="00D672C2" w:rsidRPr="0020284D" w:rsidRDefault="00D672C2" w:rsidP="00C00DE1">
            <w:pPr>
              <w:pStyle w:val="ListParagraph"/>
              <w:spacing w:line="288" w:lineRule="auto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 xml:space="preserve">　</w:t>
            </w:r>
          </w:p>
        </w:tc>
        <w:tc>
          <w:tcPr>
            <w:tcW w:w="2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EDF13" w14:textId="77777777" w:rsidR="00D672C2" w:rsidRPr="0020284D" w:rsidRDefault="00D672C2" w:rsidP="001F1034">
            <w:pPr>
              <w:pStyle w:val="ListParagraph"/>
              <w:spacing w:line="288" w:lineRule="auto"/>
              <w:ind w:left="282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Withdrawal by patient</w:t>
            </w:r>
          </w:p>
        </w:tc>
        <w:tc>
          <w:tcPr>
            <w:tcW w:w="2409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F311D" w14:textId="4CB4149D" w:rsidR="00D672C2" w:rsidRPr="0020284D" w:rsidRDefault="00D672C2" w:rsidP="00241999">
            <w:pPr>
              <w:pStyle w:val="ListParagraph"/>
              <w:spacing w:line="288" w:lineRule="auto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  <w:tc>
          <w:tcPr>
            <w:tcW w:w="2127" w:type="dxa"/>
            <w:gridSpan w:val="3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1242A" w14:textId="3A201BA2" w:rsidR="00D672C2" w:rsidRPr="0020284D" w:rsidRDefault="00D672C2" w:rsidP="00A334FB">
            <w:pPr>
              <w:pStyle w:val="ListParagraph"/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53AF8" w14:textId="77777777" w:rsidR="00D672C2" w:rsidRPr="0020284D" w:rsidRDefault="00D672C2" w:rsidP="00C00DE1">
            <w:pPr>
              <w:pStyle w:val="ListParagraph"/>
              <w:spacing w:line="288" w:lineRule="auto"/>
              <w:jc w:val="righ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 xml:space="preserve">　</w:t>
            </w:r>
          </w:p>
        </w:tc>
      </w:tr>
      <w:tr w:rsidR="00D672C2" w:rsidRPr="0020284D" w14:paraId="1C06223F" w14:textId="77777777" w:rsidTr="00203029">
        <w:trPr>
          <w:trHeight w:val="143"/>
        </w:trPr>
        <w:tc>
          <w:tcPr>
            <w:tcW w:w="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D2DC6" w14:textId="77777777" w:rsidR="00D672C2" w:rsidRPr="0020284D" w:rsidRDefault="00D672C2" w:rsidP="00C00DE1">
            <w:pPr>
              <w:pStyle w:val="ListParagraph"/>
              <w:spacing w:line="288" w:lineRule="auto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  <w:tc>
          <w:tcPr>
            <w:tcW w:w="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1B628" w14:textId="77777777" w:rsidR="00D672C2" w:rsidRPr="0020284D" w:rsidRDefault="00D672C2" w:rsidP="00C00DE1">
            <w:pPr>
              <w:pStyle w:val="ListParagraph"/>
              <w:spacing w:line="288" w:lineRule="auto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 xml:space="preserve">　</w:t>
            </w:r>
          </w:p>
        </w:tc>
        <w:tc>
          <w:tcPr>
            <w:tcW w:w="2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60356" w14:textId="77777777" w:rsidR="00D672C2" w:rsidRPr="0020284D" w:rsidRDefault="00D672C2" w:rsidP="001F1034">
            <w:pPr>
              <w:pStyle w:val="ListParagraph"/>
              <w:spacing w:line="288" w:lineRule="auto"/>
              <w:ind w:left="282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Lost to follow up</w:t>
            </w:r>
          </w:p>
        </w:tc>
        <w:tc>
          <w:tcPr>
            <w:tcW w:w="2409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DAF8D" w14:textId="15EC92C9" w:rsidR="00D672C2" w:rsidRPr="0020284D" w:rsidRDefault="00D672C2" w:rsidP="00241999">
            <w:pPr>
              <w:pStyle w:val="ListParagraph"/>
              <w:spacing w:line="288" w:lineRule="auto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  <w:tc>
          <w:tcPr>
            <w:tcW w:w="2127" w:type="dxa"/>
            <w:gridSpan w:val="3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43618" w14:textId="48BF7E21" w:rsidR="00D672C2" w:rsidRPr="0020284D" w:rsidRDefault="00D672C2" w:rsidP="00A334FB">
            <w:pPr>
              <w:pStyle w:val="ListParagraph"/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C05C5" w14:textId="77777777" w:rsidR="00D672C2" w:rsidRPr="0020284D" w:rsidRDefault="00D672C2" w:rsidP="00C00DE1">
            <w:pPr>
              <w:pStyle w:val="ListParagraph"/>
              <w:spacing w:line="288" w:lineRule="auto"/>
              <w:jc w:val="righ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 xml:space="preserve">　</w:t>
            </w:r>
          </w:p>
        </w:tc>
      </w:tr>
      <w:tr w:rsidR="00D672C2" w:rsidRPr="0020284D" w14:paraId="1B13C19C" w14:textId="77777777" w:rsidTr="00203029">
        <w:trPr>
          <w:trHeight w:val="143"/>
        </w:trPr>
        <w:tc>
          <w:tcPr>
            <w:tcW w:w="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C8FE6" w14:textId="77777777" w:rsidR="00D672C2" w:rsidRPr="0020284D" w:rsidRDefault="00D672C2" w:rsidP="00C00DE1">
            <w:pPr>
              <w:pStyle w:val="ListParagraph"/>
              <w:spacing w:line="288" w:lineRule="auto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  <w:tc>
          <w:tcPr>
            <w:tcW w:w="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92932" w14:textId="77777777" w:rsidR="00D672C2" w:rsidRPr="0020284D" w:rsidRDefault="00D672C2" w:rsidP="00C00DE1">
            <w:pPr>
              <w:pStyle w:val="ListParagraph"/>
              <w:spacing w:line="288" w:lineRule="auto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 xml:space="preserve">　</w:t>
            </w:r>
          </w:p>
        </w:tc>
        <w:tc>
          <w:tcPr>
            <w:tcW w:w="2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E3750" w14:textId="61EC8724" w:rsidR="00D672C2" w:rsidRPr="0020284D" w:rsidRDefault="00D672C2" w:rsidP="001F1034">
            <w:pPr>
              <w:pStyle w:val="ListParagraph"/>
              <w:spacing w:line="288" w:lineRule="auto"/>
              <w:ind w:left="282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 xml:space="preserve">Lack of </w:t>
            </w:r>
            <w:r w:rsidR="00544E40" w:rsidRPr="0020284D">
              <w:rPr>
                <w:rFonts w:ascii="Times New Roman" w:hAnsi="Times New Roman" w:cs="Times New Roman"/>
                <w:sz w:val="22"/>
              </w:rPr>
              <w:t>e</w:t>
            </w:r>
            <w:r w:rsidRPr="0020284D">
              <w:rPr>
                <w:rFonts w:ascii="Times New Roman" w:hAnsi="Times New Roman" w:cs="Times New Roman"/>
                <w:sz w:val="22"/>
              </w:rPr>
              <w:t>fficacy</w:t>
            </w:r>
          </w:p>
        </w:tc>
        <w:tc>
          <w:tcPr>
            <w:tcW w:w="2409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3BFF8" w14:textId="45559D3E" w:rsidR="00D672C2" w:rsidRPr="0020284D" w:rsidRDefault="00D672C2" w:rsidP="00241999">
            <w:pPr>
              <w:pStyle w:val="ListParagraph"/>
              <w:spacing w:line="288" w:lineRule="auto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  <w:tc>
          <w:tcPr>
            <w:tcW w:w="2127" w:type="dxa"/>
            <w:gridSpan w:val="3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F937A" w14:textId="22D46F99" w:rsidR="00D672C2" w:rsidRPr="0020284D" w:rsidRDefault="00D672C2" w:rsidP="00A334FB">
            <w:pPr>
              <w:pStyle w:val="ListParagraph"/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94E0B" w14:textId="77777777" w:rsidR="00D672C2" w:rsidRPr="0020284D" w:rsidRDefault="00D672C2" w:rsidP="00C00DE1">
            <w:pPr>
              <w:pStyle w:val="ListParagraph"/>
              <w:spacing w:line="288" w:lineRule="auto"/>
              <w:jc w:val="righ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 xml:space="preserve">　</w:t>
            </w:r>
          </w:p>
        </w:tc>
      </w:tr>
      <w:tr w:rsidR="00D672C2" w:rsidRPr="0020284D" w14:paraId="222A7CE1" w14:textId="77777777" w:rsidTr="00203029">
        <w:trPr>
          <w:trHeight w:val="143"/>
        </w:trPr>
        <w:tc>
          <w:tcPr>
            <w:tcW w:w="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732CB" w14:textId="77777777" w:rsidR="00D672C2" w:rsidRPr="0020284D" w:rsidRDefault="00D672C2" w:rsidP="00C00DE1">
            <w:pPr>
              <w:pStyle w:val="ListParagraph"/>
              <w:spacing w:line="288" w:lineRule="auto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  <w:tc>
          <w:tcPr>
            <w:tcW w:w="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48DA2" w14:textId="77777777" w:rsidR="00D672C2" w:rsidRPr="0020284D" w:rsidRDefault="00D672C2" w:rsidP="00C00DE1">
            <w:pPr>
              <w:pStyle w:val="ListParagraph"/>
              <w:spacing w:line="288" w:lineRule="auto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 xml:space="preserve">　</w:t>
            </w:r>
          </w:p>
        </w:tc>
        <w:tc>
          <w:tcPr>
            <w:tcW w:w="2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A4B4F" w14:textId="6411AF43" w:rsidR="00D672C2" w:rsidRPr="0020284D" w:rsidRDefault="00D672C2" w:rsidP="001F1034">
            <w:pPr>
              <w:pStyle w:val="ListParagraph"/>
              <w:spacing w:line="288" w:lineRule="auto"/>
              <w:ind w:left="282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 xml:space="preserve">Changing </w:t>
            </w:r>
            <w:r w:rsidR="00544E40" w:rsidRPr="0020284D">
              <w:rPr>
                <w:rFonts w:ascii="Times New Roman" w:hAnsi="Times New Roman" w:cs="Times New Roman"/>
                <w:sz w:val="22"/>
              </w:rPr>
              <w:t>h</w:t>
            </w:r>
            <w:r w:rsidRPr="0020284D">
              <w:rPr>
                <w:rFonts w:ascii="Times New Roman" w:hAnsi="Times New Roman" w:cs="Times New Roman"/>
                <w:sz w:val="22"/>
              </w:rPr>
              <w:t>ospital</w:t>
            </w:r>
          </w:p>
        </w:tc>
        <w:tc>
          <w:tcPr>
            <w:tcW w:w="2409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C3AD7" w14:textId="36D5BFAB" w:rsidR="00D672C2" w:rsidRPr="0020284D" w:rsidRDefault="00D672C2" w:rsidP="00241999">
            <w:pPr>
              <w:pStyle w:val="ListParagraph"/>
              <w:spacing w:line="288" w:lineRule="auto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  <w:tc>
          <w:tcPr>
            <w:tcW w:w="2127" w:type="dxa"/>
            <w:gridSpan w:val="3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C385B" w14:textId="55AF4ED0" w:rsidR="00D672C2" w:rsidRPr="0020284D" w:rsidRDefault="00D672C2" w:rsidP="00A334FB">
            <w:pPr>
              <w:pStyle w:val="ListParagraph"/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ACBD5" w14:textId="77777777" w:rsidR="00D672C2" w:rsidRPr="0020284D" w:rsidRDefault="00D672C2" w:rsidP="00C00DE1">
            <w:pPr>
              <w:pStyle w:val="ListParagraph"/>
              <w:spacing w:line="288" w:lineRule="auto"/>
              <w:jc w:val="righ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 xml:space="preserve">　</w:t>
            </w:r>
          </w:p>
        </w:tc>
      </w:tr>
      <w:tr w:rsidR="00D672C2" w:rsidRPr="0020284D" w14:paraId="31A5DD6E" w14:textId="77777777" w:rsidTr="00203029">
        <w:trPr>
          <w:trHeight w:val="143"/>
        </w:trPr>
        <w:tc>
          <w:tcPr>
            <w:tcW w:w="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576B0" w14:textId="77777777" w:rsidR="00D672C2" w:rsidRPr="0020284D" w:rsidRDefault="00D672C2" w:rsidP="00C00DE1">
            <w:pPr>
              <w:pStyle w:val="ListParagraph"/>
              <w:spacing w:line="288" w:lineRule="auto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  <w:tc>
          <w:tcPr>
            <w:tcW w:w="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72B90" w14:textId="77777777" w:rsidR="00D672C2" w:rsidRPr="0020284D" w:rsidRDefault="00D672C2" w:rsidP="00C00DE1">
            <w:pPr>
              <w:pStyle w:val="ListParagraph"/>
              <w:spacing w:line="288" w:lineRule="auto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 xml:space="preserve">　</w:t>
            </w:r>
          </w:p>
        </w:tc>
        <w:tc>
          <w:tcPr>
            <w:tcW w:w="2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EDCD3" w14:textId="77777777" w:rsidR="00D672C2" w:rsidRPr="0020284D" w:rsidRDefault="00D672C2" w:rsidP="001F1034">
            <w:pPr>
              <w:pStyle w:val="ListParagraph"/>
              <w:spacing w:line="288" w:lineRule="auto"/>
              <w:ind w:left="282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Patient death</w:t>
            </w:r>
          </w:p>
        </w:tc>
        <w:tc>
          <w:tcPr>
            <w:tcW w:w="2409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BE005" w14:textId="6068C660" w:rsidR="00D672C2" w:rsidRPr="0020284D" w:rsidRDefault="00D672C2" w:rsidP="00241999">
            <w:pPr>
              <w:pStyle w:val="ListParagraph"/>
              <w:spacing w:line="288" w:lineRule="auto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  <w:tc>
          <w:tcPr>
            <w:tcW w:w="2127" w:type="dxa"/>
            <w:gridSpan w:val="3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A1B8A" w14:textId="05A9E0E0" w:rsidR="00D672C2" w:rsidRPr="0020284D" w:rsidRDefault="00D672C2" w:rsidP="00A334FB">
            <w:pPr>
              <w:pStyle w:val="ListParagraph"/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F3375" w14:textId="77777777" w:rsidR="00D672C2" w:rsidRPr="0020284D" w:rsidRDefault="00D672C2" w:rsidP="00C00DE1">
            <w:pPr>
              <w:pStyle w:val="ListParagraph"/>
              <w:spacing w:line="288" w:lineRule="auto"/>
              <w:jc w:val="righ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 xml:space="preserve">　</w:t>
            </w:r>
          </w:p>
        </w:tc>
      </w:tr>
      <w:tr w:rsidR="00D672C2" w:rsidRPr="0020284D" w14:paraId="49F1850E" w14:textId="77777777" w:rsidTr="00203029">
        <w:trPr>
          <w:trHeight w:val="176"/>
        </w:trPr>
        <w:tc>
          <w:tcPr>
            <w:tcW w:w="54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C9B34" w14:textId="77777777" w:rsidR="00D672C2" w:rsidRPr="0020284D" w:rsidRDefault="00D672C2" w:rsidP="00C00DE1">
            <w:pPr>
              <w:pStyle w:val="ListParagraph"/>
              <w:spacing w:line="288" w:lineRule="auto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  <w:tc>
          <w:tcPr>
            <w:tcW w:w="74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AF65B" w14:textId="77777777" w:rsidR="00D672C2" w:rsidRPr="0020284D" w:rsidRDefault="00D672C2" w:rsidP="00C00DE1">
            <w:pPr>
              <w:pStyle w:val="ListParagraph"/>
              <w:spacing w:line="288" w:lineRule="auto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 xml:space="preserve">　</w:t>
            </w:r>
          </w:p>
        </w:tc>
        <w:tc>
          <w:tcPr>
            <w:tcW w:w="2566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9BA14" w14:textId="3551CA60" w:rsidR="00D672C2" w:rsidRPr="0020284D" w:rsidRDefault="00D672C2" w:rsidP="001F1034">
            <w:pPr>
              <w:pStyle w:val="ListParagraph"/>
              <w:spacing w:line="288" w:lineRule="auto"/>
              <w:ind w:left="282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</w:rPr>
              <w:t>Other</w:t>
            </w:r>
          </w:p>
        </w:tc>
        <w:tc>
          <w:tcPr>
            <w:tcW w:w="2409" w:type="dxa"/>
            <w:vMerge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E0D5A" w14:textId="77541DC1" w:rsidR="00D672C2" w:rsidRPr="0020284D" w:rsidRDefault="00D672C2" w:rsidP="00241999">
            <w:pPr>
              <w:pStyle w:val="ListParagraph"/>
              <w:spacing w:line="288" w:lineRule="auto"/>
              <w:jc w:val="left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  <w:tc>
          <w:tcPr>
            <w:tcW w:w="2127" w:type="dxa"/>
            <w:gridSpan w:val="3"/>
            <w:vMerge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212DA" w14:textId="6BDC06FD" w:rsidR="00D672C2" w:rsidRPr="0020284D" w:rsidRDefault="00D672C2" w:rsidP="00A334FB">
            <w:pPr>
              <w:pStyle w:val="ListParagraph"/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A0AEA" w14:textId="77777777" w:rsidR="00D672C2" w:rsidRPr="0020284D" w:rsidRDefault="00D672C2" w:rsidP="00C00DE1">
            <w:pPr>
              <w:pStyle w:val="ListParagraph"/>
              <w:spacing w:line="288" w:lineRule="auto"/>
              <w:jc w:val="right"/>
              <w:rPr>
                <w:rFonts w:ascii="Times New Roman" w:hAnsi="Times New Roman" w:cs="Times New Roman"/>
                <w:sz w:val="22"/>
                <w:lang w:val="en-NZ"/>
              </w:rPr>
            </w:pPr>
            <w:r w:rsidRPr="0020284D">
              <w:rPr>
                <w:rFonts w:ascii="Times New Roman" w:hAnsi="Times New Roman" w:cs="Times New Roman"/>
                <w:sz w:val="22"/>
                <w:lang w:val="en-NZ"/>
              </w:rPr>
              <w:t xml:space="preserve">　</w:t>
            </w:r>
          </w:p>
        </w:tc>
      </w:tr>
    </w:tbl>
    <w:p w14:paraId="77715C38" w14:textId="620E6C78" w:rsidR="00F77BD3" w:rsidRPr="0020284D" w:rsidRDefault="002B0F15" w:rsidP="000D2709">
      <w:pPr>
        <w:spacing w:line="288" w:lineRule="auto"/>
        <w:rPr>
          <w:rFonts w:ascii="Times New Roman" w:hAnsi="Times New Roman" w:cs="Times New Roman"/>
          <w:sz w:val="22"/>
        </w:rPr>
      </w:pPr>
      <w:r w:rsidRPr="0020284D">
        <w:rPr>
          <w:rFonts w:ascii="Times New Roman" w:hAnsi="Times New Roman" w:cs="Times New Roman"/>
          <w:sz w:val="22"/>
        </w:rPr>
        <w:t xml:space="preserve">NA: </w:t>
      </w:r>
      <w:r w:rsidR="00710724" w:rsidRPr="0020284D">
        <w:rPr>
          <w:rFonts w:ascii="Times New Roman" w:hAnsi="Times New Roman" w:cs="Times New Roman"/>
          <w:sz w:val="22"/>
        </w:rPr>
        <w:t>n</w:t>
      </w:r>
      <w:r w:rsidRPr="0020284D">
        <w:rPr>
          <w:rFonts w:ascii="Times New Roman" w:hAnsi="Times New Roman" w:cs="Times New Roman"/>
          <w:sz w:val="22"/>
        </w:rPr>
        <w:t>ot applicable.</w:t>
      </w:r>
      <w:r w:rsidR="00381B74" w:rsidRPr="0020284D">
        <w:rPr>
          <w:rFonts w:ascii="Times New Roman" w:hAnsi="Times New Roman" w:cs="Times New Roman"/>
          <w:sz w:val="22"/>
        </w:rPr>
        <w:fldChar w:fldCharType="begin"/>
      </w:r>
      <w:r w:rsidR="00381B74" w:rsidRPr="0020284D">
        <w:rPr>
          <w:rFonts w:ascii="Times New Roman" w:hAnsi="Times New Roman" w:cs="Times New Roman"/>
          <w:sz w:val="22"/>
        </w:rPr>
        <w:instrText xml:space="preserve"> ADDIN </w:instrText>
      </w:r>
      <w:r w:rsidR="00381B74" w:rsidRPr="0020284D">
        <w:rPr>
          <w:rFonts w:ascii="Times New Roman" w:hAnsi="Times New Roman" w:cs="Times New Roman"/>
          <w:sz w:val="22"/>
        </w:rPr>
        <w:fldChar w:fldCharType="end"/>
      </w:r>
      <w:bookmarkEnd w:id="9"/>
    </w:p>
    <w:sectPr w:rsidR="00F77BD3" w:rsidRPr="0020284D" w:rsidSect="008E6011">
      <w:pgSz w:w="11906" w:h="16838" w:code="9"/>
      <w:pgMar w:top="1985" w:right="1559" w:bottom="1418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A123DC" w14:textId="77777777" w:rsidR="00163BE3" w:rsidRDefault="00163BE3">
      <w:r>
        <w:separator/>
      </w:r>
    </w:p>
  </w:endnote>
  <w:endnote w:type="continuationSeparator" w:id="0">
    <w:p w14:paraId="77B5B19F" w14:textId="77777777" w:rsidR="00163BE3" w:rsidRDefault="00163BE3">
      <w:r>
        <w:continuationSeparator/>
      </w:r>
    </w:p>
  </w:endnote>
  <w:endnote w:type="continuationNotice" w:id="1">
    <w:p w14:paraId="1BD55C89" w14:textId="77777777" w:rsidR="00163BE3" w:rsidRDefault="00163BE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7658079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4D5E41" w14:textId="77777777" w:rsidR="009D3919" w:rsidRDefault="009D3919" w:rsidP="00DB204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25CA0A" w14:textId="77777777" w:rsidR="009D3919" w:rsidRDefault="009D391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325514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38A702" w14:textId="148AC4EF" w:rsidR="009D3919" w:rsidRDefault="009D391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E67AB2" w14:textId="77777777" w:rsidR="009D3919" w:rsidRDefault="009D39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37C911" w14:textId="77777777" w:rsidR="00163BE3" w:rsidRDefault="00163BE3">
      <w:r>
        <w:separator/>
      </w:r>
    </w:p>
  </w:footnote>
  <w:footnote w:type="continuationSeparator" w:id="0">
    <w:p w14:paraId="15884F4D" w14:textId="77777777" w:rsidR="00163BE3" w:rsidRDefault="00163BE3">
      <w:r>
        <w:continuationSeparator/>
      </w:r>
    </w:p>
  </w:footnote>
  <w:footnote w:type="continuationNotice" w:id="1">
    <w:p w14:paraId="08FCAA50" w14:textId="77777777" w:rsidR="00163BE3" w:rsidRDefault="00163BE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E81E567A"/>
    <w:lvl w:ilvl="0">
      <w:start w:val="1"/>
      <w:numFmt w:val="decimal"/>
      <w:pStyle w:val="ListNumber5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1" w15:restartNumberingAfterBreak="0">
    <w:nsid w:val="FFFFFF7D"/>
    <w:multiLevelType w:val="singleLevel"/>
    <w:tmpl w:val="1C4E2C04"/>
    <w:lvl w:ilvl="0">
      <w:start w:val="1"/>
      <w:numFmt w:val="decimal"/>
      <w:pStyle w:val="ListNumber4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2" w15:restartNumberingAfterBreak="0">
    <w:nsid w:val="FFFFFF7E"/>
    <w:multiLevelType w:val="singleLevel"/>
    <w:tmpl w:val="E1168956"/>
    <w:lvl w:ilvl="0">
      <w:start w:val="1"/>
      <w:numFmt w:val="decimal"/>
      <w:pStyle w:val="ListNumber3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3" w15:restartNumberingAfterBreak="0">
    <w:nsid w:val="FFFFFF7F"/>
    <w:multiLevelType w:val="singleLevel"/>
    <w:tmpl w:val="97529C64"/>
    <w:lvl w:ilvl="0">
      <w:start w:val="1"/>
      <w:numFmt w:val="decimal"/>
      <w:pStyle w:val="ListNumber2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4" w15:restartNumberingAfterBreak="0">
    <w:nsid w:val="FFFFFF80"/>
    <w:multiLevelType w:val="singleLevel"/>
    <w:tmpl w:val="4FC47FB4"/>
    <w:lvl w:ilvl="0">
      <w:start w:val="1"/>
      <w:numFmt w:val="bullet"/>
      <w:pStyle w:val="ListBullet5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215C184E"/>
    <w:lvl w:ilvl="0">
      <w:start w:val="1"/>
      <w:numFmt w:val="bullet"/>
      <w:pStyle w:val="ListBullet4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6C72E314"/>
    <w:lvl w:ilvl="0">
      <w:start w:val="1"/>
      <w:numFmt w:val="bullet"/>
      <w:pStyle w:val="ListBullet3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62C45DB4"/>
    <w:lvl w:ilvl="0">
      <w:start w:val="1"/>
      <w:numFmt w:val="bullet"/>
      <w:pStyle w:val="ListBullet2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E1A035D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1250DD94"/>
    <w:lvl w:ilvl="0">
      <w:start w:val="1"/>
      <w:numFmt w:val="bullet"/>
      <w:pStyle w:val="List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BDA4DD9"/>
    <w:multiLevelType w:val="hybridMultilevel"/>
    <w:tmpl w:val="98383F1A"/>
    <w:lvl w:ilvl="0" w:tplc="463E17D2">
      <w:start w:val="1"/>
      <w:numFmt w:val="decimal"/>
      <w:lvlText w:val="%1.1"/>
      <w:lvlJc w:val="left"/>
      <w:pPr>
        <w:ind w:left="108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</w:lvl>
    <w:lvl w:ilvl="3" w:tplc="1409000F" w:tentative="1">
      <w:start w:val="1"/>
      <w:numFmt w:val="decimal"/>
      <w:lvlText w:val="%4."/>
      <w:lvlJc w:val="left"/>
      <w:pPr>
        <w:ind w:left="3240" w:hanging="360"/>
      </w:p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</w:lvl>
    <w:lvl w:ilvl="6" w:tplc="1409000F" w:tentative="1">
      <w:start w:val="1"/>
      <w:numFmt w:val="decimal"/>
      <w:lvlText w:val="%7."/>
      <w:lvlJc w:val="left"/>
      <w:pPr>
        <w:ind w:left="5400" w:hanging="360"/>
      </w:p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1780476E"/>
    <w:multiLevelType w:val="hybridMultilevel"/>
    <w:tmpl w:val="2E668494"/>
    <w:lvl w:ilvl="0" w:tplc="570E4F7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21EA50D3"/>
    <w:multiLevelType w:val="hybridMultilevel"/>
    <w:tmpl w:val="0EECAFB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266F2EB9"/>
    <w:multiLevelType w:val="hybridMultilevel"/>
    <w:tmpl w:val="72906B4E"/>
    <w:lvl w:ilvl="0" w:tplc="463E17D2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46709E"/>
    <w:multiLevelType w:val="multilevel"/>
    <w:tmpl w:val="52A02E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6F640C5"/>
    <w:multiLevelType w:val="multilevel"/>
    <w:tmpl w:val="4D4E388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2204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41F806C4"/>
    <w:multiLevelType w:val="hybridMultilevel"/>
    <w:tmpl w:val="6CF0CA7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56634E01"/>
    <w:multiLevelType w:val="multilevel"/>
    <w:tmpl w:val="707226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8057E1F"/>
    <w:multiLevelType w:val="hybridMultilevel"/>
    <w:tmpl w:val="49FCB7D8"/>
    <w:lvl w:ilvl="0" w:tplc="463E17D2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D05C1B"/>
    <w:multiLevelType w:val="hybridMultilevel"/>
    <w:tmpl w:val="CAF24ECE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75748F3"/>
    <w:multiLevelType w:val="multilevel"/>
    <w:tmpl w:val="CFE66A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14119C0"/>
    <w:multiLevelType w:val="hybridMultilevel"/>
    <w:tmpl w:val="5058B900"/>
    <w:lvl w:ilvl="0" w:tplc="A416826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7EAE2004"/>
    <w:multiLevelType w:val="hybridMultilevel"/>
    <w:tmpl w:val="E3363B8C"/>
    <w:lvl w:ilvl="0" w:tplc="5F56D17A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5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9"/>
  </w:num>
  <w:num w:numId="13">
    <w:abstractNumId w:val="13"/>
  </w:num>
  <w:num w:numId="14">
    <w:abstractNumId w:val="10"/>
  </w:num>
  <w:num w:numId="15">
    <w:abstractNumId w:val="18"/>
  </w:num>
  <w:num w:numId="16">
    <w:abstractNumId w:val="12"/>
  </w:num>
  <w:num w:numId="17">
    <w:abstractNumId w:val="16"/>
  </w:num>
  <w:num w:numId="18">
    <w:abstractNumId w:val="21"/>
  </w:num>
  <w:num w:numId="19">
    <w:abstractNumId w:val="11"/>
  </w:num>
  <w:num w:numId="20">
    <w:abstractNumId w:val="22"/>
  </w:num>
  <w:num w:numId="21">
    <w:abstractNumId w:val="20"/>
  </w:num>
  <w:num w:numId="22">
    <w:abstractNumId w:val="17"/>
  </w:num>
  <w:num w:numId="2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tl J Hemat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8532B"/>
    <w:rsid w:val="00000024"/>
    <w:rsid w:val="00000284"/>
    <w:rsid w:val="000002D9"/>
    <w:rsid w:val="00000A4A"/>
    <w:rsid w:val="00000F71"/>
    <w:rsid w:val="0000125A"/>
    <w:rsid w:val="00001767"/>
    <w:rsid w:val="00001B6D"/>
    <w:rsid w:val="000023D9"/>
    <w:rsid w:val="00003D4C"/>
    <w:rsid w:val="00004F15"/>
    <w:rsid w:val="00005399"/>
    <w:rsid w:val="00005514"/>
    <w:rsid w:val="000055D2"/>
    <w:rsid w:val="0000627F"/>
    <w:rsid w:val="000071F3"/>
    <w:rsid w:val="0000777E"/>
    <w:rsid w:val="00007D7D"/>
    <w:rsid w:val="00010048"/>
    <w:rsid w:val="000103BA"/>
    <w:rsid w:val="0001083F"/>
    <w:rsid w:val="0001100B"/>
    <w:rsid w:val="00011913"/>
    <w:rsid w:val="00011D8A"/>
    <w:rsid w:val="00011E98"/>
    <w:rsid w:val="00011EA4"/>
    <w:rsid w:val="00012B9A"/>
    <w:rsid w:val="00012D08"/>
    <w:rsid w:val="000133E7"/>
    <w:rsid w:val="00013623"/>
    <w:rsid w:val="000138E5"/>
    <w:rsid w:val="00013F6B"/>
    <w:rsid w:val="00014068"/>
    <w:rsid w:val="0001443A"/>
    <w:rsid w:val="00014565"/>
    <w:rsid w:val="000147EC"/>
    <w:rsid w:val="00014841"/>
    <w:rsid w:val="00014AE9"/>
    <w:rsid w:val="00014F28"/>
    <w:rsid w:val="00015392"/>
    <w:rsid w:val="000164EC"/>
    <w:rsid w:val="000177B7"/>
    <w:rsid w:val="00017D64"/>
    <w:rsid w:val="00020BF9"/>
    <w:rsid w:val="00021592"/>
    <w:rsid w:val="00021766"/>
    <w:rsid w:val="00021DD2"/>
    <w:rsid w:val="000221FF"/>
    <w:rsid w:val="00022F1E"/>
    <w:rsid w:val="000232FA"/>
    <w:rsid w:val="000234B0"/>
    <w:rsid w:val="00023AA4"/>
    <w:rsid w:val="0002451F"/>
    <w:rsid w:val="00024723"/>
    <w:rsid w:val="00024B3C"/>
    <w:rsid w:val="00024BC6"/>
    <w:rsid w:val="00024C88"/>
    <w:rsid w:val="00025A28"/>
    <w:rsid w:val="000264B0"/>
    <w:rsid w:val="00026586"/>
    <w:rsid w:val="00026EC4"/>
    <w:rsid w:val="00026F95"/>
    <w:rsid w:val="00027064"/>
    <w:rsid w:val="000306D1"/>
    <w:rsid w:val="00030D72"/>
    <w:rsid w:val="00031310"/>
    <w:rsid w:val="00033E29"/>
    <w:rsid w:val="00033F46"/>
    <w:rsid w:val="000346A7"/>
    <w:rsid w:val="00036136"/>
    <w:rsid w:val="000361AB"/>
    <w:rsid w:val="00036BA0"/>
    <w:rsid w:val="00036F16"/>
    <w:rsid w:val="00037343"/>
    <w:rsid w:val="000378B1"/>
    <w:rsid w:val="000423E5"/>
    <w:rsid w:val="000425E3"/>
    <w:rsid w:val="00042CFD"/>
    <w:rsid w:val="00044AAC"/>
    <w:rsid w:val="00045564"/>
    <w:rsid w:val="000458B6"/>
    <w:rsid w:val="0004598B"/>
    <w:rsid w:val="00045E80"/>
    <w:rsid w:val="00046C3D"/>
    <w:rsid w:val="000473E4"/>
    <w:rsid w:val="00047498"/>
    <w:rsid w:val="000474B5"/>
    <w:rsid w:val="00047825"/>
    <w:rsid w:val="000519C4"/>
    <w:rsid w:val="000528E8"/>
    <w:rsid w:val="00053A7F"/>
    <w:rsid w:val="0005415A"/>
    <w:rsid w:val="00054F14"/>
    <w:rsid w:val="00056C9E"/>
    <w:rsid w:val="00057956"/>
    <w:rsid w:val="00060168"/>
    <w:rsid w:val="00061824"/>
    <w:rsid w:val="00061E25"/>
    <w:rsid w:val="00062B02"/>
    <w:rsid w:val="00062EBF"/>
    <w:rsid w:val="00063174"/>
    <w:rsid w:val="000639AE"/>
    <w:rsid w:val="00063B73"/>
    <w:rsid w:val="00063FBC"/>
    <w:rsid w:val="00065B41"/>
    <w:rsid w:val="0006655A"/>
    <w:rsid w:val="0006671E"/>
    <w:rsid w:val="00066DC9"/>
    <w:rsid w:val="00066DED"/>
    <w:rsid w:val="00067220"/>
    <w:rsid w:val="0006728B"/>
    <w:rsid w:val="00067419"/>
    <w:rsid w:val="00067426"/>
    <w:rsid w:val="000678D1"/>
    <w:rsid w:val="000716B7"/>
    <w:rsid w:val="0007184F"/>
    <w:rsid w:val="000718A7"/>
    <w:rsid w:val="00071B62"/>
    <w:rsid w:val="00071E1A"/>
    <w:rsid w:val="00072F84"/>
    <w:rsid w:val="00072F96"/>
    <w:rsid w:val="000734BD"/>
    <w:rsid w:val="00073F72"/>
    <w:rsid w:val="000751D0"/>
    <w:rsid w:val="00075434"/>
    <w:rsid w:val="00075F34"/>
    <w:rsid w:val="00076380"/>
    <w:rsid w:val="0007655A"/>
    <w:rsid w:val="00080434"/>
    <w:rsid w:val="00080715"/>
    <w:rsid w:val="000823A9"/>
    <w:rsid w:val="00082801"/>
    <w:rsid w:val="00082FD6"/>
    <w:rsid w:val="000832CA"/>
    <w:rsid w:val="000835E0"/>
    <w:rsid w:val="00083BFA"/>
    <w:rsid w:val="000841F0"/>
    <w:rsid w:val="00084ADE"/>
    <w:rsid w:val="00085822"/>
    <w:rsid w:val="00085ACB"/>
    <w:rsid w:val="00085E3F"/>
    <w:rsid w:val="00086DF8"/>
    <w:rsid w:val="0008726F"/>
    <w:rsid w:val="000874C0"/>
    <w:rsid w:val="00090452"/>
    <w:rsid w:val="00090453"/>
    <w:rsid w:val="00091303"/>
    <w:rsid w:val="0009141F"/>
    <w:rsid w:val="000919C7"/>
    <w:rsid w:val="0009282B"/>
    <w:rsid w:val="00093661"/>
    <w:rsid w:val="000937D2"/>
    <w:rsid w:val="00093E2E"/>
    <w:rsid w:val="00094C9C"/>
    <w:rsid w:val="00095C64"/>
    <w:rsid w:val="00097203"/>
    <w:rsid w:val="00097C18"/>
    <w:rsid w:val="000A061C"/>
    <w:rsid w:val="000A1188"/>
    <w:rsid w:val="000A1321"/>
    <w:rsid w:val="000A14AF"/>
    <w:rsid w:val="000A1837"/>
    <w:rsid w:val="000A1DAA"/>
    <w:rsid w:val="000A2D88"/>
    <w:rsid w:val="000A30AF"/>
    <w:rsid w:val="000A354D"/>
    <w:rsid w:val="000A3DE9"/>
    <w:rsid w:val="000A3E8B"/>
    <w:rsid w:val="000A4616"/>
    <w:rsid w:val="000A4C1F"/>
    <w:rsid w:val="000A5269"/>
    <w:rsid w:val="000A52F2"/>
    <w:rsid w:val="000A5D6B"/>
    <w:rsid w:val="000A6B37"/>
    <w:rsid w:val="000A6C38"/>
    <w:rsid w:val="000A75F8"/>
    <w:rsid w:val="000A7A23"/>
    <w:rsid w:val="000B047D"/>
    <w:rsid w:val="000B2743"/>
    <w:rsid w:val="000B2EA8"/>
    <w:rsid w:val="000B2ED8"/>
    <w:rsid w:val="000B321E"/>
    <w:rsid w:val="000B3FB3"/>
    <w:rsid w:val="000B536D"/>
    <w:rsid w:val="000B5A86"/>
    <w:rsid w:val="000B772E"/>
    <w:rsid w:val="000B7AAE"/>
    <w:rsid w:val="000B7B72"/>
    <w:rsid w:val="000B7F28"/>
    <w:rsid w:val="000C0180"/>
    <w:rsid w:val="000C12DF"/>
    <w:rsid w:val="000C1359"/>
    <w:rsid w:val="000C1D7F"/>
    <w:rsid w:val="000C2159"/>
    <w:rsid w:val="000C2701"/>
    <w:rsid w:val="000C397D"/>
    <w:rsid w:val="000C4184"/>
    <w:rsid w:val="000C4279"/>
    <w:rsid w:val="000C4BEC"/>
    <w:rsid w:val="000C5620"/>
    <w:rsid w:val="000C57CB"/>
    <w:rsid w:val="000C58A7"/>
    <w:rsid w:val="000C5CFB"/>
    <w:rsid w:val="000C5D69"/>
    <w:rsid w:val="000C60C7"/>
    <w:rsid w:val="000C689D"/>
    <w:rsid w:val="000C6914"/>
    <w:rsid w:val="000C699A"/>
    <w:rsid w:val="000D0389"/>
    <w:rsid w:val="000D0745"/>
    <w:rsid w:val="000D0A4F"/>
    <w:rsid w:val="000D1C3C"/>
    <w:rsid w:val="000D253D"/>
    <w:rsid w:val="000D2709"/>
    <w:rsid w:val="000D28B7"/>
    <w:rsid w:val="000D2A00"/>
    <w:rsid w:val="000D2F24"/>
    <w:rsid w:val="000D31E4"/>
    <w:rsid w:val="000D33A9"/>
    <w:rsid w:val="000D3AF3"/>
    <w:rsid w:val="000D3B35"/>
    <w:rsid w:val="000D3F66"/>
    <w:rsid w:val="000D4BC3"/>
    <w:rsid w:val="000D4D96"/>
    <w:rsid w:val="000D70B8"/>
    <w:rsid w:val="000D7FD3"/>
    <w:rsid w:val="000E023E"/>
    <w:rsid w:val="000E05B1"/>
    <w:rsid w:val="000E1195"/>
    <w:rsid w:val="000E2D22"/>
    <w:rsid w:val="000E34C6"/>
    <w:rsid w:val="000E3673"/>
    <w:rsid w:val="000E4642"/>
    <w:rsid w:val="000E5107"/>
    <w:rsid w:val="000E596C"/>
    <w:rsid w:val="000E5ADF"/>
    <w:rsid w:val="000E6302"/>
    <w:rsid w:val="000E6AB7"/>
    <w:rsid w:val="000E6BE3"/>
    <w:rsid w:val="000E72AF"/>
    <w:rsid w:val="000E75EE"/>
    <w:rsid w:val="000E78FF"/>
    <w:rsid w:val="000F038F"/>
    <w:rsid w:val="000F0396"/>
    <w:rsid w:val="000F1BDF"/>
    <w:rsid w:val="000F1C18"/>
    <w:rsid w:val="000F1D3E"/>
    <w:rsid w:val="000F22E2"/>
    <w:rsid w:val="000F2751"/>
    <w:rsid w:val="000F30D8"/>
    <w:rsid w:val="000F3D05"/>
    <w:rsid w:val="000F47AF"/>
    <w:rsid w:val="000F48BF"/>
    <w:rsid w:val="000F49B7"/>
    <w:rsid w:val="000F5641"/>
    <w:rsid w:val="000F5F21"/>
    <w:rsid w:val="000F65AB"/>
    <w:rsid w:val="000F65FE"/>
    <w:rsid w:val="000F6743"/>
    <w:rsid w:val="000F73FA"/>
    <w:rsid w:val="000F7CD1"/>
    <w:rsid w:val="000F7E28"/>
    <w:rsid w:val="000F7EE3"/>
    <w:rsid w:val="001000DC"/>
    <w:rsid w:val="00100114"/>
    <w:rsid w:val="001005C0"/>
    <w:rsid w:val="0010127F"/>
    <w:rsid w:val="00101484"/>
    <w:rsid w:val="00102EC6"/>
    <w:rsid w:val="0010304F"/>
    <w:rsid w:val="001033AF"/>
    <w:rsid w:val="00103B61"/>
    <w:rsid w:val="0010441C"/>
    <w:rsid w:val="001048E3"/>
    <w:rsid w:val="0010659D"/>
    <w:rsid w:val="0010662C"/>
    <w:rsid w:val="00107C27"/>
    <w:rsid w:val="00107CD2"/>
    <w:rsid w:val="00110077"/>
    <w:rsid w:val="00110441"/>
    <w:rsid w:val="0011049D"/>
    <w:rsid w:val="001128B7"/>
    <w:rsid w:val="0011299C"/>
    <w:rsid w:val="001131A8"/>
    <w:rsid w:val="00114209"/>
    <w:rsid w:val="0011482D"/>
    <w:rsid w:val="00115E10"/>
    <w:rsid w:val="0011627B"/>
    <w:rsid w:val="001163A5"/>
    <w:rsid w:val="001164AF"/>
    <w:rsid w:val="001164EB"/>
    <w:rsid w:val="001165A4"/>
    <w:rsid w:val="00116B6A"/>
    <w:rsid w:val="001170EC"/>
    <w:rsid w:val="001172A1"/>
    <w:rsid w:val="001175BA"/>
    <w:rsid w:val="00117887"/>
    <w:rsid w:val="0012013F"/>
    <w:rsid w:val="0012077B"/>
    <w:rsid w:val="00120C12"/>
    <w:rsid w:val="00121AA1"/>
    <w:rsid w:val="00121F78"/>
    <w:rsid w:val="00123524"/>
    <w:rsid w:val="001238A5"/>
    <w:rsid w:val="00123933"/>
    <w:rsid w:val="00124405"/>
    <w:rsid w:val="001245F2"/>
    <w:rsid w:val="001248EB"/>
    <w:rsid w:val="00125789"/>
    <w:rsid w:val="00125C5A"/>
    <w:rsid w:val="00125FA4"/>
    <w:rsid w:val="00126015"/>
    <w:rsid w:val="001266DA"/>
    <w:rsid w:val="00126BA9"/>
    <w:rsid w:val="00126E98"/>
    <w:rsid w:val="00127A58"/>
    <w:rsid w:val="00130119"/>
    <w:rsid w:val="001310BB"/>
    <w:rsid w:val="001317E5"/>
    <w:rsid w:val="00132BA8"/>
    <w:rsid w:val="00133C5B"/>
    <w:rsid w:val="00133E8B"/>
    <w:rsid w:val="0013483D"/>
    <w:rsid w:val="00134897"/>
    <w:rsid w:val="00134C52"/>
    <w:rsid w:val="00137578"/>
    <w:rsid w:val="00137892"/>
    <w:rsid w:val="001404C1"/>
    <w:rsid w:val="0014080E"/>
    <w:rsid w:val="00140A8A"/>
    <w:rsid w:val="00140B29"/>
    <w:rsid w:val="00140B84"/>
    <w:rsid w:val="00140BBC"/>
    <w:rsid w:val="00141BF4"/>
    <w:rsid w:val="001426AD"/>
    <w:rsid w:val="00143479"/>
    <w:rsid w:val="00143EBD"/>
    <w:rsid w:val="001441EE"/>
    <w:rsid w:val="001447C7"/>
    <w:rsid w:val="00144BA9"/>
    <w:rsid w:val="0014501C"/>
    <w:rsid w:val="001451AE"/>
    <w:rsid w:val="00145C50"/>
    <w:rsid w:val="00146078"/>
    <w:rsid w:val="001464F9"/>
    <w:rsid w:val="001467CF"/>
    <w:rsid w:val="00146A30"/>
    <w:rsid w:val="00146B1D"/>
    <w:rsid w:val="00146D3B"/>
    <w:rsid w:val="00147B82"/>
    <w:rsid w:val="001511CB"/>
    <w:rsid w:val="00151DD2"/>
    <w:rsid w:val="001520BC"/>
    <w:rsid w:val="001541C6"/>
    <w:rsid w:val="001546F6"/>
    <w:rsid w:val="00155268"/>
    <w:rsid w:val="00155EF4"/>
    <w:rsid w:val="00155EFF"/>
    <w:rsid w:val="0015626B"/>
    <w:rsid w:val="001568A0"/>
    <w:rsid w:val="00156BAE"/>
    <w:rsid w:val="00157635"/>
    <w:rsid w:val="00157DFA"/>
    <w:rsid w:val="00160863"/>
    <w:rsid w:val="0016115E"/>
    <w:rsid w:val="001623DC"/>
    <w:rsid w:val="001627EA"/>
    <w:rsid w:val="00162CE3"/>
    <w:rsid w:val="00163687"/>
    <w:rsid w:val="00163BE3"/>
    <w:rsid w:val="00163D66"/>
    <w:rsid w:val="00165001"/>
    <w:rsid w:val="00165A3A"/>
    <w:rsid w:val="00165C72"/>
    <w:rsid w:val="00165E99"/>
    <w:rsid w:val="00166266"/>
    <w:rsid w:val="0016674B"/>
    <w:rsid w:val="0016702A"/>
    <w:rsid w:val="0016747A"/>
    <w:rsid w:val="00167617"/>
    <w:rsid w:val="001677A3"/>
    <w:rsid w:val="001701EA"/>
    <w:rsid w:val="00170ED5"/>
    <w:rsid w:val="001718C6"/>
    <w:rsid w:val="00171C65"/>
    <w:rsid w:val="00171F43"/>
    <w:rsid w:val="00172244"/>
    <w:rsid w:val="00172262"/>
    <w:rsid w:val="0017449E"/>
    <w:rsid w:val="00175076"/>
    <w:rsid w:val="00175680"/>
    <w:rsid w:val="00175CB8"/>
    <w:rsid w:val="00175F81"/>
    <w:rsid w:val="0017647C"/>
    <w:rsid w:val="001764CB"/>
    <w:rsid w:val="00176703"/>
    <w:rsid w:val="00177508"/>
    <w:rsid w:val="001779BC"/>
    <w:rsid w:val="00177BAF"/>
    <w:rsid w:val="001805C4"/>
    <w:rsid w:val="0018096A"/>
    <w:rsid w:val="0018181B"/>
    <w:rsid w:val="00181F5C"/>
    <w:rsid w:val="00181FC3"/>
    <w:rsid w:val="00183EC7"/>
    <w:rsid w:val="00184255"/>
    <w:rsid w:val="001849C3"/>
    <w:rsid w:val="0018521F"/>
    <w:rsid w:val="00186776"/>
    <w:rsid w:val="001867AF"/>
    <w:rsid w:val="00186D6D"/>
    <w:rsid w:val="00187299"/>
    <w:rsid w:val="00187365"/>
    <w:rsid w:val="00190CF3"/>
    <w:rsid w:val="001910BC"/>
    <w:rsid w:val="001910DE"/>
    <w:rsid w:val="00191F6E"/>
    <w:rsid w:val="001927F2"/>
    <w:rsid w:val="00192C00"/>
    <w:rsid w:val="001934D3"/>
    <w:rsid w:val="001935DD"/>
    <w:rsid w:val="00193982"/>
    <w:rsid w:val="00194626"/>
    <w:rsid w:val="00195302"/>
    <w:rsid w:val="0019568A"/>
    <w:rsid w:val="00195D0E"/>
    <w:rsid w:val="00195E2A"/>
    <w:rsid w:val="00196A1A"/>
    <w:rsid w:val="00196D7F"/>
    <w:rsid w:val="001976B5"/>
    <w:rsid w:val="00197A7A"/>
    <w:rsid w:val="00197AE5"/>
    <w:rsid w:val="001A0362"/>
    <w:rsid w:val="001A0721"/>
    <w:rsid w:val="001A0F04"/>
    <w:rsid w:val="001A1304"/>
    <w:rsid w:val="001A1343"/>
    <w:rsid w:val="001A182A"/>
    <w:rsid w:val="001A1925"/>
    <w:rsid w:val="001A2063"/>
    <w:rsid w:val="001A2FC8"/>
    <w:rsid w:val="001A35ED"/>
    <w:rsid w:val="001A3838"/>
    <w:rsid w:val="001A3D0F"/>
    <w:rsid w:val="001A3EFF"/>
    <w:rsid w:val="001A498D"/>
    <w:rsid w:val="001A4CA2"/>
    <w:rsid w:val="001A5852"/>
    <w:rsid w:val="001A593F"/>
    <w:rsid w:val="001A5B86"/>
    <w:rsid w:val="001A648A"/>
    <w:rsid w:val="001A6795"/>
    <w:rsid w:val="001A6B81"/>
    <w:rsid w:val="001A6D67"/>
    <w:rsid w:val="001A72C9"/>
    <w:rsid w:val="001A793D"/>
    <w:rsid w:val="001A7AA9"/>
    <w:rsid w:val="001B184A"/>
    <w:rsid w:val="001B1877"/>
    <w:rsid w:val="001B1F08"/>
    <w:rsid w:val="001B20E1"/>
    <w:rsid w:val="001B242F"/>
    <w:rsid w:val="001B360C"/>
    <w:rsid w:val="001B40C3"/>
    <w:rsid w:val="001B447E"/>
    <w:rsid w:val="001B48B1"/>
    <w:rsid w:val="001B4A1C"/>
    <w:rsid w:val="001B523D"/>
    <w:rsid w:val="001B55BE"/>
    <w:rsid w:val="001B5C21"/>
    <w:rsid w:val="001B5CB2"/>
    <w:rsid w:val="001B5F1C"/>
    <w:rsid w:val="001B6577"/>
    <w:rsid w:val="001B7240"/>
    <w:rsid w:val="001B79F8"/>
    <w:rsid w:val="001B7A0E"/>
    <w:rsid w:val="001C0281"/>
    <w:rsid w:val="001C1137"/>
    <w:rsid w:val="001C1737"/>
    <w:rsid w:val="001C195D"/>
    <w:rsid w:val="001C2DA4"/>
    <w:rsid w:val="001C2EFE"/>
    <w:rsid w:val="001C31C1"/>
    <w:rsid w:val="001C49EB"/>
    <w:rsid w:val="001C5681"/>
    <w:rsid w:val="001C61E9"/>
    <w:rsid w:val="001C6CD9"/>
    <w:rsid w:val="001C6D74"/>
    <w:rsid w:val="001C6F6A"/>
    <w:rsid w:val="001C78B6"/>
    <w:rsid w:val="001C78E2"/>
    <w:rsid w:val="001C7917"/>
    <w:rsid w:val="001D0094"/>
    <w:rsid w:val="001D0140"/>
    <w:rsid w:val="001D042E"/>
    <w:rsid w:val="001D04A7"/>
    <w:rsid w:val="001D07CE"/>
    <w:rsid w:val="001D0D28"/>
    <w:rsid w:val="001D1267"/>
    <w:rsid w:val="001D14D4"/>
    <w:rsid w:val="001D153F"/>
    <w:rsid w:val="001D16FA"/>
    <w:rsid w:val="001D1A3B"/>
    <w:rsid w:val="001D1CD4"/>
    <w:rsid w:val="001D3549"/>
    <w:rsid w:val="001D3775"/>
    <w:rsid w:val="001D378F"/>
    <w:rsid w:val="001D3831"/>
    <w:rsid w:val="001D4234"/>
    <w:rsid w:val="001D459C"/>
    <w:rsid w:val="001D47E5"/>
    <w:rsid w:val="001D4A07"/>
    <w:rsid w:val="001D4D86"/>
    <w:rsid w:val="001D51EE"/>
    <w:rsid w:val="001D53A9"/>
    <w:rsid w:val="001D6123"/>
    <w:rsid w:val="001D62B6"/>
    <w:rsid w:val="001D67BF"/>
    <w:rsid w:val="001D7CCD"/>
    <w:rsid w:val="001E03C7"/>
    <w:rsid w:val="001E04F4"/>
    <w:rsid w:val="001E0899"/>
    <w:rsid w:val="001E0A12"/>
    <w:rsid w:val="001E0F3F"/>
    <w:rsid w:val="001E1008"/>
    <w:rsid w:val="001E19F8"/>
    <w:rsid w:val="001E2B55"/>
    <w:rsid w:val="001E2C1E"/>
    <w:rsid w:val="001E2C77"/>
    <w:rsid w:val="001E449A"/>
    <w:rsid w:val="001E4711"/>
    <w:rsid w:val="001E50F3"/>
    <w:rsid w:val="001E537B"/>
    <w:rsid w:val="001E601A"/>
    <w:rsid w:val="001E6322"/>
    <w:rsid w:val="001E63A9"/>
    <w:rsid w:val="001E6931"/>
    <w:rsid w:val="001E75BD"/>
    <w:rsid w:val="001F01A9"/>
    <w:rsid w:val="001F0225"/>
    <w:rsid w:val="001F1034"/>
    <w:rsid w:val="001F1147"/>
    <w:rsid w:val="001F1ED4"/>
    <w:rsid w:val="001F2BD9"/>
    <w:rsid w:val="001F3036"/>
    <w:rsid w:val="001F33A5"/>
    <w:rsid w:val="001F3867"/>
    <w:rsid w:val="001F4109"/>
    <w:rsid w:val="001F4267"/>
    <w:rsid w:val="001F4568"/>
    <w:rsid w:val="001F4E04"/>
    <w:rsid w:val="001F5A49"/>
    <w:rsid w:val="001F5BF9"/>
    <w:rsid w:val="001F5D5B"/>
    <w:rsid w:val="001F5DF9"/>
    <w:rsid w:val="001F63EF"/>
    <w:rsid w:val="001F6B40"/>
    <w:rsid w:val="001F6BE6"/>
    <w:rsid w:val="001F6E94"/>
    <w:rsid w:val="001F73D4"/>
    <w:rsid w:val="001F7D49"/>
    <w:rsid w:val="001F7DA5"/>
    <w:rsid w:val="00200881"/>
    <w:rsid w:val="0020174C"/>
    <w:rsid w:val="00201B2B"/>
    <w:rsid w:val="00201E93"/>
    <w:rsid w:val="002022FF"/>
    <w:rsid w:val="002023EC"/>
    <w:rsid w:val="0020284D"/>
    <w:rsid w:val="00203029"/>
    <w:rsid w:val="002044A7"/>
    <w:rsid w:val="002060F9"/>
    <w:rsid w:val="00206153"/>
    <w:rsid w:val="002061CE"/>
    <w:rsid w:val="00206A70"/>
    <w:rsid w:val="0020702E"/>
    <w:rsid w:val="002071CA"/>
    <w:rsid w:val="002078A4"/>
    <w:rsid w:val="00207AF0"/>
    <w:rsid w:val="00210AF0"/>
    <w:rsid w:val="00210F8F"/>
    <w:rsid w:val="002112B5"/>
    <w:rsid w:val="00211C20"/>
    <w:rsid w:val="00211D6C"/>
    <w:rsid w:val="00211F29"/>
    <w:rsid w:val="0021235A"/>
    <w:rsid w:val="00212649"/>
    <w:rsid w:val="00212B2C"/>
    <w:rsid w:val="00213454"/>
    <w:rsid w:val="00213ADD"/>
    <w:rsid w:val="00214439"/>
    <w:rsid w:val="002148A1"/>
    <w:rsid w:val="00214DDD"/>
    <w:rsid w:val="00214F1A"/>
    <w:rsid w:val="0021516B"/>
    <w:rsid w:val="00217333"/>
    <w:rsid w:val="00217E02"/>
    <w:rsid w:val="002211C5"/>
    <w:rsid w:val="0022146A"/>
    <w:rsid w:val="00222F38"/>
    <w:rsid w:val="00222FD8"/>
    <w:rsid w:val="0022390A"/>
    <w:rsid w:val="00223B1A"/>
    <w:rsid w:val="00225228"/>
    <w:rsid w:val="0022538D"/>
    <w:rsid w:val="00225AE5"/>
    <w:rsid w:val="00225B14"/>
    <w:rsid w:val="0022618D"/>
    <w:rsid w:val="00226235"/>
    <w:rsid w:val="00226388"/>
    <w:rsid w:val="002264E7"/>
    <w:rsid w:val="00226B75"/>
    <w:rsid w:val="00226E7F"/>
    <w:rsid w:val="00227563"/>
    <w:rsid w:val="0022766C"/>
    <w:rsid w:val="0022766D"/>
    <w:rsid w:val="002278CC"/>
    <w:rsid w:val="00230132"/>
    <w:rsid w:val="00231570"/>
    <w:rsid w:val="00231C9F"/>
    <w:rsid w:val="00231E4A"/>
    <w:rsid w:val="00233727"/>
    <w:rsid w:val="00233DB5"/>
    <w:rsid w:val="00234181"/>
    <w:rsid w:val="00234A17"/>
    <w:rsid w:val="00234BB4"/>
    <w:rsid w:val="00235CFB"/>
    <w:rsid w:val="0023644B"/>
    <w:rsid w:val="002367CD"/>
    <w:rsid w:val="00237395"/>
    <w:rsid w:val="00237422"/>
    <w:rsid w:val="00237F4C"/>
    <w:rsid w:val="00240C06"/>
    <w:rsid w:val="00240C55"/>
    <w:rsid w:val="002411F2"/>
    <w:rsid w:val="002417A6"/>
    <w:rsid w:val="00241999"/>
    <w:rsid w:val="00243A88"/>
    <w:rsid w:val="002456CE"/>
    <w:rsid w:val="00245802"/>
    <w:rsid w:val="00245B45"/>
    <w:rsid w:val="00245CC9"/>
    <w:rsid w:val="0024650D"/>
    <w:rsid w:val="0024690C"/>
    <w:rsid w:val="002506CC"/>
    <w:rsid w:val="00250C27"/>
    <w:rsid w:val="0025178F"/>
    <w:rsid w:val="002519C8"/>
    <w:rsid w:val="00252B39"/>
    <w:rsid w:val="002542C4"/>
    <w:rsid w:val="00254665"/>
    <w:rsid w:val="00254BF0"/>
    <w:rsid w:val="00254E52"/>
    <w:rsid w:val="00255202"/>
    <w:rsid w:val="002555EE"/>
    <w:rsid w:val="0025580E"/>
    <w:rsid w:val="00255A6A"/>
    <w:rsid w:val="002567CF"/>
    <w:rsid w:val="00256CE9"/>
    <w:rsid w:val="00257534"/>
    <w:rsid w:val="0025799A"/>
    <w:rsid w:val="00257D2F"/>
    <w:rsid w:val="0026005F"/>
    <w:rsid w:val="0026125F"/>
    <w:rsid w:val="00261861"/>
    <w:rsid w:val="00262794"/>
    <w:rsid w:val="00262AB8"/>
    <w:rsid w:val="00263E18"/>
    <w:rsid w:val="00263EAB"/>
    <w:rsid w:val="00263FEB"/>
    <w:rsid w:val="00264BD2"/>
    <w:rsid w:val="00264DF8"/>
    <w:rsid w:val="00265EA8"/>
    <w:rsid w:val="0026605F"/>
    <w:rsid w:val="002661C4"/>
    <w:rsid w:val="00266A17"/>
    <w:rsid w:val="002674DB"/>
    <w:rsid w:val="002674DE"/>
    <w:rsid w:val="002678A4"/>
    <w:rsid w:val="00270B6A"/>
    <w:rsid w:val="002712E9"/>
    <w:rsid w:val="00272C07"/>
    <w:rsid w:val="00273B13"/>
    <w:rsid w:val="00273EA2"/>
    <w:rsid w:val="002747DB"/>
    <w:rsid w:val="002751EB"/>
    <w:rsid w:val="0027569A"/>
    <w:rsid w:val="0027570A"/>
    <w:rsid w:val="0027590A"/>
    <w:rsid w:val="002760D2"/>
    <w:rsid w:val="00276D27"/>
    <w:rsid w:val="00277067"/>
    <w:rsid w:val="00277137"/>
    <w:rsid w:val="00277EAD"/>
    <w:rsid w:val="00280487"/>
    <w:rsid w:val="00280BDD"/>
    <w:rsid w:val="00280C55"/>
    <w:rsid w:val="002812A5"/>
    <w:rsid w:val="00281B38"/>
    <w:rsid w:val="00281FBA"/>
    <w:rsid w:val="00282A0F"/>
    <w:rsid w:val="00284332"/>
    <w:rsid w:val="0028471A"/>
    <w:rsid w:val="00284AF6"/>
    <w:rsid w:val="00285093"/>
    <w:rsid w:val="002855BB"/>
    <w:rsid w:val="00285EB7"/>
    <w:rsid w:val="00285FC2"/>
    <w:rsid w:val="00286668"/>
    <w:rsid w:val="0028709F"/>
    <w:rsid w:val="0029179C"/>
    <w:rsid w:val="0029222C"/>
    <w:rsid w:val="00292ACD"/>
    <w:rsid w:val="00292EDA"/>
    <w:rsid w:val="00293AF5"/>
    <w:rsid w:val="00294193"/>
    <w:rsid w:val="00294371"/>
    <w:rsid w:val="002943C0"/>
    <w:rsid w:val="00294C0F"/>
    <w:rsid w:val="00296EC3"/>
    <w:rsid w:val="00297346"/>
    <w:rsid w:val="002A08C8"/>
    <w:rsid w:val="002A0CAF"/>
    <w:rsid w:val="002A1528"/>
    <w:rsid w:val="002A1BAA"/>
    <w:rsid w:val="002A1F3C"/>
    <w:rsid w:val="002A2928"/>
    <w:rsid w:val="002A3945"/>
    <w:rsid w:val="002A5285"/>
    <w:rsid w:val="002A562D"/>
    <w:rsid w:val="002A5702"/>
    <w:rsid w:val="002A5B9A"/>
    <w:rsid w:val="002A612E"/>
    <w:rsid w:val="002A75E8"/>
    <w:rsid w:val="002A7C1C"/>
    <w:rsid w:val="002A7D69"/>
    <w:rsid w:val="002A7DF1"/>
    <w:rsid w:val="002B0126"/>
    <w:rsid w:val="002B0346"/>
    <w:rsid w:val="002B0F15"/>
    <w:rsid w:val="002B12DE"/>
    <w:rsid w:val="002B2B42"/>
    <w:rsid w:val="002B396D"/>
    <w:rsid w:val="002B3AB0"/>
    <w:rsid w:val="002B437A"/>
    <w:rsid w:val="002B44BB"/>
    <w:rsid w:val="002B4A4D"/>
    <w:rsid w:val="002B4CDE"/>
    <w:rsid w:val="002B513D"/>
    <w:rsid w:val="002B55A4"/>
    <w:rsid w:val="002B5D65"/>
    <w:rsid w:val="002B60A9"/>
    <w:rsid w:val="002B64D4"/>
    <w:rsid w:val="002B7793"/>
    <w:rsid w:val="002B7BED"/>
    <w:rsid w:val="002B7CEA"/>
    <w:rsid w:val="002C00B0"/>
    <w:rsid w:val="002C0945"/>
    <w:rsid w:val="002C154B"/>
    <w:rsid w:val="002C2210"/>
    <w:rsid w:val="002C25C2"/>
    <w:rsid w:val="002C33B8"/>
    <w:rsid w:val="002C4875"/>
    <w:rsid w:val="002C582B"/>
    <w:rsid w:val="002C5E96"/>
    <w:rsid w:val="002C61F0"/>
    <w:rsid w:val="002C6B20"/>
    <w:rsid w:val="002C7359"/>
    <w:rsid w:val="002C7394"/>
    <w:rsid w:val="002C7B9E"/>
    <w:rsid w:val="002D0452"/>
    <w:rsid w:val="002D04E4"/>
    <w:rsid w:val="002D07DE"/>
    <w:rsid w:val="002D0911"/>
    <w:rsid w:val="002D0B0C"/>
    <w:rsid w:val="002D1801"/>
    <w:rsid w:val="002D19A2"/>
    <w:rsid w:val="002D1F55"/>
    <w:rsid w:val="002D231D"/>
    <w:rsid w:val="002D2815"/>
    <w:rsid w:val="002D3C64"/>
    <w:rsid w:val="002D4AE2"/>
    <w:rsid w:val="002D5042"/>
    <w:rsid w:val="002D663D"/>
    <w:rsid w:val="002D719E"/>
    <w:rsid w:val="002D7494"/>
    <w:rsid w:val="002D7542"/>
    <w:rsid w:val="002D7850"/>
    <w:rsid w:val="002D7C05"/>
    <w:rsid w:val="002D7F44"/>
    <w:rsid w:val="002E032B"/>
    <w:rsid w:val="002E086A"/>
    <w:rsid w:val="002E1660"/>
    <w:rsid w:val="002E1B2F"/>
    <w:rsid w:val="002E2706"/>
    <w:rsid w:val="002E2E1D"/>
    <w:rsid w:val="002E3F70"/>
    <w:rsid w:val="002E54C6"/>
    <w:rsid w:val="002E5DFD"/>
    <w:rsid w:val="002E6542"/>
    <w:rsid w:val="002E6595"/>
    <w:rsid w:val="002E65D7"/>
    <w:rsid w:val="002E669E"/>
    <w:rsid w:val="002E79EA"/>
    <w:rsid w:val="002E7BA3"/>
    <w:rsid w:val="002E7BDD"/>
    <w:rsid w:val="002E7FF4"/>
    <w:rsid w:val="002F01D3"/>
    <w:rsid w:val="002F0595"/>
    <w:rsid w:val="002F0C4D"/>
    <w:rsid w:val="002F2987"/>
    <w:rsid w:val="002F2B84"/>
    <w:rsid w:val="002F39F2"/>
    <w:rsid w:val="002F3B0F"/>
    <w:rsid w:val="002F3FA6"/>
    <w:rsid w:val="002F40B0"/>
    <w:rsid w:val="002F706A"/>
    <w:rsid w:val="003009C5"/>
    <w:rsid w:val="00300AD3"/>
    <w:rsid w:val="003010F1"/>
    <w:rsid w:val="003012B2"/>
    <w:rsid w:val="003017B8"/>
    <w:rsid w:val="0030227F"/>
    <w:rsid w:val="00302E4C"/>
    <w:rsid w:val="003038B1"/>
    <w:rsid w:val="003038F4"/>
    <w:rsid w:val="00303B83"/>
    <w:rsid w:val="00303F28"/>
    <w:rsid w:val="0030473B"/>
    <w:rsid w:val="00304DB6"/>
    <w:rsid w:val="00304F89"/>
    <w:rsid w:val="00305CD1"/>
    <w:rsid w:val="003064AC"/>
    <w:rsid w:val="003066FD"/>
    <w:rsid w:val="00306729"/>
    <w:rsid w:val="00306FA6"/>
    <w:rsid w:val="00307279"/>
    <w:rsid w:val="00307CC6"/>
    <w:rsid w:val="00307E5C"/>
    <w:rsid w:val="003105E8"/>
    <w:rsid w:val="00311171"/>
    <w:rsid w:val="00311213"/>
    <w:rsid w:val="0031162C"/>
    <w:rsid w:val="00311F9C"/>
    <w:rsid w:val="0031240E"/>
    <w:rsid w:val="003131A9"/>
    <w:rsid w:val="0031384F"/>
    <w:rsid w:val="00313C19"/>
    <w:rsid w:val="00313E25"/>
    <w:rsid w:val="003145B0"/>
    <w:rsid w:val="00314713"/>
    <w:rsid w:val="00314936"/>
    <w:rsid w:val="00314AFA"/>
    <w:rsid w:val="00314C74"/>
    <w:rsid w:val="00315017"/>
    <w:rsid w:val="00316016"/>
    <w:rsid w:val="00316190"/>
    <w:rsid w:val="003163BF"/>
    <w:rsid w:val="003165BC"/>
    <w:rsid w:val="00316F23"/>
    <w:rsid w:val="003170A2"/>
    <w:rsid w:val="00317791"/>
    <w:rsid w:val="00317DDF"/>
    <w:rsid w:val="00317EDB"/>
    <w:rsid w:val="00320EC7"/>
    <w:rsid w:val="003222E5"/>
    <w:rsid w:val="003226C7"/>
    <w:rsid w:val="003227F6"/>
    <w:rsid w:val="003228B1"/>
    <w:rsid w:val="003228E0"/>
    <w:rsid w:val="00323824"/>
    <w:rsid w:val="0032444B"/>
    <w:rsid w:val="00324756"/>
    <w:rsid w:val="0032505C"/>
    <w:rsid w:val="003254A6"/>
    <w:rsid w:val="00326323"/>
    <w:rsid w:val="0032638F"/>
    <w:rsid w:val="003263A5"/>
    <w:rsid w:val="00326CF6"/>
    <w:rsid w:val="00326F0A"/>
    <w:rsid w:val="0033064C"/>
    <w:rsid w:val="00330A0C"/>
    <w:rsid w:val="00330D22"/>
    <w:rsid w:val="00331371"/>
    <w:rsid w:val="0033174F"/>
    <w:rsid w:val="003344A4"/>
    <w:rsid w:val="00334C78"/>
    <w:rsid w:val="00334D87"/>
    <w:rsid w:val="00334DA4"/>
    <w:rsid w:val="00335D57"/>
    <w:rsid w:val="00335D80"/>
    <w:rsid w:val="00336C3A"/>
    <w:rsid w:val="003370A1"/>
    <w:rsid w:val="00337262"/>
    <w:rsid w:val="00340053"/>
    <w:rsid w:val="0034006A"/>
    <w:rsid w:val="0034037C"/>
    <w:rsid w:val="0034062B"/>
    <w:rsid w:val="003406A3"/>
    <w:rsid w:val="00340942"/>
    <w:rsid w:val="003424C7"/>
    <w:rsid w:val="00343CBC"/>
    <w:rsid w:val="00343D7C"/>
    <w:rsid w:val="00345F0D"/>
    <w:rsid w:val="0034647A"/>
    <w:rsid w:val="00346A7B"/>
    <w:rsid w:val="00346BE2"/>
    <w:rsid w:val="00346DBB"/>
    <w:rsid w:val="00346F53"/>
    <w:rsid w:val="00347CB7"/>
    <w:rsid w:val="00347D62"/>
    <w:rsid w:val="00347F81"/>
    <w:rsid w:val="00350AF0"/>
    <w:rsid w:val="00350C86"/>
    <w:rsid w:val="0035163B"/>
    <w:rsid w:val="003518E5"/>
    <w:rsid w:val="00351F02"/>
    <w:rsid w:val="003524F2"/>
    <w:rsid w:val="00352704"/>
    <w:rsid w:val="00352DFE"/>
    <w:rsid w:val="00353096"/>
    <w:rsid w:val="00353324"/>
    <w:rsid w:val="003535EB"/>
    <w:rsid w:val="00353A75"/>
    <w:rsid w:val="00353FA8"/>
    <w:rsid w:val="0035409C"/>
    <w:rsid w:val="00354CDE"/>
    <w:rsid w:val="0035503B"/>
    <w:rsid w:val="00355C1B"/>
    <w:rsid w:val="00355E70"/>
    <w:rsid w:val="00355EC1"/>
    <w:rsid w:val="00356E58"/>
    <w:rsid w:val="00357496"/>
    <w:rsid w:val="003576C4"/>
    <w:rsid w:val="00357723"/>
    <w:rsid w:val="00357F16"/>
    <w:rsid w:val="00360EAE"/>
    <w:rsid w:val="00360EF4"/>
    <w:rsid w:val="00362770"/>
    <w:rsid w:val="00362A6D"/>
    <w:rsid w:val="0036354D"/>
    <w:rsid w:val="00363C57"/>
    <w:rsid w:val="003648AC"/>
    <w:rsid w:val="0036500B"/>
    <w:rsid w:val="0036545C"/>
    <w:rsid w:val="003658BB"/>
    <w:rsid w:val="00365B35"/>
    <w:rsid w:val="00365E66"/>
    <w:rsid w:val="003662D5"/>
    <w:rsid w:val="00367692"/>
    <w:rsid w:val="00370734"/>
    <w:rsid w:val="003708BB"/>
    <w:rsid w:val="00370BFE"/>
    <w:rsid w:val="00371B9B"/>
    <w:rsid w:val="00371FE8"/>
    <w:rsid w:val="0037225C"/>
    <w:rsid w:val="00373AEC"/>
    <w:rsid w:val="00373CA3"/>
    <w:rsid w:val="00375789"/>
    <w:rsid w:val="00375CA2"/>
    <w:rsid w:val="00375E9C"/>
    <w:rsid w:val="00375F9B"/>
    <w:rsid w:val="00376176"/>
    <w:rsid w:val="003778C4"/>
    <w:rsid w:val="00380617"/>
    <w:rsid w:val="00380B78"/>
    <w:rsid w:val="003815C9"/>
    <w:rsid w:val="0038165D"/>
    <w:rsid w:val="00381B74"/>
    <w:rsid w:val="00381EAB"/>
    <w:rsid w:val="00382458"/>
    <w:rsid w:val="003824EB"/>
    <w:rsid w:val="003838C8"/>
    <w:rsid w:val="00383ECE"/>
    <w:rsid w:val="00383F65"/>
    <w:rsid w:val="00384134"/>
    <w:rsid w:val="00384D38"/>
    <w:rsid w:val="0038502D"/>
    <w:rsid w:val="00385294"/>
    <w:rsid w:val="00385515"/>
    <w:rsid w:val="003863B8"/>
    <w:rsid w:val="00386878"/>
    <w:rsid w:val="00386F64"/>
    <w:rsid w:val="00387BBE"/>
    <w:rsid w:val="003902CF"/>
    <w:rsid w:val="003902E2"/>
    <w:rsid w:val="0039057B"/>
    <w:rsid w:val="003907CA"/>
    <w:rsid w:val="00390B86"/>
    <w:rsid w:val="003910D4"/>
    <w:rsid w:val="00391942"/>
    <w:rsid w:val="00391C1B"/>
    <w:rsid w:val="0039278E"/>
    <w:rsid w:val="003927A9"/>
    <w:rsid w:val="00393058"/>
    <w:rsid w:val="00393342"/>
    <w:rsid w:val="003934D7"/>
    <w:rsid w:val="0039498E"/>
    <w:rsid w:val="00394D84"/>
    <w:rsid w:val="003957D6"/>
    <w:rsid w:val="00395AE8"/>
    <w:rsid w:val="003962FB"/>
    <w:rsid w:val="00396C23"/>
    <w:rsid w:val="00396C55"/>
    <w:rsid w:val="00396F91"/>
    <w:rsid w:val="0039731F"/>
    <w:rsid w:val="003A0501"/>
    <w:rsid w:val="003A05D6"/>
    <w:rsid w:val="003A07D9"/>
    <w:rsid w:val="003A0A7B"/>
    <w:rsid w:val="003A0C58"/>
    <w:rsid w:val="003A29A2"/>
    <w:rsid w:val="003A2C8F"/>
    <w:rsid w:val="003A2D23"/>
    <w:rsid w:val="003A311B"/>
    <w:rsid w:val="003A43AC"/>
    <w:rsid w:val="003A46CC"/>
    <w:rsid w:val="003A48DF"/>
    <w:rsid w:val="003A4A30"/>
    <w:rsid w:val="003A4D6B"/>
    <w:rsid w:val="003A605C"/>
    <w:rsid w:val="003A6087"/>
    <w:rsid w:val="003A6612"/>
    <w:rsid w:val="003A69C6"/>
    <w:rsid w:val="003A7FF8"/>
    <w:rsid w:val="003B025A"/>
    <w:rsid w:val="003B05BB"/>
    <w:rsid w:val="003B0FE7"/>
    <w:rsid w:val="003B12FC"/>
    <w:rsid w:val="003B13DC"/>
    <w:rsid w:val="003B1421"/>
    <w:rsid w:val="003B18FA"/>
    <w:rsid w:val="003B1D2E"/>
    <w:rsid w:val="003B2C19"/>
    <w:rsid w:val="003B3005"/>
    <w:rsid w:val="003B3198"/>
    <w:rsid w:val="003B3C8F"/>
    <w:rsid w:val="003B49F0"/>
    <w:rsid w:val="003B4C8C"/>
    <w:rsid w:val="003B50ED"/>
    <w:rsid w:val="003B55A4"/>
    <w:rsid w:val="003B5C3F"/>
    <w:rsid w:val="003B6E6E"/>
    <w:rsid w:val="003B6F57"/>
    <w:rsid w:val="003B7919"/>
    <w:rsid w:val="003B7AFC"/>
    <w:rsid w:val="003B7F53"/>
    <w:rsid w:val="003C00EC"/>
    <w:rsid w:val="003C0835"/>
    <w:rsid w:val="003C0FE9"/>
    <w:rsid w:val="003C1F01"/>
    <w:rsid w:val="003C25D9"/>
    <w:rsid w:val="003C26CB"/>
    <w:rsid w:val="003C2EFB"/>
    <w:rsid w:val="003C2F77"/>
    <w:rsid w:val="003C39AD"/>
    <w:rsid w:val="003C3DC2"/>
    <w:rsid w:val="003C5329"/>
    <w:rsid w:val="003C53D6"/>
    <w:rsid w:val="003C58EB"/>
    <w:rsid w:val="003C6AF6"/>
    <w:rsid w:val="003C7E1A"/>
    <w:rsid w:val="003D072B"/>
    <w:rsid w:val="003D08F2"/>
    <w:rsid w:val="003D0965"/>
    <w:rsid w:val="003D1055"/>
    <w:rsid w:val="003D20DC"/>
    <w:rsid w:val="003D22D9"/>
    <w:rsid w:val="003D245E"/>
    <w:rsid w:val="003D2E3B"/>
    <w:rsid w:val="003D31E5"/>
    <w:rsid w:val="003D34FD"/>
    <w:rsid w:val="003D38F7"/>
    <w:rsid w:val="003D417E"/>
    <w:rsid w:val="003D47FC"/>
    <w:rsid w:val="003D4CE6"/>
    <w:rsid w:val="003D4D15"/>
    <w:rsid w:val="003D5456"/>
    <w:rsid w:val="003D5539"/>
    <w:rsid w:val="003D5982"/>
    <w:rsid w:val="003D5D24"/>
    <w:rsid w:val="003D66A8"/>
    <w:rsid w:val="003D6B67"/>
    <w:rsid w:val="003D767B"/>
    <w:rsid w:val="003E10E0"/>
    <w:rsid w:val="003E14E3"/>
    <w:rsid w:val="003E1EC1"/>
    <w:rsid w:val="003E2DEF"/>
    <w:rsid w:val="003E3D8C"/>
    <w:rsid w:val="003E3DF0"/>
    <w:rsid w:val="003E3E93"/>
    <w:rsid w:val="003E4D69"/>
    <w:rsid w:val="003E5AEC"/>
    <w:rsid w:val="003E6254"/>
    <w:rsid w:val="003E63F3"/>
    <w:rsid w:val="003E6CB6"/>
    <w:rsid w:val="003E6F8A"/>
    <w:rsid w:val="003E7609"/>
    <w:rsid w:val="003E7730"/>
    <w:rsid w:val="003E7F13"/>
    <w:rsid w:val="003E7F17"/>
    <w:rsid w:val="003F0EFE"/>
    <w:rsid w:val="003F11C6"/>
    <w:rsid w:val="003F19BE"/>
    <w:rsid w:val="003F1CA2"/>
    <w:rsid w:val="003F29DE"/>
    <w:rsid w:val="003F29FC"/>
    <w:rsid w:val="003F2E42"/>
    <w:rsid w:val="003F3699"/>
    <w:rsid w:val="003F378D"/>
    <w:rsid w:val="003F4263"/>
    <w:rsid w:val="003F6DB3"/>
    <w:rsid w:val="003F7A16"/>
    <w:rsid w:val="003F7D44"/>
    <w:rsid w:val="00400B6F"/>
    <w:rsid w:val="00400C12"/>
    <w:rsid w:val="00400F57"/>
    <w:rsid w:val="0040162E"/>
    <w:rsid w:val="0040252F"/>
    <w:rsid w:val="004029CC"/>
    <w:rsid w:val="00402E77"/>
    <w:rsid w:val="00402E84"/>
    <w:rsid w:val="00403EB0"/>
    <w:rsid w:val="0040454D"/>
    <w:rsid w:val="00404944"/>
    <w:rsid w:val="004052F9"/>
    <w:rsid w:val="004058ED"/>
    <w:rsid w:val="00405E83"/>
    <w:rsid w:val="00406FDB"/>
    <w:rsid w:val="0041000F"/>
    <w:rsid w:val="004107FE"/>
    <w:rsid w:val="00411303"/>
    <w:rsid w:val="00411F92"/>
    <w:rsid w:val="00412B08"/>
    <w:rsid w:val="00412C7D"/>
    <w:rsid w:val="00412F53"/>
    <w:rsid w:val="004132E8"/>
    <w:rsid w:val="0041399E"/>
    <w:rsid w:val="0041428B"/>
    <w:rsid w:val="004161C3"/>
    <w:rsid w:val="00417251"/>
    <w:rsid w:val="0041737C"/>
    <w:rsid w:val="004176EA"/>
    <w:rsid w:val="00417E51"/>
    <w:rsid w:val="0042037E"/>
    <w:rsid w:val="00420389"/>
    <w:rsid w:val="00420BD6"/>
    <w:rsid w:val="00420F3D"/>
    <w:rsid w:val="00421225"/>
    <w:rsid w:val="004213B6"/>
    <w:rsid w:val="0042179C"/>
    <w:rsid w:val="00421BB0"/>
    <w:rsid w:val="004228DD"/>
    <w:rsid w:val="004232DB"/>
    <w:rsid w:val="004235B2"/>
    <w:rsid w:val="00423776"/>
    <w:rsid w:val="004243FF"/>
    <w:rsid w:val="00425059"/>
    <w:rsid w:val="00425A2D"/>
    <w:rsid w:val="00425DA7"/>
    <w:rsid w:val="00426325"/>
    <w:rsid w:val="00426703"/>
    <w:rsid w:val="00426E6B"/>
    <w:rsid w:val="004276EE"/>
    <w:rsid w:val="00427721"/>
    <w:rsid w:val="004305EC"/>
    <w:rsid w:val="004307CB"/>
    <w:rsid w:val="00431515"/>
    <w:rsid w:val="00431CC9"/>
    <w:rsid w:val="00431EB7"/>
    <w:rsid w:val="004346ED"/>
    <w:rsid w:val="00434A95"/>
    <w:rsid w:val="00434E10"/>
    <w:rsid w:val="00435014"/>
    <w:rsid w:val="004356A5"/>
    <w:rsid w:val="00435BC5"/>
    <w:rsid w:val="00436539"/>
    <w:rsid w:val="004366A5"/>
    <w:rsid w:val="004366D4"/>
    <w:rsid w:val="00436AE1"/>
    <w:rsid w:val="00436CB9"/>
    <w:rsid w:val="0043773B"/>
    <w:rsid w:val="004405B4"/>
    <w:rsid w:val="00440F79"/>
    <w:rsid w:val="0044107F"/>
    <w:rsid w:val="00441F0E"/>
    <w:rsid w:val="00442197"/>
    <w:rsid w:val="00443185"/>
    <w:rsid w:val="0044403E"/>
    <w:rsid w:val="00446019"/>
    <w:rsid w:val="00446D83"/>
    <w:rsid w:val="00446E5F"/>
    <w:rsid w:val="00446E60"/>
    <w:rsid w:val="004505D1"/>
    <w:rsid w:val="004515F4"/>
    <w:rsid w:val="00451DA9"/>
    <w:rsid w:val="00452FC5"/>
    <w:rsid w:val="004540B8"/>
    <w:rsid w:val="00455210"/>
    <w:rsid w:val="004563E6"/>
    <w:rsid w:val="004567B6"/>
    <w:rsid w:val="0045683C"/>
    <w:rsid w:val="00456D8D"/>
    <w:rsid w:val="00457223"/>
    <w:rsid w:val="004604A2"/>
    <w:rsid w:val="004607D2"/>
    <w:rsid w:val="00460C42"/>
    <w:rsid w:val="00460F75"/>
    <w:rsid w:val="0046101E"/>
    <w:rsid w:val="004619E7"/>
    <w:rsid w:val="00461BF6"/>
    <w:rsid w:val="0046217E"/>
    <w:rsid w:val="00462D6D"/>
    <w:rsid w:val="00462EC3"/>
    <w:rsid w:val="00463BE5"/>
    <w:rsid w:val="00464E59"/>
    <w:rsid w:val="00464F8D"/>
    <w:rsid w:val="00465702"/>
    <w:rsid w:val="00465BF9"/>
    <w:rsid w:val="00466BB8"/>
    <w:rsid w:val="00466D0B"/>
    <w:rsid w:val="00466F35"/>
    <w:rsid w:val="00467143"/>
    <w:rsid w:val="00467A71"/>
    <w:rsid w:val="00467D9D"/>
    <w:rsid w:val="004702E0"/>
    <w:rsid w:val="004703BF"/>
    <w:rsid w:val="0047079A"/>
    <w:rsid w:val="004708E4"/>
    <w:rsid w:val="0047108A"/>
    <w:rsid w:val="00471612"/>
    <w:rsid w:val="004718CE"/>
    <w:rsid w:val="004728AF"/>
    <w:rsid w:val="00473607"/>
    <w:rsid w:val="004738E2"/>
    <w:rsid w:val="00473A6A"/>
    <w:rsid w:val="004740D7"/>
    <w:rsid w:val="00474269"/>
    <w:rsid w:val="00474C7F"/>
    <w:rsid w:val="0047610F"/>
    <w:rsid w:val="00476BE3"/>
    <w:rsid w:val="004770B8"/>
    <w:rsid w:val="00477FFB"/>
    <w:rsid w:val="00482707"/>
    <w:rsid w:val="004836C9"/>
    <w:rsid w:val="00483AA1"/>
    <w:rsid w:val="00483D35"/>
    <w:rsid w:val="004843FA"/>
    <w:rsid w:val="00484704"/>
    <w:rsid w:val="00484873"/>
    <w:rsid w:val="00484E43"/>
    <w:rsid w:val="00486A4D"/>
    <w:rsid w:val="00486AFD"/>
    <w:rsid w:val="00486F18"/>
    <w:rsid w:val="0048723E"/>
    <w:rsid w:val="00487280"/>
    <w:rsid w:val="00487DBE"/>
    <w:rsid w:val="004904F1"/>
    <w:rsid w:val="004905B5"/>
    <w:rsid w:val="00490A21"/>
    <w:rsid w:val="00490D77"/>
    <w:rsid w:val="004915B8"/>
    <w:rsid w:val="004915BF"/>
    <w:rsid w:val="0049166C"/>
    <w:rsid w:val="00491708"/>
    <w:rsid w:val="00491A0B"/>
    <w:rsid w:val="004927EC"/>
    <w:rsid w:val="00492E6D"/>
    <w:rsid w:val="004931B4"/>
    <w:rsid w:val="004931DF"/>
    <w:rsid w:val="00493654"/>
    <w:rsid w:val="00493EA6"/>
    <w:rsid w:val="00493FA8"/>
    <w:rsid w:val="00493FDA"/>
    <w:rsid w:val="00494CE1"/>
    <w:rsid w:val="00494DCF"/>
    <w:rsid w:val="0049513D"/>
    <w:rsid w:val="00495CC2"/>
    <w:rsid w:val="00496B68"/>
    <w:rsid w:val="00496C03"/>
    <w:rsid w:val="00497F94"/>
    <w:rsid w:val="004A0738"/>
    <w:rsid w:val="004A09B6"/>
    <w:rsid w:val="004A0B1A"/>
    <w:rsid w:val="004A0BF9"/>
    <w:rsid w:val="004A2101"/>
    <w:rsid w:val="004A2D18"/>
    <w:rsid w:val="004A34D2"/>
    <w:rsid w:val="004A39F5"/>
    <w:rsid w:val="004A3F39"/>
    <w:rsid w:val="004A42E3"/>
    <w:rsid w:val="004A4505"/>
    <w:rsid w:val="004A45D6"/>
    <w:rsid w:val="004A6E4F"/>
    <w:rsid w:val="004B01D2"/>
    <w:rsid w:val="004B09BE"/>
    <w:rsid w:val="004B0E40"/>
    <w:rsid w:val="004B0FB2"/>
    <w:rsid w:val="004B1F0E"/>
    <w:rsid w:val="004B2A4F"/>
    <w:rsid w:val="004B2F05"/>
    <w:rsid w:val="004B3AF6"/>
    <w:rsid w:val="004B4382"/>
    <w:rsid w:val="004B478D"/>
    <w:rsid w:val="004B4BDE"/>
    <w:rsid w:val="004B6895"/>
    <w:rsid w:val="004B77CC"/>
    <w:rsid w:val="004B7DD2"/>
    <w:rsid w:val="004C06BE"/>
    <w:rsid w:val="004C0CD9"/>
    <w:rsid w:val="004C0E6A"/>
    <w:rsid w:val="004C1056"/>
    <w:rsid w:val="004C1111"/>
    <w:rsid w:val="004C1FB2"/>
    <w:rsid w:val="004C3AEB"/>
    <w:rsid w:val="004C3B6E"/>
    <w:rsid w:val="004C450B"/>
    <w:rsid w:val="004C495F"/>
    <w:rsid w:val="004C51A2"/>
    <w:rsid w:val="004C5AE8"/>
    <w:rsid w:val="004C5DF1"/>
    <w:rsid w:val="004C6735"/>
    <w:rsid w:val="004C6A3F"/>
    <w:rsid w:val="004C6A57"/>
    <w:rsid w:val="004C6E46"/>
    <w:rsid w:val="004C73E9"/>
    <w:rsid w:val="004C77F4"/>
    <w:rsid w:val="004D0221"/>
    <w:rsid w:val="004D0EC2"/>
    <w:rsid w:val="004D1250"/>
    <w:rsid w:val="004D23C6"/>
    <w:rsid w:val="004D2531"/>
    <w:rsid w:val="004D270D"/>
    <w:rsid w:val="004D285E"/>
    <w:rsid w:val="004D55BB"/>
    <w:rsid w:val="004D577B"/>
    <w:rsid w:val="004D58BE"/>
    <w:rsid w:val="004D662D"/>
    <w:rsid w:val="004D6695"/>
    <w:rsid w:val="004D6A1C"/>
    <w:rsid w:val="004D6BB5"/>
    <w:rsid w:val="004D7B2B"/>
    <w:rsid w:val="004D7C46"/>
    <w:rsid w:val="004E0C48"/>
    <w:rsid w:val="004E0CF7"/>
    <w:rsid w:val="004E103B"/>
    <w:rsid w:val="004E144E"/>
    <w:rsid w:val="004E1B3C"/>
    <w:rsid w:val="004E3A73"/>
    <w:rsid w:val="004E3D41"/>
    <w:rsid w:val="004E437B"/>
    <w:rsid w:val="004E4792"/>
    <w:rsid w:val="004E4A09"/>
    <w:rsid w:val="004E4C4D"/>
    <w:rsid w:val="004E4CFD"/>
    <w:rsid w:val="004E4D6D"/>
    <w:rsid w:val="004E5961"/>
    <w:rsid w:val="004E60CF"/>
    <w:rsid w:val="004E6331"/>
    <w:rsid w:val="004E65D5"/>
    <w:rsid w:val="004E6CF4"/>
    <w:rsid w:val="004E707F"/>
    <w:rsid w:val="004E75BA"/>
    <w:rsid w:val="004F0B5C"/>
    <w:rsid w:val="004F14F3"/>
    <w:rsid w:val="004F158F"/>
    <w:rsid w:val="004F1B5A"/>
    <w:rsid w:val="004F22D8"/>
    <w:rsid w:val="004F3142"/>
    <w:rsid w:val="004F3397"/>
    <w:rsid w:val="004F35D0"/>
    <w:rsid w:val="004F44DA"/>
    <w:rsid w:val="004F4A65"/>
    <w:rsid w:val="004F4B1C"/>
    <w:rsid w:val="004F4C47"/>
    <w:rsid w:val="004F5138"/>
    <w:rsid w:val="004F6757"/>
    <w:rsid w:val="004F72B1"/>
    <w:rsid w:val="004F730A"/>
    <w:rsid w:val="004F75E1"/>
    <w:rsid w:val="005006E1"/>
    <w:rsid w:val="00501237"/>
    <w:rsid w:val="00501269"/>
    <w:rsid w:val="00502598"/>
    <w:rsid w:val="005028A8"/>
    <w:rsid w:val="00502CAF"/>
    <w:rsid w:val="00502F83"/>
    <w:rsid w:val="005035B9"/>
    <w:rsid w:val="00503A0A"/>
    <w:rsid w:val="00504DFB"/>
    <w:rsid w:val="00505173"/>
    <w:rsid w:val="005051B5"/>
    <w:rsid w:val="00505CE6"/>
    <w:rsid w:val="005060A7"/>
    <w:rsid w:val="00506B76"/>
    <w:rsid w:val="00506B7E"/>
    <w:rsid w:val="00506DC1"/>
    <w:rsid w:val="00507AA8"/>
    <w:rsid w:val="00507EC0"/>
    <w:rsid w:val="00510A7D"/>
    <w:rsid w:val="005128A1"/>
    <w:rsid w:val="00512A54"/>
    <w:rsid w:val="00514C5E"/>
    <w:rsid w:val="0051538C"/>
    <w:rsid w:val="00515DF6"/>
    <w:rsid w:val="00516416"/>
    <w:rsid w:val="005169D1"/>
    <w:rsid w:val="00516D2B"/>
    <w:rsid w:val="00517B51"/>
    <w:rsid w:val="00517C5E"/>
    <w:rsid w:val="00520ADE"/>
    <w:rsid w:val="00520B2E"/>
    <w:rsid w:val="00520D4E"/>
    <w:rsid w:val="00520FA7"/>
    <w:rsid w:val="005217D6"/>
    <w:rsid w:val="00522344"/>
    <w:rsid w:val="00522C11"/>
    <w:rsid w:val="00523794"/>
    <w:rsid w:val="005240E3"/>
    <w:rsid w:val="00525EA6"/>
    <w:rsid w:val="005260B4"/>
    <w:rsid w:val="00526281"/>
    <w:rsid w:val="0052632C"/>
    <w:rsid w:val="00526F40"/>
    <w:rsid w:val="00527AE1"/>
    <w:rsid w:val="00527B07"/>
    <w:rsid w:val="00527F6A"/>
    <w:rsid w:val="0053008E"/>
    <w:rsid w:val="005302E9"/>
    <w:rsid w:val="00530A15"/>
    <w:rsid w:val="00530BE4"/>
    <w:rsid w:val="005317E5"/>
    <w:rsid w:val="005318DD"/>
    <w:rsid w:val="00531BF1"/>
    <w:rsid w:val="00532989"/>
    <w:rsid w:val="00532EF2"/>
    <w:rsid w:val="00533091"/>
    <w:rsid w:val="0053337C"/>
    <w:rsid w:val="00533423"/>
    <w:rsid w:val="00534294"/>
    <w:rsid w:val="00534604"/>
    <w:rsid w:val="00534878"/>
    <w:rsid w:val="00535050"/>
    <w:rsid w:val="005351EE"/>
    <w:rsid w:val="00536A4A"/>
    <w:rsid w:val="005371AE"/>
    <w:rsid w:val="005371C5"/>
    <w:rsid w:val="00537A70"/>
    <w:rsid w:val="00540060"/>
    <w:rsid w:val="00540597"/>
    <w:rsid w:val="00540F36"/>
    <w:rsid w:val="00540F9D"/>
    <w:rsid w:val="005412A4"/>
    <w:rsid w:val="005415CB"/>
    <w:rsid w:val="00541A31"/>
    <w:rsid w:val="00541BC3"/>
    <w:rsid w:val="00541E7F"/>
    <w:rsid w:val="005422CA"/>
    <w:rsid w:val="0054258C"/>
    <w:rsid w:val="005433B4"/>
    <w:rsid w:val="00544E40"/>
    <w:rsid w:val="00544EB3"/>
    <w:rsid w:val="005450B3"/>
    <w:rsid w:val="00545DE3"/>
    <w:rsid w:val="005461BC"/>
    <w:rsid w:val="00546637"/>
    <w:rsid w:val="00547B7D"/>
    <w:rsid w:val="00547BE3"/>
    <w:rsid w:val="00550170"/>
    <w:rsid w:val="0055039E"/>
    <w:rsid w:val="00550D7D"/>
    <w:rsid w:val="0055259D"/>
    <w:rsid w:val="00553451"/>
    <w:rsid w:val="00556C1C"/>
    <w:rsid w:val="00557A97"/>
    <w:rsid w:val="00557BD6"/>
    <w:rsid w:val="00557ECF"/>
    <w:rsid w:val="00560A3C"/>
    <w:rsid w:val="00560FF8"/>
    <w:rsid w:val="0056109C"/>
    <w:rsid w:val="00562D91"/>
    <w:rsid w:val="00563B4F"/>
    <w:rsid w:val="00564AAC"/>
    <w:rsid w:val="00564F6C"/>
    <w:rsid w:val="005651B0"/>
    <w:rsid w:val="005655E2"/>
    <w:rsid w:val="00565696"/>
    <w:rsid w:val="00565ACF"/>
    <w:rsid w:val="00566C9C"/>
    <w:rsid w:val="00566E20"/>
    <w:rsid w:val="00566F38"/>
    <w:rsid w:val="005676D5"/>
    <w:rsid w:val="00567B72"/>
    <w:rsid w:val="005701F5"/>
    <w:rsid w:val="005703E2"/>
    <w:rsid w:val="00571582"/>
    <w:rsid w:val="00572207"/>
    <w:rsid w:val="005728CB"/>
    <w:rsid w:val="00572B38"/>
    <w:rsid w:val="00572D42"/>
    <w:rsid w:val="0057314E"/>
    <w:rsid w:val="00573E09"/>
    <w:rsid w:val="0057482B"/>
    <w:rsid w:val="00574CB6"/>
    <w:rsid w:val="00574F8B"/>
    <w:rsid w:val="005752E4"/>
    <w:rsid w:val="00575314"/>
    <w:rsid w:val="00576074"/>
    <w:rsid w:val="005760A5"/>
    <w:rsid w:val="0057643C"/>
    <w:rsid w:val="00576493"/>
    <w:rsid w:val="00576919"/>
    <w:rsid w:val="00576ABE"/>
    <w:rsid w:val="00577262"/>
    <w:rsid w:val="00577A12"/>
    <w:rsid w:val="00577F56"/>
    <w:rsid w:val="0058052B"/>
    <w:rsid w:val="005808DF"/>
    <w:rsid w:val="00581D6A"/>
    <w:rsid w:val="00581E42"/>
    <w:rsid w:val="00581FBA"/>
    <w:rsid w:val="00582094"/>
    <w:rsid w:val="005825E0"/>
    <w:rsid w:val="00582C6B"/>
    <w:rsid w:val="00582E6A"/>
    <w:rsid w:val="00582EC8"/>
    <w:rsid w:val="0058319E"/>
    <w:rsid w:val="00583ADC"/>
    <w:rsid w:val="005841F7"/>
    <w:rsid w:val="005849C6"/>
    <w:rsid w:val="005857A0"/>
    <w:rsid w:val="00586254"/>
    <w:rsid w:val="005864F5"/>
    <w:rsid w:val="00586CA1"/>
    <w:rsid w:val="005872EA"/>
    <w:rsid w:val="00587F1E"/>
    <w:rsid w:val="005922AE"/>
    <w:rsid w:val="00592AE2"/>
    <w:rsid w:val="00592C0C"/>
    <w:rsid w:val="005935F4"/>
    <w:rsid w:val="00593F6C"/>
    <w:rsid w:val="005941F0"/>
    <w:rsid w:val="00594F6E"/>
    <w:rsid w:val="005958BF"/>
    <w:rsid w:val="00595D38"/>
    <w:rsid w:val="00596B40"/>
    <w:rsid w:val="00596ED0"/>
    <w:rsid w:val="005A03D1"/>
    <w:rsid w:val="005A087B"/>
    <w:rsid w:val="005A0C67"/>
    <w:rsid w:val="005A0F06"/>
    <w:rsid w:val="005A1040"/>
    <w:rsid w:val="005A15A6"/>
    <w:rsid w:val="005A1FC3"/>
    <w:rsid w:val="005A2410"/>
    <w:rsid w:val="005A31BA"/>
    <w:rsid w:val="005A3D54"/>
    <w:rsid w:val="005A3DA9"/>
    <w:rsid w:val="005A41CB"/>
    <w:rsid w:val="005A4256"/>
    <w:rsid w:val="005A4967"/>
    <w:rsid w:val="005A4DAC"/>
    <w:rsid w:val="005A53D7"/>
    <w:rsid w:val="005A57FC"/>
    <w:rsid w:val="005A69A3"/>
    <w:rsid w:val="005A6B51"/>
    <w:rsid w:val="005A73CF"/>
    <w:rsid w:val="005A7AB8"/>
    <w:rsid w:val="005A7C41"/>
    <w:rsid w:val="005B034A"/>
    <w:rsid w:val="005B0612"/>
    <w:rsid w:val="005B0F3F"/>
    <w:rsid w:val="005B1F2B"/>
    <w:rsid w:val="005B2E69"/>
    <w:rsid w:val="005B3D65"/>
    <w:rsid w:val="005B40C8"/>
    <w:rsid w:val="005B4780"/>
    <w:rsid w:val="005B4857"/>
    <w:rsid w:val="005B4B87"/>
    <w:rsid w:val="005B4FDA"/>
    <w:rsid w:val="005B53CF"/>
    <w:rsid w:val="005B592E"/>
    <w:rsid w:val="005B5B4E"/>
    <w:rsid w:val="005B5BCA"/>
    <w:rsid w:val="005B6412"/>
    <w:rsid w:val="005B6912"/>
    <w:rsid w:val="005B6B3E"/>
    <w:rsid w:val="005B715F"/>
    <w:rsid w:val="005B72C1"/>
    <w:rsid w:val="005B7857"/>
    <w:rsid w:val="005C0983"/>
    <w:rsid w:val="005C0C81"/>
    <w:rsid w:val="005C103F"/>
    <w:rsid w:val="005C1CE6"/>
    <w:rsid w:val="005C227A"/>
    <w:rsid w:val="005C254D"/>
    <w:rsid w:val="005C32AF"/>
    <w:rsid w:val="005C4703"/>
    <w:rsid w:val="005C4936"/>
    <w:rsid w:val="005C5B06"/>
    <w:rsid w:val="005C5DA5"/>
    <w:rsid w:val="005C5F9A"/>
    <w:rsid w:val="005C6A7D"/>
    <w:rsid w:val="005C6ACB"/>
    <w:rsid w:val="005C70A2"/>
    <w:rsid w:val="005C744F"/>
    <w:rsid w:val="005C7574"/>
    <w:rsid w:val="005D048B"/>
    <w:rsid w:val="005D1276"/>
    <w:rsid w:val="005D1C05"/>
    <w:rsid w:val="005D22D6"/>
    <w:rsid w:val="005D2B56"/>
    <w:rsid w:val="005D2CAB"/>
    <w:rsid w:val="005D2FA2"/>
    <w:rsid w:val="005D33F4"/>
    <w:rsid w:val="005D3C2D"/>
    <w:rsid w:val="005D4259"/>
    <w:rsid w:val="005D4A7D"/>
    <w:rsid w:val="005D5175"/>
    <w:rsid w:val="005D5476"/>
    <w:rsid w:val="005D5A84"/>
    <w:rsid w:val="005D5B61"/>
    <w:rsid w:val="005D61B4"/>
    <w:rsid w:val="005D65FD"/>
    <w:rsid w:val="005D6613"/>
    <w:rsid w:val="005D682A"/>
    <w:rsid w:val="005D6EA1"/>
    <w:rsid w:val="005D7296"/>
    <w:rsid w:val="005D7B88"/>
    <w:rsid w:val="005E05F7"/>
    <w:rsid w:val="005E0919"/>
    <w:rsid w:val="005E0D57"/>
    <w:rsid w:val="005E1EDC"/>
    <w:rsid w:val="005E3697"/>
    <w:rsid w:val="005E3BDC"/>
    <w:rsid w:val="005E3F22"/>
    <w:rsid w:val="005E45F1"/>
    <w:rsid w:val="005E4E7A"/>
    <w:rsid w:val="005E544E"/>
    <w:rsid w:val="005E6553"/>
    <w:rsid w:val="005E6C49"/>
    <w:rsid w:val="005E7B68"/>
    <w:rsid w:val="005E7C76"/>
    <w:rsid w:val="005E7E39"/>
    <w:rsid w:val="005F00D7"/>
    <w:rsid w:val="005F17BE"/>
    <w:rsid w:val="005F180F"/>
    <w:rsid w:val="005F1826"/>
    <w:rsid w:val="005F235C"/>
    <w:rsid w:val="005F2455"/>
    <w:rsid w:val="005F35CB"/>
    <w:rsid w:val="005F3C81"/>
    <w:rsid w:val="005F4169"/>
    <w:rsid w:val="005F4250"/>
    <w:rsid w:val="005F44CB"/>
    <w:rsid w:val="005F52FC"/>
    <w:rsid w:val="005F55DE"/>
    <w:rsid w:val="005F5B1D"/>
    <w:rsid w:val="005F5D88"/>
    <w:rsid w:val="005F5D92"/>
    <w:rsid w:val="005F6F2C"/>
    <w:rsid w:val="005F7139"/>
    <w:rsid w:val="005F74AD"/>
    <w:rsid w:val="005F75A5"/>
    <w:rsid w:val="005F75DA"/>
    <w:rsid w:val="005F7C96"/>
    <w:rsid w:val="005F7FF9"/>
    <w:rsid w:val="0060082A"/>
    <w:rsid w:val="0060111F"/>
    <w:rsid w:val="00601452"/>
    <w:rsid w:val="0060172B"/>
    <w:rsid w:val="00601993"/>
    <w:rsid w:val="00601A41"/>
    <w:rsid w:val="006022CD"/>
    <w:rsid w:val="00602A67"/>
    <w:rsid w:val="00602BA5"/>
    <w:rsid w:val="00603831"/>
    <w:rsid w:val="00603B51"/>
    <w:rsid w:val="00603D33"/>
    <w:rsid w:val="00604141"/>
    <w:rsid w:val="006044B2"/>
    <w:rsid w:val="00604510"/>
    <w:rsid w:val="00604FBD"/>
    <w:rsid w:val="0060566C"/>
    <w:rsid w:val="0060611D"/>
    <w:rsid w:val="00606AEB"/>
    <w:rsid w:val="00606B91"/>
    <w:rsid w:val="00607906"/>
    <w:rsid w:val="00607C49"/>
    <w:rsid w:val="006113F3"/>
    <w:rsid w:val="006117FE"/>
    <w:rsid w:val="0061241B"/>
    <w:rsid w:val="00612857"/>
    <w:rsid w:val="00612EE5"/>
    <w:rsid w:val="00612F17"/>
    <w:rsid w:val="006136B5"/>
    <w:rsid w:val="00613747"/>
    <w:rsid w:val="00613830"/>
    <w:rsid w:val="00614EE0"/>
    <w:rsid w:val="0061511C"/>
    <w:rsid w:val="00615238"/>
    <w:rsid w:val="00615693"/>
    <w:rsid w:val="0061590D"/>
    <w:rsid w:val="00615E21"/>
    <w:rsid w:val="006160D5"/>
    <w:rsid w:val="00617100"/>
    <w:rsid w:val="006203C5"/>
    <w:rsid w:val="00620AA2"/>
    <w:rsid w:val="00620DE3"/>
    <w:rsid w:val="006210EC"/>
    <w:rsid w:val="006215EA"/>
    <w:rsid w:val="00621A60"/>
    <w:rsid w:val="00621D2B"/>
    <w:rsid w:val="00622D54"/>
    <w:rsid w:val="0062421B"/>
    <w:rsid w:val="00624BAA"/>
    <w:rsid w:val="00624C6E"/>
    <w:rsid w:val="006260B4"/>
    <w:rsid w:val="006263DE"/>
    <w:rsid w:val="006269BB"/>
    <w:rsid w:val="00626F78"/>
    <w:rsid w:val="00630265"/>
    <w:rsid w:val="006306ED"/>
    <w:rsid w:val="00630A3B"/>
    <w:rsid w:val="00630D43"/>
    <w:rsid w:val="00630D4C"/>
    <w:rsid w:val="00630DB6"/>
    <w:rsid w:val="006318A0"/>
    <w:rsid w:val="006319A4"/>
    <w:rsid w:val="00631A0B"/>
    <w:rsid w:val="006326B0"/>
    <w:rsid w:val="006331C3"/>
    <w:rsid w:val="0063465D"/>
    <w:rsid w:val="00634713"/>
    <w:rsid w:val="00634935"/>
    <w:rsid w:val="00634BAB"/>
    <w:rsid w:val="006361C2"/>
    <w:rsid w:val="00636F5B"/>
    <w:rsid w:val="006370B6"/>
    <w:rsid w:val="0063734D"/>
    <w:rsid w:val="00637C5F"/>
    <w:rsid w:val="00640C9B"/>
    <w:rsid w:val="00640DB2"/>
    <w:rsid w:val="00641549"/>
    <w:rsid w:val="00641917"/>
    <w:rsid w:val="006419BA"/>
    <w:rsid w:val="00642433"/>
    <w:rsid w:val="00643452"/>
    <w:rsid w:val="0064348C"/>
    <w:rsid w:val="006435EB"/>
    <w:rsid w:val="00643AD2"/>
    <w:rsid w:val="00643BA0"/>
    <w:rsid w:val="00644448"/>
    <w:rsid w:val="006445CA"/>
    <w:rsid w:val="00645072"/>
    <w:rsid w:val="00645573"/>
    <w:rsid w:val="00645728"/>
    <w:rsid w:val="00645992"/>
    <w:rsid w:val="00645F62"/>
    <w:rsid w:val="00646627"/>
    <w:rsid w:val="00646CC7"/>
    <w:rsid w:val="00646D20"/>
    <w:rsid w:val="00647659"/>
    <w:rsid w:val="00650137"/>
    <w:rsid w:val="006503CF"/>
    <w:rsid w:val="00651264"/>
    <w:rsid w:val="0065175C"/>
    <w:rsid w:val="00652344"/>
    <w:rsid w:val="00652851"/>
    <w:rsid w:val="006537A4"/>
    <w:rsid w:val="0065428C"/>
    <w:rsid w:val="00654547"/>
    <w:rsid w:val="00654936"/>
    <w:rsid w:val="00654F46"/>
    <w:rsid w:val="00655867"/>
    <w:rsid w:val="00655B9D"/>
    <w:rsid w:val="00655F6D"/>
    <w:rsid w:val="006561BE"/>
    <w:rsid w:val="0065694E"/>
    <w:rsid w:val="00656BEE"/>
    <w:rsid w:val="00656C79"/>
    <w:rsid w:val="00656E6E"/>
    <w:rsid w:val="00656F71"/>
    <w:rsid w:val="00660281"/>
    <w:rsid w:val="006607EA"/>
    <w:rsid w:val="00661E87"/>
    <w:rsid w:val="00662087"/>
    <w:rsid w:val="00662315"/>
    <w:rsid w:val="006625AB"/>
    <w:rsid w:val="006630FB"/>
    <w:rsid w:val="00663234"/>
    <w:rsid w:val="006636B6"/>
    <w:rsid w:val="006637E8"/>
    <w:rsid w:val="00663B5C"/>
    <w:rsid w:val="00663C76"/>
    <w:rsid w:val="00664033"/>
    <w:rsid w:val="006641AE"/>
    <w:rsid w:val="0066423C"/>
    <w:rsid w:val="006642E8"/>
    <w:rsid w:val="0066437A"/>
    <w:rsid w:val="00665D93"/>
    <w:rsid w:val="00666A2D"/>
    <w:rsid w:val="00666F13"/>
    <w:rsid w:val="006675AE"/>
    <w:rsid w:val="00670489"/>
    <w:rsid w:val="00670706"/>
    <w:rsid w:val="006707D9"/>
    <w:rsid w:val="00670CD5"/>
    <w:rsid w:val="00671AB8"/>
    <w:rsid w:val="00672143"/>
    <w:rsid w:val="00672330"/>
    <w:rsid w:val="00672E47"/>
    <w:rsid w:val="0067353B"/>
    <w:rsid w:val="00673786"/>
    <w:rsid w:val="00673814"/>
    <w:rsid w:val="0067455F"/>
    <w:rsid w:val="0067493F"/>
    <w:rsid w:val="00675511"/>
    <w:rsid w:val="00675CF6"/>
    <w:rsid w:val="00675F0E"/>
    <w:rsid w:val="006765E7"/>
    <w:rsid w:val="00676F04"/>
    <w:rsid w:val="0067700C"/>
    <w:rsid w:val="0068031C"/>
    <w:rsid w:val="00680646"/>
    <w:rsid w:val="00680C21"/>
    <w:rsid w:val="0068113B"/>
    <w:rsid w:val="00681A0C"/>
    <w:rsid w:val="00681BE5"/>
    <w:rsid w:val="00683C32"/>
    <w:rsid w:val="0068471E"/>
    <w:rsid w:val="006847C6"/>
    <w:rsid w:val="006848CF"/>
    <w:rsid w:val="00684E4F"/>
    <w:rsid w:val="00685F3F"/>
    <w:rsid w:val="006868C9"/>
    <w:rsid w:val="006869CD"/>
    <w:rsid w:val="00687382"/>
    <w:rsid w:val="0068799E"/>
    <w:rsid w:val="00687F10"/>
    <w:rsid w:val="00690E8A"/>
    <w:rsid w:val="00690F89"/>
    <w:rsid w:val="0069292D"/>
    <w:rsid w:val="00692B92"/>
    <w:rsid w:val="00692E4E"/>
    <w:rsid w:val="00693318"/>
    <w:rsid w:val="006939BB"/>
    <w:rsid w:val="00693E6F"/>
    <w:rsid w:val="0069497F"/>
    <w:rsid w:val="00694BA9"/>
    <w:rsid w:val="00694C1F"/>
    <w:rsid w:val="00695C6F"/>
    <w:rsid w:val="00695C77"/>
    <w:rsid w:val="00695D37"/>
    <w:rsid w:val="00695E31"/>
    <w:rsid w:val="006960D6"/>
    <w:rsid w:val="006967C3"/>
    <w:rsid w:val="00696A6B"/>
    <w:rsid w:val="00697645"/>
    <w:rsid w:val="0069771B"/>
    <w:rsid w:val="006A0649"/>
    <w:rsid w:val="006A07A3"/>
    <w:rsid w:val="006A1434"/>
    <w:rsid w:val="006A1853"/>
    <w:rsid w:val="006A3032"/>
    <w:rsid w:val="006A34FA"/>
    <w:rsid w:val="006A47C5"/>
    <w:rsid w:val="006A4A8F"/>
    <w:rsid w:val="006A6229"/>
    <w:rsid w:val="006A7A02"/>
    <w:rsid w:val="006A7E29"/>
    <w:rsid w:val="006B0FDD"/>
    <w:rsid w:val="006B1226"/>
    <w:rsid w:val="006B13A6"/>
    <w:rsid w:val="006B1C24"/>
    <w:rsid w:val="006B248E"/>
    <w:rsid w:val="006B29A2"/>
    <w:rsid w:val="006B2F9D"/>
    <w:rsid w:val="006B3589"/>
    <w:rsid w:val="006B3A5D"/>
    <w:rsid w:val="006B3D40"/>
    <w:rsid w:val="006B4441"/>
    <w:rsid w:val="006B5095"/>
    <w:rsid w:val="006B6772"/>
    <w:rsid w:val="006B7886"/>
    <w:rsid w:val="006B7D44"/>
    <w:rsid w:val="006C088F"/>
    <w:rsid w:val="006C0C73"/>
    <w:rsid w:val="006C1583"/>
    <w:rsid w:val="006C1FC7"/>
    <w:rsid w:val="006C2406"/>
    <w:rsid w:val="006C2CAD"/>
    <w:rsid w:val="006C35A5"/>
    <w:rsid w:val="006C38B0"/>
    <w:rsid w:val="006C3F43"/>
    <w:rsid w:val="006C50D6"/>
    <w:rsid w:val="006C527E"/>
    <w:rsid w:val="006C54F1"/>
    <w:rsid w:val="006C5A13"/>
    <w:rsid w:val="006C5E28"/>
    <w:rsid w:val="006C66F4"/>
    <w:rsid w:val="006C689B"/>
    <w:rsid w:val="006C7C41"/>
    <w:rsid w:val="006D0276"/>
    <w:rsid w:val="006D0CEA"/>
    <w:rsid w:val="006D102F"/>
    <w:rsid w:val="006D195B"/>
    <w:rsid w:val="006D19B9"/>
    <w:rsid w:val="006D1C18"/>
    <w:rsid w:val="006D2400"/>
    <w:rsid w:val="006D259D"/>
    <w:rsid w:val="006D2C88"/>
    <w:rsid w:val="006D31A8"/>
    <w:rsid w:val="006D33D5"/>
    <w:rsid w:val="006D35BF"/>
    <w:rsid w:val="006D3773"/>
    <w:rsid w:val="006D3CDF"/>
    <w:rsid w:val="006D3F39"/>
    <w:rsid w:val="006D4486"/>
    <w:rsid w:val="006D453D"/>
    <w:rsid w:val="006D4F08"/>
    <w:rsid w:val="006D5C1E"/>
    <w:rsid w:val="006D6808"/>
    <w:rsid w:val="006D73B5"/>
    <w:rsid w:val="006D7CEE"/>
    <w:rsid w:val="006D7FB7"/>
    <w:rsid w:val="006E0940"/>
    <w:rsid w:val="006E14C1"/>
    <w:rsid w:val="006E1980"/>
    <w:rsid w:val="006E1AA9"/>
    <w:rsid w:val="006E20A4"/>
    <w:rsid w:val="006E2D94"/>
    <w:rsid w:val="006E3D13"/>
    <w:rsid w:val="006E3E38"/>
    <w:rsid w:val="006E3F3F"/>
    <w:rsid w:val="006E40D2"/>
    <w:rsid w:val="006E47C5"/>
    <w:rsid w:val="006E4F20"/>
    <w:rsid w:val="006E560A"/>
    <w:rsid w:val="006E5FCB"/>
    <w:rsid w:val="006E61AA"/>
    <w:rsid w:val="006E6F04"/>
    <w:rsid w:val="006E7B83"/>
    <w:rsid w:val="006F02B6"/>
    <w:rsid w:val="006F02B9"/>
    <w:rsid w:val="006F03F7"/>
    <w:rsid w:val="006F0423"/>
    <w:rsid w:val="006F084A"/>
    <w:rsid w:val="006F08C1"/>
    <w:rsid w:val="006F0976"/>
    <w:rsid w:val="006F131C"/>
    <w:rsid w:val="006F1B63"/>
    <w:rsid w:val="006F29B0"/>
    <w:rsid w:val="006F2D91"/>
    <w:rsid w:val="006F3BC1"/>
    <w:rsid w:val="006F4DED"/>
    <w:rsid w:val="006F5523"/>
    <w:rsid w:val="006F5932"/>
    <w:rsid w:val="006F630A"/>
    <w:rsid w:val="006F637D"/>
    <w:rsid w:val="006F6427"/>
    <w:rsid w:val="006F712E"/>
    <w:rsid w:val="006F7C4F"/>
    <w:rsid w:val="006F7F21"/>
    <w:rsid w:val="0070016D"/>
    <w:rsid w:val="007004C9"/>
    <w:rsid w:val="00701496"/>
    <w:rsid w:val="0070149E"/>
    <w:rsid w:val="007015E5"/>
    <w:rsid w:val="007018A9"/>
    <w:rsid w:val="007019B5"/>
    <w:rsid w:val="00701B0E"/>
    <w:rsid w:val="00701D7F"/>
    <w:rsid w:val="007028F8"/>
    <w:rsid w:val="00702B9E"/>
    <w:rsid w:val="00702D40"/>
    <w:rsid w:val="00702F46"/>
    <w:rsid w:val="00703092"/>
    <w:rsid w:val="007059D5"/>
    <w:rsid w:val="00706315"/>
    <w:rsid w:val="0070645D"/>
    <w:rsid w:val="00706BCE"/>
    <w:rsid w:val="00706C9E"/>
    <w:rsid w:val="007072A4"/>
    <w:rsid w:val="00707541"/>
    <w:rsid w:val="0071047C"/>
    <w:rsid w:val="00710610"/>
    <w:rsid w:val="0071067C"/>
    <w:rsid w:val="00710724"/>
    <w:rsid w:val="00710E3C"/>
    <w:rsid w:val="007115E9"/>
    <w:rsid w:val="00711BBA"/>
    <w:rsid w:val="00712197"/>
    <w:rsid w:val="00713155"/>
    <w:rsid w:val="00713B35"/>
    <w:rsid w:val="00714FE8"/>
    <w:rsid w:val="0071562F"/>
    <w:rsid w:val="00715E40"/>
    <w:rsid w:val="00716108"/>
    <w:rsid w:val="007163CB"/>
    <w:rsid w:val="00716AA9"/>
    <w:rsid w:val="00716C09"/>
    <w:rsid w:val="00717A7A"/>
    <w:rsid w:val="00720617"/>
    <w:rsid w:val="00720E55"/>
    <w:rsid w:val="007218E6"/>
    <w:rsid w:val="00721DE1"/>
    <w:rsid w:val="00723B6D"/>
    <w:rsid w:val="00723CF6"/>
    <w:rsid w:val="007240B1"/>
    <w:rsid w:val="00724165"/>
    <w:rsid w:val="00724AF2"/>
    <w:rsid w:val="00724B17"/>
    <w:rsid w:val="00727386"/>
    <w:rsid w:val="00727620"/>
    <w:rsid w:val="00727A17"/>
    <w:rsid w:val="007309F4"/>
    <w:rsid w:val="00730C47"/>
    <w:rsid w:val="00730F43"/>
    <w:rsid w:val="00730F73"/>
    <w:rsid w:val="00730FE9"/>
    <w:rsid w:val="007313B1"/>
    <w:rsid w:val="007318BF"/>
    <w:rsid w:val="00731A67"/>
    <w:rsid w:val="00731A71"/>
    <w:rsid w:val="00731F89"/>
    <w:rsid w:val="0073249A"/>
    <w:rsid w:val="00733108"/>
    <w:rsid w:val="0073328A"/>
    <w:rsid w:val="00733626"/>
    <w:rsid w:val="0073490D"/>
    <w:rsid w:val="007353B0"/>
    <w:rsid w:val="007361F4"/>
    <w:rsid w:val="007365D5"/>
    <w:rsid w:val="007370B6"/>
    <w:rsid w:val="00737246"/>
    <w:rsid w:val="007378FA"/>
    <w:rsid w:val="00740152"/>
    <w:rsid w:val="007407D5"/>
    <w:rsid w:val="0074162A"/>
    <w:rsid w:val="00741938"/>
    <w:rsid w:val="00741957"/>
    <w:rsid w:val="00741C39"/>
    <w:rsid w:val="00741C5F"/>
    <w:rsid w:val="00741D5A"/>
    <w:rsid w:val="00742181"/>
    <w:rsid w:val="00742E71"/>
    <w:rsid w:val="007436B3"/>
    <w:rsid w:val="00743B10"/>
    <w:rsid w:val="00743D55"/>
    <w:rsid w:val="00743E02"/>
    <w:rsid w:val="00744929"/>
    <w:rsid w:val="0074516A"/>
    <w:rsid w:val="007451D8"/>
    <w:rsid w:val="0074551C"/>
    <w:rsid w:val="00745C59"/>
    <w:rsid w:val="007460C1"/>
    <w:rsid w:val="0074693A"/>
    <w:rsid w:val="00746CEB"/>
    <w:rsid w:val="007478B9"/>
    <w:rsid w:val="00750BEF"/>
    <w:rsid w:val="00750FF6"/>
    <w:rsid w:val="0075142F"/>
    <w:rsid w:val="007514D2"/>
    <w:rsid w:val="007515E5"/>
    <w:rsid w:val="007519E2"/>
    <w:rsid w:val="00752860"/>
    <w:rsid w:val="00752C4C"/>
    <w:rsid w:val="00752D79"/>
    <w:rsid w:val="00752E75"/>
    <w:rsid w:val="00752FC5"/>
    <w:rsid w:val="007532DD"/>
    <w:rsid w:val="00753C6B"/>
    <w:rsid w:val="0075446B"/>
    <w:rsid w:val="00754586"/>
    <w:rsid w:val="007557A2"/>
    <w:rsid w:val="0075583D"/>
    <w:rsid w:val="00755B41"/>
    <w:rsid w:val="007561F6"/>
    <w:rsid w:val="0075631E"/>
    <w:rsid w:val="00756709"/>
    <w:rsid w:val="00757748"/>
    <w:rsid w:val="00757854"/>
    <w:rsid w:val="00757920"/>
    <w:rsid w:val="00757B01"/>
    <w:rsid w:val="007600C7"/>
    <w:rsid w:val="0076098C"/>
    <w:rsid w:val="00760DDF"/>
    <w:rsid w:val="007619F2"/>
    <w:rsid w:val="00762AA6"/>
    <w:rsid w:val="00762EDB"/>
    <w:rsid w:val="00763D92"/>
    <w:rsid w:val="00764925"/>
    <w:rsid w:val="0076497F"/>
    <w:rsid w:val="00765127"/>
    <w:rsid w:val="0076566A"/>
    <w:rsid w:val="00765D29"/>
    <w:rsid w:val="00766064"/>
    <w:rsid w:val="0076617E"/>
    <w:rsid w:val="007662B3"/>
    <w:rsid w:val="0076682C"/>
    <w:rsid w:val="00766A50"/>
    <w:rsid w:val="00766F22"/>
    <w:rsid w:val="00767FFB"/>
    <w:rsid w:val="007701E9"/>
    <w:rsid w:val="0077060E"/>
    <w:rsid w:val="0077102C"/>
    <w:rsid w:val="0077113E"/>
    <w:rsid w:val="007711DB"/>
    <w:rsid w:val="007715DB"/>
    <w:rsid w:val="0077186E"/>
    <w:rsid w:val="00771D39"/>
    <w:rsid w:val="0077206B"/>
    <w:rsid w:val="007722E5"/>
    <w:rsid w:val="00772629"/>
    <w:rsid w:val="00773788"/>
    <w:rsid w:val="00774057"/>
    <w:rsid w:val="007746B8"/>
    <w:rsid w:val="007748CC"/>
    <w:rsid w:val="0077592D"/>
    <w:rsid w:val="00775D64"/>
    <w:rsid w:val="00777CFE"/>
    <w:rsid w:val="007802D9"/>
    <w:rsid w:val="007807DF"/>
    <w:rsid w:val="007810D9"/>
    <w:rsid w:val="00781350"/>
    <w:rsid w:val="00781779"/>
    <w:rsid w:val="00781B59"/>
    <w:rsid w:val="00781E69"/>
    <w:rsid w:val="00781EBC"/>
    <w:rsid w:val="007826F4"/>
    <w:rsid w:val="00782827"/>
    <w:rsid w:val="00782B40"/>
    <w:rsid w:val="00784164"/>
    <w:rsid w:val="007846CD"/>
    <w:rsid w:val="00784F6D"/>
    <w:rsid w:val="00785623"/>
    <w:rsid w:val="00785694"/>
    <w:rsid w:val="00786796"/>
    <w:rsid w:val="0078699E"/>
    <w:rsid w:val="0078733A"/>
    <w:rsid w:val="007903FA"/>
    <w:rsid w:val="0079150E"/>
    <w:rsid w:val="0079195F"/>
    <w:rsid w:val="00791BE6"/>
    <w:rsid w:val="00791D92"/>
    <w:rsid w:val="00793ACD"/>
    <w:rsid w:val="007947DA"/>
    <w:rsid w:val="00794874"/>
    <w:rsid w:val="00794936"/>
    <w:rsid w:val="00794D31"/>
    <w:rsid w:val="00794D82"/>
    <w:rsid w:val="00794F1E"/>
    <w:rsid w:val="007958AC"/>
    <w:rsid w:val="00797098"/>
    <w:rsid w:val="007A1182"/>
    <w:rsid w:val="007A13DA"/>
    <w:rsid w:val="007A140D"/>
    <w:rsid w:val="007A145B"/>
    <w:rsid w:val="007A1905"/>
    <w:rsid w:val="007A1A68"/>
    <w:rsid w:val="007A1DF5"/>
    <w:rsid w:val="007A1E41"/>
    <w:rsid w:val="007A1FB8"/>
    <w:rsid w:val="007A221C"/>
    <w:rsid w:val="007A22A6"/>
    <w:rsid w:val="007A277A"/>
    <w:rsid w:val="007A3B0D"/>
    <w:rsid w:val="007A3CEF"/>
    <w:rsid w:val="007A49D0"/>
    <w:rsid w:val="007A4E53"/>
    <w:rsid w:val="007A4F16"/>
    <w:rsid w:val="007A56A8"/>
    <w:rsid w:val="007A69DF"/>
    <w:rsid w:val="007A6AE0"/>
    <w:rsid w:val="007B065C"/>
    <w:rsid w:val="007B09E2"/>
    <w:rsid w:val="007B1523"/>
    <w:rsid w:val="007B1A8F"/>
    <w:rsid w:val="007B1E2D"/>
    <w:rsid w:val="007B2202"/>
    <w:rsid w:val="007B22E8"/>
    <w:rsid w:val="007B2D52"/>
    <w:rsid w:val="007B2FCE"/>
    <w:rsid w:val="007B3ACA"/>
    <w:rsid w:val="007B45F0"/>
    <w:rsid w:val="007B45F2"/>
    <w:rsid w:val="007B47F5"/>
    <w:rsid w:val="007B511B"/>
    <w:rsid w:val="007B5152"/>
    <w:rsid w:val="007B534F"/>
    <w:rsid w:val="007B543B"/>
    <w:rsid w:val="007B5C5C"/>
    <w:rsid w:val="007B60ED"/>
    <w:rsid w:val="007B6D40"/>
    <w:rsid w:val="007B71CD"/>
    <w:rsid w:val="007B7219"/>
    <w:rsid w:val="007B77D3"/>
    <w:rsid w:val="007C0BE0"/>
    <w:rsid w:val="007C15F4"/>
    <w:rsid w:val="007C20D0"/>
    <w:rsid w:val="007C2A11"/>
    <w:rsid w:val="007C2F1A"/>
    <w:rsid w:val="007C3599"/>
    <w:rsid w:val="007C3FC6"/>
    <w:rsid w:val="007C42E0"/>
    <w:rsid w:val="007C436F"/>
    <w:rsid w:val="007C4679"/>
    <w:rsid w:val="007C5BEA"/>
    <w:rsid w:val="007C6C77"/>
    <w:rsid w:val="007C7715"/>
    <w:rsid w:val="007D0377"/>
    <w:rsid w:val="007D058A"/>
    <w:rsid w:val="007D0F51"/>
    <w:rsid w:val="007D11DF"/>
    <w:rsid w:val="007D2625"/>
    <w:rsid w:val="007D4287"/>
    <w:rsid w:val="007D429C"/>
    <w:rsid w:val="007D42D4"/>
    <w:rsid w:val="007D44A4"/>
    <w:rsid w:val="007D45FF"/>
    <w:rsid w:val="007D4EB0"/>
    <w:rsid w:val="007D5EDB"/>
    <w:rsid w:val="007D6D41"/>
    <w:rsid w:val="007D7635"/>
    <w:rsid w:val="007D79FB"/>
    <w:rsid w:val="007E0220"/>
    <w:rsid w:val="007E0ADF"/>
    <w:rsid w:val="007E0B08"/>
    <w:rsid w:val="007E0F86"/>
    <w:rsid w:val="007E152B"/>
    <w:rsid w:val="007E18AE"/>
    <w:rsid w:val="007E1B33"/>
    <w:rsid w:val="007E1DB3"/>
    <w:rsid w:val="007E20DE"/>
    <w:rsid w:val="007E306A"/>
    <w:rsid w:val="007E391D"/>
    <w:rsid w:val="007E3F14"/>
    <w:rsid w:val="007E495F"/>
    <w:rsid w:val="007E49A0"/>
    <w:rsid w:val="007E4CAB"/>
    <w:rsid w:val="007E5103"/>
    <w:rsid w:val="007E60DF"/>
    <w:rsid w:val="007E617E"/>
    <w:rsid w:val="007E7616"/>
    <w:rsid w:val="007E762B"/>
    <w:rsid w:val="007E7804"/>
    <w:rsid w:val="007F0860"/>
    <w:rsid w:val="007F13CC"/>
    <w:rsid w:val="007F17AC"/>
    <w:rsid w:val="007F1F05"/>
    <w:rsid w:val="007F3283"/>
    <w:rsid w:val="007F39FC"/>
    <w:rsid w:val="007F3F56"/>
    <w:rsid w:val="007F446D"/>
    <w:rsid w:val="007F6221"/>
    <w:rsid w:val="007F6410"/>
    <w:rsid w:val="007F657C"/>
    <w:rsid w:val="007F66A4"/>
    <w:rsid w:val="007F72B5"/>
    <w:rsid w:val="007F7D75"/>
    <w:rsid w:val="007F7F21"/>
    <w:rsid w:val="00800230"/>
    <w:rsid w:val="00800A00"/>
    <w:rsid w:val="00800DD1"/>
    <w:rsid w:val="00801595"/>
    <w:rsid w:val="00803083"/>
    <w:rsid w:val="00803330"/>
    <w:rsid w:val="00803F17"/>
    <w:rsid w:val="008042EE"/>
    <w:rsid w:val="0080449A"/>
    <w:rsid w:val="008045FF"/>
    <w:rsid w:val="008051F9"/>
    <w:rsid w:val="00805374"/>
    <w:rsid w:val="008054A0"/>
    <w:rsid w:val="00805E52"/>
    <w:rsid w:val="00805F10"/>
    <w:rsid w:val="00806037"/>
    <w:rsid w:val="008067AA"/>
    <w:rsid w:val="00806843"/>
    <w:rsid w:val="00806C5C"/>
    <w:rsid w:val="00807007"/>
    <w:rsid w:val="008071B8"/>
    <w:rsid w:val="008101A6"/>
    <w:rsid w:val="00810512"/>
    <w:rsid w:val="00810FBE"/>
    <w:rsid w:val="0081127F"/>
    <w:rsid w:val="008124B0"/>
    <w:rsid w:val="008128A4"/>
    <w:rsid w:val="00812B8F"/>
    <w:rsid w:val="00813DE9"/>
    <w:rsid w:val="008141CE"/>
    <w:rsid w:val="00814300"/>
    <w:rsid w:val="0081440C"/>
    <w:rsid w:val="00814F86"/>
    <w:rsid w:val="00815309"/>
    <w:rsid w:val="00815590"/>
    <w:rsid w:val="00815C3F"/>
    <w:rsid w:val="00815F4B"/>
    <w:rsid w:val="00816AD2"/>
    <w:rsid w:val="00816BFD"/>
    <w:rsid w:val="00816DDC"/>
    <w:rsid w:val="008173F0"/>
    <w:rsid w:val="008175E2"/>
    <w:rsid w:val="00817AD8"/>
    <w:rsid w:val="00821B81"/>
    <w:rsid w:val="00821D90"/>
    <w:rsid w:val="00823956"/>
    <w:rsid w:val="0082428C"/>
    <w:rsid w:val="00824DD3"/>
    <w:rsid w:val="00825EE7"/>
    <w:rsid w:val="0082653F"/>
    <w:rsid w:val="00826A93"/>
    <w:rsid w:val="008272AC"/>
    <w:rsid w:val="0083015B"/>
    <w:rsid w:val="0083053B"/>
    <w:rsid w:val="008307AE"/>
    <w:rsid w:val="008309B4"/>
    <w:rsid w:val="00831544"/>
    <w:rsid w:val="00831640"/>
    <w:rsid w:val="008316DA"/>
    <w:rsid w:val="008317B5"/>
    <w:rsid w:val="00831FF1"/>
    <w:rsid w:val="008338F8"/>
    <w:rsid w:val="0083395F"/>
    <w:rsid w:val="00833E88"/>
    <w:rsid w:val="0083411E"/>
    <w:rsid w:val="0083516B"/>
    <w:rsid w:val="0083608F"/>
    <w:rsid w:val="00836261"/>
    <w:rsid w:val="0083629D"/>
    <w:rsid w:val="008367AB"/>
    <w:rsid w:val="00836C2B"/>
    <w:rsid w:val="008372AB"/>
    <w:rsid w:val="00837625"/>
    <w:rsid w:val="0083771E"/>
    <w:rsid w:val="00837A75"/>
    <w:rsid w:val="00837BA0"/>
    <w:rsid w:val="00840E26"/>
    <w:rsid w:val="00840E7F"/>
    <w:rsid w:val="00841768"/>
    <w:rsid w:val="00841E61"/>
    <w:rsid w:val="00842BFF"/>
    <w:rsid w:val="00842D51"/>
    <w:rsid w:val="00843078"/>
    <w:rsid w:val="008436C0"/>
    <w:rsid w:val="00843F79"/>
    <w:rsid w:val="008449A9"/>
    <w:rsid w:val="008457BA"/>
    <w:rsid w:val="00845B38"/>
    <w:rsid w:val="00845D4D"/>
    <w:rsid w:val="00846093"/>
    <w:rsid w:val="008465D4"/>
    <w:rsid w:val="008466A8"/>
    <w:rsid w:val="00846735"/>
    <w:rsid w:val="00846E4A"/>
    <w:rsid w:val="008471C8"/>
    <w:rsid w:val="00847610"/>
    <w:rsid w:val="008500CA"/>
    <w:rsid w:val="00850948"/>
    <w:rsid w:val="00850E4D"/>
    <w:rsid w:val="00851083"/>
    <w:rsid w:val="00851A47"/>
    <w:rsid w:val="008529E1"/>
    <w:rsid w:val="00852D1B"/>
    <w:rsid w:val="00853A87"/>
    <w:rsid w:val="00853CBB"/>
    <w:rsid w:val="008550B6"/>
    <w:rsid w:val="008555F5"/>
    <w:rsid w:val="00855B2F"/>
    <w:rsid w:val="0085631B"/>
    <w:rsid w:val="00856D72"/>
    <w:rsid w:val="00857FA6"/>
    <w:rsid w:val="00860858"/>
    <w:rsid w:val="00860916"/>
    <w:rsid w:val="00860B7E"/>
    <w:rsid w:val="008627DD"/>
    <w:rsid w:val="00862A0A"/>
    <w:rsid w:val="0086341A"/>
    <w:rsid w:val="008639C4"/>
    <w:rsid w:val="00865BA3"/>
    <w:rsid w:val="00866489"/>
    <w:rsid w:val="008665BE"/>
    <w:rsid w:val="00867BE6"/>
    <w:rsid w:val="00867C46"/>
    <w:rsid w:val="00867EAC"/>
    <w:rsid w:val="0087015C"/>
    <w:rsid w:val="00870E16"/>
    <w:rsid w:val="00871658"/>
    <w:rsid w:val="00873283"/>
    <w:rsid w:val="0087362E"/>
    <w:rsid w:val="00873A11"/>
    <w:rsid w:val="00873C42"/>
    <w:rsid w:val="00873D95"/>
    <w:rsid w:val="00874272"/>
    <w:rsid w:val="008742D6"/>
    <w:rsid w:val="00875705"/>
    <w:rsid w:val="00876CB7"/>
    <w:rsid w:val="00876F13"/>
    <w:rsid w:val="00876F78"/>
    <w:rsid w:val="00877124"/>
    <w:rsid w:val="00877798"/>
    <w:rsid w:val="00877940"/>
    <w:rsid w:val="00880DA6"/>
    <w:rsid w:val="00881E5E"/>
    <w:rsid w:val="00882162"/>
    <w:rsid w:val="008823F6"/>
    <w:rsid w:val="008825CE"/>
    <w:rsid w:val="00882B5B"/>
    <w:rsid w:val="00882DEF"/>
    <w:rsid w:val="00883462"/>
    <w:rsid w:val="008836F2"/>
    <w:rsid w:val="008849E8"/>
    <w:rsid w:val="00884A8E"/>
    <w:rsid w:val="00884E13"/>
    <w:rsid w:val="00885190"/>
    <w:rsid w:val="00885480"/>
    <w:rsid w:val="0088628A"/>
    <w:rsid w:val="0088646F"/>
    <w:rsid w:val="00890C18"/>
    <w:rsid w:val="0089128D"/>
    <w:rsid w:val="008912C0"/>
    <w:rsid w:val="0089197A"/>
    <w:rsid w:val="00892C47"/>
    <w:rsid w:val="008932B7"/>
    <w:rsid w:val="0089401B"/>
    <w:rsid w:val="00896461"/>
    <w:rsid w:val="00896829"/>
    <w:rsid w:val="00896902"/>
    <w:rsid w:val="00896C19"/>
    <w:rsid w:val="00896DC3"/>
    <w:rsid w:val="00897E58"/>
    <w:rsid w:val="008A0C2A"/>
    <w:rsid w:val="008A15F4"/>
    <w:rsid w:val="008A2228"/>
    <w:rsid w:val="008A228A"/>
    <w:rsid w:val="008A2605"/>
    <w:rsid w:val="008A261E"/>
    <w:rsid w:val="008A27A9"/>
    <w:rsid w:val="008A3866"/>
    <w:rsid w:val="008A38DA"/>
    <w:rsid w:val="008A3DDE"/>
    <w:rsid w:val="008A50E4"/>
    <w:rsid w:val="008A592B"/>
    <w:rsid w:val="008A67DA"/>
    <w:rsid w:val="008A7A90"/>
    <w:rsid w:val="008A7E3C"/>
    <w:rsid w:val="008A7EFF"/>
    <w:rsid w:val="008B0260"/>
    <w:rsid w:val="008B045A"/>
    <w:rsid w:val="008B1FA7"/>
    <w:rsid w:val="008B213D"/>
    <w:rsid w:val="008B4108"/>
    <w:rsid w:val="008B4B16"/>
    <w:rsid w:val="008B53A8"/>
    <w:rsid w:val="008B6287"/>
    <w:rsid w:val="008B7B56"/>
    <w:rsid w:val="008C0237"/>
    <w:rsid w:val="008C0481"/>
    <w:rsid w:val="008C08CD"/>
    <w:rsid w:val="008C0BA3"/>
    <w:rsid w:val="008C2B91"/>
    <w:rsid w:val="008C2DA3"/>
    <w:rsid w:val="008C2DEF"/>
    <w:rsid w:val="008C2EEF"/>
    <w:rsid w:val="008C317E"/>
    <w:rsid w:val="008C3224"/>
    <w:rsid w:val="008C3AEE"/>
    <w:rsid w:val="008C3D6B"/>
    <w:rsid w:val="008C4274"/>
    <w:rsid w:val="008C47D4"/>
    <w:rsid w:val="008C49E4"/>
    <w:rsid w:val="008C58B1"/>
    <w:rsid w:val="008C5EF2"/>
    <w:rsid w:val="008C5FF2"/>
    <w:rsid w:val="008C68B9"/>
    <w:rsid w:val="008C7DD9"/>
    <w:rsid w:val="008C7F75"/>
    <w:rsid w:val="008D02C5"/>
    <w:rsid w:val="008D0880"/>
    <w:rsid w:val="008D0DDC"/>
    <w:rsid w:val="008D0F50"/>
    <w:rsid w:val="008D110A"/>
    <w:rsid w:val="008D17D8"/>
    <w:rsid w:val="008D2427"/>
    <w:rsid w:val="008D300A"/>
    <w:rsid w:val="008D3341"/>
    <w:rsid w:val="008D4514"/>
    <w:rsid w:val="008D4E0A"/>
    <w:rsid w:val="008D4E35"/>
    <w:rsid w:val="008D520E"/>
    <w:rsid w:val="008D52A3"/>
    <w:rsid w:val="008D5AFD"/>
    <w:rsid w:val="008D6446"/>
    <w:rsid w:val="008D663F"/>
    <w:rsid w:val="008D6884"/>
    <w:rsid w:val="008D6D07"/>
    <w:rsid w:val="008D6E28"/>
    <w:rsid w:val="008D70FB"/>
    <w:rsid w:val="008D7E30"/>
    <w:rsid w:val="008E0004"/>
    <w:rsid w:val="008E0145"/>
    <w:rsid w:val="008E16A5"/>
    <w:rsid w:val="008E199D"/>
    <w:rsid w:val="008E1B1F"/>
    <w:rsid w:val="008E1C4A"/>
    <w:rsid w:val="008E2159"/>
    <w:rsid w:val="008E3443"/>
    <w:rsid w:val="008E4090"/>
    <w:rsid w:val="008E499D"/>
    <w:rsid w:val="008E5926"/>
    <w:rsid w:val="008E5FDA"/>
    <w:rsid w:val="008E6011"/>
    <w:rsid w:val="008E6247"/>
    <w:rsid w:val="008E6B67"/>
    <w:rsid w:val="008E6FED"/>
    <w:rsid w:val="008E705E"/>
    <w:rsid w:val="008E786A"/>
    <w:rsid w:val="008F07C6"/>
    <w:rsid w:val="008F1113"/>
    <w:rsid w:val="008F1193"/>
    <w:rsid w:val="008F1E57"/>
    <w:rsid w:val="008F1EEB"/>
    <w:rsid w:val="008F285D"/>
    <w:rsid w:val="008F3152"/>
    <w:rsid w:val="008F3393"/>
    <w:rsid w:val="008F3F34"/>
    <w:rsid w:val="008F4020"/>
    <w:rsid w:val="008F4524"/>
    <w:rsid w:val="008F455C"/>
    <w:rsid w:val="008F5224"/>
    <w:rsid w:val="008F5717"/>
    <w:rsid w:val="008F5F24"/>
    <w:rsid w:val="008F5FD9"/>
    <w:rsid w:val="008F7033"/>
    <w:rsid w:val="008F788A"/>
    <w:rsid w:val="008F7FA3"/>
    <w:rsid w:val="00901059"/>
    <w:rsid w:val="009018AC"/>
    <w:rsid w:val="00902313"/>
    <w:rsid w:val="0090234B"/>
    <w:rsid w:val="009023E4"/>
    <w:rsid w:val="0090319D"/>
    <w:rsid w:val="00903FBB"/>
    <w:rsid w:val="00905003"/>
    <w:rsid w:val="0090600C"/>
    <w:rsid w:val="00907250"/>
    <w:rsid w:val="00907C20"/>
    <w:rsid w:val="009113A6"/>
    <w:rsid w:val="00911711"/>
    <w:rsid w:val="00912440"/>
    <w:rsid w:val="00912E18"/>
    <w:rsid w:val="00914869"/>
    <w:rsid w:val="00914D92"/>
    <w:rsid w:val="0091546F"/>
    <w:rsid w:val="00915A99"/>
    <w:rsid w:val="00916ABF"/>
    <w:rsid w:val="00916E1D"/>
    <w:rsid w:val="00916E7B"/>
    <w:rsid w:val="00917838"/>
    <w:rsid w:val="00917C82"/>
    <w:rsid w:val="009205E8"/>
    <w:rsid w:val="00920917"/>
    <w:rsid w:val="00920EA0"/>
    <w:rsid w:val="00921272"/>
    <w:rsid w:val="00921AE7"/>
    <w:rsid w:val="00921BBC"/>
    <w:rsid w:val="00922A8D"/>
    <w:rsid w:val="009237DB"/>
    <w:rsid w:val="009239CD"/>
    <w:rsid w:val="00923C2C"/>
    <w:rsid w:val="00924698"/>
    <w:rsid w:val="009249C6"/>
    <w:rsid w:val="009249FD"/>
    <w:rsid w:val="0092538C"/>
    <w:rsid w:val="00925A62"/>
    <w:rsid w:val="009264E6"/>
    <w:rsid w:val="009266E7"/>
    <w:rsid w:val="0093044B"/>
    <w:rsid w:val="009307DB"/>
    <w:rsid w:val="00930841"/>
    <w:rsid w:val="00932239"/>
    <w:rsid w:val="00932334"/>
    <w:rsid w:val="0093386B"/>
    <w:rsid w:val="00933D4A"/>
    <w:rsid w:val="00934365"/>
    <w:rsid w:val="00934516"/>
    <w:rsid w:val="0093565D"/>
    <w:rsid w:val="00936044"/>
    <w:rsid w:val="009360B3"/>
    <w:rsid w:val="00936377"/>
    <w:rsid w:val="0093698D"/>
    <w:rsid w:val="00937B96"/>
    <w:rsid w:val="00940686"/>
    <w:rsid w:val="009415E0"/>
    <w:rsid w:val="00941FB2"/>
    <w:rsid w:val="009431B5"/>
    <w:rsid w:val="00943720"/>
    <w:rsid w:val="0094372F"/>
    <w:rsid w:val="00943881"/>
    <w:rsid w:val="00945883"/>
    <w:rsid w:val="00945A03"/>
    <w:rsid w:val="009504A3"/>
    <w:rsid w:val="009504B4"/>
    <w:rsid w:val="009504E2"/>
    <w:rsid w:val="009506AA"/>
    <w:rsid w:val="009509AE"/>
    <w:rsid w:val="00951D31"/>
    <w:rsid w:val="00951D46"/>
    <w:rsid w:val="009525C7"/>
    <w:rsid w:val="00952CF9"/>
    <w:rsid w:val="00952FCC"/>
    <w:rsid w:val="0095307D"/>
    <w:rsid w:val="0095351F"/>
    <w:rsid w:val="00953B3C"/>
    <w:rsid w:val="009541BD"/>
    <w:rsid w:val="009542B1"/>
    <w:rsid w:val="009542F2"/>
    <w:rsid w:val="00954EC4"/>
    <w:rsid w:val="00954F45"/>
    <w:rsid w:val="0095589D"/>
    <w:rsid w:val="00956ED1"/>
    <w:rsid w:val="009570D1"/>
    <w:rsid w:val="0095748C"/>
    <w:rsid w:val="00957C15"/>
    <w:rsid w:val="00957CCC"/>
    <w:rsid w:val="00957D95"/>
    <w:rsid w:val="00957F98"/>
    <w:rsid w:val="00961548"/>
    <w:rsid w:val="009621DA"/>
    <w:rsid w:val="009623F0"/>
    <w:rsid w:val="009627D8"/>
    <w:rsid w:val="009630CA"/>
    <w:rsid w:val="009630E3"/>
    <w:rsid w:val="0096336E"/>
    <w:rsid w:val="0096420A"/>
    <w:rsid w:val="009645DF"/>
    <w:rsid w:val="00965963"/>
    <w:rsid w:val="00965D15"/>
    <w:rsid w:val="00966A88"/>
    <w:rsid w:val="00967215"/>
    <w:rsid w:val="00967FFA"/>
    <w:rsid w:val="0097082C"/>
    <w:rsid w:val="00971FC1"/>
    <w:rsid w:val="0097240B"/>
    <w:rsid w:val="00972F75"/>
    <w:rsid w:val="009749EC"/>
    <w:rsid w:val="009750DC"/>
    <w:rsid w:val="00975366"/>
    <w:rsid w:val="0097649E"/>
    <w:rsid w:val="00976856"/>
    <w:rsid w:val="00976B2C"/>
    <w:rsid w:val="00977B2F"/>
    <w:rsid w:val="009807E8"/>
    <w:rsid w:val="00980909"/>
    <w:rsid w:val="00981014"/>
    <w:rsid w:val="00981325"/>
    <w:rsid w:val="0098154C"/>
    <w:rsid w:val="0098180D"/>
    <w:rsid w:val="009821D1"/>
    <w:rsid w:val="00983582"/>
    <w:rsid w:val="00983F0E"/>
    <w:rsid w:val="00984468"/>
    <w:rsid w:val="009847AC"/>
    <w:rsid w:val="00985038"/>
    <w:rsid w:val="0098507A"/>
    <w:rsid w:val="0098536B"/>
    <w:rsid w:val="0098554E"/>
    <w:rsid w:val="00986BFB"/>
    <w:rsid w:val="009871A5"/>
    <w:rsid w:val="00987B7B"/>
    <w:rsid w:val="00990294"/>
    <w:rsid w:val="00990391"/>
    <w:rsid w:val="00990E96"/>
    <w:rsid w:val="00991556"/>
    <w:rsid w:val="009915E0"/>
    <w:rsid w:val="00991839"/>
    <w:rsid w:val="00992316"/>
    <w:rsid w:val="00993918"/>
    <w:rsid w:val="00993A5E"/>
    <w:rsid w:val="0099492F"/>
    <w:rsid w:val="00994B48"/>
    <w:rsid w:val="00994BAC"/>
    <w:rsid w:val="00995621"/>
    <w:rsid w:val="009959C2"/>
    <w:rsid w:val="009965CA"/>
    <w:rsid w:val="0099670E"/>
    <w:rsid w:val="00997116"/>
    <w:rsid w:val="00997428"/>
    <w:rsid w:val="009974BE"/>
    <w:rsid w:val="009976DE"/>
    <w:rsid w:val="00997A49"/>
    <w:rsid w:val="009A06D1"/>
    <w:rsid w:val="009A0718"/>
    <w:rsid w:val="009A118C"/>
    <w:rsid w:val="009A1A2C"/>
    <w:rsid w:val="009A29A1"/>
    <w:rsid w:val="009A322F"/>
    <w:rsid w:val="009A43FE"/>
    <w:rsid w:val="009A47FA"/>
    <w:rsid w:val="009A5140"/>
    <w:rsid w:val="009A5B17"/>
    <w:rsid w:val="009A633F"/>
    <w:rsid w:val="009A722D"/>
    <w:rsid w:val="009A79E3"/>
    <w:rsid w:val="009A7D87"/>
    <w:rsid w:val="009B088F"/>
    <w:rsid w:val="009B0F6E"/>
    <w:rsid w:val="009B16DF"/>
    <w:rsid w:val="009B1B09"/>
    <w:rsid w:val="009B1D7B"/>
    <w:rsid w:val="009B2131"/>
    <w:rsid w:val="009B25FE"/>
    <w:rsid w:val="009B2A4C"/>
    <w:rsid w:val="009B328C"/>
    <w:rsid w:val="009B3990"/>
    <w:rsid w:val="009B3C3B"/>
    <w:rsid w:val="009B4635"/>
    <w:rsid w:val="009B466F"/>
    <w:rsid w:val="009B4C77"/>
    <w:rsid w:val="009B5647"/>
    <w:rsid w:val="009B5A9F"/>
    <w:rsid w:val="009B6BCD"/>
    <w:rsid w:val="009B740C"/>
    <w:rsid w:val="009B78E1"/>
    <w:rsid w:val="009C03D9"/>
    <w:rsid w:val="009C08A4"/>
    <w:rsid w:val="009C0F5A"/>
    <w:rsid w:val="009C20C0"/>
    <w:rsid w:val="009C212A"/>
    <w:rsid w:val="009C415F"/>
    <w:rsid w:val="009C46A7"/>
    <w:rsid w:val="009C48A2"/>
    <w:rsid w:val="009C4A6B"/>
    <w:rsid w:val="009C4DFB"/>
    <w:rsid w:val="009C5705"/>
    <w:rsid w:val="009C5ED6"/>
    <w:rsid w:val="009C5FE6"/>
    <w:rsid w:val="009C6010"/>
    <w:rsid w:val="009C6405"/>
    <w:rsid w:val="009C658B"/>
    <w:rsid w:val="009C6647"/>
    <w:rsid w:val="009C6C79"/>
    <w:rsid w:val="009C75BA"/>
    <w:rsid w:val="009D00E1"/>
    <w:rsid w:val="009D017D"/>
    <w:rsid w:val="009D02BE"/>
    <w:rsid w:val="009D04CE"/>
    <w:rsid w:val="009D06A8"/>
    <w:rsid w:val="009D08D4"/>
    <w:rsid w:val="009D1DCF"/>
    <w:rsid w:val="009D2991"/>
    <w:rsid w:val="009D2B58"/>
    <w:rsid w:val="009D2CEB"/>
    <w:rsid w:val="009D3826"/>
    <w:rsid w:val="009D3919"/>
    <w:rsid w:val="009D3B7D"/>
    <w:rsid w:val="009D3E39"/>
    <w:rsid w:val="009D3F52"/>
    <w:rsid w:val="009D3FDB"/>
    <w:rsid w:val="009D506A"/>
    <w:rsid w:val="009D509C"/>
    <w:rsid w:val="009D53EE"/>
    <w:rsid w:val="009D5A56"/>
    <w:rsid w:val="009D5EE3"/>
    <w:rsid w:val="009D6762"/>
    <w:rsid w:val="009D6F0C"/>
    <w:rsid w:val="009D71A1"/>
    <w:rsid w:val="009D72F7"/>
    <w:rsid w:val="009D77C3"/>
    <w:rsid w:val="009E0649"/>
    <w:rsid w:val="009E0B06"/>
    <w:rsid w:val="009E0D2A"/>
    <w:rsid w:val="009E196D"/>
    <w:rsid w:val="009E267B"/>
    <w:rsid w:val="009E26C9"/>
    <w:rsid w:val="009E2828"/>
    <w:rsid w:val="009E3482"/>
    <w:rsid w:val="009E38BB"/>
    <w:rsid w:val="009E39CE"/>
    <w:rsid w:val="009E48AC"/>
    <w:rsid w:val="009E65BE"/>
    <w:rsid w:val="009E68A7"/>
    <w:rsid w:val="009E79CD"/>
    <w:rsid w:val="009F0CFE"/>
    <w:rsid w:val="009F1B73"/>
    <w:rsid w:val="009F1CD2"/>
    <w:rsid w:val="009F24FD"/>
    <w:rsid w:val="009F4ADD"/>
    <w:rsid w:val="009F4CFF"/>
    <w:rsid w:val="009F4D22"/>
    <w:rsid w:val="009F52B4"/>
    <w:rsid w:val="009F5ACA"/>
    <w:rsid w:val="009F6462"/>
    <w:rsid w:val="009F72D2"/>
    <w:rsid w:val="009F7532"/>
    <w:rsid w:val="009F7604"/>
    <w:rsid w:val="009F78BC"/>
    <w:rsid w:val="009F790D"/>
    <w:rsid w:val="00A00490"/>
    <w:rsid w:val="00A01356"/>
    <w:rsid w:val="00A014C3"/>
    <w:rsid w:val="00A016F9"/>
    <w:rsid w:val="00A01AF8"/>
    <w:rsid w:val="00A02547"/>
    <w:rsid w:val="00A02963"/>
    <w:rsid w:val="00A02B91"/>
    <w:rsid w:val="00A0384E"/>
    <w:rsid w:val="00A03933"/>
    <w:rsid w:val="00A03D0B"/>
    <w:rsid w:val="00A03D16"/>
    <w:rsid w:val="00A03E82"/>
    <w:rsid w:val="00A04752"/>
    <w:rsid w:val="00A05B9D"/>
    <w:rsid w:val="00A0735A"/>
    <w:rsid w:val="00A079E1"/>
    <w:rsid w:val="00A07D90"/>
    <w:rsid w:val="00A07DA4"/>
    <w:rsid w:val="00A07F98"/>
    <w:rsid w:val="00A10002"/>
    <w:rsid w:val="00A11A6C"/>
    <w:rsid w:val="00A12423"/>
    <w:rsid w:val="00A12B10"/>
    <w:rsid w:val="00A12D2D"/>
    <w:rsid w:val="00A13CF7"/>
    <w:rsid w:val="00A13D1D"/>
    <w:rsid w:val="00A14140"/>
    <w:rsid w:val="00A1461E"/>
    <w:rsid w:val="00A14C0A"/>
    <w:rsid w:val="00A15294"/>
    <w:rsid w:val="00A1540B"/>
    <w:rsid w:val="00A1583F"/>
    <w:rsid w:val="00A1598D"/>
    <w:rsid w:val="00A15CA1"/>
    <w:rsid w:val="00A164AE"/>
    <w:rsid w:val="00A16F75"/>
    <w:rsid w:val="00A175F9"/>
    <w:rsid w:val="00A20283"/>
    <w:rsid w:val="00A20D65"/>
    <w:rsid w:val="00A20F44"/>
    <w:rsid w:val="00A214AF"/>
    <w:rsid w:val="00A218C8"/>
    <w:rsid w:val="00A21A64"/>
    <w:rsid w:val="00A221D4"/>
    <w:rsid w:val="00A22624"/>
    <w:rsid w:val="00A226B1"/>
    <w:rsid w:val="00A231FF"/>
    <w:rsid w:val="00A2406E"/>
    <w:rsid w:val="00A245D9"/>
    <w:rsid w:val="00A248CC"/>
    <w:rsid w:val="00A26296"/>
    <w:rsid w:val="00A26C88"/>
    <w:rsid w:val="00A26CED"/>
    <w:rsid w:val="00A27ED7"/>
    <w:rsid w:val="00A30049"/>
    <w:rsid w:val="00A3034D"/>
    <w:rsid w:val="00A30EA4"/>
    <w:rsid w:val="00A3174C"/>
    <w:rsid w:val="00A3179D"/>
    <w:rsid w:val="00A31999"/>
    <w:rsid w:val="00A31B04"/>
    <w:rsid w:val="00A31F4A"/>
    <w:rsid w:val="00A334FB"/>
    <w:rsid w:val="00A338BC"/>
    <w:rsid w:val="00A338E1"/>
    <w:rsid w:val="00A33B31"/>
    <w:rsid w:val="00A3401C"/>
    <w:rsid w:val="00A34337"/>
    <w:rsid w:val="00A34EEA"/>
    <w:rsid w:val="00A35B56"/>
    <w:rsid w:val="00A367E7"/>
    <w:rsid w:val="00A37022"/>
    <w:rsid w:val="00A37FE7"/>
    <w:rsid w:val="00A409AA"/>
    <w:rsid w:val="00A40BDA"/>
    <w:rsid w:val="00A40E7C"/>
    <w:rsid w:val="00A40F3B"/>
    <w:rsid w:val="00A41AE8"/>
    <w:rsid w:val="00A438C1"/>
    <w:rsid w:val="00A43AB8"/>
    <w:rsid w:val="00A44902"/>
    <w:rsid w:val="00A4529B"/>
    <w:rsid w:val="00A4548D"/>
    <w:rsid w:val="00A45818"/>
    <w:rsid w:val="00A45A84"/>
    <w:rsid w:val="00A45CA3"/>
    <w:rsid w:val="00A46B41"/>
    <w:rsid w:val="00A50642"/>
    <w:rsid w:val="00A5086A"/>
    <w:rsid w:val="00A50AC6"/>
    <w:rsid w:val="00A50B73"/>
    <w:rsid w:val="00A50CFA"/>
    <w:rsid w:val="00A511D1"/>
    <w:rsid w:val="00A51558"/>
    <w:rsid w:val="00A539F9"/>
    <w:rsid w:val="00A53ED3"/>
    <w:rsid w:val="00A55387"/>
    <w:rsid w:val="00A55407"/>
    <w:rsid w:val="00A55F90"/>
    <w:rsid w:val="00A56171"/>
    <w:rsid w:val="00A568DC"/>
    <w:rsid w:val="00A602B2"/>
    <w:rsid w:val="00A6050B"/>
    <w:rsid w:val="00A60553"/>
    <w:rsid w:val="00A608F9"/>
    <w:rsid w:val="00A60B7B"/>
    <w:rsid w:val="00A61817"/>
    <w:rsid w:val="00A62121"/>
    <w:rsid w:val="00A626B9"/>
    <w:rsid w:val="00A62969"/>
    <w:rsid w:val="00A632F0"/>
    <w:rsid w:val="00A63538"/>
    <w:rsid w:val="00A637A2"/>
    <w:rsid w:val="00A63852"/>
    <w:rsid w:val="00A641E1"/>
    <w:rsid w:val="00A64AFB"/>
    <w:rsid w:val="00A658EE"/>
    <w:rsid w:val="00A65979"/>
    <w:rsid w:val="00A65CD0"/>
    <w:rsid w:val="00A660FD"/>
    <w:rsid w:val="00A6734C"/>
    <w:rsid w:val="00A676B8"/>
    <w:rsid w:val="00A67950"/>
    <w:rsid w:val="00A70712"/>
    <w:rsid w:val="00A709E0"/>
    <w:rsid w:val="00A70FC7"/>
    <w:rsid w:val="00A720AF"/>
    <w:rsid w:val="00A73104"/>
    <w:rsid w:val="00A7376D"/>
    <w:rsid w:val="00A738D2"/>
    <w:rsid w:val="00A7390E"/>
    <w:rsid w:val="00A74B27"/>
    <w:rsid w:val="00A75766"/>
    <w:rsid w:val="00A76234"/>
    <w:rsid w:val="00A762BC"/>
    <w:rsid w:val="00A762DA"/>
    <w:rsid w:val="00A77BBB"/>
    <w:rsid w:val="00A77DF0"/>
    <w:rsid w:val="00A80483"/>
    <w:rsid w:val="00A807C1"/>
    <w:rsid w:val="00A808B5"/>
    <w:rsid w:val="00A80F60"/>
    <w:rsid w:val="00A8136B"/>
    <w:rsid w:val="00A820C5"/>
    <w:rsid w:val="00A82819"/>
    <w:rsid w:val="00A82A58"/>
    <w:rsid w:val="00A82DC4"/>
    <w:rsid w:val="00A82F39"/>
    <w:rsid w:val="00A83315"/>
    <w:rsid w:val="00A833C5"/>
    <w:rsid w:val="00A838B9"/>
    <w:rsid w:val="00A83A8A"/>
    <w:rsid w:val="00A83A9A"/>
    <w:rsid w:val="00A84128"/>
    <w:rsid w:val="00A84619"/>
    <w:rsid w:val="00A84B51"/>
    <w:rsid w:val="00A85038"/>
    <w:rsid w:val="00A85093"/>
    <w:rsid w:val="00A853B5"/>
    <w:rsid w:val="00A85F8D"/>
    <w:rsid w:val="00A86C2F"/>
    <w:rsid w:val="00A86CE3"/>
    <w:rsid w:val="00A86DB1"/>
    <w:rsid w:val="00A87242"/>
    <w:rsid w:val="00A87430"/>
    <w:rsid w:val="00A879A9"/>
    <w:rsid w:val="00A87BA8"/>
    <w:rsid w:val="00A87DC2"/>
    <w:rsid w:val="00A87E8B"/>
    <w:rsid w:val="00A9108E"/>
    <w:rsid w:val="00A913EA"/>
    <w:rsid w:val="00A921F1"/>
    <w:rsid w:val="00A9228C"/>
    <w:rsid w:val="00A92ED4"/>
    <w:rsid w:val="00A92EDF"/>
    <w:rsid w:val="00A93355"/>
    <w:rsid w:val="00A93BF1"/>
    <w:rsid w:val="00A94035"/>
    <w:rsid w:val="00A94E07"/>
    <w:rsid w:val="00A95685"/>
    <w:rsid w:val="00A957A3"/>
    <w:rsid w:val="00A95903"/>
    <w:rsid w:val="00A9595E"/>
    <w:rsid w:val="00A95C1C"/>
    <w:rsid w:val="00A95C61"/>
    <w:rsid w:val="00A960E5"/>
    <w:rsid w:val="00A971E3"/>
    <w:rsid w:val="00A97524"/>
    <w:rsid w:val="00A975E1"/>
    <w:rsid w:val="00A9764C"/>
    <w:rsid w:val="00A97A0F"/>
    <w:rsid w:val="00A97B0A"/>
    <w:rsid w:val="00A97D63"/>
    <w:rsid w:val="00AA0454"/>
    <w:rsid w:val="00AA0F37"/>
    <w:rsid w:val="00AA157D"/>
    <w:rsid w:val="00AA32EE"/>
    <w:rsid w:val="00AA35FB"/>
    <w:rsid w:val="00AA3C98"/>
    <w:rsid w:val="00AA3ED7"/>
    <w:rsid w:val="00AA4790"/>
    <w:rsid w:val="00AA4C26"/>
    <w:rsid w:val="00AA5517"/>
    <w:rsid w:val="00AA5F92"/>
    <w:rsid w:val="00AA60CA"/>
    <w:rsid w:val="00AA614D"/>
    <w:rsid w:val="00AA6200"/>
    <w:rsid w:val="00AA7232"/>
    <w:rsid w:val="00AA7263"/>
    <w:rsid w:val="00AA7FB1"/>
    <w:rsid w:val="00AB0001"/>
    <w:rsid w:val="00AB088C"/>
    <w:rsid w:val="00AB0F56"/>
    <w:rsid w:val="00AB1938"/>
    <w:rsid w:val="00AB1C41"/>
    <w:rsid w:val="00AB1D52"/>
    <w:rsid w:val="00AB3A78"/>
    <w:rsid w:val="00AB4358"/>
    <w:rsid w:val="00AB4C31"/>
    <w:rsid w:val="00AB5308"/>
    <w:rsid w:val="00AB5659"/>
    <w:rsid w:val="00AB5F0E"/>
    <w:rsid w:val="00AC002B"/>
    <w:rsid w:val="00AC05FA"/>
    <w:rsid w:val="00AC1219"/>
    <w:rsid w:val="00AC1E62"/>
    <w:rsid w:val="00AC2117"/>
    <w:rsid w:val="00AC3EF2"/>
    <w:rsid w:val="00AC4FC0"/>
    <w:rsid w:val="00AC51F2"/>
    <w:rsid w:val="00AC5218"/>
    <w:rsid w:val="00AC53AA"/>
    <w:rsid w:val="00AC65DA"/>
    <w:rsid w:val="00AC69D7"/>
    <w:rsid w:val="00AC6C72"/>
    <w:rsid w:val="00AC6CF5"/>
    <w:rsid w:val="00AC6E84"/>
    <w:rsid w:val="00AC6F1C"/>
    <w:rsid w:val="00AC757C"/>
    <w:rsid w:val="00AC7EBC"/>
    <w:rsid w:val="00AD024E"/>
    <w:rsid w:val="00AD035A"/>
    <w:rsid w:val="00AD0BA7"/>
    <w:rsid w:val="00AD128A"/>
    <w:rsid w:val="00AD1913"/>
    <w:rsid w:val="00AD1AC6"/>
    <w:rsid w:val="00AD1DF8"/>
    <w:rsid w:val="00AD201B"/>
    <w:rsid w:val="00AD2323"/>
    <w:rsid w:val="00AD3869"/>
    <w:rsid w:val="00AD4F6E"/>
    <w:rsid w:val="00AD68D4"/>
    <w:rsid w:val="00AD6BAB"/>
    <w:rsid w:val="00AE12E8"/>
    <w:rsid w:val="00AE1388"/>
    <w:rsid w:val="00AE2B67"/>
    <w:rsid w:val="00AE2CBE"/>
    <w:rsid w:val="00AE35CA"/>
    <w:rsid w:val="00AE3774"/>
    <w:rsid w:val="00AE3779"/>
    <w:rsid w:val="00AE48F9"/>
    <w:rsid w:val="00AE5044"/>
    <w:rsid w:val="00AE51B8"/>
    <w:rsid w:val="00AE58EA"/>
    <w:rsid w:val="00AE5E56"/>
    <w:rsid w:val="00AE60DB"/>
    <w:rsid w:val="00AE626B"/>
    <w:rsid w:val="00AE6CB7"/>
    <w:rsid w:val="00AE6EAC"/>
    <w:rsid w:val="00AE7527"/>
    <w:rsid w:val="00AE781D"/>
    <w:rsid w:val="00AF00C0"/>
    <w:rsid w:val="00AF095D"/>
    <w:rsid w:val="00AF0A17"/>
    <w:rsid w:val="00AF0A6B"/>
    <w:rsid w:val="00AF0AF3"/>
    <w:rsid w:val="00AF0D5D"/>
    <w:rsid w:val="00AF2041"/>
    <w:rsid w:val="00AF3C21"/>
    <w:rsid w:val="00AF3C31"/>
    <w:rsid w:val="00AF3CD3"/>
    <w:rsid w:val="00AF429A"/>
    <w:rsid w:val="00AF4CC9"/>
    <w:rsid w:val="00AF5082"/>
    <w:rsid w:val="00AF523A"/>
    <w:rsid w:val="00AF56D0"/>
    <w:rsid w:val="00AF56E8"/>
    <w:rsid w:val="00AF5B46"/>
    <w:rsid w:val="00AF64B2"/>
    <w:rsid w:val="00AF6A7C"/>
    <w:rsid w:val="00B0052F"/>
    <w:rsid w:val="00B00B8A"/>
    <w:rsid w:val="00B016F2"/>
    <w:rsid w:val="00B01F07"/>
    <w:rsid w:val="00B02739"/>
    <w:rsid w:val="00B02DB2"/>
    <w:rsid w:val="00B03453"/>
    <w:rsid w:val="00B03B35"/>
    <w:rsid w:val="00B0445F"/>
    <w:rsid w:val="00B04BF4"/>
    <w:rsid w:val="00B05198"/>
    <w:rsid w:val="00B054DD"/>
    <w:rsid w:val="00B06940"/>
    <w:rsid w:val="00B072B0"/>
    <w:rsid w:val="00B07789"/>
    <w:rsid w:val="00B07C06"/>
    <w:rsid w:val="00B10565"/>
    <w:rsid w:val="00B108E4"/>
    <w:rsid w:val="00B10BBA"/>
    <w:rsid w:val="00B10C42"/>
    <w:rsid w:val="00B11783"/>
    <w:rsid w:val="00B118D3"/>
    <w:rsid w:val="00B12B8E"/>
    <w:rsid w:val="00B1393B"/>
    <w:rsid w:val="00B1396C"/>
    <w:rsid w:val="00B1399F"/>
    <w:rsid w:val="00B1438E"/>
    <w:rsid w:val="00B14B4C"/>
    <w:rsid w:val="00B16435"/>
    <w:rsid w:val="00B16686"/>
    <w:rsid w:val="00B16A64"/>
    <w:rsid w:val="00B16F19"/>
    <w:rsid w:val="00B1761D"/>
    <w:rsid w:val="00B17EC1"/>
    <w:rsid w:val="00B20E35"/>
    <w:rsid w:val="00B21254"/>
    <w:rsid w:val="00B2138C"/>
    <w:rsid w:val="00B21562"/>
    <w:rsid w:val="00B21DE0"/>
    <w:rsid w:val="00B22058"/>
    <w:rsid w:val="00B223BE"/>
    <w:rsid w:val="00B22557"/>
    <w:rsid w:val="00B22672"/>
    <w:rsid w:val="00B22AB7"/>
    <w:rsid w:val="00B22D8F"/>
    <w:rsid w:val="00B233A0"/>
    <w:rsid w:val="00B233D9"/>
    <w:rsid w:val="00B235E9"/>
    <w:rsid w:val="00B23CF0"/>
    <w:rsid w:val="00B25010"/>
    <w:rsid w:val="00B2531A"/>
    <w:rsid w:val="00B2536B"/>
    <w:rsid w:val="00B25A68"/>
    <w:rsid w:val="00B25B5E"/>
    <w:rsid w:val="00B269F4"/>
    <w:rsid w:val="00B271D3"/>
    <w:rsid w:val="00B27357"/>
    <w:rsid w:val="00B274FF"/>
    <w:rsid w:val="00B275DD"/>
    <w:rsid w:val="00B2775C"/>
    <w:rsid w:val="00B27ABC"/>
    <w:rsid w:val="00B30BAB"/>
    <w:rsid w:val="00B319A8"/>
    <w:rsid w:val="00B31C02"/>
    <w:rsid w:val="00B33284"/>
    <w:rsid w:val="00B335F3"/>
    <w:rsid w:val="00B33C08"/>
    <w:rsid w:val="00B33D73"/>
    <w:rsid w:val="00B3463D"/>
    <w:rsid w:val="00B34804"/>
    <w:rsid w:val="00B3514D"/>
    <w:rsid w:val="00B355A2"/>
    <w:rsid w:val="00B35D87"/>
    <w:rsid w:val="00B377C4"/>
    <w:rsid w:val="00B37C76"/>
    <w:rsid w:val="00B37E63"/>
    <w:rsid w:val="00B4024E"/>
    <w:rsid w:val="00B407D9"/>
    <w:rsid w:val="00B4236D"/>
    <w:rsid w:val="00B42389"/>
    <w:rsid w:val="00B43848"/>
    <w:rsid w:val="00B43CFA"/>
    <w:rsid w:val="00B444BD"/>
    <w:rsid w:val="00B44D19"/>
    <w:rsid w:val="00B451B0"/>
    <w:rsid w:val="00B45F4D"/>
    <w:rsid w:val="00B465CE"/>
    <w:rsid w:val="00B46E78"/>
    <w:rsid w:val="00B47157"/>
    <w:rsid w:val="00B47BFA"/>
    <w:rsid w:val="00B5023F"/>
    <w:rsid w:val="00B503A8"/>
    <w:rsid w:val="00B5045B"/>
    <w:rsid w:val="00B50929"/>
    <w:rsid w:val="00B50E29"/>
    <w:rsid w:val="00B52204"/>
    <w:rsid w:val="00B52B5A"/>
    <w:rsid w:val="00B535BD"/>
    <w:rsid w:val="00B5396A"/>
    <w:rsid w:val="00B53AC2"/>
    <w:rsid w:val="00B53EF9"/>
    <w:rsid w:val="00B5415F"/>
    <w:rsid w:val="00B550E1"/>
    <w:rsid w:val="00B558BD"/>
    <w:rsid w:val="00B55968"/>
    <w:rsid w:val="00B55B44"/>
    <w:rsid w:val="00B563AA"/>
    <w:rsid w:val="00B56B4B"/>
    <w:rsid w:val="00B57353"/>
    <w:rsid w:val="00B57399"/>
    <w:rsid w:val="00B57F71"/>
    <w:rsid w:val="00B60A85"/>
    <w:rsid w:val="00B61084"/>
    <w:rsid w:val="00B612FC"/>
    <w:rsid w:val="00B61362"/>
    <w:rsid w:val="00B62E9E"/>
    <w:rsid w:val="00B6373A"/>
    <w:rsid w:val="00B63A69"/>
    <w:rsid w:val="00B63FB5"/>
    <w:rsid w:val="00B65017"/>
    <w:rsid w:val="00B6550C"/>
    <w:rsid w:val="00B6569A"/>
    <w:rsid w:val="00B6583F"/>
    <w:rsid w:val="00B65F33"/>
    <w:rsid w:val="00B66251"/>
    <w:rsid w:val="00B66693"/>
    <w:rsid w:val="00B66C66"/>
    <w:rsid w:val="00B70343"/>
    <w:rsid w:val="00B7087D"/>
    <w:rsid w:val="00B72CEE"/>
    <w:rsid w:val="00B72E7A"/>
    <w:rsid w:val="00B7448D"/>
    <w:rsid w:val="00B745AC"/>
    <w:rsid w:val="00B76199"/>
    <w:rsid w:val="00B761E6"/>
    <w:rsid w:val="00B7694F"/>
    <w:rsid w:val="00B76C21"/>
    <w:rsid w:val="00B80BF6"/>
    <w:rsid w:val="00B81DD2"/>
    <w:rsid w:val="00B81E2C"/>
    <w:rsid w:val="00B82B64"/>
    <w:rsid w:val="00B83624"/>
    <w:rsid w:val="00B8389A"/>
    <w:rsid w:val="00B843B2"/>
    <w:rsid w:val="00B85206"/>
    <w:rsid w:val="00B8568D"/>
    <w:rsid w:val="00B8572C"/>
    <w:rsid w:val="00B86229"/>
    <w:rsid w:val="00B8665C"/>
    <w:rsid w:val="00B879D7"/>
    <w:rsid w:val="00B90225"/>
    <w:rsid w:val="00B91DAD"/>
    <w:rsid w:val="00B921F3"/>
    <w:rsid w:val="00B9229F"/>
    <w:rsid w:val="00B92CEA"/>
    <w:rsid w:val="00B92D1F"/>
    <w:rsid w:val="00B933FA"/>
    <w:rsid w:val="00B939CF"/>
    <w:rsid w:val="00B93C66"/>
    <w:rsid w:val="00B94783"/>
    <w:rsid w:val="00B966FF"/>
    <w:rsid w:val="00B96749"/>
    <w:rsid w:val="00B96976"/>
    <w:rsid w:val="00B96FEB"/>
    <w:rsid w:val="00B97614"/>
    <w:rsid w:val="00BA04AF"/>
    <w:rsid w:val="00BA0AC0"/>
    <w:rsid w:val="00BA0BC0"/>
    <w:rsid w:val="00BA1297"/>
    <w:rsid w:val="00BA1673"/>
    <w:rsid w:val="00BA1CF3"/>
    <w:rsid w:val="00BA1D25"/>
    <w:rsid w:val="00BA1E9C"/>
    <w:rsid w:val="00BA2031"/>
    <w:rsid w:val="00BA27CE"/>
    <w:rsid w:val="00BA2BC8"/>
    <w:rsid w:val="00BA2E54"/>
    <w:rsid w:val="00BA38AD"/>
    <w:rsid w:val="00BA3DA0"/>
    <w:rsid w:val="00BA45C5"/>
    <w:rsid w:val="00BA510E"/>
    <w:rsid w:val="00BA51DD"/>
    <w:rsid w:val="00BA54DD"/>
    <w:rsid w:val="00BA58DA"/>
    <w:rsid w:val="00BA5C42"/>
    <w:rsid w:val="00BA5DCA"/>
    <w:rsid w:val="00BA693E"/>
    <w:rsid w:val="00BA69BD"/>
    <w:rsid w:val="00BA709F"/>
    <w:rsid w:val="00BA732D"/>
    <w:rsid w:val="00BA78A1"/>
    <w:rsid w:val="00BA7DE1"/>
    <w:rsid w:val="00BB043D"/>
    <w:rsid w:val="00BB0C7D"/>
    <w:rsid w:val="00BB0E7A"/>
    <w:rsid w:val="00BB1622"/>
    <w:rsid w:val="00BB1B59"/>
    <w:rsid w:val="00BB1D88"/>
    <w:rsid w:val="00BB3521"/>
    <w:rsid w:val="00BB36F1"/>
    <w:rsid w:val="00BB44D2"/>
    <w:rsid w:val="00BB4959"/>
    <w:rsid w:val="00BB51EB"/>
    <w:rsid w:val="00BB5473"/>
    <w:rsid w:val="00BB589D"/>
    <w:rsid w:val="00BB623E"/>
    <w:rsid w:val="00BB64E7"/>
    <w:rsid w:val="00BB74B2"/>
    <w:rsid w:val="00BB757C"/>
    <w:rsid w:val="00BB7E7B"/>
    <w:rsid w:val="00BC0609"/>
    <w:rsid w:val="00BC0D55"/>
    <w:rsid w:val="00BC125C"/>
    <w:rsid w:val="00BC1D67"/>
    <w:rsid w:val="00BC1E55"/>
    <w:rsid w:val="00BC2D07"/>
    <w:rsid w:val="00BC301C"/>
    <w:rsid w:val="00BC33EF"/>
    <w:rsid w:val="00BC3835"/>
    <w:rsid w:val="00BC3B64"/>
    <w:rsid w:val="00BC57C4"/>
    <w:rsid w:val="00BC5D17"/>
    <w:rsid w:val="00BC5D5D"/>
    <w:rsid w:val="00BC7A5A"/>
    <w:rsid w:val="00BC7FB3"/>
    <w:rsid w:val="00BD0CA2"/>
    <w:rsid w:val="00BD168A"/>
    <w:rsid w:val="00BD16AE"/>
    <w:rsid w:val="00BD1D58"/>
    <w:rsid w:val="00BD2022"/>
    <w:rsid w:val="00BD24E0"/>
    <w:rsid w:val="00BD2F62"/>
    <w:rsid w:val="00BD3E20"/>
    <w:rsid w:val="00BD4BCE"/>
    <w:rsid w:val="00BD5030"/>
    <w:rsid w:val="00BD6C27"/>
    <w:rsid w:val="00BE045C"/>
    <w:rsid w:val="00BE0623"/>
    <w:rsid w:val="00BE0722"/>
    <w:rsid w:val="00BE0BA3"/>
    <w:rsid w:val="00BE0BF8"/>
    <w:rsid w:val="00BE0D68"/>
    <w:rsid w:val="00BE0DE7"/>
    <w:rsid w:val="00BE1140"/>
    <w:rsid w:val="00BE12CE"/>
    <w:rsid w:val="00BE1B11"/>
    <w:rsid w:val="00BE28E1"/>
    <w:rsid w:val="00BE3872"/>
    <w:rsid w:val="00BE3A83"/>
    <w:rsid w:val="00BE3AA6"/>
    <w:rsid w:val="00BE3DAF"/>
    <w:rsid w:val="00BE52C7"/>
    <w:rsid w:val="00BE5519"/>
    <w:rsid w:val="00BE5FB7"/>
    <w:rsid w:val="00BE6E30"/>
    <w:rsid w:val="00BE7165"/>
    <w:rsid w:val="00BE72E7"/>
    <w:rsid w:val="00BE7710"/>
    <w:rsid w:val="00BE7F12"/>
    <w:rsid w:val="00BF028E"/>
    <w:rsid w:val="00BF0483"/>
    <w:rsid w:val="00BF0AC0"/>
    <w:rsid w:val="00BF1BF7"/>
    <w:rsid w:val="00BF3B75"/>
    <w:rsid w:val="00BF4283"/>
    <w:rsid w:val="00BF4529"/>
    <w:rsid w:val="00BF453A"/>
    <w:rsid w:val="00BF5094"/>
    <w:rsid w:val="00BF5B2E"/>
    <w:rsid w:val="00BF706A"/>
    <w:rsid w:val="00BF709E"/>
    <w:rsid w:val="00BF7235"/>
    <w:rsid w:val="00BF7B16"/>
    <w:rsid w:val="00BF7F50"/>
    <w:rsid w:val="00C00DE1"/>
    <w:rsid w:val="00C00F4D"/>
    <w:rsid w:val="00C01261"/>
    <w:rsid w:val="00C01EE2"/>
    <w:rsid w:val="00C02843"/>
    <w:rsid w:val="00C03A0D"/>
    <w:rsid w:val="00C03E41"/>
    <w:rsid w:val="00C03E68"/>
    <w:rsid w:val="00C04416"/>
    <w:rsid w:val="00C0494F"/>
    <w:rsid w:val="00C052B6"/>
    <w:rsid w:val="00C05BCD"/>
    <w:rsid w:val="00C05E55"/>
    <w:rsid w:val="00C06865"/>
    <w:rsid w:val="00C078B2"/>
    <w:rsid w:val="00C07FA5"/>
    <w:rsid w:val="00C11872"/>
    <w:rsid w:val="00C12DA7"/>
    <w:rsid w:val="00C134FB"/>
    <w:rsid w:val="00C13CBB"/>
    <w:rsid w:val="00C14372"/>
    <w:rsid w:val="00C14A7A"/>
    <w:rsid w:val="00C153B3"/>
    <w:rsid w:val="00C15783"/>
    <w:rsid w:val="00C15858"/>
    <w:rsid w:val="00C15CE0"/>
    <w:rsid w:val="00C16849"/>
    <w:rsid w:val="00C16CFA"/>
    <w:rsid w:val="00C16F17"/>
    <w:rsid w:val="00C17323"/>
    <w:rsid w:val="00C17B39"/>
    <w:rsid w:val="00C17CA5"/>
    <w:rsid w:val="00C200F7"/>
    <w:rsid w:val="00C20C00"/>
    <w:rsid w:val="00C2329E"/>
    <w:rsid w:val="00C23487"/>
    <w:rsid w:val="00C23978"/>
    <w:rsid w:val="00C2477A"/>
    <w:rsid w:val="00C24D60"/>
    <w:rsid w:val="00C256A8"/>
    <w:rsid w:val="00C26705"/>
    <w:rsid w:val="00C26763"/>
    <w:rsid w:val="00C278FE"/>
    <w:rsid w:val="00C27AF1"/>
    <w:rsid w:val="00C30108"/>
    <w:rsid w:val="00C308E1"/>
    <w:rsid w:val="00C30C0E"/>
    <w:rsid w:val="00C30DE3"/>
    <w:rsid w:val="00C31D7F"/>
    <w:rsid w:val="00C32A82"/>
    <w:rsid w:val="00C32BD3"/>
    <w:rsid w:val="00C32FF0"/>
    <w:rsid w:val="00C33B26"/>
    <w:rsid w:val="00C33BB0"/>
    <w:rsid w:val="00C33C9A"/>
    <w:rsid w:val="00C33E1A"/>
    <w:rsid w:val="00C348B8"/>
    <w:rsid w:val="00C34A64"/>
    <w:rsid w:val="00C36DFC"/>
    <w:rsid w:val="00C37633"/>
    <w:rsid w:val="00C4074F"/>
    <w:rsid w:val="00C40B9C"/>
    <w:rsid w:val="00C4217A"/>
    <w:rsid w:val="00C424B8"/>
    <w:rsid w:val="00C4289D"/>
    <w:rsid w:val="00C42F7A"/>
    <w:rsid w:val="00C44005"/>
    <w:rsid w:val="00C44E4B"/>
    <w:rsid w:val="00C44E70"/>
    <w:rsid w:val="00C45143"/>
    <w:rsid w:val="00C459A6"/>
    <w:rsid w:val="00C45ADE"/>
    <w:rsid w:val="00C45FC7"/>
    <w:rsid w:val="00C4625A"/>
    <w:rsid w:val="00C477B9"/>
    <w:rsid w:val="00C47816"/>
    <w:rsid w:val="00C47F86"/>
    <w:rsid w:val="00C51067"/>
    <w:rsid w:val="00C516A2"/>
    <w:rsid w:val="00C52215"/>
    <w:rsid w:val="00C53109"/>
    <w:rsid w:val="00C537BC"/>
    <w:rsid w:val="00C537EF"/>
    <w:rsid w:val="00C538A4"/>
    <w:rsid w:val="00C54211"/>
    <w:rsid w:val="00C5421F"/>
    <w:rsid w:val="00C5472A"/>
    <w:rsid w:val="00C56853"/>
    <w:rsid w:val="00C56BB6"/>
    <w:rsid w:val="00C56FA5"/>
    <w:rsid w:val="00C570EE"/>
    <w:rsid w:val="00C574CE"/>
    <w:rsid w:val="00C607B5"/>
    <w:rsid w:val="00C60A27"/>
    <w:rsid w:val="00C60C52"/>
    <w:rsid w:val="00C60C61"/>
    <w:rsid w:val="00C61666"/>
    <w:rsid w:val="00C6201E"/>
    <w:rsid w:val="00C62208"/>
    <w:rsid w:val="00C62265"/>
    <w:rsid w:val="00C633D8"/>
    <w:rsid w:val="00C63DBA"/>
    <w:rsid w:val="00C63F10"/>
    <w:rsid w:val="00C647C3"/>
    <w:rsid w:val="00C64A48"/>
    <w:rsid w:val="00C64C74"/>
    <w:rsid w:val="00C650DC"/>
    <w:rsid w:val="00C65D6D"/>
    <w:rsid w:val="00C662A4"/>
    <w:rsid w:val="00C66932"/>
    <w:rsid w:val="00C66C64"/>
    <w:rsid w:val="00C6740D"/>
    <w:rsid w:val="00C67B58"/>
    <w:rsid w:val="00C70336"/>
    <w:rsid w:val="00C70BF5"/>
    <w:rsid w:val="00C714A9"/>
    <w:rsid w:val="00C74250"/>
    <w:rsid w:val="00C74A38"/>
    <w:rsid w:val="00C74A63"/>
    <w:rsid w:val="00C7662B"/>
    <w:rsid w:val="00C766FE"/>
    <w:rsid w:val="00C7676D"/>
    <w:rsid w:val="00C767E9"/>
    <w:rsid w:val="00C76A99"/>
    <w:rsid w:val="00C77182"/>
    <w:rsid w:val="00C77863"/>
    <w:rsid w:val="00C8050C"/>
    <w:rsid w:val="00C80E2A"/>
    <w:rsid w:val="00C811BA"/>
    <w:rsid w:val="00C815AF"/>
    <w:rsid w:val="00C81F56"/>
    <w:rsid w:val="00C82618"/>
    <w:rsid w:val="00C826BC"/>
    <w:rsid w:val="00C82F2A"/>
    <w:rsid w:val="00C82F96"/>
    <w:rsid w:val="00C849D9"/>
    <w:rsid w:val="00C84A83"/>
    <w:rsid w:val="00C84E21"/>
    <w:rsid w:val="00C86DA7"/>
    <w:rsid w:val="00C907AC"/>
    <w:rsid w:val="00C91370"/>
    <w:rsid w:val="00C914B3"/>
    <w:rsid w:val="00C91FD4"/>
    <w:rsid w:val="00C9255F"/>
    <w:rsid w:val="00C9281E"/>
    <w:rsid w:val="00C92A46"/>
    <w:rsid w:val="00C94360"/>
    <w:rsid w:val="00C94972"/>
    <w:rsid w:val="00C95B4A"/>
    <w:rsid w:val="00C95DCC"/>
    <w:rsid w:val="00C96184"/>
    <w:rsid w:val="00C963CF"/>
    <w:rsid w:val="00C973AF"/>
    <w:rsid w:val="00C974D8"/>
    <w:rsid w:val="00C97B40"/>
    <w:rsid w:val="00CA02CE"/>
    <w:rsid w:val="00CA07EE"/>
    <w:rsid w:val="00CA08F4"/>
    <w:rsid w:val="00CA09B1"/>
    <w:rsid w:val="00CA12AB"/>
    <w:rsid w:val="00CA1778"/>
    <w:rsid w:val="00CA17EC"/>
    <w:rsid w:val="00CA1E5E"/>
    <w:rsid w:val="00CA293A"/>
    <w:rsid w:val="00CA2D7F"/>
    <w:rsid w:val="00CA314E"/>
    <w:rsid w:val="00CA3431"/>
    <w:rsid w:val="00CA3E67"/>
    <w:rsid w:val="00CA3F7B"/>
    <w:rsid w:val="00CA49EB"/>
    <w:rsid w:val="00CA5531"/>
    <w:rsid w:val="00CA5BD8"/>
    <w:rsid w:val="00CA6260"/>
    <w:rsid w:val="00CA6916"/>
    <w:rsid w:val="00CA6DED"/>
    <w:rsid w:val="00CA70C3"/>
    <w:rsid w:val="00CA7209"/>
    <w:rsid w:val="00CA74F9"/>
    <w:rsid w:val="00CA75D7"/>
    <w:rsid w:val="00CB0210"/>
    <w:rsid w:val="00CB0B01"/>
    <w:rsid w:val="00CB2211"/>
    <w:rsid w:val="00CB2740"/>
    <w:rsid w:val="00CB2D80"/>
    <w:rsid w:val="00CB2FFF"/>
    <w:rsid w:val="00CB44C8"/>
    <w:rsid w:val="00CB4962"/>
    <w:rsid w:val="00CB49ED"/>
    <w:rsid w:val="00CB53FB"/>
    <w:rsid w:val="00CB5B77"/>
    <w:rsid w:val="00CB65A2"/>
    <w:rsid w:val="00CB6646"/>
    <w:rsid w:val="00CB6722"/>
    <w:rsid w:val="00CB7747"/>
    <w:rsid w:val="00CB7A62"/>
    <w:rsid w:val="00CB7B98"/>
    <w:rsid w:val="00CC0FBB"/>
    <w:rsid w:val="00CC15AE"/>
    <w:rsid w:val="00CC1815"/>
    <w:rsid w:val="00CC1A2A"/>
    <w:rsid w:val="00CC1B93"/>
    <w:rsid w:val="00CC1BFA"/>
    <w:rsid w:val="00CC2229"/>
    <w:rsid w:val="00CC27EE"/>
    <w:rsid w:val="00CC2828"/>
    <w:rsid w:val="00CC2BBF"/>
    <w:rsid w:val="00CC2C04"/>
    <w:rsid w:val="00CC32BB"/>
    <w:rsid w:val="00CC343E"/>
    <w:rsid w:val="00CC3485"/>
    <w:rsid w:val="00CC47C5"/>
    <w:rsid w:val="00CC4FD2"/>
    <w:rsid w:val="00CC538C"/>
    <w:rsid w:val="00CC53D7"/>
    <w:rsid w:val="00CC5887"/>
    <w:rsid w:val="00CC6360"/>
    <w:rsid w:val="00CC66D0"/>
    <w:rsid w:val="00CC7683"/>
    <w:rsid w:val="00CD070D"/>
    <w:rsid w:val="00CD1CE8"/>
    <w:rsid w:val="00CD27A4"/>
    <w:rsid w:val="00CD2F28"/>
    <w:rsid w:val="00CD354B"/>
    <w:rsid w:val="00CD358A"/>
    <w:rsid w:val="00CD5F5F"/>
    <w:rsid w:val="00CD5F97"/>
    <w:rsid w:val="00CD6767"/>
    <w:rsid w:val="00CD683A"/>
    <w:rsid w:val="00CD6A9C"/>
    <w:rsid w:val="00CD6DB1"/>
    <w:rsid w:val="00CD7209"/>
    <w:rsid w:val="00CD76C8"/>
    <w:rsid w:val="00CD79CD"/>
    <w:rsid w:val="00CD7B2E"/>
    <w:rsid w:val="00CD7FAA"/>
    <w:rsid w:val="00CE0A59"/>
    <w:rsid w:val="00CE0BCC"/>
    <w:rsid w:val="00CE0F40"/>
    <w:rsid w:val="00CE13A0"/>
    <w:rsid w:val="00CE2005"/>
    <w:rsid w:val="00CE2946"/>
    <w:rsid w:val="00CE298B"/>
    <w:rsid w:val="00CE2CDA"/>
    <w:rsid w:val="00CE2D6D"/>
    <w:rsid w:val="00CE2EE3"/>
    <w:rsid w:val="00CE3AAD"/>
    <w:rsid w:val="00CE4191"/>
    <w:rsid w:val="00CE5780"/>
    <w:rsid w:val="00CE5F17"/>
    <w:rsid w:val="00CE6A9D"/>
    <w:rsid w:val="00CE785E"/>
    <w:rsid w:val="00CF03AA"/>
    <w:rsid w:val="00CF0AE7"/>
    <w:rsid w:val="00CF0D2B"/>
    <w:rsid w:val="00CF20B3"/>
    <w:rsid w:val="00CF25A7"/>
    <w:rsid w:val="00CF4DDE"/>
    <w:rsid w:val="00CF4E05"/>
    <w:rsid w:val="00CF53C3"/>
    <w:rsid w:val="00CF71C2"/>
    <w:rsid w:val="00CF7376"/>
    <w:rsid w:val="00CF77FF"/>
    <w:rsid w:val="00CF79F9"/>
    <w:rsid w:val="00CF7D9D"/>
    <w:rsid w:val="00D00066"/>
    <w:rsid w:val="00D0059E"/>
    <w:rsid w:val="00D01474"/>
    <w:rsid w:val="00D017F5"/>
    <w:rsid w:val="00D01E18"/>
    <w:rsid w:val="00D027BB"/>
    <w:rsid w:val="00D027D9"/>
    <w:rsid w:val="00D04AE6"/>
    <w:rsid w:val="00D04B83"/>
    <w:rsid w:val="00D05216"/>
    <w:rsid w:val="00D05791"/>
    <w:rsid w:val="00D059C6"/>
    <w:rsid w:val="00D05DF0"/>
    <w:rsid w:val="00D0641C"/>
    <w:rsid w:val="00D109C8"/>
    <w:rsid w:val="00D11FE0"/>
    <w:rsid w:val="00D13FBD"/>
    <w:rsid w:val="00D1404C"/>
    <w:rsid w:val="00D14658"/>
    <w:rsid w:val="00D146DD"/>
    <w:rsid w:val="00D14747"/>
    <w:rsid w:val="00D14804"/>
    <w:rsid w:val="00D160FE"/>
    <w:rsid w:val="00D173AB"/>
    <w:rsid w:val="00D179E9"/>
    <w:rsid w:val="00D17D13"/>
    <w:rsid w:val="00D206DF"/>
    <w:rsid w:val="00D2080B"/>
    <w:rsid w:val="00D20E59"/>
    <w:rsid w:val="00D21CFD"/>
    <w:rsid w:val="00D23365"/>
    <w:rsid w:val="00D23F80"/>
    <w:rsid w:val="00D24079"/>
    <w:rsid w:val="00D25347"/>
    <w:rsid w:val="00D25968"/>
    <w:rsid w:val="00D25D5A"/>
    <w:rsid w:val="00D266CB"/>
    <w:rsid w:val="00D27254"/>
    <w:rsid w:val="00D275AA"/>
    <w:rsid w:val="00D27669"/>
    <w:rsid w:val="00D30471"/>
    <w:rsid w:val="00D304A0"/>
    <w:rsid w:val="00D30C62"/>
    <w:rsid w:val="00D338A1"/>
    <w:rsid w:val="00D34784"/>
    <w:rsid w:val="00D356FE"/>
    <w:rsid w:val="00D359C3"/>
    <w:rsid w:val="00D36765"/>
    <w:rsid w:val="00D36851"/>
    <w:rsid w:val="00D370E7"/>
    <w:rsid w:val="00D37342"/>
    <w:rsid w:val="00D375A7"/>
    <w:rsid w:val="00D405F9"/>
    <w:rsid w:val="00D40826"/>
    <w:rsid w:val="00D422B0"/>
    <w:rsid w:val="00D424E8"/>
    <w:rsid w:val="00D43F09"/>
    <w:rsid w:val="00D43F3F"/>
    <w:rsid w:val="00D4457F"/>
    <w:rsid w:val="00D449FF"/>
    <w:rsid w:val="00D455B7"/>
    <w:rsid w:val="00D45A3F"/>
    <w:rsid w:val="00D46A11"/>
    <w:rsid w:val="00D46A2A"/>
    <w:rsid w:val="00D47163"/>
    <w:rsid w:val="00D473C4"/>
    <w:rsid w:val="00D47F35"/>
    <w:rsid w:val="00D50AEF"/>
    <w:rsid w:val="00D51571"/>
    <w:rsid w:val="00D51A23"/>
    <w:rsid w:val="00D5295E"/>
    <w:rsid w:val="00D529A2"/>
    <w:rsid w:val="00D52BDE"/>
    <w:rsid w:val="00D53502"/>
    <w:rsid w:val="00D5383F"/>
    <w:rsid w:val="00D53C6A"/>
    <w:rsid w:val="00D5423D"/>
    <w:rsid w:val="00D54A37"/>
    <w:rsid w:val="00D54B8F"/>
    <w:rsid w:val="00D54DF8"/>
    <w:rsid w:val="00D5575E"/>
    <w:rsid w:val="00D56DE9"/>
    <w:rsid w:val="00D5706A"/>
    <w:rsid w:val="00D57175"/>
    <w:rsid w:val="00D5791B"/>
    <w:rsid w:val="00D57CC6"/>
    <w:rsid w:val="00D57E6E"/>
    <w:rsid w:val="00D60214"/>
    <w:rsid w:val="00D60479"/>
    <w:rsid w:val="00D608A4"/>
    <w:rsid w:val="00D60993"/>
    <w:rsid w:val="00D614F2"/>
    <w:rsid w:val="00D615CE"/>
    <w:rsid w:val="00D6163A"/>
    <w:rsid w:val="00D61B9D"/>
    <w:rsid w:val="00D62BF5"/>
    <w:rsid w:val="00D63799"/>
    <w:rsid w:val="00D64737"/>
    <w:rsid w:val="00D64A4F"/>
    <w:rsid w:val="00D64F51"/>
    <w:rsid w:val="00D6577F"/>
    <w:rsid w:val="00D65F88"/>
    <w:rsid w:val="00D6674E"/>
    <w:rsid w:val="00D66A61"/>
    <w:rsid w:val="00D66B4F"/>
    <w:rsid w:val="00D66F29"/>
    <w:rsid w:val="00D66FA5"/>
    <w:rsid w:val="00D67031"/>
    <w:rsid w:val="00D672C2"/>
    <w:rsid w:val="00D7084C"/>
    <w:rsid w:val="00D71408"/>
    <w:rsid w:val="00D71500"/>
    <w:rsid w:val="00D71D7F"/>
    <w:rsid w:val="00D720AD"/>
    <w:rsid w:val="00D73B9A"/>
    <w:rsid w:val="00D747C8"/>
    <w:rsid w:val="00D74BC3"/>
    <w:rsid w:val="00D75B43"/>
    <w:rsid w:val="00D76050"/>
    <w:rsid w:val="00D766FE"/>
    <w:rsid w:val="00D76B9E"/>
    <w:rsid w:val="00D77412"/>
    <w:rsid w:val="00D779C4"/>
    <w:rsid w:val="00D802AD"/>
    <w:rsid w:val="00D807BC"/>
    <w:rsid w:val="00D807F2"/>
    <w:rsid w:val="00D80F83"/>
    <w:rsid w:val="00D816B8"/>
    <w:rsid w:val="00D81FE4"/>
    <w:rsid w:val="00D820EE"/>
    <w:rsid w:val="00D830F5"/>
    <w:rsid w:val="00D832FB"/>
    <w:rsid w:val="00D8491F"/>
    <w:rsid w:val="00D84CA8"/>
    <w:rsid w:val="00D85A3B"/>
    <w:rsid w:val="00D865E5"/>
    <w:rsid w:val="00D86856"/>
    <w:rsid w:val="00D8705A"/>
    <w:rsid w:val="00D87172"/>
    <w:rsid w:val="00D873DC"/>
    <w:rsid w:val="00D8792D"/>
    <w:rsid w:val="00D87A2D"/>
    <w:rsid w:val="00D87AC3"/>
    <w:rsid w:val="00D9000B"/>
    <w:rsid w:val="00D9017B"/>
    <w:rsid w:val="00D90A50"/>
    <w:rsid w:val="00D90C1F"/>
    <w:rsid w:val="00D91235"/>
    <w:rsid w:val="00D9245C"/>
    <w:rsid w:val="00D936BD"/>
    <w:rsid w:val="00D93B56"/>
    <w:rsid w:val="00D93CA8"/>
    <w:rsid w:val="00D94636"/>
    <w:rsid w:val="00D9477A"/>
    <w:rsid w:val="00D948A0"/>
    <w:rsid w:val="00D94A36"/>
    <w:rsid w:val="00D95551"/>
    <w:rsid w:val="00D9611D"/>
    <w:rsid w:val="00D976A8"/>
    <w:rsid w:val="00DA0687"/>
    <w:rsid w:val="00DA1040"/>
    <w:rsid w:val="00DA2B3B"/>
    <w:rsid w:val="00DA2DB5"/>
    <w:rsid w:val="00DA37B2"/>
    <w:rsid w:val="00DA418A"/>
    <w:rsid w:val="00DA43AF"/>
    <w:rsid w:val="00DA4427"/>
    <w:rsid w:val="00DA4843"/>
    <w:rsid w:val="00DA4E39"/>
    <w:rsid w:val="00DA6BAF"/>
    <w:rsid w:val="00DA6F34"/>
    <w:rsid w:val="00DA7B38"/>
    <w:rsid w:val="00DB0ACB"/>
    <w:rsid w:val="00DB0FE2"/>
    <w:rsid w:val="00DB1274"/>
    <w:rsid w:val="00DB1EB4"/>
    <w:rsid w:val="00DB204E"/>
    <w:rsid w:val="00DB23E0"/>
    <w:rsid w:val="00DB2DC4"/>
    <w:rsid w:val="00DB2E02"/>
    <w:rsid w:val="00DB3221"/>
    <w:rsid w:val="00DB33D7"/>
    <w:rsid w:val="00DB39C9"/>
    <w:rsid w:val="00DB4F95"/>
    <w:rsid w:val="00DB4FAF"/>
    <w:rsid w:val="00DB5098"/>
    <w:rsid w:val="00DB5119"/>
    <w:rsid w:val="00DB54C0"/>
    <w:rsid w:val="00DB5930"/>
    <w:rsid w:val="00DB61C9"/>
    <w:rsid w:val="00DB6D7E"/>
    <w:rsid w:val="00DB7D70"/>
    <w:rsid w:val="00DC0528"/>
    <w:rsid w:val="00DC0844"/>
    <w:rsid w:val="00DC0DC5"/>
    <w:rsid w:val="00DC1143"/>
    <w:rsid w:val="00DC151F"/>
    <w:rsid w:val="00DC327A"/>
    <w:rsid w:val="00DC4930"/>
    <w:rsid w:val="00DC5908"/>
    <w:rsid w:val="00DC5909"/>
    <w:rsid w:val="00DC6376"/>
    <w:rsid w:val="00DC6C85"/>
    <w:rsid w:val="00DC75CF"/>
    <w:rsid w:val="00DC7C99"/>
    <w:rsid w:val="00DC7D78"/>
    <w:rsid w:val="00DD12AC"/>
    <w:rsid w:val="00DD1789"/>
    <w:rsid w:val="00DD2EFC"/>
    <w:rsid w:val="00DD4094"/>
    <w:rsid w:val="00DD472C"/>
    <w:rsid w:val="00DD4770"/>
    <w:rsid w:val="00DD4F6A"/>
    <w:rsid w:val="00DD5533"/>
    <w:rsid w:val="00DD569C"/>
    <w:rsid w:val="00DD582E"/>
    <w:rsid w:val="00DD670F"/>
    <w:rsid w:val="00DD6A56"/>
    <w:rsid w:val="00DD6DB8"/>
    <w:rsid w:val="00DD718B"/>
    <w:rsid w:val="00DE02E6"/>
    <w:rsid w:val="00DE08D1"/>
    <w:rsid w:val="00DE0BF4"/>
    <w:rsid w:val="00DE1215"/>
    <w:rsid w:val="00DE1AB4"/>
    <w:rsid w:val="00DE1C3D"/>
    <w:rsid w:val="00DE2071"/>
    <w:rsid w:val="00DE20B9"/>
    <w:rsid w:val="00DE21F8"/>
    <w:rsid w:val="00DE257E"/>
    <w:rsid w:val="00DE2A7E"/>
    <w:rsid w:val="00DE4143"/>
    <w:rsid w:val="00DE41ED"/>
    <w:rsid w:val="00DE4582"/>
    <w:rsid w:val="00DE49A2"/>
    <w:rsid w:val="00DE5B3D"/>
    <w:rsid w:val="00DE6D64"/>
    <w:rsid w:val="00DE755E"/>
    <w:rsid w:val="00DE79BE"/>
    <w:rsid w:val="00DF1A20"/>
    <w:rsid w:val="00DF1AAA"/>
    <w:rsid w:val="00DF1D86"/>
    <w:rsid w:val="00DF1E91"/>
    <w:rsid w:val="00DF1E9B"/>
    <w:rsid w:val="00DF2193"/>
    <w:rsid w:val="00DF256E"/>
    <w:rsid w:val="00DF2D80"/>
    <w:rsid w:val="00DF302F"/>
    <w:rsid w:val="00DF313C"/>
    <w:rsid w:val="00DF3AEE"/>
    <w:rsid w:val="00DF3C67"/>
    <w:rsid w:val="00DF410D"/>
    <w:rsid w:val="00DF4577"/>
    <w:rsid w:val="00DF4AA6"/>
    <w:rsid w:val="00DF4B55"/>
    <w:rsid w:val="00DF4DE6"/>
    <w:rsid w:val="00DF4E16"/>
    <w:rsid w:val="00DF5165"/>
    <w:rsid w:val="00DF5288"/>
    <w:rsid w:val="00DF573B"/>
    <w:rsid w:val="00DF5AF9"/>
    <w:rsid w:val="00DF6105"/>
    <w:rsid w:val="00DF61DD"/>
    <w:rsid w:val="00DF6921"/>
    <w:rsid w:val="00DF6AD6"/>
    <w:rsid w:val="00DF6FFF"/>
    <w:rsid w:val="00DF71AA"/>
    <w:rsid w:val="00DF71C3"/>
    <w:rsid w:val="00DF7233"/>
    <w:rsid w:val="00DF73EB"/>
    <w:rsid w:val="00DF7649"/>
    <w:rsid w:val="00DF78EC"/>
    <w:rsid w:val="00E00144"/>
    <w:rsid w:val="00E007BE"/>
    <w:rsid w:val="00E00A97"/>
    <w:rsid w:val="00E01072"/>
    <w:rsid w:val="00E015B4"/>
    <w:rsid w:val="00E016D6"/>
    <w:rsid w:val="00E01910"/>
    <w:rsid w:val="00E03E9C"/>
    <w:rsid w:val="00E0407E"/>
    <w:rsid w:val="00E043D6"/>
    <w:rsid w:val="00E044F0"/>
    <w:rsid w:val="00E05120"/>
    <w:rsid w:val="00E056AC"/>
    <w:rsid w:val="00E05A41"/>
    <w:rsid w:val="00E05B3C"/>
    <w:rsid w:val="00E0682A"/>
    <w:rsid w:val="00E07683"/>
    <w:rsid w:val="00E07750"/>
    <w:rsid w:val="00E07C08"/>
    <w:rsid w:val="00E07CF6"/>
    <w:rsid w:val="00E10132"/>
    <w:rsid w:val="00E1061F"/>
    <w:rsid w:val="00E106FB"/>
    <w:rsid w:val="00E11092"/>
    <w:rsid w:val="00E1123B"/>
    <w:rsid w:val="00E11C50"/>
    <w:rsid w:val="00E1237F"/>
    <w:rsid w:val="00E12A5F"/>
    <w:rsid w:val="00E139B1"/>
    <w:rsid w:val="00E13E45"/>
    <w:rsid w:val="00E13E70"/>
    <w:rsid w:val="00E1425B"/>
    <w:rsid w:val="00E1451E"/>
    <w:rsid w:val="00E14877"/>
    <w:rsid w:val="00E1495F"/>
    <w:rsid w:val="00E17B2C"/>
    <w:rsid w:val="00E20BA8"/>
    <w:rsid w:val="00E212FE"/>
    <w:rsid w:val="00E21451"/>
    <w:rsid w:val="00E21E3B"/>
    <w:rsid w:val="00E21FB1"/>
    <w:rsid w:val="00E227D9"/>
    <w:rsid w:val="00E2371D"/>
    <w:rsid w:val="00E23D67"/>
    <w:rsid w:val="00E23DC2"/>
    <w:rsid w:val="00E277F2"/>
    <w:rsid w:val="00E27A71"/>
    <w:rsid w:val="00E30169"/>
    <w:rsid w:val="00E30950"/>
    <w:rsid w:val="00E30AA6"/>
    <w:rsid w:val="00E3102D"/>
    <w:rsid w:val="00E313B6"/>
    <w:rsid w:val="00E31736"/>
    <w:rsid w:val="00E31BB8"/>
    <w:rsid w:val="00E31DE3"/>
    <w:rsid w:val="00E329BB"/>
    <w:rsid w:val="00E33063"/>
    <w:rsid w:val="00E33769"/>
    <w:rsid w:val="00E339FB"/>
    <w:rsid w:val="00E34523"/>
    <w:rsid w:val="00E35089"/>
    <w:rsid w:val="00E35581"/>
    <w:rsid w:val="00E358F4"/>
    <w:rsid w:val="00E3655B"/>
    <w:rsid w:val="00E37F91"/>
    <w:rsid w:val="00E40A43"/>
    <w:rsid w:val="00E41D3B"/>
    <w:rsid w:val="00E41FCD"/>
    <w:rsid w:val="00E42389"/>
    <w:rsid w:val="00E4268F"/>
    <w:rsid w:val="00E427A6"/>
    <w:rsid w:val="00E4288F"/>
    <w:rsid w:val="00E42FD8"/>
    <w:rsid w:val="00E437A3"/>
    <w:rsid w:val="00E43F9A"/>
    <w:rsid w:val="00E44A15"/>
    <w:rsid w:val="00E4507C"/>
    <w:rsid w:val="00E45967"/>
    <w:rsid w:val="00E460B3"/>
    <w:rsid w:val="00E46331"/>
    <w:rsid w:val="00E4669A"/>
    <w:rsid w:val="00E467ED"/>
    <w:rsid w:val="00E46A90"/>
    <w:rsid w:val="00E4763C"/>
    <w:rsid w:val="00E47E4C"/>
    <w:rsid w:val="00E500A0"/>
    <w:rsid w:val="00E5277B"/>
    <w:rsid w:val="00E531F6"/>
    <w:rsid w:val="00E5325D"/>
    <w:rsid w:val="00E53A68"/>
    <w:rsid w:val="00E546F2"/>
    <w:rsid w:val="00E5473A"/>
    <w:rsid w:val="00E56108"/>
    <w:rsid w:val="00E5677C"/>
    <w:rsid w:val="00E567D4"/>
    <w:rsid w:val="00E573BA"/>
    <w:rsid w:val="00E575B8"/>
    <w:rsid w:val="00E576C5"/>
    <w:rsid w:val="00E57702"/>
    <w:rsid w:val="00E579B0"/>
    <w:rsid w:val="00E60EBD"/>
    <w:rsid w:val="00E6120E"/>
    <w:rsid w:val="00E616AE"/>
    <w:rsid w:val="00E616BC"/>
    <w:rsid w:val="00E62250"/>
    <w:rsid w:val="00E634EE"/>
    <w:rsid w:val="00E639BB"/>
    <w:rsid w:val="00E63B40"/>
    <w:rsid w:val="00E644F2"/>
    <w:rsid w:val="00E65162"/>
    <w:rsid w:val="00E6586B"/>
    <w:rsid w:val="00E66260"/>
    <w:rsid w:val="00E6626D"/>
    <w:rsid w:val="00E664D1"/>
    <w:rsid w:val="00E66545"/>
    <w:rsid w:val="00E665C3"/>
    <w:rsid w:val="00E668D9"/>
    <w:rsid w:val="00E67379"/>
    <w:rsid w:val="00E67CFF"/>
    <w:rsid w:val="00E70B1B"/>
    <w:rsid w:val="00E70C25"/>
    <w:rsid w:val="00E71082"/>
    <w:rsid w:val="00E71542"/>
    <w:rsid w:val="00E727F3"/>
    <w:rsid w:val="00E72F53"/>
    <w:rsid w:val="00E73F83"/>
    <w:rsid w:val="00E75F47"/>
    <w:rsid w:val="00E75FD4"/>
    <w:rsid w:val="00E767BA"/>
    <w:rsid w:val="00E77B06"/>
    <w:rsid w:val="00E77FB9"/>
    <w:rsid w:val="00E80348"/>
    <w:rsid w:val="00E806DC"/>
    <w:rsid w:val="00E81371"/>
    <w:rsid w:val="00E81747"/>
    <w:rsid w:val="00E81B0F"/>
    <w:rsid w:val="00E822EC"/>
    <w:rsid w:val="00E83550"/>
    <w:rsid w:val="00E83A8A"/>
    <w:rsid w:val="00E83CE3"/>
    <w:rsid w:val="00E848C3"/>
    <w:rsid w:val="00E848EE"/>
    <w:rsid w:val="00E8494A"/>
    <w:rsid w:val="00E85000"/>
    <w:rsid w:val="00E8532B"/>
    <w:rsid w:val="00E858C1"/>
    <w:rsid w:val="00E86241"/>
    <w:rsid w:val="00E86389"/>
    <w:rsid w:val="00E86A28"/>
    <w:rsid w:val="00E86C9E"/>
    <w:rsid w:val="00E86E92"/>
    <w:rsid w:val="00E873E3"/>
    <w:rsid w:val="00E90C54"/>
    <w:rsid w:val="00E90C8D"/>
    <w:rsid w:val="00E910CF"/>
    <w:rsid w:val="00E91746"/>
    <w:rsid w:val="00E91DED"/>
    <w:rsid w:val="00E925BC"/>
    <w:rsid w:val="00E928F9"/>
    <w:rsid w:val="00E92916"/>
    <w:rsid w:val="00E929BD"/>
    <w:rsid w:val="00E92BDA"/>
    <w:rsid w:val="00E9425E"/>
    <w:rsid w:val="00E9471C"/>
    <w:rsid w:val="00E9483B"/>
    <w:rsid w:val="00E94DE2"/>
    <w:rsid w:val="00E95091"/>
    <w:rsid w:val="00E95272"/>
    <w:rsid w:val="00E95F5E"/>
    <w:rsid w:val="00E9652B"/>
    <w:rsid w:val="00E96A35"/>
    <w:rsid w:val="00E96C7B"/>
    <w:rsid w:val="00E97920"/>
    <w:rsid w:val="00EA0754"/>
    <w:rsid w:val="00EA0D96"/>
    <w:rsid w:val="00EA1801"/>
    <w:rsid w:val="00EA1A25"/>
    <w:rsid w:val="00EA2C38"/>
    <w:rsid w:val="00EA307C"/>
    <w:rsid w:val="00EA3086"/>
    <w:rsid w:val="00EA33CA"/>
    <w:rsid w:val="00EA35C7"/>
    <w:rsid w:val="00EA3692"/>
    <w:rsid w:val="00EA3A40"/>
    <w:rsid w:val="00EA3E27"/>
    <w:rsid w:val="00EA3F34"/>
    <w:rsid w:val="00EA4178"/>
    <w:rsid w:val="00EA4561"/>
    <w:rsid w:val="00EA561B"/>
    <w:rsid w:val="00EA595C"/>
    <w:rsid w:val="00EA59C4"/>
    <w:rsid w:val="00EA59D8"/>
    <w:rsid w:val="00EA602C"/>
    <w:rsid w:val="00EA611C"/>
    <w:rsid w:val="00EA680C"/>
    <w:rsid w:val="00EB062B"/>
    <w:rsid w:val="00EB1599"/>
    <w:rsid w:val="00EB168E"/>
    <w:rsid w:val="00EB17DB"/>
    <w:rsid w:val="00EB1968"/>
    <w:rsid w:val="00EB1E8A"/>
    <w:rsid w:val="00EB2041"/>
    <w:rsid w:val="00EB29EF"/>
    <w:rsid w:val="00EB2B58"/>
    <w:rsid w:val="00EB35FB"/>
    <w:rsid w:val="00EB3C57"/>
    <w:rsid w:val="00EB3CAE"/>
    <w:rsid w:val="00EB4046"/>
    <w:rsid w:val="00EB4252"/>
    <w:rsid w:val="00EB43FA"/>
    <w:rsid w:val="00EB47DD"/>
    <w:rsid w:val="00EB544B"/>
    <w:rsid w:val="00EB6029"/>
    <w:rsid w:val="00EB6450"/>
    <w:rsid w:val="00EB6D22"/>
    <w:rsid w:val="00EB6DD0"/>
    <w:rsid w:val="00EB7AAF"/>
    <w:rsid w:val="00EB7BB6"/>
    <w:rsid w:val="00EB7D5A"/>
    <w:rsid w:val="00EB7FEE"/>
    <w:rsid w:val="00EC03B1"/>
    <w:rsid w:val="00EC0ABA"/>
    <w:rsid w:val="00EC2DDE"/>
    <w:rsid w:val="00EC2F22"/>
    <w:rsid w:val="00EC39B4"/>
    <w:rsid w:val="00EC3B6E"/>
    <w:rsid w:val="00EC412F"/>
    <w:rsid w:val="00EC4708"/>
    <w:rsid w:val="00EC4A3A"/>
    <w:rsid w:val="00EC5623"/>
    <w:rsid w:val="00EC67ED"/>
    <w:rsid w:val="00EC7767"/>
    <w:rsid w:val="00EC7A75"/>
    <w:rsid w:val="00EC7D57"/>
    <w:rsid w:val="00EC7E87"/>
    <w:rsid w:val="00ED05BC"/>
    <w:rsid w:val="00ED2952"/>
    <w:rsid w:val="00ED2B3B"/>
    <w:rsid w:val="00ED2E2A"/>
    <w:rsid w:val="00ED328C"/>
    <w:rsid w:val="00ED41AB"/>
    <w:rsid w:val="00ED437D"/>
    <w:rsid w:val="00ED4D1A"/>
    <w:rsid w:val="00ED5178"/>
    <w:rsid w:val="00ED5382"/>
    <w:rsid w:val="00ED589C"/>
    <w:rsid w:val="00ED5A57"/>
    <w:rsid w:val="00ED6214"/>
    <w:rsid w:val="00ED698F"/>
    <w:rsid w:val="00ED6ED6"/>
    <w:rsid w:val="00ED7108"/>
    <w:rsid w:val="00ED7355"/>
    <w:rsid w:val="00ED7640"/>
    <w:rsid w:val="00ED79DC"/>
    <w:rsid w:val="00ED7C7C"/>
    <w:rsid w:val="00ED7EC6"/>
    <w:rsid w:val="00EE0111"/>
    <w:rsid w:val="00EE0404"/>
    <w:rsid w:val="00EE0D01"/>
    <w:rsid w:val="00EE2865"/>
    <w:rsid w:val="00EE2E30"/>
    <w:rsid w:val="00EE31B1"/>
    <w:rsid w:val="00EE33AA"/>
    <w:rsid w:val="00EE3664"/>
    <w:rsid w:val="00EE3B5F"/>
    <w:rsid w:val="00EE5E43"/>
    <w:rsid w:val="00EE691E"/>
    <w:rsid w:val="00EE6EA1"/>
    <w:rsid w:val="00EE7861"/>
    <w:rsid w:val="00EF0199"/>
    <w:rsid w:val="00EF0A60"/>
    <w:rsid w:val="00EF201E"/>
    <w:rsid w:val="00EF220D"/>
    <w:rsid w:val="00EF35D9"/>
    <w:rsid w:val="00EF3A6D"/>
    <w:rsid w:val="00EF46EE"/>
    <w:rsid w:val="00EF4F9D"/>
    <w:rsid w:val="00EF530E"/>
    <w:rsid w:val="00EF547F"/>
    <w:rsid w:val="00EF56AB"/>
    <w:rsid w:val="00EF6555"/>
    <w:rsid w:val="00EF6F34"/>
    <w:rsid w:val="00EF74D7"/>
    <w:rsid w:val="00F002F9"/>
    <w:rsid w:val="00F01D1E"/>
    <w:rsid w:val="00F0213F"/>
    <w:rsid w:val="00F034DB"/>
    <w:rsid w:val="00F0516D"/>
    <w:rsid w:val="00F05412"/>
    <w:rsid w:val="00F072AD"/>
    <w:rsid w:val="00F0771A"/>
    <w:rsid w:val="00F07A03"/>
    <w:rsid w:val="00F07DAC"/>
    <w:rsid w:val="00F07E0D"/>
    <w:rsid w:val="00F07FDA"/>
    <w:rsid w:val="00F101BE"/>
    <w:rsid w:val="00F10DA1"/>
    <w:rsid w:val="00F12422"/>
    <w:rsid w:val="00F12A17"/>
    <w:rsid w:val="00F12AC3"/>
    <w:rsid w:val="00F12C06"/>
    <w:rsid w:val="00F137AF"/>
    <w:rsid w:val="00F13979"/>
    <w:rsid w:val="00F16770"/>
    <w:rsid w:val="00F1742C"/>
    <w:rsid w:val="00F17628"/>
    <w:rsid w:val="00F203E3"/>
    <w:rsid w:val="00F20A6F"/>
    <w:rsid w:val="00F21968"/>
    <w:rsid w:val="00F21AB0"/>
    <w:rsid w:val="00F22F02"/>
    <w:rsid w:val="00F238AC"/>
    <w:rsid w:val="00F247A2"/>
    <w:rsid w:val="00F25146"/>
    <w:rsid w:val="00F251A5"/>
    <w:rsid w:val="00F2625F"/>
    <w:rsid w:val="00F276A7"/>
    <w:rsid w:val="00F27896"/>
    <w:rsid w:val="00F27D6F"/>
    <w:rsid w:val="00F304EC"/>
    <w:rsid w:val="00F308FE"/>
    <w:rsid w:val="00F31374"/>
    <w:rsid w:val="00F3202B"/>
    <w:rsid w:val="00F32E8F"/>
    <w:rsid w:val="00F33528"/>
    <w:rsid w:val="00F33E49"/>
    <w:rsid w:val="00F34D70"/>
    <w:rsid w:val="00F34DA9"/>
    <w:rsid w:val="00F34DE9"/>
    <w:rsid w:val="00F35322"/>
    <w:rsid w:val="00F3553A"/>
    <w:rsid w:val="00F357BF"/>
    <w:rsid w:val="00F358CD"/>
    <w:rsid w:val="00F3595B"/>
    <w:rsid w:val="00F35E79"/>
    <w:rsid w:val="00F366F8"/>
    <w:rsid w:val="00F36E79"/>
    <w:rsid w:val="00F37706"/>
    <w:rsid w:val="00F40353"/>
    <w:rsid w:val="00F40A3F"/>
    <w:rsid w:val="00F40BAF"/>
    <w:rsid w:val="00F41138"/>
    <w:rsid w:val="00F41408"/>
    <w:rsid w:val="00F42DCD"/>
    <w:rsid w:val="00F4333E"/>
    <w:rsid w:val="00F4341C"/>
    <w:rsid w:val="00F43512"/>
    <w:rsid w:val="00F4363D"/>
    <w:rsid w:val="00F436A0"/>
    <w:rsid w:val="00F438E9"/>
    <w:rsid w:val="00F43F4A"/>
    <w:rsid w:val="00F4449D"/>
    <w:rsid w:val="00F450CE"/>
    <w:rsid w:val="00F458BA"/>
    <w:rsid w:val="00F46007"/>
    <w:rsid w:val="00F460FC"/>
    <w:rsid w:val="00F4614F"/>
    <w:rsid w:val="00F469BB"/>
    <w:rsid w:val="00F46A9A"/>
    <w:rsid w:val="00F46CAE"/>
    <w:rsid w:val="00F472D5"/>
    <w:rsid w:val="00F47495"/>
    <w:rsid w:val="00F47B3D"/>
    <w:rsid w:val="00F51222"/>
    <w:rsid w:val="00F52426"/>
    <w:rsid w:val="00F52B9E"/>
    <w:rsid w:val="00F52BC6"/>
    <w:rsid w:val="00F52C7D"/>
    <w:rsid w:val="00F53A4C"/>
    <w:rsid w:val="00F53B34"/>
    <w:rsid w:val="00F54A9D"/>
    <w:rsid w:val="00F5527A"/>
    <w:rsid w:val="00F55C49"/>
    <w:rsid w:val="00F55F83"/>
    <w:rsid w:val="00F569B8"/>
    <w:rsid w:val="00F5714A"/>
    <w:rsid w:val="00F57297"/>
    <w:rsid w:val="00F5729A"/>
    <w:rsid w:val="00F57BB3"/>
    <w:rsid w:val="00F6032C"/>
    <w:rsid w:val="00F60466"/>
    <w:rsid w:val="00F60821"/>
    <w:rsid w:val="00F61097"/>
    <w:rsid w:val="00F61A62"/>
    <w:rsid w:val="00F61B82"/>
    <w:rsid w:val="00F63844"/>
    <w:rsid w:val="00F64910"/>
    <w:rsid w:val="00F64DFE"/>
    <w:rsid w:val="00F64EB6"/>
    <w:rsid w:val="00F65E9E"/>
    <w:rsid w:val="00F6680F"/>
    <w:rsid w:val="00F668EB"/>
    <w:rsid w:val="00F671C4"/>
    <w:rsid w:val="00F67250"/>
    <w:rsid w:val="00F67266"/>
    <w:rsid w:val="00F67BCF"/>
    <w:rsid w:val="00F7076A"/>
    <w:rsid w:val="00F7082D"/>
    <w:rsid w:val="00F72700"/>
    <w:rsid w:val="00F73870"/>
    <w:rsid w:val="00F7413C"/>
    <w:rsid w:val="00F74728"/>
    <w:rsid w:val="00F75251"/>
    <w:rsid w:val="00F75365"/>
    <w:rsid w:val="00F7543C"/>
    <w:rsid w:val="00F755AE"/>
    <w:rsid w:val="00F759EC"/>
    <w:rsid w:val="00F75B36"/>
    <w:rsid w:val="00F7724D"/>
    <w:rsid w:val="00F77778"/>
    <w:rsid w:val="00F77BD3"/>
    <w:rsid w:val="00F77E75"/>
    <w:rsid w:val="00F808F9"/>
    <w:rsid w:val="00F8157B"/>
    <w:rsid w:val="00F81899"/>
    <w:rsid w:val="00F81ACF"/>
    <w:rsid w:val="00F82C4F"/>
    <w:rsid w:val="00F83BD1"/>
    <w:rsid w:val="00F83F8E"/>
    <w:rsid w:val="00F840F6"/>
    <w:rsid w:val="00F84317"/>
    <w:rsid w:val="00F84482"/>
    <w:rsid w:val="00F85966"/>
    <w:rsid w:val="00F86119"/>
    <w:rsid w:val="00F86283"/>
    <w:rsid w:val="00F862F1"/>
    <w:rsid w:val="00F865AC"/>
    <w:rsid w:val="00F874F9"/>
    <w:rsid w:val="00F8760D"/>
    <w:rsid w:val="00F8777D"/>
    <w:rsid w:val="00F87804"/>
    <w:rsid w:val="00F87862"/>
    <w:rsid w:val="00F87BE6"/>
    <w:rsid w:val="00F87F79"/>
    <w:rsid w:val="00F905A1"/>
    <w:rsid w:val="00F90703"/>
    <w:rsid w:val="00F90BC5"/>
    <w:rsid w:val="00F910A9"/>
    <w:rsid w:val="00F9133A"/>
    <w:rsid w:val="00F918BE"/>
    <w:rsid w:val="00F91A28"/>
    <w:rsid w:val="00F91D9A"/>
    <w:rsid w:val="00F92522"/>
    <w:rsid w:val="00F92FF6"/>
    <w:rsid w:val="00F93AF1"/>
    <w:rsid w:val="00F94040"/>
    <w:rsid w:val="00F94952"/>
    <w:rsid w:val="00F95048"/>
    <w:rsid w:val="00F95373"/>
    <w:rsid w:val="00F95532"/>
    <w:rsid w:val="00F96165"/>
    <w:rsid w:val="00F963DC"/>
    <w:rsid w:val="00F96A2F"/>
    <w:rsid w:val="00F97999"/>
    <w:rsid w:val="00F97D52"/>
    <w:rsid w:val="00FA10A4"/>
    <w:rsid w:val="00FA14CE"/>
    <w:rsid w:val="00FA29CA"/>
    <w:rsid w:val="00FA29E6"/>
    <w:rsid w:val="00FA2B8B"/>
    <w:rsid w:val="00FA2BA3"/>
    <w:rsid w:val="00FA34DF"/>
    <w:rsid w:val="00FA3D1C"/>
    <w:rsid w:val="00FA5391"/>
    <w:rsid w:val="00FA5826"/>
    <w:rsid w:val="00FA58F9"/>
    <w:rsid w:val="00FA638A"/>
    <w:rsid w:val="00FA63B1"/>
    <w:rsid w:val="00FA64AD"/>
    <w:rsid w:val="00FA687E"/>
    <w:rsid w:val="00FA6974"/>
    <w:rsid w:val="00FA75F1"/>
    <w:rsid w:val="00FB0737"/>
    <w:rsid w:val="00FB0800"/>
    <w:rsid w:val="00FB125D"/>
    <w:rsid w:val="00FB1407"/>
    <w:rsid w:val="00FB2411"/>
    <w:rsid w:val="00FB297F"/>
    <w:rsid w:val="00FB2AB7"/>
    <w:rsid w:val="00FB2F4C"/>
    <w:rsid w:val="00FB3A0C"/>
    <w:rsid w:val="00FB3E1A"/>
    <w:rsid w:val="00FB502B"/>
    <w:rsid w:val="00FB5591"/>
    <w:rsid w:val="00FB565A"/>
    <w:rsid w:val="00FB5749"/>
    <w:rsid w:val="00FB600D"/>
    <w:rsid w:val="00FB6989"/>
    <w:rsid w:val="00FB6E62"/>
    <w:rsid w:val="00FB73D1"/>
    <w:rsid w:val="00FB7F34"/>
    <w:rsid w:val="00FC0605"/>
    <w:rsid w:val="00FC0DFC"/>
    <w:rsid w:val="00FC1383"/>
    <w:rsid w:val="00FC1E49"/>
    <w:rsid w:val="00FC21D8"/>
    <w:rsid w:val="00FC25B9"/>
    <w:rsid w:val="00FC25E3"/>
    <w:rsid w:val="00FC3357"/>
    <w:rsid w:val="00FC34F4"/>
    <w:rsid w:val="00FC4DBD"/>
    <w:rsid w:val="00FC5A9D"/>
    <w:rsid w:val="00FC6EF9"/>
    <w:rsid w:val="00FC79BD"/>
    <w:rsid w:val="00FD0755"/>
    <w:rsid w:val="00FD0E69"/>
    <w:rsid w:val="00FD11E2"/>
    <w:rsid w:val="00FD1A28"/>
    <w:rsid w:val="00FD1ACD"/>
    <w:rsid w:val="00FD210E"/>
    <w:rsid w:val="00FD274A"/>
    <w:rsid w:val="00FD2916"/>
    <w:rsid w:val="00FD2B3D"/>
    <w:rsid w:val="00FD308A"/>
    <w:rsid w:val="00FD329E"/>
    <w:rsid w:val="00FD32CC"/>
    <w:rsid w:val="00FD37D1"/>
    <w:rsid w:val="00FD3D7E"/>
    <w:rsid w:val="00FD3EB7"/>
    <w:rsid w:val="00FD4168"/>
    <w:rsid w:val="00FD46FF"/>
    <w:rsid w:val="00FD55A1"/>
    <w:rsid w:val="00FD58F2"/>
    <w:rsid w:val="00FD5B48"/>
    <w:rsid w:val="00FD5C47"/>
    <w:rsid w:val="00FD6634"/>
    <w:rsid w:val="00FD684A"/>
    <w:rsid w:val="00FD69F4"/>
    <w:rsid w:val="00FD6B02"/>
    <w:rsid w:val="00FD71F2"/>
    <w:rsid w:val="00FD7759"/>
    <w:rsid w:val="00FD7E57"/>
    <w:rsid w:val="00FE0077"/>
    <w:rsid w:val="00FE0231"/>
    <w:rsid w:val="00FE0D64"/>
    <w:rsid w:val="00FE0E5D"/>
    <w:rsid w:val="00FE0E69"/>
    <w:rsid w:val="00FE186E"/>
    <w:rsid w:val="00FE18A1"/>
    <w:rsid w:val="00FE2A94"/>
    <w:rsid w:val="00FE2C3B"/>
    <w:rsid w:val="00FE2CBB"/>
    <w:rsid w:val="00FE2F25"/>
    <w:rsid w:val="00FE31C5"/>
    <w:rsid w:val="00FE3466"/>
    <w:rsid w:val="00FE35AB"/>
    <w:rsid w:val="00FE3794"/>
    <w:rsid w:val="00FE38C7"/>
    <w:rsid w:val="00FE48C1"/>
    <w:rsid w:val="00FE514B"/>
    <w:rsid w:val="00FE56A0"/>
    <w:rsid w:val="00FE61E0"/>
    <w:rsid w:val="00FE6659"/>
    <w:rsid w:val="00FF1246"/>
    <w:rsid w:val="00FF1D47"/>
    <w:rsid w:val="00FF1F81"/>
    <w:rsid w:val="00FF24B6"/>
    <w:rsid w:val="00FF2CE0"/>
    <w:rsid w:val="00FF32C8"/>
    <w:rsid w:val="00FF4498"/>
    <w:rsid w:val="00FF494B"/>
    <w:rsid w:val="00FF4C1F"/>
    <w:rsid w:val="00FF4C85"/>
    <w:rsid w:val="00FF56DE"/>
    <w:rsid w:val="00FF5907"/>
    <w:rsid w:val="00FF66C0"/>
    <w:rsid w:val="00FF68B3"/>
    <w:rsid w:val="00FF7355"/>
    <w:rsid w:val="00FF7C61"/>
    <w:rsid w:val="00FF7E45"/>
    <w:rsid w:val="00FF7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E148A21"/>
  <w15:docId w15:val="{15E5696A-6620-4099-9BF4-F61A3E42C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145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016F2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16F2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16F2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16F2"/>
    <w:pPr>
      <w:keepNext/>
      <w:ind w:leftChars="400" w:left="40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16F2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16F2"/>
    <w:pPr>
      <w:keepNext/>
      <w:ind w:leftChars="800" w:left="80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16F2"/>
    <w:pPr>
      <w:keepNext/>
      <w:ind w:leftChars="800" w:left="80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16F2"/>
    <w:pPr>
      <w:keepNext/>
      <w:ind w:leftChars="1200" w:left="1200"/>
      <w:outlineLvl w:val="7"/>
    </w:p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16F2"/>
    <w:pPr>
      <w:keepNext/>
      <w:ind w:leftChars="1200" w:left="120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02E4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02E4C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302E4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02E4C"/>
  </w:style>
  <w:style w:type="character" w:styleId="PageNumber">
    <w:name w:val="page number"/>
    <w:basedOn w:val="DefaultParagraphFont"/>
    <w:uiPriority w:val="99"/>
    <w:semiHidden/>
    <w:unhideWhenUsed/>
    <w:rsid w:val="00302E4C"/>
  </w:style>
  <w:style w:type="paragraph" w:styleId="BalloonText">
    <w:name w:val="Balloon Text"/>
    <w:basedOn w:val="Normal"/>
    <w:link w:val="BalloonTextChar"/>
    <w:uiPriority w:val="99"/>
    <w:semiHidden/>
    <w:unhideWhenUsed/>
    <w:rsid w:val="002E166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66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E166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E1660"/>
  </w:style>
  <w:style w:type="character" w:styleId="CommentReference">
    <w:name w:val="annotation reference"/>
    <w:basedOn w:val="DefaultParagraphFont"/>
    <w:uiPriority w:val="99"/>
    <w:semiHidden/>
    <w:unhideWhenUsed/>
    <w:rsid w:val="004B7D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B7DD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4B7D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7D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7DD2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0"/>
    <w:rsid w:val="001F63EF"/>
    <w:pPr>
      <w:jc w:val="center"/>
    </w:pPr>
    <w:rPr>
      <w:rFonts w:ascii="Times New Roman" w:eastAsia="游明朝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1F63EF"/>
    <w:rPr>
      <w:rFonts w:ascii="Times New Roman" w:eastAsia="游明朝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1F63EF"/>
    <w:rPr>
      <w:rFonts w:ascii="Times New Roman" w:eastAsia="游明朝" w:hAnsi="Times New Roman" w:cs="Times New Roman"/>
      <w:noProof/>
      <w:sz w:val="24"/>
    </w:rPr>
  </w:style>
  <w:style w:type="character" w:customStyle="1" w:styleId="EndNoteBibliography0">
    <w:name w:val="EndNote Bibliography (文字)"/>
    <w:basedOn w:val="DefaultParagraphFont"/>
    <w:link w:val="EndNoteBibliography"/>
    <w:rsid w:val="001F63EF"/>
    <w:rPr>
      <w:rFonts w:ascii="Times New Roman" w:eastAsia="游明朝" w:hAnsi="Times New Roman" w:cs="Times New Roman"/>
      <w:noProof/>
      <w:sz w:val="24"/>
    </w:rPr>
  </w:style>
  <w:style w:type="character" w:styleId="SubtleEmphasis">
    <w:name w:val="Subtle Emphasis"/>
    <w:basedOn w:val="DefaultParagraphFont"/>
    <w:uiPriority w:val="19"/>
    <w:qFormat/>
    <w:rsid w:val="00C30C0E"/>
    <w:rPr>
      <w:rFonts w:asciiTheme="minorHAnsi" w:hAnsiTheme="minorHAnsi"/>
      <w:b/>
      <w:i w:val="0"/>
      <w:iCs/>
      <w:color w:val="404040" w:themeColor="text1" w:themeTint="BF"/>
      <w:sz w:val="22"/>
    </w:rPr>
  </w:style>
  <w:style w:type="paragraph" w:styleId="ListParagraph">
    <w:name w:val="List Paragraph"/>
    <w:basedOn w:val="Normal"/>
    <w:uiPriority w:val="34"/>
    <w:qFormat/>
    <w:rsid w:val="001170E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CE0A59"/>
    <w:rPr>
      <w:color w:val="808080"/>
    </w:rPr>
  </w:style>
  <w:style w:type="paragraph" w:styleId="Revision">
    <w:name w:val="Revision"/>
    <w:hidden/>
    <w:uiPriority w:val="99"/>
    <w:semiHidden/>
    <w:rsid w:val="00CE0A59"/>
  </w:style>
  <w:style w:type="table" w:styleId="TableGrid">
    <w:name w:val="Table Grid"/>
    <w:basedOn w:val="TableNormal"/>
    <w:uiPriority w:val="39"/>
    <w:rsid w:val="00B879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Address">
    <w:name w:val="HTML Address"/>
    <w:basedOn w:val="Normal"/>
    <w:link w:val="HTMLAddressChar"/>
    <w:uiPriority w:val="99"/>
    <w:semiHidden/>
    <w:unhideWhenUsed/>
    <w:rsid w:val="00B016F2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B016F2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016F2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016F2"/>
    <w:rPr>
      <w:rFonts w:ascii="Courier New" w:hAnsi="Courier New" w:cs="Courier New"/>
      <w:sz w:val="20"/>
      <w:szCs w:val="20"/>
    </w:rPr>
  </w:style>
  <w:style w:type="paragraph" w:styleId="BlockText">
    <w:name w:val="Block Text"/>
    <w:basedOn w:val="Normal"/>
    <w:uiPriority w:val="99"/>
    <w:semiHidden/>
    <w:unhideWhenUsed/>
    <w:rsid w:val="00B016F2"/>
    <w:pPr>
      <w:ind w:leftChars="700" w:left="1440" w:rightChars="700" w:right="1440"/>
    </w:pPr>
  </w:style>
  <w:style w:type="paragraph" w:styleId="MacroText">
    <w:name w:val="macro"/>
    <w:link w:val="MacroTextChar"/>
    <w:uiPriority w:val="99"/>
    <w:semiHidden/>
    <w:unhideWhenUsed/>
    <w:rsid w:val="00B016F2"/>
    <w:pPr>
      <w:widowControl w:val="0"/>
      <w:tabs>
        <w:tab w:val="left" w:pos="425"/>
        <w:tab w:val="left" w:pos="851"/>
        <w:tab w:val="left" w:pos="1276"/>
        <w:tab w:val="left" w:pos="1701"/>
        <w:tab w:val="left" w:pos="2126"/>
        <w:tab w:val="left" w:pos="2551"/>
        <w:tab w:val="left" w:pos="2976"/>
        <w:tab w:val="left" w:pos="3402"/>
        <w:tab w:val="left" w:pos="3827"/>
        <w:tab w:val="left" w:pos="4252"/>
        <w:tab w:val="left" w:pos="4677"/>
        <w:tab w:val="left" w:pos="5102"/>
      </w:tabs>
      <w:kinsoku w:val="0"/>
      <w:overflowPunct w:val="0"/>
      <w:autoSpaceDE w:val="0"/>
      <w:autoSpaceDN w:val="0"/>
      <w:snapToGrid w:val="0"/>
    </w:pPr>
    <w:rPr>
      <w:rFonts w:ascii="Courier New" w:eastAsia="ＭＳ 明朝" w:hAnsi="Courier New" w:cs="Courier New"/>
      <w:sz w:val="18"/>
      <w:szCs w:val="18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B016F2"/>
    <w:rPr>
      <w:rFonts w:ascii="Courier New" w:eastAsia="ＭＳ 明朝" w:hAnsi="Courier New" w:cs="Courier New"/>
      <w:sz w:val="18"/>
      <w:szCs w:val="18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B016F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960" w:hangingChars="400" w:hanging="96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B016F2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B016F2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B016F2"/>
  </w:style>
  <w:style w:type="paragraph" w:styleId="EnvelopeAddress">
    <w:name w:val="envelope address"/>
    <w:basedOn w:val="Normal"/>
    <w:uiPriority w:val="99"/>
    <w:semiHidden/>
    <w:unhideWhenUsed/>
    <w:rsid w:val="00B016F2"/>
    <w:pPr>
      <w:framePr w:w="6804" w:h="2268" w:hRule="exact" w:hSpace="142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List">
    <w:name w:val="List"/>
    <w:basedOn w:val="Normal"/>
    <w:uiPriority w:val="99"/>
    <w:semiHidden/>
    <w:unhideWhenUsed/>
    <w:rsid w:val="00B016F2"/>
    <w:pPr>
      <w:ind w:left="200" w:hangingChars="200" w:hanging="200"/>
      <w:contextualSpacing/>
    </w:pPr>
  </w:style>
  <w:style w:type="paragraph" w:styleId="List2">
    <w:name w:val="List 2"/>
    <w:basedOn w:val="Normal"/>
    <w:uiPriority w:val="99"/>
    <w:semiHidden/>
    <w:unhideWhenUsed/>
    <w:rsid w:val="00B016F2"/>
    <w:pPr>
      <w:ind w:leftChars="200" w:left="100" w:hangingChars="200" w:hanging="200"/>
      <w:contextualSpacing/>
    </w:pPr>
  </w:style>
  <w:style w:type="paragraph" w:styleId="List3">
    <w:name w:val="List 3"/>
    <w:basedOn w:val="Normal"/>
    <w:uiPriority w:val="99"/>
    <w:semiHidden/>
    <w:unhideWhenUsed/>
    <w:rsid w:val="00B016F2"/>
    <w:pPr>
      <w:ind w:leftChars="400" w:left="100" w:hangingChars="200" w:hanging="200"/>
      <w:contextualSpacing/>
    </w:pPr>
  </w:style>
  <w:style w:type="paragraph" w:styleId="List4">
    <w:name w:val="List 4"/>
    <w:basedOn w:val="Normal"/>
    <w:uiPriority w:val="99"/>
    <w:semiHidden/>
    <w:unhideWhenUsed/>
    <w:rsid w:val="00B016F2"/>
    <w:pPr>
      <w:ind w:leftChars="600" w:left="100" w:hangingChars="200" w:hanging="200"/>
      <w:contextualSpacing/>
    </w:pPr>
  </w:style>
  <w:style w:type="paragraph" w:styleId="List5">
    <w:name w:val="List 5"/>
    <w:basedOn w:val="Normal"/>
    <w:uiPriority w:val="99"/>
    <w:semiHidden/>
    <w:unhideWhenUsed/>
    <w:rsid w:val="00B016F2"/>
    <w:pPr>
      <w:ind w:leftChars="800" w:left="100" w:hangingChars="200" w:hanging="20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016F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16F2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16F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16F2"/>
    <w:rPr>
      <w:i/>
      <w:iCs/>
      <w:color w:val="4472C4" w:themeColor="accent1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B016F2"/>
    <w:pPr>
      <w:ind w:left="210" w:hangingChars="100" w:hanging="210"/>
    </w:pPr>
  </w:style>
  <w:style w:type="paragraph" w:styleId="TOAHeading">
    <w:name w:val="toa heading"/>
    <w:basedOn w:val="Normal"/>
    <w:next w:val="Normal"/>
    <w:uiPriority w:val="99"/>
    <w:semiHidden/>
    <w:unhideWhenUsed/>
    <w:rsid w:val="00B016F2"/>
    <w:pPr>
      <w:spacing w:before="180"/>
    </w:pPr>
    <w:rPr>
      <w:rFonts w:asciiTheme="majorHAnsi" w:eastAsiaTheme="majorEastAsia" w:hAnsiTheme="majorHAnsi" w:cstheme="majorBidi"/>
      <w:sz w:val="24"/>
      <w:szCs w:val="24"/>
    </w:rPr>
  </w:style>
  <w:style w:type="paragraph" w:styleId="ListBullet">
    <w:name w:val="List Bullet"/>
    <w:basedOn w:val="Normal"/>
    <w:uiPriority w:val="99"/>
    <w:semiHidden/>
    <w:unhideWhenUsed/>
    <w:rsid w:val="00B016F2"/>
    <w:pPr>
      <w:numPr>
        <w:numId w:val="2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B016F2"/>
    <w:pPr>
      <w:numPr>
        <w:numId w:val="3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B016F2"/>
    <w:pPr>
      <w:numPr>
        <w:numId w:val="4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B016F2"/>
    <w:pPr>
      <w:numPr>
        <w:numId w:val="5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B016F2"/>
    <w:pPr>
      <w:numPr>
        <w:numId w:val="6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B016F2"/>
    <w:pPr>
      <w:spacing w:after="180"/>
      <w:ind w:leftChars="200" w:left="425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B016F2"/>
    <w:pPr>
      <w:spacing w:after="180"/>
      <w:ind w:leftChars="400" w:left="85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B016F2"/>
    <w:pPr>
      <w:spacing w:after="180"/>
      <w:ind w:leftChars="600" w:left="127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B016F2"/>
    <w:pPr>
      <w:spacing w:after="180"/>
      <w:ind w:leftChars="800" w:left="170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B016F2"/>
    <w:pPr>
      <w:spacing w:after="180"/>
      <w:ind w:leftChars="1000" w:left="2125"/>
      <w:contextualSpacing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B016F2"/>
    <w:pPr>
      <w:jc w:val="center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B016F2"/>
  </w:style>
  <w:style w:type="paragraph" w:styleId="FootnoteText">
    <w:name w:val="footnote text"/>
    <w:basedOn w:val="Normal"/>
    <w:link w:val="FootnoteTextChar"/>
    <w:uiPriority w:val="99"/>
    <w:semiHidden/>
    <w:unhideWhenUsed/>
    <w:rsid w:val="00B016F2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016F2"/>
  </w:style>
  <w:style w:type="paragraph" w:styleId="Closing">
    <w:name w:val="Closing"/>
    <w:basedOn w:val="Normal"/>
    <w:link w:val="ClosingChar"/>
    <w:uiPriority w:val="99"/>
    <w:semiHidden/>
    <w:unhideWhenUsed/>
    <w:rsid w:val="00B016F2"/>
    <w:pPr>
      <w:jc w:val="right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B016F2"/>
  </w:style>
  <w:style w:type="character" w:customStyle="1" w:styleId="Heading1Char">
    <w:name w:val="Heading 1 Char"/>
    <w:basedOn w:val="DefaultParagraphFont"/>
    <w:link w:val="Heading1"/>
    <w:uiPriority w:val="9"/>
    <w:rsid w:val="00B016F2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16F2"/>
    <w:rPr>
      <w:rFonts w:asciiTheme="majorHAnsi" w:eastAsiaTheme="majorEastAsia" w:hAnsiTheme="majorHAnsi" w:cstheme="majorBid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16F2"/>
    <w:rPr>
      <w:rFonts w:asciiTheme="majorHAnsi" w:eastAsiaTheme="majorEastAsia" w:hAnsiTheme="majorHAnsi" w:cstheme="majorBid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16F2"/>
    <w:rPr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16F2"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16F2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16F2"/>
  </w:style>
  <w:style w:type="character" w:customStyle="1" w:styleId="Heading8Char">
    <w:name w:val="Heading 8 Char"/>
    <w:basedOn w:val="DefaultParagraphFont"/>
    <w:link w:val="Heading8"/>
    <w:uiPriority w:val="9"/>
    <w:semiHidden/>
    <w:rsid w:val="00B016F2"/>
  </w:style>
  <w:style w:type="character" w:customStyle="1" w:styleId="Heading9Char">
    <w:name w:val="Heading 9 Char"/>
    <w:basedOn w:val="DefaultParagraphFont"/>
    <w:link w:val="Heading9"/>
    <w:uiPriority w:val="9"/>
    <w:semiHidden/>
    <w:rsid w:val="00B016F2"/>
  </w:style>
  <w:style w:type="paragraph" w:styleId="DocumentMap">
    <w:name w:val="Document Map"/>
    <w:basedOn w:val="Normal"/>
    <w:link w:val="DocumentMapChar"/>
    <w:uiPriority w:val="99"/>
    <w:semiHidden/>
    <w:unhideWhenUsed/>
    <w:rsid w:val="00B016F2"/>
    <w:rPr>
      <w:rFonts w:ascii="Meiryo UI" w:eastAsia="Meiryo UI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016F2"/>
    <w:rPr>
      <w:rFonts w:ascii="Meiryo UI" w:eastAsia="Meiryo UI"/>
      <w:sz w:val="18"/>
      <w:szCs w:val="18"/>
    </w:rPr>
  </w:style>
  <w:style w:type="paragraph" w:styleId="NoSpacing">
    <w:name w:val="No Spacing"/>
    <w:uiPriority w:val="1"/>
    <w:qFormat/>
    <w:rsid w:val="00B016F2"/>
    <w:pPr>
      <w:widowControl w:val="0"/>
      <w:jc w:val="both"/>
    </w:pPr>
  </w:style>
  <w:style w:type="paragraph" w:styleId="EnvelopeReturn">
    <w:name w:val="envelope return"/>
    <w:basedOn w:val="Normal"/>
    <w:uiPriority w:val="99"/>
    <w:semiHidden/>
    <w:unhideWhenUsed/>
    <w:rsid w:val="00B016F2"/>
    <w:pPr>
      <w:snapToGrid w:val="0"/>
    </w:pPr>
    <w:rPr>
      <w:rFonts w:asciiTheme="majorHAnsi" w:eastAsiaTheme="majorEastAsia" w:hAnsiTheme="majorHAnsi" w:cstheme="majorBidi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016F2"/>
    <w:pPr>
      <w:ind w:left="210" w:hangingChars="100" w:hanging="21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B016F2"/>
    <w:pPr>
      <w:ind w:leftChars="100" w:left="100" w:hangingChars="100" w:hanging="21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B016F2"/>
    <w:pPr>
      <w:ind w:leftChars="200" w:left="200" w:hangingChars="100" w:hanging="21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B016F2"/>
    <w:pPr>
      <w:ind w:leftChars="300" w:left="300" w:hangingChars="100" w:hanging="21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B016F2"/>
    <w:pPr>
      <w:ind w:leftChars="400" w:left="400" w:hangingChars="100" w:hanging="21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B016F2"/>
    <w:pPr>
      <w:ind w:leftChars="500" w:left="500" w:hangingChars="100" w:hanging="21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B016F2"/>
    <w:pPr>
      <w:ind w:leftChars="600" w:left="600" w:hangingChars="100" w:hanging="21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B016F2"/>
    <w:pPr>
      <w:ind w:leftChars="700" w:left="700" w:hangingChars="100" w:hanging="21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B016F2"/>
    <w:pPr>
      <w:ind w:leftChars="800" w:left="800" w:hangingChars="100" w:hanging="21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B016F2"/>
    <w:rPr>
      <w:rFonts w:asciiTheme="majorHAnsi" w:eastAsiaTheme="majorEastAsia" w:hAnsiTheme="majorHAnsi" w:cstheme="majorBidi"/>
      <w:b/>
      <w:bCs/>
    </w:rPr>
  </w:style>
  <w:style w:type="paragraph" w:styleId="Signature">
    <w:name w:val="Signature"/>
    <w:basedOn w:val="Normal"/>
    <w:link w:val="SignatureChar"/>
    <w:uiPriority w:val="99"/>
    <w:semiHidden/>
    <w:unhideWhenUsed/>
    <w:rsid w:val="00B016F2"/>
    <w:pPr>
      <w:jc w:val="right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B016F2"/>
  </w:style>
  <w:style w:type="paragraph" w:styleId="PlainText">
    <w:name w:val="Plain Text"/>
    <w:basedOn w:val="Normal"/>
    <w:link w:val="PlainTextChar"/>
    <w:uiPriority w:val="99"/>
    <w:semiHidden/>
    <w:unhideWhenUsed/>
    <w:rsid w:val="00B016F2"/>
    <w:rPr>
      <w:rFonts w:asciiTheme="minorEastAsia" w:hAnsi="Courier New" w:cs="Courier New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016F2"/>
    <w:rPr>
      <w:rFonts w:asciiTheme="minorEastAsia" w:hAnsi="Courier New" w:cs="Courier New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016F2"/>
    <w:rPr>
      <w:b/>
      <w:bCs/>
      <w:szCs w:val="21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B016F2"/>
    <w:pPr>
      <w:ind w:leftChars="200" w:left="200" w:hangingChars="200" w:hanging="200"/>
    </w:pPr>
  </w:style>
  <w:style w:type="paragraph" w:styleId="ListNumber">
    <w:name w:val="List Number"/>
    <w:basedOn w:val="Normal"/>
    <w:uiPriority w:val="99"/>
    <w:semiHidden/>
    <w:unhideWhenUsed/>
    <w:rsid w:val="00B016F2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B016F2"/>
    <w:pPr>
      <w:numPr>
        <w:numId w:val="8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B016F2"/>
    <w:pPr>
      <w:numPr>
        <w:numId w:val="9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B016F2"/>
    <w:pPr>
      <w:numPr>
        <w:numId w:val="10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B016F2"/>
    <w:pPr>
      <w:numPr>
        <w:numId w:val="11"/>
      </w:numPr>
      <w:contextualSpacing/>
    </w:p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B016F2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B016F2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B016F2"/>
  </w:style>
  <w:style w:type="character" w:customStyle="1" w:styleId="DateChar">
    <w:name w:val="Date Char"/>
    <w:basedOn w:val="DefaultParagraphFont"/>
    <w:link w:val="Date"/>
    <w:uiPriority w:val="99"/>
    <w:semiHidden/>
    <w:rsid w:val="00B016F2"/>
  </w:style>
  <w:style w:type="paragraph" w:styleId="NormalWeb">
    <w:name w:val="Normal (Web)"/>
    <w:basedOn w:val="Normal"/>
    <w:uiPriority w:val="99"/>
    <w:unhideWhenUsed/>
    <w:rsid w:val="00B016F2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B016F2"/>
    <w:pPr>
      <w:ind w:leftChars="400" w:left="840"/>
    </w:pPr>
  </w:style>
  <w:style w:type="paragraph" w:styleId="Title">
    <w:name w:val="Title"/>
    <w:basedOn w:val="Normal"/>
    <w:next w:val="Normal"/>
    <w:link w:val="TitleChar"/>
    <w:uiPriority w:val="10"/>
    <w:qFormat/>
    <w:rsid w:val="00B016F2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016F2"/>
    <w:rPr>
      <w:rFonts w:asciiTheme="majorHAnsi" w:eastAsiaTheme="majorEastAsia" w:hAnsiTheme="majorHAnsi" w:cstheme="majorBidi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16F2"/>
    <w:pPr>
      <w:jc w:val="center"/>
      <w:outlineLvl w:val="1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016F2"/>
    <w:rPr>
      <w:sz w:val="24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B016F2"/>
  </w:style>
  <w:style w:type="paragraph" w:styleId="EndnoteText">
    <w:name w:val="endnote text"/>
    <w:basedOn w:val="Normal"/>
    <w:link w:val="EndnoteTextChar"/>
    <w:uiPriority w:val="99"/>
    <w:semiHidden/>
    <w:unhideWhenUsed/>
    <w:rsid w:val="00B016F2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016F2"/>
  </w:style>
  <w:style w:type="paragraph" w:styleId="BodyText">
    <w:name w:val="Body Text"/>
    <w:basedOn w:val="Normal"/>
    <w:link w:val="BodyTextChar"/>
    <w:uiPriority w:val="99"/>
    <w:semiHidden/>
    <w:unhideWhenUsed/>
    <w:rsid w:val="00B016F2"/>
  </w:style>
  <w:style w:type="character" w:customStyle="1" w:styleId="BodyTextChar">
    <w:name w:val="Body Text Char"/>
    <w:basedOn w:val="DefaultParagraphFont"/>
    <w:link w:val="BodyText"/>
    <w:uiPriority w:val="99"/>
    <w:semiHidden/>
    <w:rsid w:val="00B016F2"/>
  </w:style>
  <w:style w:type="paragraph" w:styleId="BodyText2">
    <w:name w:val="Body Text 2"/>
    <w:basedOn w:val="Normal"/>
    <w:link w:val="BodyText2Char"/>
    <w:uiPriority w:val="99"/>
    <w:semiHidden/>
    <w:unhideWhenUsed/>
    <w:rsid w:val="00B016F2"/>
    <w:pPr>
      <w:spacing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016F2"/>
  </w:style>
  <w:style w:type="paragraph" w:styleId="BodyText3">
    <w:name w:val="Body Text 3"/>
    <w:basedOn w:val="Normal"/>
    <w:link w:val="BodyText3Char"/>
    <w:uiPriority w:val="99"/>
    <w:semiHidden/>
    <w:unhideWhenUsed/>
    <w:rsid w:val="00B016F2"/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016F2"/>
    <w:rPr>
      <w:sz w:val="16"/>
      <w:szCs w:val="16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016F2"/>
    <w:pPr>
      <w:ind w:leftChars="400" w:left="851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016F2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B016F2"/>
    <w:pPr>
      <w:spacing w:line="480" w:lineRule="auto"/>
      <w:ind w:leftChars="400" w:left="851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016F2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016F2"/>
    <w:pPr>
      <w:ind w:leftChars="400" w:left="851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016F2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B016F2"/>
    <w:pPr>
      <w:ind w:firstLineChars="100" w:firstLine="21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016F2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B016F2"/>
    <w:pPr>
      <w:ind w:firstLineChars="100"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B016F2"/>
  </w:style>
  <w:style w:type="paragraph" w:styleId="TOC1">
    <w:name w:val="toc 1"/>
    <w:basedOn w:val="Normal"/>
    <w:next w:val="Normal"/>
    <w:autoRedefine/>
    <w:uiPriority w:val="39"/>
    <w:semiHidden/>
    <w:unhideWhenUsed/>
    <w:rsid w:val="00B016F2"/>
  </w:style>
  <w:style w:type="paragraph" w:styleId="TOC2">
    <w:name w:val="toc 2"/>
    <w:basedOn w:val="Normal"/>
    <w:next w:val="Normal"/>
    <w:autoRedefine/>
    <w:uiPriority w:val="39"/>
    <w:semiHidden/>
    <w:unhideWhenUsed/>
    <w:rsid w:val="00B016F2"/>
    <w:pPr>
      <w:ind w:leftChars="100" w:left="21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B016F2"/>
    <w:pPr>
      <w:ind w:leftChars="200" w:left="42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B016F2"/>
    <w:pPr>
      <w:ind w:leftChars="300" w:left="63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B016F2"/>
    <w:pPr>
      <w:ind w:leftChars="400" w:left="84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B016F2"/>
    <w:pPr>
      <w:ind w:leftChars="500" w:left="105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B016F2"/>
    <w:pPr>
      <w:ind w:leftChars="600" w:left="12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B016F2"/>
    <w:pPr>
      <w:ind w:leftChars="700" w:left="147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B016F2"/>
    <w:pPr>
      <w:ind w:leftChars="800" w:left="168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016F2"/>
    <w:pPr>
      <w:outlineLvl w:val="9"/>
    </w:pPr>
  </w:style>
  <w:style w:type="character" w:customStyle="1" w:styleId="identifier">
    <w:name w:val="identifier"/>
    <w:basedOn w:val="DefaultParagraphFont"/>
    <w:rsid w:val="0067353B"/>
  </w:style>
  <w:style w:type="character" w:styleId="FollowedHyperlink">
    <w:name w:val="FollowedHyperlink"/>
    <w:basedOn w:val="DefaultParagraphFont"/>
    <w:uiPriority w:val="99"/>
    <w:semiHidden/>
    <w:unhideWhenUsed/>
    <w:rsid w:val="0067353B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6C3F43"/>
    <w:rPr>
      <w:b/>
      <w:bCs/>
    </w:rPr>
  </w:style>
  <w:style w:type="character" w:styleId="Emphasis">
    <w:name w:val="Emphasis"/>
    <w:basedOn w:val="DefaultParagraphFont"/>
    <w:uiPriority w:val="20"/>
    <w:qFormat/>
    <w:rsid w:val="001E2C1E"/>
    <w:rPr>
      <w:i/>
      <w:iCs/>
    </w:rPr>
  </w:style>
  <w:style w:type="table" w:styleId="PlainTable2">
    <w:name w:val="Plain Table 2"/>
    <w:basedOn w:val="TableNormal"/>
    <w:uiPriority w:val="42"/>
    <w:rsid w:val="00086DF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y2iqfc">
    <w:name w:val="y2iqfc"/>
    <w:basedOn w:val="DefaultParagraphFont"/>
    <w:rsid w:val="00033F46"/>
  </w:style>
  <w:style w:type="paragraph" w:customStyle="1" w:styleId="flapcontent--paragraph">
    <w:name w:val="flapcontent--paragraph"/>
    <w:basedOn w:val="Normal"/>
    <w:rsid w:val="00187299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NZ"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523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1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0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0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6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1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4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5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1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3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5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0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8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8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8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6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9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1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1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2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426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960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359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597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6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E13710-0454-4EE7-AA98-515696ECD6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0</Pages>
  <Words>1083</Words>
  <Characters>6175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u02161978@yahoo.co.jp</dc:creator>
  <cp:keywords/>
  <dc:description/>
  <cp:lastModifiedBy>MIMS-Medical Writer</cp:lastModifiedBy>
  <cp:revision>3</cp:revision>
  <cp:lastPrinted>2021-11-03T07:35:00Z</cp:lastPrinted>
  <dcterms:created xsi:type="dcterms:W3CDTF">2021-12-14T07:43:00Z</dcterms:created>
  <dcterms:modified xsi:type="dcterms:W3CDTF">2021-12-14T08:31:00Z</dcterms:modified>
</cp:coreProperties>
</file>